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2186F" w14:textId="018FA8CE" w:rsidR="00E222EE" w:rsidRPr="00622AC7" w:rsidRDefault="00E222EE" w:rsidP="0029032D">
      <w:pPr>
        <w:pStyle w:val="Heading1"/>
        <w:ind w:left="0"/>
        <w:rPr>
          <w:sz w:val="22"/>
        </w:rPr>
      </w:pPr>
      <w:r w:rsidRPr="00622AC7">
        <w:rPr>
          <w:sz w:val="22"/>
        </w:rPr>
        <w:t xml:space="preserve">The </w:t>
      </w:r>
      <w:r w:rsidR="0029032D" w:rsidRPr="00622AC7">
        <w:rPr>
          <w:sz w:val="22"/>
        </w:rPr>
        <w:t xml:space="preserve">Hidden </w:t>
      </w:r>
      <w:r w:rsidRPr="00622AC7">
        <w:rPr>
          <w:sz w:val="22"/>
        </w:rPr>
        <w:t>Burden of Testing: Supplementary Data</w:t>
      </w:r>
    </w:p>
    <w:p w14:paraId="4D7A8CAB" w14:textId="71734B2B" w:rsidR="00E222EE" w:rsidRPr="00622AC7" w:rsidRDefault="00E222EE">
      <w:pPr>
        <w:rPr>
          <w:sz w:val="22"/>
          <w:szCs w:val="22"/>
        </w:rPr>
      </w:pPr>
    </w:p>
    <w:p w14:paraId="3A843E24" w14:textId="1D37AEC9" w:rsidR="00E222EE" w:rsidRPr="00622AC7" w:rsidRDefault="00E222EE" w:rsidP="00E222EE">
      <w:pPr>
        <w:rPr>
          <w:sz w:val="22"/>
          <w:szCs w:val="22"/>
        </w:rPr>
      </w:pPr>
    </w:p>
    <w:p w14:paraId="211272D1" w14:textId="3C014138" w:rsidR="001912CB" w:rsidRPr="00622AC7" w:rsidRDefault="001912CB" w:rsidP="001912CB">
      <w:pPr>
        <w:pStyle w:val="Heading3"/>
        <w:rPr>
          <w:sz w:val="22"/>
          <w:szCs w:val="22"/>
        </w:rPr>
      </w:pPr>
      <w:r w:rsidRPr="00622AC7">
        <w:rPr>
          <w:sz w:val="22"/>
          <w:szCs w:val="22"/>
        </w:rPr>
        <w:t xml:space="preserve">Table </w:t>
      </w:r>
      <w:r w:rsidR="00F574EA" w:rsidRPr="00622AC7">
        <w:rPr>
          <w:sz w:val="22"/>
          <w:szCs w:val="22"/>
        </w:rPr>
        <w:t>S</w:t>
      </w:r>
      <w:r w:rsidR="00497345" w:rsidRPr="00622AC7">
        <w:rPr>
          <w:sz w:val="22"/>
          <w:szCs w:val="22"/>
        </w:rPr>
        <w:t>1</w:t>
      </w:r>
      <w:r w:rsidRPr="00622AC7">
        <w:rPr>
          <w:sz w:val="22"/>
          <w:szCs w:val="22"/>
        </w:rPr>
        <w:t>. Perceived benefits of testing and motivations to participate in Test and Protect</w:t>
      </w:r>
    </w:p>
    <w:tbl>
      <w:tblPr>
        <w:tblStyle w:val="PlainTable1"/>
        <w:tblW w:w="13887" w:type="dxa"/>
        <w:tblLook w:val="04A0" w:firstRow="1" w:lastRow="0" w:firstColumn="1" w:lastColumn="0" w:noHBand="0" w:noVBand="1"/>
      </w:tblPr>
      <w:tblGrid>
        <w:gridCol w:w="2171"/>
        <w:gridCol w:w="2162"/>
        <w:gridCol w:w="2496"/>
        <w:gridCol w:w="7058"/>
      </w:tblGrid>
      <w:tr w:rsidR="00775BFC" w:rsidRPr="00622AC7" w14:paraId="22CFBC7F" w14:textId="77777777" w:rsidTr="00263F87">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172" w:type="dxa"/>
          </w:tcPr>
          <w:p w14:paraId="5BCB8D99" w14:textId="77777777" w:rsidR="00775BFC" w:rsidRPr="00622AC7" w:rsidRDefault="00775BFC" w:rsidP="00775BFC">
            <w:r w:rsidRPr="00622AC7">
              <w:t>Beneficiary</w:t>
            </w:r>
          </w:p>
        </w:tc>
        <w:tc>
          <w:tcPr>
            <w:tcW w:w="2172" w:type="dxa"/>
          </w:tcPr>
          <w:p w14:paraId="2B03FFF9" w14:textId="77777777" w:rsidR="00775BFC" w:rsidRPr="00622AC7" w:rsidRDefault="00775BFC" w:rsidP="00775BFC">
            <w:pPr>
              <w:cnfStyle w:val="100000000000" w:firstRow="1" w:lastRow="0" w:firstColumn="0" w:lastColumn="0" w:oddVBand="0" w:evenVBand="0" w:oddHBand="0" w:evenHBand="0" w:firstRowFirstColumn="0" w:firstRowLastColumn="0" w:lastRowFirstColumn="0" w:lastRowLastColumn="0"/>
            </w:pPr>
            <w:r w:rsidRPr="00622AC7">
              <w:t>Benefit</w:t>
            </w:r>
          </w:p>
        </w:tc>
        <w:tc>
          <w:tcPr>
            <w:tcW w:w="2392" w:type="dxa"/>
          </w:tcPr>
          <w:p w14:paraId="537FC1AE" w14:textId="53B18FDB" w:rsidR="00775BFC" w:rsidRPr="00622AC7" w:rsidRDefault="00775BFC" w:rsidP="00775BFC">
            <w:pPr>
              <w:cnfStyle w:val="100000000000" w:firstRow="1" w:lastRow="0" w:firstColumn="0" w:lastColumn="0" w:oddVBand="0" w:evenVBand="0" w:oddHBand="0" w:evenHBand="0" w:firstRowFirstColumn="0" w:firstRowLastColumn="0" w:lastRowFirstColumn="0" w:lastRowLastColumn="0"/>
            </w:pPr>
            <w:r w:rsidRPr="00622AC7">
              <w:rPr>
                <w:rFonts w:cstheme="minorHAnsi"/>
              </w:rPr>
              <w:t>Social and ethical considerations</w:t>
            </w:r>
          </w:p>
        </w:tc>
        <w:tc>
          <w:tcPr>
            <w:tcW w:w="7151" w:type="dxa"/>
          </w:tcPr>
          <w:p w14:paraId="67362253" w14:textId="563C2AE2" w:rsidR="00775BFC" w:rsidRPr="00622AC7" w:rsidRDefault="00FB298F" w:rsidP="00775BFC">
            <w:pPr>
              <w:tabs>
                <w:tab w:val="left" w:pos="1239"/>
              </w:tabs>
              <w:cnfStyle w:val="100000000000" w:firstRow="1" w:lastRow="0" w:firstColumn="0" w:lastColumn="0" w:oddVBand="0" w:evenVBand="0" w:oddHBand="0" w:evenHBand="0" w:firstRowFirstColumn="0" w:firstRowLastColumn="0" w:lastRowFirstColumn="0" w:lastRowLastColumn="0"/>
            </w:pPr>
            <w:r w:rsidRPr="00622AC7">
              <w:t>Example q</w:t>
            </w:r>
            <w:r w:rsidR="00775BFC" w:rsidRPr="00622AC7">
              <w:t>uotes</w:t>
            </w:r>
            <w:r w:rsidR="00775BFC" w:rsidRPr="00622AC7">
              <w:tab/>
            </w:r>
          </w:p>
        </w:tc>
      </w:tr>
      <w:tr w:rsidR="00775BFC" w:rsidRPr="00622AC7" w14:paraId="607EDF74" w14:textId="77777777" w:rsidTr="00F574EA">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2172" w:type="dxa"/>
            <w:shd w:val="clear" w:color="auto" w:fill="auto"/>
          </w:tcPr>
          <w:p w14:paraId="167F0EA9" w14:textId="191F17D4" w:rsidR="00775BFC" w:rsidRPr="00622AC7" w:rsidRDefault="00775BFC" w:rsidP="00775BFC">
            <w:r w:rsidRPr="00622AC7">
              <w:t>For the person getting tested</w:t>
            </w:r>
          </w:p>
        </w:tc>
        <w:tc>
          <w:tcPr>
            <w:tcW w:w="2172" w:type="dxa"/>
            <w:shd w:val="clear" w:color="auto" w:fill="auto"/>
          </w:tcPr>
          <w:p w14:paraId="2362178D" w14:textId="77777777" w:rsidR="00775BFC" w:rsidRPr="00622AC7" w:rsidRDefault="00775BFC" w:rsidP="00775BFC">
            <w:pPr>
              <w:cnfStyle w:val="000000100000" w:firstRow="0" w:lastRow="0" w:firstColumn="0" w:lastColumn="0" w:oddVBand="0" w:evenVBand="0" w:oddHBand="1" w:evenHBand="0" w:firstRowFirstColumn="0" w:firstRowLastColumn="0" w:lastRowFirstColumn="0" w:lastRowLastColumn="0"/>
            </w:pPr>
            <w:r w:rsidRPr="00622AC7">
              <w:t>Knowledge of personal COVID-19 status</w:t>
            </w:r>
          </w:p>
        </w:tc>
        <w:tc>
          <w:tcPr>
            <w:tcW w:w="2392" w:type="dxa"/>
            <w:shd w:val="clear" w:color="auto" w:fill="auto"/>
          </w:tcPr>
          <w:p w14:paraId="052E51DF" w14:textId="77777777" w:rsidR="00775BFC" w:rsidRPr="00622AC7" w:rsidRDefault="00775BFC" w:rsidP="00775BFC">
            <w:pPr>
              <w:cnfStyle w:val="000000100000" w:firstRow="0" w:lastRow="0" w:firstColumn="0" w:lastColumn="0" w:oddVBand="0" w:evenVBand="0" w:oddHBand="1" w:evenHBand="0" w:firstRowFirstColumn="0" w:firstRowLastColumn="0" w:lastRowFirstColumn="0" w:lastRowLastColumn="0"/>
            </w:pPr>
            <w:r w:rsidRPr="00622AC7">
              <w:t>Reassurance of own health</w:t>
            </w:r>
          </w:p>
        </w:tc>
        <w:tc>
          <w:tcPr>
            <w:tcW w:w="7151" w:type="dxa"/>
            <w:shd w:val="clear" w:color="auto" w:fill="auto"/>
          </w:tcPr>
          <w:p w14:paraId="0348C590" w14:textId="45D8772E" w:rsidR="00775BFC" w:rsidRPr="00622AC7" w:rsidRDefault="00775BFC" w:rsidP="00930B3A">
            <w:pPr>
              <w:cnfStyle w:val="000000100000" w:firstRow="0" w:lastRow="0" w:firstColumn="0" w:lastColumn="0" w:oddVBand="0" w:evenVBand="0" w:oddHBand="1" w:evenHBand="0" w:firstRowFirstColumn="0" w:firstRowLastColumn="0" w:lastRowFirstColumn="0" w:lastRowLastColumn="0"/>
              <w:rPr>
                <w:rFonts w:cstheme="minorHAnsi"/>
              </w:rPr>
            </w:pPr>
            <w:r w:rsidRPr="00622AC7">
              <w:rPr>
                <w:rFonts w:cstheme="minorHAnsi"/>
              </w:rPr>
              <w:t>‘It’s about knowing whether you’ve had it. I was really unwell with COVID and I would hate to ever have to go through that again. So yes, there would be assurances that I had the antibodies that hopefully if I was exposed to it again, I wouldn’t get it again’ (</w:t>
            </w:r>
            <w:r w:rsidR="001D1A82" w:rsidRPr="00622AC7">
              <w:rPr>
                <w:rFonts w:cstheme="minorHAnsi"/>
              </w:rPr>
              <w:t>f</w:t>
            </w:r>
            <w:r w:rsidRPr="00622AC7">
              <w:rPr>
                <w:rFonts w:cstheme="minorHAnsi"/>
              </w:rPr>
              <w:t xml:space="preserve">emale, 50, officer worker, </w:t>
            </w:r>
            <w:r w:rsidR="001D1A82" w:rsidRPr="00622AC7">
              <w:rPr>
                <w:rFonts w:cstheme="minorHAnsi"/>
              </w:rPr>
              <w:t>p</w:t>
            </w:r>
            <w:r w:rsidRPr="00622AC7">
              <w:rPr>
                <w:rFonts w:cstheme="minorHAnsi"/>
              </w:rPr>
              <w:t>articipant 88).</w:t>
            </w:r>
          </w:p>
          <w:p w14:paraId="19CFDE8F" w14:textId="77777777" w:rsidR="00775BFC" w:rsidRPr="00622AC7" w:rsidRDefault="00775BFC" w:rsidP="00775BFC">
            <w:pPr>
              <w:pStyle w:val="ListParagraph"/>
              <w:cnfStyle w:val="000000100000" w:firstRow="0" w:lastRow="0" w:firstColumn="0" w:lastColumn="0" w:oddVBand="0" w:evenVBand="0" w:oddHBand="1" w:evenHBand="0" w:firstRowFirstColumn="0" w:firstRowLastColumn="0" w:lastRowFirstColumn="0" w:lastRowLastColumn="0"/>
              <w:rPr>
                <w:rFonts w:cstheme="minorHAnsi"/>
              </w:rPr>
            </w:pPr>
          </w:p>
          <w:p w14:paraId="5699E519" w14:textId="4C02383D" w:rsidR="00775BFC" w:rsidRPr="00622AC7" w:rsidRDefault="001D1A82" w:rsidP="00930B3A">
            <w:pPr>
              <w:cnfStyle w:val="000000100000" w:firstRow="0" w:lastRow="0" w:firstColumn="0" w:lastColumn="0" w:oddVBand="0" w:evenVBand="0" w:oddHBand="1" w:evenHBand="0" w:firstRowFirstColumn="0" w:firstRowLastColumn="0" w:lastRowFirstColumn="0" w:lastRowLastColumn="0"/>
              <w:rPr>
                <w:rFonts w:cstheme="minorHAnsi"/>
              </w:rPr>
            </w:pPr>
            <w:r w:rsidRPr="00622AC7">
              <w:rPr>
                <w:rFonts w:cstheme="minorHAnsi"/>
              </w:rPr>
              <w:t>‘</w:t>
            </w:r>
            <w:r w:rsidR="00775BFC" w:rsidRPr="00622AC7">
              <w:rPr>
                <w:rFonts w:cstheme="minorHAnsi"/>
              </w:rPr>
              <w:t>I think for me it would remove the uncertainty. It’s really frustrating not knowing if you’ve had it or not. And it also takes away some of the fear, if you’ve had it without even realising you’ve had it, then it takes away all the fear of it</w:t>
            </w:r>
            <w:r w:rsidRPr="00622AC7">
              <w:rPr>
                <w:rFonts w:cstheme="minorHAnsi"/>
              </w:rPr>
              <w:t>’</w:t>
            </w:r>
            <w:r w:rsidR="00775BFC" w:rsidRPr="00622AC7">
              <w:rPr>
                <w:rFonts w:cstheme="minorHAnsi"/>
              </w:rPr>
              <w:t> (</w:t>
            </w:r>
            <w:r w:rsidRPr="00622AC7">
              <w:rPr>
                <w:rFonts w:cstheme="minorHAnsi"/>
              </w:rPr>
              <w:t>f</w:t>
            </w:r>
            <w:r w:rsidR="00775BFC" w:rsidRPr="00622AC7">
              <w:rPr>
                <w:rFonts w:cstheme="minorHAnsi"/>
              </w:rPr>
              <w:t xml:space="preserve">emale, 36, </w:t>
            </w:r>
            <w:r w:rsidR="008A6088" w:rsidRPr="00622AC7">
              <w:rPr>
                <w:rFonts w:cstheme="minorHAnsi"/>
              </w:rPr>
              <w:t>private sector manager</w:t>
            </w:r>
            <w:r w:rsidR="00775BFC" w:rsidRPr="00622AC7">
              <w:rPr>
                <w:rFonts w:cstheme="minorHAnsi"/>
              </w:rPr>
              <w:t xml:space="preserve">, </w:t>
            </w:r>
            <w:r w:rsidRPr="00622AC7">
              <w:rPr>
                <w:rFonts w:cstheme="minorHAnsi"/>
              </w:rPr>
              <w:t>p</w:t>
            </w:r>
            <w:r w:rsidR="00775BFC" w:rsidRPr="00622AC7">
              <w:rPr>
                <w:rFonts w:cstheme="minorHAnsi"/>
              </w:rPr>
              <w:t>articipant 52).</w:t>
            </w:r>
          </w:p>
          <w:p w14:paraId="0C346B95" w14:textId="520FEA6D" w:rsidR="003B4D22" w:rsidRPr="00622AC7" w:rsidRDefault="003B4D22" w:rsidP="00930B3A">
            <w:pPr>
              <w:cnfStyle w:val="000000100000" w:firstRow="0" w:lastRow="0" w:firstColumn="0" w:lastColumn="0" w:oddVBand="0" w:evenVBand="0" w:oddHBand="1" w:evenHBand="0" w:firstRowFirstColumn="0" w:firstRowLastColumn="0" w:lastRowFirstColumn="0" w:lastRowLastColumn="0"/>
              <w:rPr>
                <w:rFonts w:cstheme="minorHAnsi"/>
              </w:rPr>
            </w:pPr>
          </w:p>
          <w:p w14:paraId="0E3D2400" w14:textId="77777777" w:rsidR="003B4D22" w:rsidRPr="00622AC7" w:rsidRDefault="003B4D22" w:rsidP="00A14905">
            <w:pPr>
              <w:cnfStyle w:val="000000100000" w:firstRow="0" w:lastRow="0" w:firstColumn="0" w:lastColumn="0" w:oddVBand="0" w:evenVBand="0" w:oddHBand="1" w:evenHBand="0" w:firstRowFirstColumn="0" w:firstRowLastColumn="0" w:lastRowFirstColumn="0" w:lastRowLastColumn="0"/>
              <w:rPr>
                <w:rFonts w:cstheme="minorHAnsi"/>
              </w:rPr>
            </w:pPr>
            <w:r w:rsidRPr="00622AC7">
              <w:rPr>
                <w:rFonts w:cstheme="minorHAnsi"/>
              </w:rPr>
              <w:t>‘It’s about knowing whether you’ve had it. I was really unwell with COVID and I would hate to ever have to go through that again. So yes, there would be assurances that I had the antibodies that hopefully if I was exposed to it again, I wouldn’t get it again’ (female, 50, officer worker, participant 88).</w:t>
            </w:r>
          </w:p>
          <w:p w14:paraId="47A13362" w14:textId="77777777" w:rsidR="003B4D22" w:rsidRPr="00622AC7" w:rsidRDefault="003B4D22" w:rsidP="00930B3A">
            <w:pPr>
              <w:cnfStyle w:val="000000100000" w:firstRow="0" w:lastRow="0" w:firstColumn="0" w:lastColumn="0" w:oddVBand="0" w:evenVBand="0" w:oddHBand="1" w:evenHBand="0" w:firstRowFirstColumn="0" w:firstRowLastColumn="0" w:lastRowFirstColumn="0" w:lastRowLastColumn="0"/>
              <w:rPr>
                <w:rFonts w:cstheme="minorHAnsi"/>
              </w:rPr>
            </w:pPr>
          </w:p>
          <w:p w14:paraId="68F6D60F" w14:textId="77777777" w:rsidR="00775BFC" w:rsidRPr="00622AC7" w:rsidRDefault="00775BFC" w:rsidP="00775BFC">
            <w:pPr>
              <w:pStyle w:val="ListParagraph"/>
              <w:cnfStyle w:val="000000100000" w:firstRow="0" w:lastRow="0" w:firstColumn="0" w:lastColumn="0" w:oddVBand="0" w:evenVBand="0" w:oddHBand="1" w:evenHBand="0" w:firstRowFirstColumn="0" w:firstRowLastColumn="0" w:lastRowFirstColumn="0" w:lastRowLastColumn="0"/>
              <w:rPr>
                <w:rFonts w:cstheme="minorHAnsi"/>
              </w:rPr>
            </w:pPr>
          </w:p>
        </w:tc>
      </w:tr>
      <w:tr w:rsidR="00775BFC" w:rsidRPr="00622AC7" w14:paraId="4E451A85" w14:textId="77777777" w:rsidTr="00F574EA">
        <w:trPr>
          <w:trHeight w:val="805"/>
        </w:trPr>
        <w:tc>
          <w:tcPr>
            <w:cnfStyle w:val="001000000000" w:firstRow="0" w:lastRow="0" w:firstColumn="1" w:lastColumn="0" w:oddVBand="0" w:evenVBand="0" w:oddHBand="0" w:evenHBand="0" w:firstRowFirstColumn="0" w:firstRowLastColumn="0" w:lastRowFirstColumn="0" w:lastRowLastColumn="0"/>
            <w:tcW w:w="2172" w:type="dxa"/>
            <w:shd w:val="clear" w:color="auto" w:fill="auto"/>
          </w:tcPr>
          <w:p w14:paraId="084EF3F1" w14:textId="77777777" w:rsidR="00775BFC" w:rsidRPr="00622AC7" w:rsidRDefault="00775BFC" w:rsidP="00775BFC"/>
        </w:tc>
        <w:tc>
          <w:tcPr>
            <w:tcW w:w="2172" w:type="dxa"/>
            <w:shd w:val="clear" w:color="auto" w:fill="auto"/>
          </w:tcPr>
          <w:p w14:paraId="57F115B4" w14:textId="3F991E13" w:rsidR="00775BFC" w:rsidRPr="00622AC7" w:rsidRDefault="00775BFC" w:rsidP="00775BFC">
            <w:pPr>
              <w:cnfStyle w:val="000000000000" w:firstRow="0" w:lastRow="0" w:firstColumn="0" w:lastColumn="0" w:oddVBand="0" w:evenVBand="0" w:oddHBand="0" w:evenHBand="0" w:firstRowFirstColumn="0" w:firstRowLastColumn="0" w:lastRowFirstColumn="0" w:lastRowLastColumn="0"/>
            </w:pPr>
            <w:r w:rsidRPr="00622AC7">
              <w:t>Reassurance that one is living responsibly, by not infecting others</w:t>
            </w:r>
          </w:p>
        </w:tc>
        <w:tc>
          <w:tcPr>
            <w:tcW w:w="2392" w:type="dxa"/>
            <w:shd w:val="clear" w:color="auto" w:fill="auto"/>
          </w:tcPr>
          <w:p w14:paraId="56DA7A39" w14:textId="77777777" w:rsidR="00775BFC" w:rsidRPr="00622AC7" w:rsidRDefault="00775BFC" w:rsidP="00775BFC">
            <w:pPr>
              <w:cnfStyle w:val="000000000000" w:firstRow="0" w:lastRow="0" w:firstColumn="0" w:lastColumn="0" w:oddVBand="0" w:evenVBand="0" w:oddHBand="0" w:evenHBand="0" w:firstRowFirstColumn="0" w:firstRowLastColumn="0" w:lastRowFirstColumn="0" w:lastRowLastColumn="0"/>
            </w:pPr>
            <w:r w:rsidRPr="00622AC7">
              <w:t>Ethical commitment to not harm others</w:t>
            </w:r>
          </w:p>
        </w:tc>
        <w:tc>
          <w:tcPr>
            <w:tcW w:w="7151" w:type="dxa"/>
            <w:shd w:val="clear" w:color="auto" w:fill="auto"/>
          </w:tcPr>
          <w:p w14:paraId="168FC2C3" w14:textId="02AC5D32" w:rsidR="00775BFC" w:rsidRPr="00622AC7" w:rsidRDefault="00775BFC" w:rsidP="00930B3A">
            <w:pPr>
              <w:cnfStyle w:val="000000000000" w:firstRow="0" w:lastRow="0" w:firstColumn="0" w:lastColumn="0" w:oddVBand="0" w:evenVBand="0" w:oddHBand="0" w:evenHBand="0" w:firstRowFirstColumn="0" w:firstRowLastColumn="0" w:lastRowFirstColumn="0" w:lastRowLastColumn="0"/>
            </w:pPr>
            <w:r w:rsidRPr="00622AC7">
              <w:t>‘There was this strange dynamic of actually needing to see people because we had these responsibilities to these neighbours, but not being able to because we couldn’t get a test and we just didn’t know if we were all dangerous, basically’ (</w:t>
            </w:r>
            <w:r w:rsidR="001D1A82" w:rsidRPr="00622AC7">
              <w:t>f</w:t>
            </w:r>
            <w:r w:rsidRPr="00622AC7">
              <w:t xml:space="preserve">emale, 42, </w:t>
            </w:r>
            <w:r w:rsidR="00A12FEC" w:rsidRPr="00622AC7">
              <w:t>youth worker</w:t>
            </w:r>
            <w:r w:rsidR="002E2E93" w:rsidRPr="00622AC7">
              <w:t xml:space="preserve">, </w:t>
            </w:r>
            <w:r w:rsidR="001D1A82" w:rsidRPr="00622AC7">
              <w:t>p</w:t>
            </w:r>
            <w:r w:rsidR="002E2E93" w:rsidRPr="00622AC7">
              <w:t>articipant 71</w:t>
            </w:r>
            <w:r w:rsidRPr="00622AC7">
              <w:t>).</w:t>
            </w:r>
          </w:p>
          <w:p w14:paraId="242F7574" w14:textId="77777777" w:rsidR="00775BFC" w:rsidRPr="00622AC7" w:rsidRDefault="00775BFC" w:rsidP="00775BFC">
            <w:pPr>
              <w:cnfStyle w:val="000000000000" w:firstRow="0" w:lastRow="0" w:firstColumn="0" w:lastColumn="0" w:oddVBand="0" w:evenVBand="0" w:oddHBand="0" w:evenHBand="0" w:firstRowFirstColumn="0" w:firstRowLastColumn="0" w:lastRowFirstColumn="0" w:lastRowLastColumn="0"/>
            </w:pPr>
          </w:p>
          <w:p w14:paraId="4BB9A8F9" w14:textId="2980080E" w:rsidR="00775BFC" w:rsidRPr="00622AC7" w:rsidRDefault="00775BFC" w:rsidP="00930B3A">
            <w:pPr>
              <w:cnfStyle w:val="000000000000" w:firstRow="0" w:lastRow="0" w:firstColumn="0" w:lastColumn="0" w:oddVBand="0" w:evenVBand="0" w:oddHBand="0" w:evenHBand="0" w:firstRowFirstColumn="0" w:firstRowLastColumn="0" w:lastRowFirstColumn="0" w:lastRowLastColumn="0"/>
            </w:pPr>
            <w:r w:rsidRPr="00622AC7">
              <w:t xml:space="preserve">‘I think it’s the not knowing, it’s the </w:t>
            </w:r>
            <w:r w:rsidR="001B0799" w:rsidRPr="00622AC7">
              <w:t>‘</w:t>
            </w:r>
            <w:r w:rsidRPr="00622AC7">
              <w:t>not sure</w:t>
            </w:r>
            <w:r w:rsidR="001B0799" w:rsidRPr="00622AC7">
              <w:t>’</w:t>
            </w:r>
            <w:r w:rsidRPr="00622AC7">
              <w:t>, it’s the ‘is it just a cold and can I legitimately go out for a walk and be sure that I’m not going to infect somebody else or I’m not going to disperse it around’ or not?’ (</w:t>
            </w:r>
            <w:proofErr w:type="gramStart"/>
            <w:r w:rsidR="001D1A82" w:rsidRPr="00622AC7">
              <w:t>f</w:t>
            </w:r>
            <w:r w:rsidRPr="00622AC7">
              <w:t>emale</w:t>
            </w:r>
            <w:proofErr w:type="gramEnd"/>
            <w:r w:rsidRPr="00622AC7">
              <w:t xml:space="preserve">, 57, teacher, </w:t>
            </w:r>
            <w:r w:rsidR="001D1A82" w:rsidRPr="00622AC7">
              <w:t>p</w:t>
            </w:r>
            <w:r w:rsidRPr="00622AC7">
              <w:t>articipant 15)</w:t>
            </w:r>
            <w:r w:rsidR="001D1A82" w:rsidRPr="00622AC7">
              <w:t>.</w:t>
            </w:r>
          </w:p>
          <w:p w14:paraId="2C943D63" w14:textId="77777777" w:rsidR="00775BFC" w:rsidRPr="00622AC7" w:rsidRDefault="00775BFC" w:rsidP="00775BFC">
            <w:pPr>
              <w:pStyle w:val="ListParagraph"/>
              <w:cnfStyle w:val="000000000000" w:firstRow="0" w:lastRow="0" w:firstColumn="0" w:lastColumn="0" w:oddVBand="0" w:evenVBand="0" w:oddHBand="0" w:evenHBand="0" w:firstRowFirstColumn="0" w:firstRowLastColumn="0" w:lastRowFirstColumn="0" w:lastRowLastColumn="0"/>
            </w:pPr>
          </w:p>
          <w:p w14:paraId="4E03CC24" w14:textId="275C7BA4" w:rsidR="00775BFC" w:rsidRPr="00622AC7" w:rsidRDefault="00775BFC" w:rsidP="00930B3A">
            <w:pPr>
              <w:cnfStyle w:val="000000000000" w:firstRow="0" w:lastRow="0" w:firstColumn="0" w:lastColumn="0" w:oddVBand="0" w:evenVBand="0" w:oddHBand="0" w:evenHBand="0" w:firstRowFirstColumn="0" w:firstRowLastColumn="0" w:lastRowFirstColumn="0" w:lastRowLastColumn="0"/>
            </w:pPr>
            <w:r w:rsidRPr="00622AC7">
              <w:rPr>
                <w:noProof/>
                <w:lang w:val="en-US"/>
              </w:rPr>
              <w:lastRenderedPageBreak/>
              <w:t>‘Because you might actually feel fine, you could be asymptomatic, but that’s always the danger is that you could be passing it on to your friends and family without realising’</w:t>
            </w:r>
            <w:r w:rsidR="001D1A82" w:rsidRPr="00622AC7">
              <w:rPr>
                <w:noProof/>
                <w:lang w:val="en-US"/>
              </w:rPr>
              <w:t xml:space="preserve"> </w:t>
            </w:r>
            <w:r w:rsidRPr="00622AC7">
              <w:rPr>
                <w:noProof/>
                <w:lang w:val="en-US"/>
              </w:rPr>
              <w:t>(</w:t>
            </w:r>
            <w:r w:rsidR="001D1A82" w:rsidRPr="00622AC7">
              <w:rPr>
                <w:noProof/>
                <w:lang w:val="en-US"/>
              </w:rPr>
              <w:t>f</w:t>
            </w:r>
            <w:r w:rsidRPr="00622AC7">
              <w:rPr>
                <w:noProof/>
                <w:lang w:val="en-US"/>
              </w:rPr>
              <w:t xml:space="preserve">emale, 55, </w:t>
            </w:r>
            <w:r w:rsidR="00A12FEC" w:rsidRPr="00622AC7">
              <w:rPr>
                <w:noProof/>
                <w:lang w:val="en-US"/>
              </w:rPr>
              <w:t xml:space="preserve">third sector </w:t>
            </w:r>
            <w:r w:rsidR="002C197E" w:rsidRPr="00622AC7">
              <w:rPr>
                <w:noProof/>
                <w:lang w:val="en-US"/>
              </w:rPr>
              <w:t>manager</w:t>
            </w:r>
            <w:r w:rsidRPr="00622AC7">
              <w:rPr>
                <w:noProof/>
                <w:lang w:val="en-US"/>
              </w:rPr>
              <w:t xml:space="preserve">, </w:t>
            </w:r>
            <w:r w:rsidR="001D1A82" w:rsidRPr="00622AC7">
              <w:rPr>
                <w:noProof/>
                <w:lang w:val="en-US"/>
              </w:rPr>
              <w:t>p</w:t>
            </w:r>
            <w:r w:rsidRPr="00622AC7">
              <w:rPr>
                <w:noProof/>
                <w:lang w:val="en-US"/>
              </w:rPr>
              <w:t>articipant 03)</w:t>
            </w:r>
          </w:p>
          <w:p w14:paraId="02BB5E5E" w14:textId="77777777" w:rsidR="00775BFC" w:rsidRPr="00622AC7" w:rsidRDefault="00775BFC" w:rsidP="00775BFC">
            <w:pPr>
              <w:pStyle w:val="ListParagraph"/>
              <w:cnfStyle w:val="000000000000" w:firstRow="0" w:lastRow="0" w:firstColumn="0" w:lastColumn="0" w:oddVBand="0" w:evenVBand="0" w:oddHBand="0" w:evenHBand="0" w:firstRowFirstColumn="0" w:firstRowLastColumn="0" w:lastRowFirstColumn="0" w:lastRowLastColumn="0"/>
            </w:pPr>
          </w:p>
          <w:p w14:paraId="691FF517" w14:textId="77130047" w:rsidR="00775BFC" w:rsidRPr="00622AC7" w:rsidRDefault="00775BFC" w:rsidP="00930B3A">
            <w:pPr>
              <w:cnfStyle w:val="000000000000" w:firstRow="0" w:lastRow="0" w:firstColumn="0" w:lastColumn="0" w:oddVBand="0" w:evenVBand="0" w:oddHBand="0" w:evenHBand="0" w:firstRowFirstColumn="0" w:firstRowLastColumn="0" w:lastRowFirstColumn="0" w:lastRowLastColumn="0"/>
            </w:pPr>
            <w:r w:rsidRPr="00622AC7">
              <w:rPr>
                <w:rFonts w:cstheme="minorHAnsi"/>
                <w:bCs/>
              </w:rPr>
              <w:t>‘Both my colleague and myself were really quite distressed at the thought that we may have passed on the virus’ (</w:t>
            </w:r>
            <w:r w:rsidR="001D1A82" w:rsidRPr="00622AC7">
              <w:rPr>
                <w:rFonts w:cstheme="minorHAnsi"/>
                <w:bCs/>
              </w:rPr>
              <w:t>f</w:t>
            </w:r>
            <w:r w:rsidRPr="00622AC7">
              <w:rPr>
                <w:rFonts w:cstheme="minorHAnsi"/>
                <w:bCs/>
              </w:rPr>
              <w:t xml:space="preserve">emale, 53, </w:t>
            </w:r>
            <w:r w:rsidR="001A47CE" w:rsidRPr="00622AC7">
              <w:rPr>
                <w:rFonts w:cstheme="minorHAnsi"/>
                <w:bCs/>
              </w:rPr>
              <w:t xml:space="preserve">private sector </w:t>
            </w:r>
            <w:r w:rsidRPr="00622AC7">
              <w:rPr>
                <w:rFonts w:cstheme="minorHAnsi"/>
                <w:bCs/>
              </w:rPr>
              <w:t xml:space="preserve">carer, </w:t>
            </w:r>
            <w:r w:rsidR="001D1A82" w:rsidRPr="00622AC7">
              <w:rPr>
                <w:rFonts w:cstheme="minorHAnsi"/>
                <w:bCs/>
              </w:rPr>
              <w:t>p</w:t>
            </w:r>
            <w:r w:rsidRPr="00622AC7">
              <w:rPr>
                <w:rFonts w:cstheme="minorHAnsi"/>
                <w:bCs/>
              </w:rPr>
              <w:t>articipant 36).</w:t>
            </w:r>
          </w:p>
          <w:p w14:paraId="0A0A755D" w14:textId="77777777" w:rsidR="00775BFC" w:rsidRPr="00622AC7" w:rsidRDefault="00775BFC" w:rsidP="00775BFC">
            <w:pPr>
              <w:cnfStyle w:val="000000000000" w:firstRow="0" w:lastRow="0" w:firstColumn="0" w:lastColumn="0" w:oddVBand="0" w:evenVBand="0" w:oddHBand="0" w:evenHBand="0" w:firstRowFirstColumn="0" w:firstRowLastColumn="0" w:lastRowFirstColumn="0" w:lastRowLastColumn="0"/>
            </w:pPr>
          </w:p>
        </w:tc>
      </w:tr>
      <w:tr w:rsidR="00775BFC" w:rsidRPr="00622AC7" w14:paraId="7FE2356F" w14:textId="77777777" w:rsidTr="00F574EA">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2172" w:type="dxa"/>
            <w:shd w:val="clear" w:color="auto" w:fill="auto"/>
          </w:tcPr>
          <w:p w14:paraId="76F26898" w14:textId="77777777" w:rsidR="00775BFC" w:rsidRPr="00622AC7" w:rsidRDefault="00775BFC" w:rsidP="00775BFC"/>
        </w:tc>
        <w:tc>
          <w:tcPr>
            <w:tcW w:w="2172" w:type="dxa"/>
            <w:shd w:val="clear" w:color="auto" w:fill="auto"/>
          </w:tcPr>
          <w:p w14:paraId="4CA39078" w14:textId="1C30A233" w:rsidR="00775BFC" w:rsidRPr="00622AC7" w:rsidRDefault="00775BFC" w:rsidP="00775BFC">
            <w:pPr>
              <w:cnfStyle w:val="000000100000" w:firstRow="0" w:lastRow="0" w:firstColumn="0" w:lastColumn="0" w:oddVBand="0" w:evenVBand="0" w:oddHBand="1" w:evenHBand="0" w:firstRowFirstColumn="0" w:firstRowLastColumn="0" w:lastRowFirstColumn="0" w:lastRowLastColumn="0"/>
            </w:pPr>
            <w:r w:rsidRPr="00622AC7">
              <w:t>Avoidance of social stigma</w:t>
            </w:r>
          </w:p>
        </w:tc>
        <w:tc>
          <w:tcPr>
            <w:tcW w:w="2392" w:type="dxa"/>
            <w:shd w:val="clear" w:color="auto" w:fill="auto"/>
          </w:tcPr>
          <w:p w14:paraId="39EA322C" w14:textId="10CB3275" w:rsidR="00775BFC" w:rsidRPr="00622AC7" w:rsidRDefault="00775BFC" w:rsidP="00775BFC">
            <w:pPr>
              <w:cnfStyle w:val="000000100000" w:firstRow="0" w:lastRow="0" w:firstColumn="0" w:lastColumn="0" w:oddVBand="0" w:evenVBand="0" w:oddHBand="1" w:evenHBand="0" w:firstRowFirstColumn="0" w:firstRowLastColumn="0" w:lastRowFirstColumn="0" w:lastRowLastColumn="0"/>
            </w:pPr>
            <w:r w:rsidRPr="00622AC7">
              <w:t>Concern about moral judgements of others</w:t>
            </w:r>
          </w:p>
        </w:tc>
        <w:tc>
          <w:tcPr>
            <w:tcW w:w="7151" w:type="dxa"/>
            <w:shd w:val="clear" w:color="auto" w:fill="auto"/>
          </w:tcPr>
          <w:p w14:paraId="5E5B6142" w14:textId="7640097D" w:rsidR="00775BFC" w:rsidRPr="00622AC7" w:rsidRDefault="00775BFC" w:rsidP="00930B3A">
            <w:pPr>
              <w:cnfStyle w:val="000000100000" w:firstRow="0" w:lastRow="0" w:firstColumn="0" w:lastColumn="0" w:oddVBand="0" w:evenVBand="0" w:oddHBand="1" w:evenHBand="0" w:firstRowFirstColumn="0" w:firstRowLastColumn="0" w:lastRowFirstColumn="0" w:lastRowLastColumn="0"/>
            </w:pPr>
            <w:r w:rsidRPr="00622AC7">
              <w:t>‘It just felt like if you were at home waiting for a test, then it would have been bad to pop to Ikea on the way home from the test centre or whatever. It felt socially unacceptable, even if I didn’t think it was a genuine concern’ (</w:t>
            </w:r>
            <w:r w:rsidR="001D1A82" w:rsidRPr="00622AC7">
              <w:t>f</w:t>
            </w:r>
            <w:r w:rsidRPr="00622AC7">
              <w:t xml:space="preserve">emale, 42, </w:t>
            </w:r>
            <w:r w:rsidR="001A47CE" w:rsidRPr="00622AC7">
              <w:t>youth worker</w:t>
            </w:r>
            <w:r w:rsidRPr="00622AC7">
              <w:t xml:space="preserve">, </w:t>
            </w:r>
            <w:r w:rsidR="001D1A82" w:rsidRPr="00622AC7">
              <w:t>p</w:t>
            </w:r>
            <w:r w:rsidRPr="00622AC7">
              <w:t>articipant 71).</w:t>
            </w:r>
          </w:p>
          <w:p w14:paraId="2FF1D851" w14:textId="77777777" w:rsidR="00416A21" w:rsidRPr="00622AC7" w:rsidRDefault="00416A21" w:rsidP="00930B3A">
            <w:pPr>
              <w:cnfStyle w:val="000000100000" w:firstRow="0" w:lastRow="0" w:firstColumn="0" w:lastColumn="0" w:oddVBand="0" w:evenVBand="0" w:oddHBand="1" w:evenHBand="0" w:firstRowFirstColumn="0" w:firstRowLastColumn="0" w:lastRowFirstColumn="0" w:lastRowLastColumn="0"/>
            </w:pPr>
          </w:p>
          <w:p w14:paraId="6C04788F" w14:textId="125FD491" w:rsidR="00416A21" w:rsidRPr="00622AC7" w:rsidRDefault="00416A21" w:rsidP="00930B3A">
            <w:pPr>
              <w:cnfStyle w:val="000000100000" w:firstRow="0" w:lastRow="0" w:firstColumn="0" w:lastColumn="0" w:oddVBand="0" w:evenVBand="0" w:oddHBand="1" w:evenHBand="0" w:firstRowFirstColumn="0" w:firstRowLastColumn="0" w:lastRowFirstColumn="0" w:lastRowLastColumn="0"/>
            </w:pPr>
            <w:r w:rsidRPr="00622AC7">
              <w:t>‘There’s no testing, it would have been just useful to know and it ended up being a bacterial infection, I think because it got better with antibiotics really quickly. So there was no testing. I think mostly my husband and I got coughs, like those types of bacterial cough, and the nurse on the line was like, “You don’t sound like you have COVID.” And I was trying to be like, “You don’t know that, you don’t know what a COVID cough sounds like.” But it gives you that false hope. And then it’s harder for me to argue with my husband about, “We need to stay inside, we need to take precautions, because the nurse told me I probably don’t have COVID.” But she doesn’t know that.</w:t>
            </w:r>
            <w:r w:rsidR="00CF0760" w:rsidRPr="00622AC7">
              <w:t>’ (Female, 33, Lecturer, participant 51).</w:t>
            </w:r>
          </w:p>
          <w:p w14:paraId="72AF0800" w14:textId="77777777" w:rsidR="00775BFC" w:rsidRPr="00622AC7" w:rsidRDefault="00775BFC" w:rsidP="00775BFC">
            <w:pPr>
              <w:pStyle w:val="ListParagraph"/>
              <w:cnfStyle w:val="000000100000" w:firstRow="0" w:lastRow="0" w:firstColumn="0" w:lastColumn="0" w:oddVBand="0" w:evenVBand="0" w:oddHBand="1" w:evenHBand="0" w:firstRowFirstColumn="0" w:firstRowLastColumn="0" w:lastRowFirstColumn="0" w:lastRowLastColumn="0"/>
            </w:pPr>
          </w:p>
          <w:p w14:paraId="3FD2DED6" w14:textId="7D1DA99C" w:rsidR="00775BFC" w:rsidRPr="00622AC7" w:rsidRDefault="00775BFC" w:rsidP="00930B3A">
            <w:pPr>
              <w:cnfStyle w:val="000000100000" w:firstRow="0" w:lastRow="0" w:firstColumn="0" w:lastColumn="0" w:oddVBand="0" w:evenVBand="0" w:oddHBand="1" w:evenHBand="0" w:firstRowFirstColumn="0" w:firstRowLastColumn="0" w:lastRowFirstColumn="0" w:lastRowLastColumn="0"/>
              <w:rPr>
                <w:rFonts w:cstheme="minorHAnsi"/>
                <w:bCs/>
              </w:rPr>
            </w:pPr>
            <w:r w:rsidRPr="00622AC7">
              <w:rPr>
                <w:rFonts w:cstheme="minorHAnsi"/>
                <w:bCs/>
              </w:rPr>
              <w:t>‘I knew it was just a cold. I was 1000% sure it was negative but because nursery needs the test because of COVID, and so I had to do this […] it was a new-</w:t>
            </w:r>
            <w:proofErr w:type="spellStart"/>
            <w:r w:rsidRPr="00622AC7">
              <w:rPr>
                <w:rFonts w:cstheme="minorHAnsi"/>
                <w:bCs/>
              </w:rPr>
              <w:t>ish</w:t>
            </w:r>
            <w:proofErr w:type="spellEnd"/>
            <w:r w:rsidRPr="00622AC7">
              <w:rPr>
                <w:rFonts w:cstheme="minorHAnsi"/>
                <w:bCs/>
              </w:rPr>
              <w:t xml:space="preserve"> continuous cough. It was definitely a cold but I can’t prove it’s not COVID without a test’ (</w:t>
            </w:r>
            <w:r w:rsidR="001D1A82" w:rsidRPr="00622AC7">
              <w:rPr>
                <w:rFonts w:cstheme="minorHAnsi"/>
                <w:bCs/>
              </w:rPr>
              <w:t>f</w:t>
            </w:r>
            <w:r w:rsidRPr="00622AC7">
              <w:rPr>
                <w:rFonts w:cstheme="minorHAnsi"/>
                <w:bCs/>
              </w:rPr>
              <w:t>emale, 33,</w:t>
            </w:r>
            <w:r w:rsidR="001D1A82" w:rsidRPr="00622AC7">
              <w:rPr>
                <w:rFonts w:cstheme="minorHAnsi"/>
                <w:bCs/>
              </w:rPr>
              <w:t xml:space="preserve"> university</w:t>
            </w:r>
            <w:r w:rsidRPr="00622AC7">
              <w:rPr>
                <w:rFonts w:cstheme="minorHAnsi"/>
                <w:bCs/>
              </w:rPr>
              <w:t xml:space="preserve"> lecturer, </w:t>
            </w:r>
            <w:r w:rsidR="001D1A82" w:rsidRPr="00622AC7">
              <w:rPr>
                <w:rFonts w:cstheme="minorHAnsi"/>
                <w:bCs/>
              </w:rPr>
              <w:t>p</w:t>
            </w:r>
            <w:r w:rsidRPr="00622AC7">
              <w:rPr>
                <w:rFonts w:cstheme="minorHAnsi"/>
                <w:bCs/>
              </w:rPr>
              <w:t>articipant 51).</w:t>
            </w:r>
          </w:p>
          <w:p w14:paraId="2264E058" w14:textId="77777777" w:rsidR="0012688F" w:rsidRPr="00622AC7" w:rsidRDefault="0012688F" w:rsidP="00930B3A">
            <w:pPr>
              <w:cnfStyle w:val="000000100000" w:firstRow="0" w:lastRow="0" w:firstColumn="0" w:lastColumn="0" w:oddVBand="0" w:evenVBand="0" w:oddHBand="1" w:evenHBand="0" w:firstRowFirstColumn="0" w:firstRowLastColumn="0" w:lastRowFirstColumn="0" w:lastRowLastColumn="0"/>
              <w:rPr>
                <w:rFonts w:cstheme="minorHAnsi"/>
                <w:bCs/>
              </w:rPr>
            </w:pPr>
          </w:p>
          <w:p w14:paraId="1E4BA439" w14:textId="77777777" w:rsidR="0012688F" w:rsidRPr="00622AC7" w:rsidRDefault="0012688F" w:rsidP="00930B3A">
            <w:pPr>
              <w:cnfStyle w:val="000000100000" w:firstRow="0" w:lastRow="0" w:firstColumn="0" w:lastColumn="0" w:oddVBand="0" w:evenVBand="0" w:oddHBand="1" w:evenHBand="0" w:firstRowFirstColumn="0" w:firstRowLastColumn="0" w:lastRowFirstColumn="0" w:lastRowLastColumn="0"/>
            </w:pPr>
          </w:p>
          <w:p w14:paraId="68938F02" w14:textId="77777777" w:rsidR="00775BFC" w:rsidRPr="00622AC7" w:rsidRDefault="00775BFC" w:rsidP="00775BFC">
            <w:pPr>
              <w:pStyle w:val="ListParagraph"/>
              <w:cnfStyle w:val="000000100000" w:firstRow="0" w:lastRow="0" w:firstColumn="0" w:lastColumn="0" w:oddVBand="0" w:evenVBand="0" w:oddHBand="1" w:evenHBand="0" w:firstRowFirstColumn="0" w:firstRowLastColumn="0" w:lastRowFirstColumn="0" w:lastRowLastColumn="0"/>
            </w:pPr>
          </w:p>
        </w:tc>
      </w:tr>
      <w:tr w:rsidR="00775BFC" w:rsidRPr="00622AC7" w14:paraId="384F6EB6" w14:textId="77777777" w:rsidTr="00F574EA">
        <w:trPr>
          <w:trHeight w:val="275"/>
        </w:trPr>
        <w:tc>
          <w:tcPr>
            <w:cnfStyle w:val="001000000000" w:firstRow="0" w:lastRow="0" w:firstColumn="1" w:lastColumn="0" w:oddVBand="0" w:evenVBand="0" w:oddHBand="0" w:evenHBand="0" w:firstRowFirstColumn="0" w:firstRowLastColumn="0" w:lastRowFirstColumn="0" w:lastRowLastColumn="0"/>
            <w:tcW w:w="2172" w:type="dxa"/>
            <w:shd w:val="clear" w:color="auto" w:fill="auto"/>
          </w:tcPr>
          <w:p w14:paraId="4C1740D3" w14:textId="1507F1A5" w:rsidR="00775BFC" w:rsidRPr="00622AC7" w:rsidRDefault="00775BFC" w:rsidP="00775BFC">
            <w:r w:rsidRPr="00622AC7">
              <w:lastRenderedPageBreak/>
              <w:t>For immediate social contacts</w:t>
            </w:r>
          </w:p>
        </w:tc>
        <w:tc>
          <w:tcPr>
            <w:tcW w:w="2172" w:type="dxa"/>
            <w:shd w:val="clear" w:color="auto" w:fill="auto"/>
          </w:tcPr>
          <w:p w14:paraId="331EB6B2" w14:textId="77777777" w:rsidR="00775BFC" w:rsidRPr="00622AC7" w:rsidRDefault="00775BFC" w:rsidP="00775BFC">
            <w:pPr>
              <w:cnfStyle w:val="000000000000" w:firstRow="0" w:lastRow="0" w:firstColumn="0" w:lastColumn="0" w:oddVBand="0" w:evenVBand="0" w:oddHBand="0" w:evenHBand="0" w:firstRowFirstColumn="0" w:firstRowLastColumn="0" w:lastRowFirstColumn="0" w:lastRowLastColumn="0"/>
            </w:pPr>
            <w:r w:rsidRPr="00622AC7">
              <w:t>Keeps them safe</w:t>
            </w:r>
          </w:p>
        </w:tc>
        <w:tc>
          <w:tcPr>
            <w:tcW w:w="2392" w:type="dxa"/>
            <w:shd w:val="clear" w:color="auto" w:fill="auto"/>
          </w:tcPr>
          <w:p w14:paraId="3C538E8D" w14:textId="77777777" w:rsidR="00775BFC" w:rsidRPr="00622AC7" w:rsidRDefault="00775BFC" w:rsidP="00775BFC">
            <w:pPr>
              <w:cnfStyle w:val="000000000000" w:firstRow="0" w:lastRow="0" w:firstColumn="0" w:lastColumn="0" w:oddVBand="0" w:evenVBand="0" w:oddHBand="0" w:evenHBand="0" w:firstRowFirstColumn="0" w:firstRowLastColumn="0" w:lastRowFirstColumn="0" w:lastRowLastColumn="0"/>
            </w:pPr>
            <w:r w:rsidRPr="00622AC7">
              <w:t>Obligations of care towards family/friends/colleagues</w:t>
            </w:r>
          </w:p>
        </w:tc>
        <w:tc>
          <w:tcPr>
            <w:tcW w:w="7151" w:type="dxa"/>
            <w:shd w:val="clear" w:color="auto" w:fill="auto"/>
          </w:tcPr>
          <w:p w14:paraId="114CB050" w14:textId="357B315F" w:rsidR="00277266" w:rsidRPr="00622AC7" w:rsidRDefault="00277266" w:rsidP="00277266">
            <w:pPr>
              <w:pStyle w:val="xxmsolistparagraph"/>
              <w:cnfStyle w:val="000000000000" w:firstRow="0" w:lastRow="0" w:firstColumn="0" w:lastColumn="0" w:oddVBand="0" w:evenVBand="0" w:oddHBand="0" w:evenHBand="0" w:firstRowFirstColumn="0" w:firstRowLastColumn="0" w:lastRowFirstColumn="0" w:lastRowLastColumn="0"/>
            </w:pPr>
            <w:r w:rsidRPr="00622AC7">
              <w:t>'I’m generally quite healthy so I’d probably be alright, but my husband has had a heart attack. It was years ago, family history, so he’s obviously more of that situation. Me personally I’m not that – but I think I’d want to make sure that I don’t pass it on.' (Female, 36, financial worker, participant 44).</w:t>
            </w:r>
          </w:p>
          <w:p w14:paraId="4614ADF3" w14:textId="0FD9C2F2" w:rsidR="00277266" w:rsidRPr="00622AC7" w:rsidRDefault="00277266" w:rsidP="00277266">
            <w:pPr>
              <w:pStyle w:val="xxmsolistparagraph"/>
              <w:cnfStyle w:val="000000000000" w:firstRow="0" w:lastRow="0" w:firstColumn="0" w:lastColumn="0" w:oddVBand="0" w:evenVBand="0" w:oddHBand="0" w:evenHBand="0" w:firstRowFirstColumn="0" w:firstRowLastColumn="0" w:lastRowFirstColumn="0" w:lastRowLastColumn="0"/>
            </w:pPr>
            <w:r w:rsidRPr="00622AC7">
              <w:t>I feel that if I found I was tested positive, if I had anything arranged like visiting family or friends I would probably postpone that and just not put other people at risk. Because as I say, there are so few people I know that have actually had it, I wouldn’t want to put them at risk (Female, 51, art teacher, participant 17).</w:t>
            </w:r>
          </w:p>
          <w:p w14:paraId="30187D9B" w14:textId="369765EC" w:rsidR="00D2303E" w:rsidRPr="00622AC7" w:rsidRDefault="00D2303E" w:rsidP="00277266">
            <w:pPr>
              <w:pStyle w:val="xxmsolistparagraph"/>
              <w:cnfStyle w:val="000000000000" w:firstRow="0" w:lastRow="0" w:firstColumn="0" w:lastColumn="0" w:oddVBand="0" w:evenVBand="0" w:oddHBand="0" w:evenHBand="0" w:firstRowFirstColumn="0" w:firstRowLastColumn="0" w:lastRowFirstColumn="0" w:lastRowLastColumn="0"/>
            </w:pPr>
            <w:r w:rsidRPr="00622AC7">
              <w:rPr>
                <w:rFonts w:asciiTheme="minorHAnsi" w:hAnsiTheme="minorHAnsi" w:cstheme="minorHAnsi"/>
                <w:noProof/>
                <w:lang w:val="en-US"/>
              </w:rPr>
              <w:t>Because you might actually feel fine, you could be asymptomatic, but that’s always the danger … you could be passing it on to your friends and family without realising’ (female, 55, charity officer, participant 03).</w:t>
            </w:r>
          </w:p>
          <w:p w14:paraId="2B85647C" w14:textId="77777777" w:rsidR="0012688F" w:rsidRPr="00622AC7" w:rsidRDefault="0012688F" w:rsidP="0012688F">
            <w:pPr>
              <w:cnfStyle w:val="000000000000" w:firstRow="0" w:lastRow="0" w:firstColumn="0" w:lastColumn="0" w:oddVBand="0" w:evenVBand="0" w:oddHBand="0" w:evenHBand="0" w:firstRowFirstColumn="0" w:firstRowLastColumn="0" w:lastRowFirstColumn="0" w:lastRowLastColumn="0"/>
              <w:rPr>
                <w:rFonts w:cstheme="minorHAnsi"/>
                <w:bCs/>
              </w:rPr>
            </w:pPr>
            <w:r w:rsidRPr="00622AC7">
              <w:rPr>
                <w:rFonts w:cstheme="minorHAnsi"/>
                <w:bCs/>
              </w:rPr>
              <w:t>'I’m quite a sociable person, I like to see people and go out and about and not be stuck in the house, so that was hard, but we did it, because that was the right thing to do.' (Female, 39, charity sector worker, participant 19)</w:t>
            </w:r>
          </w:p>
          <w:p w14:paraId="109BA3BB" w14:textId="22BB3ECE" w:rsidR="00277266" w:rsidRPr="00622AC7" w:rsidRDefault="00277266" w:rsidP="0012688F">
            <w:pPr>
              <w:cnfStyle w:val="000000000000" w:firstRow="0" w:lastRow="0" w:firstColumn="0" w:lastColumn="0" w:oddVBand="0" w:evenVBand="0" w:oddHBand="0" w:evenHBand="0" w:firstRowFirstColumn="0" w:firstRowLastColumn="0" w:lastRowFirstColumn="0" w:lastRowLastColumn="0"/>
              <w:rPr>
                <w:rFonts w:cstheme="minorHAnsi"/>
                <w:bCs/>
              </w:rPr>
            </w:pPr>
          </w:p>
          <w:p w14:paraId="47A83F5A" w14:textId="578C7630" w:rsidR="0012688F" w:rsidRPr="00622AC7" w:rsidRDefault="0012688F" w:rsidP="0012688F">
            <w:pPr>
              <w:cnfStyle w:val="000000000000" w:firstRow="0" w:lastRow="0" w:firstColumn="0" w:lastColumn="0" w:oddVBand="0" w:evenVBand="0" w:oddHBand="0" w:evenHBand="0" w:firstRowFirstColumn="0" w:firstRowLastColumn="0" w:lastRowFirstColumn="0" w:lastRowLastColumn="0"/>
              <w:rPr>
                <w:rFonts w:cstheme="minorHAnsi"/>
                <w:bCs/>
              </w:rPr>
            </w:pPr>
            <w:r w:rsidRPr="00622AC7">
              <w:rPr>
                <w:rFonts w:cstheme="minorHAnsi"/>
                <w:bCs/>
              </w:rPr>
              <w:t>‘There was this strange dynamic of actually needing to see people because we had these responsibilities to these neighbours, but not being able to because we couldn’t get a test and we just didn’t know if we were all dangerous (...) it made the fact that we couldn’t get a test feel quite an issue at the time, because we did have these responsibilities. We were part of this community that was doing this particular thing and it meant that we had to step out of that. And</w:t>
            </w:r>
            <w:r w:rsidR="00F26E1C" w:rsidRPr="00622AC7">
              <w:rPr>
                <w:rFonts w:cstheme="minorHAnsi"/>
                <w:bCs/>
              </w:rPr>
              <w:t>,</w:t>
            </w:r>
            <w:r w:rsidRPr="00622AC7">
              <w:rPr>
                <w:rFonts w:cstheme="minorHAnsi"/>
                <w:bCs/>
              </w:rPr>
              <w:t xml:space="preserve"> also</w:t>
            </w:r>
            <w:r w:rsidR="00F26E1C" w:rsidRPr="00622AC7">
              <w:rPr>
                <w:rFonts w:cstheme="minorHAnsi"/>
                <w:bCs/>
              </w:rPr>
              <w:t>,</w:t>
            </w:r>
            <w:r w:rsidRPr="00622AC7">
              <w:rPr>
                <w:rFonts w:cstheme="minorHAnsi"/>
                <w:bCs/>
              </w:rPr>
              <w:t xml:space="preserve"> we didn’t know if we’d passed anything on to people who were really vulnerable, so that was quite a stressful few weeks'. (</w:t>
            </w:r>
            <w:proofErr w:type="gramStart"/>
            <w:r w:rsidRPr="00622AC7">
              <w:rPr>
                <w:rFonts w:cstheme="minorHAnsi"/>
                <w:bCs/>
              </w:rPr>
              <w:t>female</w:t>
            </w:r>
            <w:proofErr w:type="gramEnd"/>
            <w:r w:rsidRPr="00622AC7">
              <w:rPr>
                <w:rFonts w:cstheme="minorHAnsi"/>
                <w:bCs/>
              </w:rPr>
              <w:t>, 42, youth worker, participant 71).</w:t>
            </w:r>
          </w:p>
          <w:p w14:paraId="6A6A7704" w14:textId="77777777" w:rsidR="0012688F" w:rsidRPr="00622AC7" w:rsidRDefault="0012688F" w:rsidP="0012688F">
            <w:pPr>
              <w:cnfStyle w:val="000000000000" w:firstRow="0" w:lastRow="0" w:firstColumn="0" w:lastColumn="0" w:oddVBand="0" w:evenVBand="0" w:oddHBand="0" w:evenHBand="0" w:firstRowFirstColumn="0" w:firstRowLastColumn="0" w:lastRowFirstColumn="0" w:lastRowLastColumn="0"/>
              <w:rPr>
                <w:rFonts w:cstheme="minorHAnsi"/>
                <w:bCs/>
              </w:rPr>
            </w:pPr>
          </w:p>
          <w:p w14:paraId="6C90806D" w14:textId="429EED06" w:rsidR="00775BFC" w:rsidRPr="00622AC7" w:rsidRDefault="00775BFC" w:rsidP="0012688F">
            <w:pPr>
              <w:cnfStyle w:val="000000000000" w:firstRow="0" w:lastRow="0" w:firstColumn="0" w:lastColumn="0" w:oddVBand="0" w:evenVBand="0" w:oddHBand="0" w:evenHBand="0" w:firstRowFirstColumn="0" w:firstRowLastColumn="0" w:lastRowFirstColumn="0" w:lastRowLastColumn="0"/>
              <w:rPr>
                <w:rFonts w:cstheme="minorHAnsi"/>
                <w:bCs/>
              </w:rPr>
            </w:pPr>
            <w:r w:rsidRPr="00622AC7">
              <w:rPr>
                <w:rFonts w:cstheme="minorHAnsi"/>
                <w:bCs/>
              </w:rPr>
              <w:t>‘I think after I had the result, I was definitely way more like at peace with the fact that I could just socialise. Because as well my nieces and nephews and my grandmother as well, just in general it just made me more calm that I wasn’t a potential vector for all of these family members and stuff. So</w:t>
            </w:r>
            <w:r w:rsidR="00F26E1C" w:rsidRPr="00622AC7">
              <w:rPr>
                <w:rFonts w:cstheme="minorHAnsi"/>
                <w:bCs/>
              </w:rPr>
              <w:t>,</w:t>
            </w:r>
            <w:r w:rsidRPr="00622AC7">
              <w:rPr>
                <w:rFonts w:cstheme="minorHAnsi"/>
                <w:bCs/>
              </w:rPr>
              <w:t xml:space="preserve"> in </w:t>
            </w:r>
            <w:r w:rsidRPr="00622AC7">
              <w:rPr>
                <w:rFonts w:cstheme="minorHAnsi"/>
                <w:bCs/>
              </w:rPr>
              <w:lastRenderedPageBreak/>
              <w:t>that sense I think it did change my behaviour’ (</w:t>
            </w:r>
            <w:r w:rsidR="001D1A82" w:rsidRPr="00622AC7">
              <w:rPr>
                <w:rFonts w:cstheme="minorHAnsi"/>
                <w:bCs/>
              </w:rPr>
              <w:t>m</w:t>
            </w:r>
            <w:r w:rsidRPr="00622AC7">
              <w:rPr>
                <w:rFonts w:cstheme="minorHAnsi"/>
                <w:bCs/>
              </w:rPr>
              <w:t xml:space="preserve">ale, 30, student, </w:t>
            </w:r>
            <w:r w:rsidR="001D1A82" w:rsidRPr="00622AC7">
              <w:rPr>
                <w:rFonts w:cstheme="minorHAnsi"/>
                <w:bCs/>
              </w:rPr>
              <w:t>p</w:t>
            </w:r>
            <w:r w:rsidRPr="00622AC7">
              <w:rPr>
                <w:rFonts w:cstheme="minorHAnsi"/>
                <w:bCs/>
              </w:rPr>
              <w:t>articipant 68)</w:t>
            </w:r>
            <w:r w:rsidR="001D1A82" w:rsidRPr="00622AC7">
              <w:rPr>
                <w:rFonts w:cstheme="minorHAnsi"/>
                <w:bCs/>
              </w:rPr>
              <w:t>.</w:t>
            </w:r>
          </w:p>
          <w:p w14:paraId="7E9BC131" w14:textId="77777777" w:rsidR="00775BFC" w:rsidRPr="00622AC7" w:rsidRDefault="00775BFC" w:rsidP="00775BFC">
            <w:pPr>
              <w:cnfStyle w:val="000000000000" w:firstRow="0" w:lastRow="0" w:firstColumn="0" w:lastColumn="0" w:oddVBand="0" w:evenVBand="0" w:oddHBand="0" w:evenHBand="0" w:firstRowFirstColumn="0" w:firstRowLastColumn="0" w:lastRowFirstColumn="0" w:lastRowLastColumn="0"/>
            </w:pPr>
          </w:p>
        </w:tc>
      </w:tr>
      <w:tr w:rsidR="00775BFC" w:rsidRPr="00622AC7" w14:paraId="6C553CF6" w14:textId="77777777" w:rsidTr="00A14905">
        <w:trPr>
          <w:cnfStyle w:val="000000100000" w:firstRow="0" w:lastRow="0" w:firstColumn="0" w:lastColumn="0" w:oddVBand="0" w:evenVBand="0" w:oddHBand="1" w:evenHBand="0" w:firstRowFirstColumn="0" w:firstRowLastColumn="0" w:lastRowFirstColumn="0" w:lastRowLastColumn="0"/>
          <w:trHeight w:val="113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A5703F9" w14:textId="09CBA221" w:rsidR="00775BFC" w:rsidRPr="00622AC7" w:rsidRDefault="00775BFC" w:rsidP="00775BFC">
            <w:r w:rsidRPr="00622AC7">
              <w:lastRenderedPageBreak/>
              <w:t>For the local/</w:t>
            </w:r>
            <w:r w:rsidR="00D06656" w:rsidRPr="00622AC7">
              <w:t>n</w:t>
            </w:r>
            <w:r w:rsidRPr="00622AC7">
              <w:t>ational/</w:t>
            </w:r>
            <w:r w:rsidR="00D06656" w:rsidRPr="00622AC7">
              <w:t>g</w:t>
            </w:r>
            <w:r w:rsidRPr="00622AC7">
              <w:t xml:space="preserve">lobal </w:t>
            </w:r>
            <w:r w:rsidR="00D06656" w:rsidRPr="00622AC7">
              <w:t>c</w:t>
            </w:r>
            <w:r w:rsidRPr="00622AC7">
              <w:t>ommunity</w:t>
            </w:r>
          </w:p>
        </w:tc>
        <w:tc>
          <w:tcPr>
            <w:tcW w:w="0" w:type="dxa"/>
            <w:shd w:val="clear" w:color="auto" w:fill="auto"/>
          </w:tcPr>
          <w:p w14:paraId="574048B6" w14:textId="77777777" w:rsidR="00775BFC" w:rsidRPr="00622AC7" w:rsidRDefault="00775BFC" w:rsidP="00775BFC">
            <w:pPr>
              <w:cnfStyle w:val="000000100000" w:firstRow="0" w:lastRow="0" w:firstColumn="0" w:lastColumn="0" w:oddVBand="0" w:evenVBand="0" w:oddHBand="1" w:evenHBand="0" w:firstRowFirstColumn="0" w:firstRowLastColumn="0" w:lastRowFirstColumn="0" w:lastRowLastColumn="0"/>
            </w:pPr>
            <w:r w:rsidRPr="00622AC7">
              <w:t>Reduces levels of transmission in population</w:t>
            </w:r>
          </w:p>
          <w:p w14:paraId="5832657A" w14:textId="77777777" w:rsidR="00775BFC" w:rsidRPr="00622AC7" w:rsidRDefault="00775BFC" w:rsidP="00775BFC">
            <w:pPr>
              <w:cnfStyle w:val="000000100000" w:firstRow="0" w:lastRow="0" w:firstColumn="0" w:lastColumn="0" w:oddVBand="0" w:evenVBand="0" w:oddHBand="1" w:evenHBand="0" w:firstRowFirstColumn="0" w:firstRowLastColumn="0" w:lastRowFirstColumn="0" w:lastRowLastColumn="0"/>
            </w:pPr>
          </w:p>
          <w:p w14:paraId="206BE0B9" w14:textId="77777777" w:rsidR="00775BFC" w:rsidRPr="00622AC7" w:rsidRDefault="00775BFC" w:rsidP="00775BFC">
            <w:pPr>
              <w:cnfStyle w:val="000000100000" w:firstRow="0" w:lastRow="0" w:firstColumn="0" w:lastColumn="0" w:oddVBand="0" w:evenVBand="0" w:oddHBand="1" w:evenHBand="0" w:firstRowFirstColumn="0" w:firstRowLastColumn="0" w:lastRowFirstColumn="0" w:lastRowLastColumn="0"/>
            </w:pPr>
            <w:r w:rsidRPr="00622AC7">
              <w:t>Contributes to disease surveillance and policy/planning</w:t>
            </w:r>
          </w:p>
        </w:tc>
        <w:tc>
          <w:tcPr>
            <w:tcW w:w="0" w:type="dxa"/>
            <w:shd w:val="clear" w:color="auto" w:fill="auto"/>
          </w:tcPr>
          <w:p w14:paraId="141D6BE2" w14:textId="5586BB43" w:rsidR="00655D20" w:rsidRPr="00622AC7" w:rsidRDefault="00655D20" w:rsidP="00C70C11">
            <w:pPr>
              <w:cnfStyle w:val="000000100000" w:firstRow="0" w:lastRow="0" w:firstColumn="0" w:lastColumn="0" w:oddVBand="0" w:evenVBand="0" w:oddHBand="1" w:evenHBand="0" w:firstRowFirstColumn="0" w:firstRowLastColumn="0" w:lastRowFirstColumn="0" w:lastRowLastColumn="0"/>
              <w:rPr>
                <w:lang w:val="da-DK"/>
              </w:rPr>
            </w:pPr>
            <w:r w:rsidRPr="00622AC7">
              <w:rPr>
                <w:lang w:val="da-DK"/>
              </w:rPr>
              <w:t>Responsibility to the wider community to reduce transmission/</w:t>
            </w:r>
            <w:r w:rsidR="00D151FF" w:rsidRPr="00622AC7">
              <w:rPr>
                <w:lang w:val="da-DK"/>
              </w:rPr>
              <w:t xml:space="preserve"> </w:t>
            </w:r>
            <w:r w:rsidRPr="00622AC7">
              <w:rPr>
                <w:lang w:val="da-DK"/>
              </w:rPr>
              <w:t>contribute to a collective response</w:t>
            </w:r>
            <w:r w:rsidR="001B0799" w:rsidRPr="00622AC7">
              <w:rPr>
                <w:lang w:val="da-DK"/>
              </w:rPr>
              <w:t>/ have solidarity with others</w:t>
            </w:r>
          </w:p>
          <w:p w14:paraId="0100181B" w14:textId="47512E7A" w:rsidR="00775BFC" w:rsidRPr="00622AC7" w:rsidRDefault="00775BFC" w:rsidP="00C70C11">
            <w:pPr>
              <w:cnfStyle w:val="000000100000" w:firstRow="0" w:lastRow="0" w:firstColumn="0" w:lastColumn="0" w:oddVBand="0" w:evenVBand="0" w:oddHBand="1" w:evenHBand="0" w:firstRowFirstColumn="0" w:firstRowLastColumn="0" w:lastRowFirstColumn="0" w:lastRowLastColumn="0"/>
            </w:pPr>
          </w:p>
          <w:p w14:paraId="7BA977F5" w14:textId="77777777" w:rsidR="00775BFC" w:rsidRPr="00622AC7" w:rsidRDefault="00775BFC" w:rsidP="00C70C11">
            <w:pPr>
              <w:cnfStyle w:val="000000100000" w:firstRow="0" w:lastRow="0" w:firstColumn="0" w:lastColumn="0" w:oddVBand="0" w:evenVBand="0" w:oddHBand="1" w:evenHBand="0" w:firstRowFirstColumn="0" w:firstRowLastColumn="0" w:lastRowFirstColumn="0" w:lastRowLastColumn="0"/>
            </w:pPr>
            <w:r w:rsidRPr="00622AC7">
              <w:t>Social contract with the state</w:t>
            </w:r>
          </w:p>
        </w:tc>
        <w:tc>
          <w:tcPr>
            <w:tcW w:w="0" w:type="dxa"/>
            <w:shd w:val="clear" w:color="auto" w:fill="auto"/>
          </w:tcPr>
          <w:p w14:paraId="2F6BDC08" w14:textId="343589D9" w:rsidR="00775BFC" w:rsidRPr="00622AC7" w:rsidRDefault="00775BFC" w:rsidP="00930B3A">
            <w:pPr>
              <w:cnfStyle w:val="000000100000" w:firstRow="0" w:lastRow="0" w:firstColumn="0" w:lastColumn="0" w:oddVBand="0" w:evenVBand="0" w:oddHBand="1" w:evenHBand="0" w:firstRowFirstColumn="0" w:firstRowLastColumn="0" w:lastRowFirstColumn="0" w:lastRowLastColumn="0"/>
            </w:pPr>
            <w:r w:rsidRPr="00622AC7">
              <w:t>‘It gives reassurance in the safety and the sense of being tested. [There are] lots of differences, but just more of a sense of community, for lack of a better word, in Denmark. A more communal response in a way, in the sense that it felt a bit more, well, there is this massive problem and we’re trying to solve it together. [In Scotland] I haven’t really felt that same sense of cohesion’ (</w:t>
            </w:r>
            <w:r w:rsidR="001D1A82" w:rsidRPr="00622AC7">
              <w:rPr>
                <w:bCs/>
              </w:rPr>
              <w:t>m</w:t>
            </w:r>
            <w:r w:rsidRPr="00622AC7">
              <w:rPr>
                <w:rFonts w:cstheme="minorHAnsi"/>
                <w:bCs/>
              </w:rPr>
              <w:t xml:space="preserve">ale, 30, student, </w:t>
            </w:r>
            <w:r w:rsidR="001D1A82" w:rsidRPr="00622AC7">
              <w:rPr>
                <w:rFonts w:cstheme="minorHAnsi"/>
                <w:bCs/>
              </w:rPr>
              <w:t>p</w:t>
            </w:r>
            <w:r w:rsidRPr="00622AC7">
              <w:rPr>
                <w:rFonts w:cstheme="minorHAnsi"/>
                <w:bCs/>
              </w:rPr>
              <w:t>articipant 68</w:t>
            </w:r>
            <w:r w:rsidRPr="00622AC7">
              <w:t>).</w:t>
            </w:r>
          </w:p>
          <w:p w14:paraId="04F62446" w14:textId="71DA4E1E" w:rsidR="00A43D08" w:rsidRPr="00622AC7" w:rsidRDefault="00A43D08" w:rsidP="00930B3A">
            <w:pPr>
              <w:cnfStyle w:val="000000100000" w:firstRow="0" w:lastRow="0" w:firstColumn="0" w:lastColumn="0" w:oddVBand="0" w:evenVBand="0" w:oddHBand="1" w:evenHBand="0" w:firstRowFirstColumn="0" w:firstRowLastColumn="0" w:lastRowFirstColumn="0" w:lastRowLastColumn="0"/>
            </w:pPr>
          </w:p>
          <w:p w14:paraId="4C00CFA8" w14:textId="77777777" w:rsidR="00A43D08" w:rsidRPr="00622AC7" w:rsidRDefault="00A43D08" w:rsidP="00A43D08">
            <w:pPr>
              <w:cnfStyle w:val="000000100000" w:firstRow="0" w:lastRow="0" w:firstColumn="0" w:lastColumn="0" w:oddVBand="0" w:evenVBand="0" w:oddHBand="1" w:evenHBand="0" w:firstRowFirstColumn="0" w:firstRowLastColumn="0" w:lastRowFirstColumn="0" w:lastRowLastColumn="0"/>
              <w:rPr>
                <w:rFonts w:cstheme="minorHAnsi"/>
                <w:bCs/>
              </w:rPr>
            </w:pPr>
            <w:r w:rsidRPr="00622AC7">
              <w:rPr>
                <w:rFonts w:cstheme="minorHAnsi"/>
                <w:bCs/>
              </w:rPr>
              <w:t>I kind of felt there was a bit of a duty upon ourselves to go and be tested,</w:t>
            </w:r>
          </w:p>
          <w:p w14:paraId="562B3CF1" w14:textId="77777777" w:rsidR="00A43D08" w:rsidRPr="00622AC7" w:rsidRDefault="00A43D08" w:rsidP="00A43D08">
            <w:pPr>
              <w:cnfStyle w:val="000000100000" w:firstRow="0" w:lastRow="0" w:firstColumn="0" w:lastColumn="0" w:oddVBand="0" w:evenVBand="0" w:oddHBand="1" w:evenHBand="0" w:firstRowFirstColumn="0" w:firstRowLastColumn="0" w:lastRowFirstColumn="0" w:lastRowLastColumn="0"/>
              <w:rPr>
                <w:rFonts w:cstheme="minorHAnsi"/>
                <w:bCs/>
              </w:rPr>
            </w:pPr>
            <w:r w:rsidRPr="00622AC7">
              <w:rPr>
                <w:rFonts w:cstheme="minorHAnsi"/>
                <w:bCs/>
              </w:rPr>
              <w:t>because if we did have it, it’s better to know so we don’t spread it’ (male, 28 public sector worker, participant 30).</w:t>
            </w:r>
          </w:p>
          <w:p w14:paraId="11FFAA21" w14:textId="047545AD" w:rsidR="00A43D08" w:rsidRPr="00622AC7" w:rsidRDefault="00A43D08" w:rsidP="00A43D08">
            <w:pPr>
              <w:cnfStyle w:val="000000100000" w:firstRow="0" w:lastRow="0" w:firstColumn="0" w:lastColumn="0" w:oddVBand="0" w:evenVBand="0" w:oddHBand="1" w:evenHBand="0" w:firstRowFirstColumn="0" w:firstRowLastColumn="0" w:lastRowFirstColumn="0" w:lastRowLastColumn="0"/>
              <w:rPr>
                <w:rFonts w:cstheme="minorHAnsi"/>
                <w:bCs/>
              </w:rPr>
            </w:pPr>
          </w:p>
          <w:p w14:paraId="182E7481" w14:textId="77777777" w:rsidR="00A43D08" w:rsidRPr="00622AC7" w:rsidRDefault="00A43D08" w:rsidP="00A43D08">
            <w:pPr>
              <w:cnfStyle w:val="000000100000" w:firstRow="0" w:lastRow="0" w:firstColumn="0" w:lastColumn="0" w:oddVBand="0" w:evenVBand="0" w:oddHBand="1" w:evenHBand="0" w:firstRowFirstColumn="0" w:firstRowLastColumn="0" w:lastRowFirstColumn="0" w:lastRowLastColumn="0"/>
              <w:rPr>
                <w:rFonts w:cstheme="minorHAnsi"/>
                <w:bCs/>
              </w:rPr>
            </w:pPr>
            <w:r w:rsidRPr="00622AC7">
              <w:rPr>
                <w:rFonts w:cstheme="minorHAnsi"/>
                <w:bCs/>
              </w:rPr>
              <w:t xml:space="preserve">'I had decided to order a test and keep him and my daughter off school (…) I chatted to my husband and yes, </w:t>
            </w:r>
            <w:proofErr w:type="gramStart"/>
            <w:r w:rsidRPr="00622AC7">
              <w:rPr>
                <w:rFonts w:cstheme="minorHAnsi"/>
                <w:bCs/>
              </w:rPr>
              <w:t>he</w:t>
            </w:r>
            <w:proofErr w:type="gramEnd"/>
            <w:r w:rsidRPr="00622AC7">
              <w:rPr>
                <w:rFonts w:cstheme="minorHAnsi"/>
                <w:bCs/>
              </w:rPr>
              <w:t> kind of thought maybe it was a bit unnecessary, but I managed to persuade him that yes, it was the thing to do.’ (</w:t>
            </w:r>
            <w:proofErr w:type="gramStart"/>
            <w:r w:rsidRPr="00622AC7">
              <w:rPr>
                <w:rFonts w:cstheme="minorHAnsi"/>
                <w:bCs/>
              </w:rPr>
              <w:t>female</w:t>
            </w:r>
            <w:proofErr w:type="gramEnd"/>
            <w:r w:rsidRPr="00622AC7">
              <w:rPr>
                <w:rFonts w:cstheme="minorHAnsi"/>
                <w:bCs/>
              </w:rPr>
              <w:t>, 52, public sector advisor, participant 101).</w:t>
            </w:r>
          </w:p>
          <w:p w14:paraId="49383B66" w14:textId="77777777" w:rsidR="00A43D08" w:rsidRPr="00622AC7" w:rsidRDefault="00A43D08" w:rsidP="00A43D08">
            <w:pPr>
              <w:cnfStyle w:val="000000100000" w:firstRow="0" w:lastRow="0" w:firstColumn="0" w:lastColumn="0" w:oddVBand="0" w:evenVBand="0" w:oddHBand="1" w:evenHBand="0" w:firstRowFirstColumn="0" w:firstRowLastColumn="0" w:lastRowFirstColumn="0" w:lastRowLastColumn="0"/>
              <w:rPr>
                <w:rFonts w:cstheme="minorHAnsi"/>
                <w:bCs/>
              </w:rPr>
            </w:pPr>
          </w:p>
          <w:p w14:paraId="0D4B9D49" w14:textId="77777777" w:rsidR="00A43D08" w:rsidRPr="00622AC7" w:rsidRDefault="00A43D08" w:rsidP="00A43D08">
            <w:pPr>
              <w:cnfStyle w:val="000000100000" w:firstRow="0" w:lastRow="0" w:firstColumn="0" w:lastColumn="0" w:oddVBand="0" w:evenVBand="0" w:oddHBand="1" w:evenHBand="0" w:firstRowFirstColumn="0" w:firstRowLastColumn="0" w:lastRowFirstColumn="0" w:lastRowLastColumn="0"/>
              <w:rPr>
                <w:rFonts w:cstheme="minorHAnsi"/>
                <w:bCs/>
              </w:rPr>
            </w:pPr>
            <w:r w:rsidRPr="00622AC7">
              <w:rPr>
                <w:rFonts w:cstheme="minorHAnsi"/>
                <w:bCs/>
              </w:rPr>
              <w:t>‘The testing station was in Dundee and we were in Forfar. So being the responsible human beings we are, we were like, “No, we cannot do that because obviously we’ll just infect the people there” […] So we would have had to take the bus and obviously because it was flaring up, I was thinking, “Okay, we don’t want to do that, because that’s irresponsible’ (female, 19, student, participant 64).</w:t>
            </w:r>
          </w:p>
          <w:p w14:paraId="2A96BFAC" w14:textId="35DEB397" w:rsidR="00775BFC" w:rsidRPr="00622AC7" w:rsidRDefault="00775BFC" w:rsidP="00930B3A">
            <w:pPr>
              <w:cnfStyle w:val="000000100000" w:firstRow="0" w:lastRow="0" w:firstColumn="0" w:lastColumn="0" w:oddVBand="0" w:evenVBand="0" w:oddHBand="1" w:evenHBand="0" w:firstRowFirstColumn="0" w:firstRowLastColumn="0" w:lastRowFirstColumn="0" w:lastRowLastColumn="0"/>
              <w:rPr>
                <w:rFonts w:cstheme="minorHAnsi"/>
                <w:bCs/>
              </w:rPr>
            </w:pPr>
          </w:p>
          <w:p w14:paraId="7443E92C" w14:textId="21FE9F7E" w:rsidR="00D2303E" w:rsidRPr="00622AC7" w:rsidRDefault="00D06656" w:rsidP="00E55CE3">
            <w:pPr>
              <w:cnfStyle w:val="000000100000" w:firstRow="0" w:lastRow="0" w:firstColumn="0" w:lastColumn="0" w:oddVBand="0" w:evenVBand="0" w:oddHBand="1" w:evenHBand="0" w:firstRowFirstColumn="0" w:firstRowLastColumn="0" w:lastRowFirstColumn="0" w:lastRowLastColumn="0"/>
              <w:rPr>
                <w:rFonts w:cstheme="minorHAnsi"/>
                <w:bCs/>
              </w:rPr>
            </w:pPr>
            <w:r w:rsidRPr="00622AC7">
              <w:rPr>
                <w:rFonts w:cstheme="minorHAnsi"/>
                <w:bCs/>
              </w:rPr>
              <w:t>‘</w:t>
            </w:r>
            <w:r w:rsidR="00775BFC" w:rsidRPr="00622AC7">
              <w:rPr>
                <w:rFonts w:cstheme="minorHAnsi"/>
                <w:bCs/>
              </w:rPr>
              <w:t>There’s a sense of responsibility as well to everyone else around you, which I was quite happy to take home […] I think responsibility lies on the state to kind of encourage people to understand there is a sacrifice involved […] That’s collecting information that could be really, really useful to medical officers and to clinicians and to virologists’</w:t>
            </w:r>
            <w:r w:rsidR="001373AA" w:rsidRPr="00622AC7">
              <w:rPr>
                <w:rFonts w:cstheme="minorHAnsi"/>
                <w:bCs/>
              </w:rPr>
              <w:t xml:space="preserve"> </w:t>
            </w:r>
            <w:r w:rsidR="00775BFC" w:rsidRPr="00622AC7">
              <w:rPr>
                <w:rFonts w:cstheme="minorHAnsi"/>
                <w:bCs/>
              </w:rPr>
              <w:t>(</w:t>
            </w:r>
            <w:r w:rsidR="001D1A82" w:rsidRPr="00622AC7">
              <w:rPr>
                <w:rFonts w:cstheme="minorHAnsi"/>
                <w:bCs/>
              </w:rPr>
              <w:t>m</w:t>
            </w:r>
            <w:r w:rsidR="00775BFC" w:rsidRPr="00622AC7">
              <w:rPr>
                <w:rFonts w:cstheme="minorHAnsi"/>
                <w:bCs/>
              </w:rPr>
              <w:t xml:space="preserve">ale, 28, </w:t>
            </w:r>
            <w:r w:rsidR="00E55CE3" w:rsidRPr="00622AC7">
              <w:rPr>
                <w:rFonts w:cstheme="minorHAnsi"/>
                <w:bCs/>
              </w:rPr>
              <w:t>public sector worker</w:t>
            </w:r>
            <w:r w:rsidR="00775BFC" w:rsidRPr="00622AC7">
              <w:rPr>
                <w:rFonts w:cstheme="minorHAnsi"/>
                <w:bCs/>
              </w:rPr>
              <w:t xml:space="preserve">, </w:t>
            </w:r>
            <w:r w:rsidR="001D1A82" w:rsidRPr="00622AC7">
              <w:rPr>
                <w:rFonts w:cstheme="minorHAnsi"/>
                <w:bCs/>
              </w:rPr>
              <w:t>p</w:t>
            </w:r>
            <w:r w:rsidR="00775BFC" w:rsidRPr="00622AC7">
              <w:rPr>
                <w:rFonts w:cstheme="minorHAnsi"/>
                <w:bCs/>
              </w:rPr>
              <w:t>articipant 30).</w:t>
            </w:r>
          </w:p>
        </w:tc>
      </w:tr>
    </w:tbl>
    <w:p w14:paraId="1D108C80" w14:textId="77777777" w:rsidR="001912CB" w:rsidRPr="00622AC7" w:rsidRDefault="001912CB" w:rsidP="001912CB">
      <w:pPr>
        <w:rPr>
          <w:sz w:val="22"/>
          <w:szCs w:val="22"/>
        </w:rPr>
      </w:pPr>
    </w:p>
    <w:p w14:paraId="1EEAC9F7" w14:textId="77777777" w:rsidR="001912CB" w:rsidRPr="00622AC7" w:rsidRDefault="001912CB" w:rsidP="001912CB">
      <w:pPr>
        <w:rPr>
          <w:sz w:val="22"/>
          <w:szCs w:val="22"/>
        </w:rPr>
      </w:pPr>
    </w:p>
    <w:p w14:paraId="3052DCCD" w14:textId="1FEA636A" w:rsidR="001912CB" w:rsidRPr="00622AC7" w:rsidRDefault="001912CB" w:rsidP="001912CB">
      <w:pPr>
        <w:pStyle w:val="Heading3"/>
        <w:rPr>
          <w:sz w:val="22"/>
          <w:szCs w:val="22"/>
        </w:rPr>
      </w:pPr>
      <w:r w:rsidRPr="00622AC7">
        <w:rPr>
          <w:sz w:val="22"/>
          <w:szCs w:val="22"/>
        </w:rPr>
        <w:t xml:space="preserve">Table </w:t>
      </w:r>
      <w:r w:rsidR="00F574EA" w:rsidRPr="00622AC7">
        <w:rPr>
          <w:sz w:val="22"/>
          <w:szCs w:val="22"/>
        </w:rPr>
        <w:t>S</w:t>
      </w:r>
      <w:r w:rsidR="00497345" w:rsidRPr="00622AC7">
        <w:rPr>
          <w:sz w:val="22"/>
          <w:szCs w:val="22"/>
        </w:rPr>
        <w:t>2</w:t>
      </w:r>
      <w:r w:rsidRPr="00622AC7">
        <w:rPr>
          <w:sz w:val="22"/>
          <w:szCs w:val="22"/>
        </w:rPr>
        <w:t>. Expectations of</w:t>
      </w:r>
      <w:r w:rsidR="005118E7" w:rsidRPr="00622AC7">
        <w:rPr>
          <w:sz w:val="22"/>
          <w:szCs w:val="22"/>
        </w:rPr>
        <w:t>, and trust in,</w:t>
      </w:r>
      <w:r w:rsidRPr="00622AC7">
        <w:rPr>
          <w:sz w:val="22"/>
          <w:szCs w:val="22"/>
        </w:rPr>
        <w:t xml:space="preserve"> testing provision and providers</w:t>
      </w:r>
    </w:p>
    <w:tbl>
      <w:tblPr>
        <w:tblStyle w:val="TableGrid"/>
        <w:tblW w:w="14092" w:type="dxa"/>
        <w:tblLook w:val="04A0" w:firstRow="1" w:lastRow="0" w:firstColumn="1" w:lastColumn="0" w:noHBand="0" w:noVBand="1"/>
      </w:tblPr>
      <w:tblGrid>
        <w:gridCol w:w="2141"/>
        <w:gridCol w:w="2249"/>
        <w:gridCol w:w="2551"/>
        <w:gridCol w:w="7151"/>
      </w:tblGrid>
      <w:tr w:rsidR="00482BF9" w:rsidRPr="00622AC7" w14:paraId="3A073E7B" w14:textId="77777777" w:rsidTr="00482BF9">
        <w:tc>
          <w:tcPr>
            <w:tcW w:w="2141" w:type="dxa"/>
          </w:tcPr>
          <w:p w14:paraId="75ED76AB" w14:textId="77777777" w:rsidR="00775BFC" w:rsidRPr="00622AC7" w:rsidRDefault="00775BFC" w:rsidP="00775BFC">
            <w:pPr>
              <w:rPr>
                <w:b/>
                <w:bCs/>
              </w:rPr>
            </w:pPr>
            <w:r w:rsidRPr="00622AC7">
              <w:rPr>
                <w:b/>
                <w:bCs/>
              </w:rPr>
              <w:t>Provider</w:t>
            </w:r>
          </w:p>
        </w:tc>
        <w:tc>
          <w:tcPr>
            <w:tcW w:w="2249" w:type="dxa"/>
          </w:tcPr>
          <w:p w14:paraId="505E3E11" w14:textId="0204204F" w:rsidR="00775BFC" w:rsidRPr="00622AC7" w:rsidRDefault="00775BFC" w:rsidP="00775BFC">
            <w:pPr>
              <w:rPr>
                <w:b/>
                <w:bCs/>
              </w:rPr>
            </w:pPr>
            <w:r w:rsidRPr="00622AC7">
              <w:rPr>
                <w:b/>
                <w:bCs/>
              </w:rPr>
              <w:t>Findings</w:t>
            </w:r>
          </w:p>
        </w:tc>
        <w:tc>
          <w:tcPr>
            <w:tcW w:w="2551" w:type="dxa"/>
          </w:tcPr>
          <w:p w14:paraId="31EE61ED" w14:textId="2229B0DC" w:rsidR="00775BFC" w:rsidRPr="00622AC7" w:rsidRDefault="00775BFC" w:rsidP="00775BFC">
            <w:pPr>
              <w:rPr>
                <w:b/>
                <w:bCs/>
              </w:rPr>
            </w:pPr>
            <w:r w:rsidRPr="00622AC7">
              <w:rPr>
                <w:rFonts w:cstheme="minorHAnsi"/>
                <w:b/>
                <w:bCs/>
              </w:rPr>
              <w:t>Social and ethical considerations</w:t>
            </w:r>
          </w:p>
        </w:tc>
        <w:tc>
          <w:tcPr>
            <w:tcW w:w="7151" w:type="dxa"/>
          </w:tcPr>
          <w:p w14:paraId="212F98D7" w14:textId="441CEA49" w:rsidR="00775BFC" w:rsidRPr="00622AC7" w:rsidRDefault="00FB298F" w:rsidP="00775BFC">
            <w:pPr>
              <w:rPr>
                <w:b/>
                <w:bCs/>
              </w:rPr>
            </w:pPr>
            <w:r w:rsidRPr="00622AC7">
              <w:rPr>
                <w:b/>
                <w:bCs/>
              </w:rPr>
              <w:t xml:space="preserve">Example </w:t>
            </w:r>
            <w:r w:rsidR="00775BFC" w:rsidRPr="00622AC7">
              <w:rPr>
                <w:b/>
                <w:bCs/>
              </w:rPr>
              <w:t>Quotes</w:t>
            </w:r>
          </w:p>
        </w:tc>
      </w:tr>
      <w:tr w:rsidR="00482BF9" w:rsidRPr="00622AC7" w14:paraId="74CCBFA9" w14:textId="77777777" w:rsidTr="00482BF9">
        <w:tc>
          <w:tcPr>
            <w:tcW w:w="2141" w:type="dxa"/>
          </w:tcPr>
          <w:p w14:paraId="42F4CE5F" w14:textId="77777777" w:rsidR="00775BFC" w:rsidRPr="00622AC7" w:rsidRDefault="00775BFC" w:rsidP="00775BFC">
            <w:r w:rsidRPr="00622AC7">
              <w:t>UK Government/Scottish Government</w:t>
            </w:r>
          </w:p>
        </w:tc>
        <w:tc>
          <w:tcPr>
            <w:tcW w:w="2249" w:type="dxa"/>
          </w:tcPr>
          <w:p w14:paraId="24EC64C1" w14:textId="13B40890" w:rsidR="00775BFC" w:rsidRPr="00622AC7" w:rsidRDefault="00775BFC" w:rsidP="00775BFC">
            <w:r w:rsidRPr="00622AC7">
              <w:t>Expectations about the availability of testing.</w:t>
            </w:r>
          </w:p>
          <w:p w14:paraId="7CB94092" w14:textId="69EF0D15" w:rsidR="001B0799" w:rsidRPr="00622AC7" w:rsidRDefault="001B0799" w:rsidP="00775BFC"/>
          <w:p w14:paraId="12D5DC23" w14:textId="61AF4E90" w:rsidR="001B0799" w:rsidRPr="00622AC7" w:rsidRDefault="001B0799" w:rsidP="00775BFC">
            <w:r w:rsidRPr="00622AC7">
              <w:t>Concerns about wasting tests</w:t>
            </w:r>
          </w:p>
          <w:p w14:paraId="1ED4BAD8" w14:textId="77777777" w:rsidR="00775BFC" w:rsidRPr="00622AC7" w:rsidRDefault="00775BFC" w:rsidP="00775BFC"/>
          <w:p w14:paraId="532E40FE" w14:textId="77777777" w:rsidR="00775BFC" w:rsidRPr="00622AC7" w:rsidRDefault="00775BFC" w:rsidP="00775BFC"/>
          <w:p w14:paraId="2C25FDBE" w14:textId="7A471315" w:rsidR="00775BFC" w:rsidRPr="00622AC7" w:rsidRDefault="00775BFC" w:rsidP="00775BFC"/>
        </w:tc>
        <w:tc>
          <w:tcPr>
            <w:tcW w:w="2551" w:type="dxa"/>
          </w:tcPr>
          <w:p w14:paraId="7944B675" w14:textId="77777777" w:rsidR="001B0799" w:rsidRPr="00622AC7" w:rsidRDefault="00775BFC" w:rsidP="00775BFC">
            <w:r w:rsidRPr="00622AC7">
              <w:t xml:space="preserve">Social contract between government and citizens. </w:t>
            </w:r>
          </w:p>
          <w:p w14:paraId="386443A4" w14:textId="77777777" w:rsidR="001B0799" w:rsidRPr="00622AC7" w:rsidRDefault="001B0799" w:rsidP="00775BFC"/>
          <w:p w14:paraId="7C287C79" w14:textId="494F28EE" w:rsidR="001B0799" w:rsidRPr="00622AC7" w:rsidRDefault="00775BFC" w:rsidP="00775BFC">
            <w:r w:rsidRPr="00622AC7">
              <w:t>Obligation of government to provide testing</w:t>
            </w:r>
            <w:r w:rsidR="001B0799" w:rsidRPr="00622AC7">
              <w:t xml:space="preserve"> and make it accessible</w:t>
            </w:r>
            <w:r w:rsidRPr="00622AC7">
              <w:t xml:space="preserve">. </w:t>
            </w:r>
          </w:p>
          <w:p w14:paraId="791F7CEA" w14:textId="77777777" w:rsidR="001B0799" w:rsidRPr="00622AC7" w:rsidRDefault="001B0799" w:rsidP="00775BFC"/>
          <w:p w14:paraId="330745EB" w14:textId="6470D8B0" w:rsidR="00482BF9" w:rsidRPr="00622AC7" w:rsidRDefault="00775BFC" w:rsidP="00775BFC">
            <w:r w:rsidRPr="00622AC7">
              <w:t xml:space="preserve">Obligation of </w:t>
            </w:r>
            <w:r w:rsidR="00482BF9" w:rsidRPr="00622AC7">
              <w:t xml:space="preserve">public </w:t>
            </w:r>
            <w:r w:rsidRPr="00622AC7">
              <w:t>to access testing</w:t>
            </w:r>
            <w:r w:rsidR="00482BF9" w:rsidRPr="00622AC7">
              <w:t>.</w:t>
            </w:r>
          </w:p>
          <w:p w14:paraId="0724A9E3" w14:textId="77777777" w:rsidR="00482BF9" w:rsidRPr="00622AC7" w:rsidRDefault="00482BF9" w:rsidP="00775BFC"/>
          <w:p w14:paraId="449DFC9C" w14:textId="48E1B5A0" w:rsidR="00775BFC" w:rsidRPr="00622AC7" w:rsidRDefault="00482BF9" w:rsidP="00775BFC">
            <w:r w:rsidRPr="00622AC7">
              <w:t>Obligation of public not</w:t>
            </w:r>
            <w:r w:rsidR="00775BFC" w:rsidRPr="00622AC7">
              <w:t xml:space="preserve"> to waste resources</w:t>
            </w:r>
          </w:p>
        </w:tc>
        <w:tc>
          <w:tcPr>
            <w:tcW w:w="7151" w:type="dxa"/>
          </w:tcPr>
          <w:p w14:paraId="3AE90EBB" w14:textId="641770A0" w:rsidR="00EB403E" w:rsidRPr="00622AC7" w:rsidRDefault="00EB403E" w:rsidP="00EB403E">
            <w:pPr>
              <w:shd w:val="clear" w:color="auto" w:fill="FFFFFF"/>
              <w:textAlignment w:val="baseline"/>
              <w:rPr>
                <w:rFonts w:ascii="Calibri" w:eastAsia="Times New Roman" w:hAnsi="Calibri" w:cs="Times New Roman"/>
                <w:color w:val="000000"/>
                <w:bdr w:val="none" w:sz="0" w:space="0" w:color="auto" w:frame="1"/>
                <w:lang w:eastAsia="en-GB"/>
              </w:rPr>
            </w:pPr>
            <w:r w:rsidRPr="00622AC7">
              <w:rPr>
                <w:rFonts w:ascii="Calibri" w:eastAsia="Times New Roman" w:hAnsi="Calibri" w:cs="Times New Roman"/>
                <w:color w:val="000000"/>
                <w:bdr w:val="none" w:sz="0" w:space="0" w:color="auto" w:frame="1"/>
                <w:lang w:eastAsia="en-GB"/>
              </w:rPr>
              <w:t>'If people are not responsible enough then you have to use discipline. We are all in the same place, so we’ve got to be more disciplined with this (...) I wouldn’t feel controlled by that. I would feel safer. That is different, because after this, it could take a year or two years, but it would just finish, so it’s only for now. It’s not a big thing.' (</w:t>
            </w:r>
            <w:proofErr w:type="gramStart"/>
            <w:r w:rsidR="00D06656" w:rsidRPr="00622AC7">
              <w:rPr>
                <w:rFonts w:ascii="Calibri" w:eastAsia="Times New Roman" w:hAnsi="Calibri" w:cs="Times New Roman"/>
                <w:color w:val="000000"/>
                <w:bdr w:val="none" w:sz="0" w:space="0" w:color="auto" w:frame="1"/>
                <w:lang w:eastAsia="en-GB"/>
              </w:rPr>
              <w:t>f</w:t>
            </w:r>
            <w:r w:rsidRPr="00622AC7">
              <w:rPr>
                <w:rFonts w:ascii="Calibri" w:eastAsia="Times New Roman" w:hAnsi="Calibri" w:cs="Times New Roman"/>
                <w:color w:val="000000"/>
                <w:bdr w:val="none" w:sz="0" w:space="0" w:color="auto" w:frame="1"/>
                <w:lang w:eastAsia="en-GB"/>
              </w:rPr>
              <w:t>emale</w:t>
            </w:r>
            <w:proofErr w:type="gramEnd"/>
            <w:r w:rsidRPr="00622AC7">
              <w:rPr>
                <w:rFonts w:ascii="Calibri" w:eastAsia="Times New Roman" w:hAnsi="Calibri" w:cs="Times New Roman"/>
                <w:color w:val="000000"/>
                <w:bdr w:val="none" w:sz="0" w:space="0" w:color="auto" w:frame="1"/>
                <w:lang w:eastAsia="en-GB"/>
              </w:rPr>
              <w:t>, 37, teacher, participant 54).</w:t>
            </w:r>
          </w:p>
          <w:p w14:paraId="19E70091" w14:textId="77777777" w:rsidR="00EB403E" w:rsidRPr="00622AC7" w:rsidRDefault="00EB403E" w:rsidP="00EB403E">
            <w:pPr>
              <w:shd w:val="clear" w:color="auto" w:fill="FFFFFF"/>
              <w:textAlignment w:val="baseline"/>
              <w:rPr>
                <w:rFonts w:ascii="Calibri" w:eastAsia="Times New Roman" w:hAnsi="Calibri" w:cs="Times New Roman"/>
                <w:color w:val="000000"/>
                <w:lang w:eastAsia="en-GB"/>
              </w:rPr>
            </w:pPr>
          </w:p>
          <w:p w14:paraId="4E0D6BFA" w14:textId="7248A382" w:rsidR="00EB403E" w:rsidRPr="00622AC7" w:rsidRDefault="00EB403E" w:rsidP="00EB403E">
            <w:pPr>
              <w:shd w:val="clear" w:color="auto" w:fill="FFFFFF"/>
              <w:textAlignment w:val="baseline"/>
              <w:rPr>
                <w:rFonts w:ascii="Calibri" w:eastAsia="Times New Roman" w:hAnsi="Calibri" w:cs="Times New Roman"/>
                <w:color w:val="000000"/>
                <w:lang w:eastAsia="en-GB"/>
              </w:rPr>
            </w:pPr>
            <w:r w:rsidRPr="00622AC7">
              <w:rPr>
                <w:rFonts w:ascii="Calibri" w:eastAsia="Times New Roman" w:hAnsi="Calibri" w:cs="Times New Roman"/>
                <w:color w:val="000000"/>
                <w:bdr w:val="none" w:sz="0" w:space="0" w:color="auto" w:frame="1"/>
                <w:lang w:eastAsia="en-GB"/>
              </w:rPr>
              <w:t>'I think at what point do you sacrifice your own kind of personal liberties? I think you can measure it (...) There will be the financial side of it, there will be a massive hit at some point. But it’s understanding that, you know, there is a sacrifice involved' (</w:t>
            </w:r>
            <w:r w:rsidR="00D06656" w:rsidRPr="00622AC7">
              <w:rPr>
                <w:rFonts w:ascii="Calibri" w:eastAsia="Times New Roman" w:hAnsi="Calibri" w:cs="Times New Roman"/>
                <w:color w:val="000000"/>
                <w:bdr w:val="none" w:sz="0" w:space="0" w:color="auto" w:frame="1"/>
                <w:lang w:eastAsia="en-GB"/>
              </w:rPr>
              <w:t>m</w:t>
            </w:r>
            <w:r w:rsidRPr="00622AC7">
              <w:rPr>
                <w:rFonts w:ascii="Calibri" w:eastAsia="Times New Roman" w:hAnsi="Calibri" w:cs="Times New Roman"/>
                <w:color w:val="000000"/>
                <w:bdr w:val="none" w:sz="0" w:space="0" w:color="auto" w:frame="1"/>
                <w:lang w:eastAsia="en-GB"/>
              </w:rPr>
              <w:t>ale, 28, public sector worker, participant 30).</w:t>
            </w:r>
          </w:p>
          <w:p w14:paraId="7CD1D5AA" w14:textId="77777777" w:rsidR="00EB403E" w:rsidRPr="00622AC7" w:rsidRDefault="00EB403E" w:rsidP="00EB403E">
            <w:pPr>
              <w:rPr>
                <w:rFonts w:cstheme="minorHAnsi"/>
                <w:bCs/>
              </w:rPr>
            </w:pPr>
            <w:r w:rsidRPr="00622AC7">
              <w:rPr>
                <w:rFonts w:cstheme="minorHAnsi"/>
                <w:bCs/>
              </w:rPr>
              <w:t xml:space="preserve"> </w:t>
            </w:r>
          </w:p>
          <w:p w14:paraId="7BF0CE4D" w14:textId="18FEC47C" w:rsidR="00775BFC" w:rsidRPr="00622AC7" w:rsidRDefault="00775BFC" w:rsidP="00EB403E">
            <w:pPr>
              <w:rPr>
                <w:rFonts w:cstheme="minorHAnsi"/>
                <w:bCs/>
              </w:rPr>
            </w:pPr>
            <w:r w:rsidRPr="00622AC7">
              <w:rPr>
                <w:rFonts w:cstheme="minorHAnsi"/>
                <w:bCs/>
              </w:rPr>
              <w:t>‘There was all a big shout that the UK government [was] going to be able to do 100,000 tests a day, and the Scottish government [was] going to be able to do 20,000 tests a day (…) I think generally the information about testing has been very mixed; I don’t think there has been clarity and, again, you’re always hearing about more and more messages of people trying to get tested and the system’s not working’ (</w:t>
            </w:r>
            <w:r w:rsidR="001D1A82" w:rsidRPr="00622AC7">
              <w:rPr>
                <w:rFonts w:cstheme="minorHAnsi"/>
                <w:bCs/>
              </w:rPr>
              <w:t>m</w:t>
            </w:r>
            <w:r w:rsidRPr="00622AC7">
              <w:t>ale, 68, sports club staff</w:t>
            </w:r>
            <w:r w:rsidR="001A47CE" w:rsidRPr="00622AC7">
              <w:t>,</w:t>
            </w:r>
            <w:r w:rsidRPr="00622AC7">
              <w:t xml:space="preserve"> </w:t>
            </w:r>
            <w:r w:rsidR="001D1A82" w:rsidRPr="00622AC7">
              <w:t>p</w:t>
            </w:r>
            <w:r w:rsidRPr="00622AC7">
              <w:t>articipant 81</w:t>
            </w:r>
            <w:r w:rsidRPr="00622AC7">
              <w:rPr>
                <w:rFonts w:cstheme="minorHAnsi"/>
                <w:bCs/>
              </w:rPr>
              <w:t xml:space="preserve">). </w:t>
            </w:r>
          </w:p>
          <w:p w14:paraId="63EEAD81" w14:textId="77777777" w:rsidR="002A10C4" w:rsidRPr="00622AC7" w:rsidRDefault="002A10C4" w:rsidP="00930B3A">
            <w:pPr>
              <w:rPr>
                <w:rFonts w:cstheme="minorHAnsi"/>
                <w:bCs/>
              </w:rPr>
            </w:pPr>
          </w:p>
          <w:p w14:paraId="568319D5" w14:textId="0EE89CF8" w:rsidR="002A10C4" w:rsidRPr="00622AC7" w:rsidRDefault="002A10C4" w:rsidP="00930B3A">
            <w:pPr>
              <w:rPr>
                <w:rFonts w:cstheme="minorHAnsi"/>
                <w:bCs/>
              </w:rPr>
            </w:pPr>
            <w:r w:rsidRPr="00622AC7">
              <w:rPr>
                <w:rFonts w:cstheme="minorHAnsi"/>
                <w:bCs/>
              </w:rPr>
              <w:t xml:space="preserve">‘I think it just gives you more clarity in terms of all kinds of planning as well, like what risks you’re willing to take, what risks you’re prepared to expose others to and things like that. I think it will just be easier to negotiate if there was easier availability of testing.’ </w:t>
            </w:r>
            <w:r w:rsidRPr="00622AC7">
              <w:t>(</w:t>
            </w:r>
            <w:proofErr w:type="gramStart"/>
            <w:r w:rsidRPr="00622AC7">
              <w:rPr>
                <w:bCs/>
              </w:rPr>
              <w:t>m</w:t>
            </w:r>
            <w:r w:rsidRPr="00622AC7">
              <w:rPr>
                <w:rFonts w:cstheme="minorHAnsi"/>
                <w:bCs/>
              </w:rPr>
              <w:t>ale</w:t>
            </w:r>
            <w:proofErr w:type="gramEnd"/>
            <w:r w:rsidRPr="00622AC7">
              <w:rPr>
                <w:rFonts w:cstheme="minorHAnsi"/>
                <w:bCs/>
              </w:rPr>
              <w:t>, 30, student, participant 68</w:t>
            </w:r>
            <w:r w:rsidRPr="00622AC7">
              <w:t>).</w:t>
            </w:r>
          </w:p>
          <w:p w14:paraId="602753CF" w14:textId="77777777" w:rsidR="00775BFC" w:rsidRPr="00622AC7" w:rsidRDefault="00775BFC" w:rsidP="00775BFC">
            <w:pPr>
              <w:ind w:left="720"/>
              <w:rPr>
                <w:rFonts w:cstheme="minorHAnsi"/>
                <w:bCs/>
              </w:rPr>
            </w:pPr>
          </w:p>
          <w:p w14:paraId="5FC72582" w14:textId="7B7A0678" w:rsidR="00775BFC" w:rsidRPr="00622AC7" w:rsidRDefault="00775BFC" w:rsidP="00930B3A">
            <w:pPr>
              <w:rPr>
                <w:rFonts w:cstheme="minorHAnsi"/>
                <w:bCs/>
              </w:rPr>
            </w:pPr>
            <w:r w:rsidRPr="00622AC7">
              <w:rPr>
                <w:rFonts w:cstheme="minorHAnsi"/>
                <w:bCs/>
              </w:rPr>
              <w:t>‘In Scotland, even from my own personal experience, there were no tests available, there was no help structure for anyone who had COVID to actually get the test. It just wasn’t possible, so […] a lot of the time [I] felt very alone and you always think your government or your country is trying to support you and trying to help in some way, and I never had that feeling […] So yes, I did not feel I could trust Scotland’ (</w:t>
            </w:r>
            <w:r w:rsidR="001D1A82" w:rsidRPr="00622AC7">
              <w:rPr>
                <w:rFonts w:cstheme="minorHAnsi"/>
                <w:bCs/>
              </w:rPr>
              <w:t>f</w:t>
            </w:r>
            <w:r w:rsidRPr="00622AC7">
              <w:rPr>
                <w:rFonts w:cstheme="minorHAnsi"/>
                <w:bCs/>
              </w:rPr>
              <w:t xml:space="preserve">emale, 19, student, </w:t>
            </w:r>
            <w:r w:rsidR="001D1A82" w:rsidRPr="00622AC7">
              <w:rPr>
                <w:rFonts w:cstheme="minorHAnsi"/>
                <w:bCs/>
              </w:rPr>
              <w:t>p</w:t>
            </w:r>
            <w:r w:rsidRPr="00622AC7">
              <w:rPr>
                <w:rFonts w:cstheme="minorHAnsi"/>
                <w:bCs/>
              </w:rPr>
              <w:t>articipant 64).</w:t>
            </w:r>
          </w:p>
          <w:p w14:paraId="75F6C8FC" w14:textId="77777777" w:rsidR="00775BFC" w:rsidRPr="00622AC7" w:rsidRDefault="00775BFC" w:rsidP="00775BFC">
            <w:pPr>
              <w:ind w:left="720"/>
              <w:rPr>
                <w:rFonts w:cstheme="minorHAnsi"/>
                <w:bCs/>
              </w:rPr>
            </w:pPr>
          </w:p>
          <w:p w14:paraId="178966CF" w14:textId="5ADA7C36" w:rsidR="00775BFC" w:rsidRPr="00622AC7" w:rsidRDefault="00775BFC" w:rsidP="00930B3A">
            <w:pPr>
              <w:rPr>
                <w:rFonts w:cstheme="minorHAnsi"/>
                <w:bCs/>
              </w:rPr>
            </w:pPr>
            <w:r w:rsidRPr="00622AC7">
              <w:rPr>
                <w:rFonts w:cstheme="minorHAnsi"/>
                <w:bCs/>
              </w:rPr>
              <w:t>‘I think you can put a moral demand on the government that states they actually have a duty to provide this for the people in the country. And if they’re not, then they’re really failing in one of their most basic duties’ (</w:t>
            </w:r>
            <w:r w:rsidR="001D1A82" w:rsidRPr="00622AC7">
              <w:rPr>
                <w:rFonts w:cstheme="minorHAnsi"/>
                <w:bCs/>
              </w:rPr>
              <w:t>m</w:t>
            </w:r>
            <w:r w:rsidRPr="00622AC7">
              <w:rPr>
                <w:rFonts w:cstheme="minorHAnsi"/>
                <w:bCs/>
              </w:rPr>
              <w:t xml:space="preserve">ale, 30, student, </w:t>
            </w:r>
            <w:r w:rsidR="001D1A82" w:rsidRPr="00622AC7">
              <w:rPr>
                <w:rFonts w:cstheme="minorHAnsi"/>
                <w:bCs/>
              </w:rPr>
              <w:t>p</w:t>
            </w:r>
            <w:r w:rsidRPr="00622AC7">
              <w:rPr>
                <w:rFonts w:cstheme="minorHAnsi"/>
                <w:bCs/>
              </w:rPr>
              <w:t>articipant 68).</w:t>
            </w:r>
          </w:p>
          <w:p w14:paraId="0D39BF09" w14:textId="77777777" w:rsidR="00775BFC" w:rsidRPr="00622AC7" w:rsidRDefault="00775BFC" w:rsidP="00775BFC"/>
          <w:p w14:paraId="7B6279B5" w14:textId="3DFFAEA9" w:rsidR="00775BFC" w:rsidRPr="00622AC7" w:rsidRDefault="00775BFC" w:rsidP="00930B3A">
            <w:pPr>
              <w:rPr>
                <w:rFonts w:cstheme="minorHAnsi"/>
                <w:bCs/>
              </w:rPr>
            </w:pPr>
            <w:r w:rsidRPr="00622AC7">
              <w:rPr>
                <w:rFonts w:cstheme="minorHAnsi"/>
                <w:bCs/>
              </w:rPr>
              <w:t>‘I don’t think it should just be “trust people”, but I think it should be easy. I think you should make it as easy as possible for people to do the right thing. You can’t put up insurmountable barriers and then say, “Why aren’t people taking responsibility?” It should be easy and expected to do the right thing and there should be support’ (</w:t>
            </w:r>
            <w:r w:rsidR="001D1A82" w:rsidRPr="00622AC7">
              <w:rPr>
                <w:rFonts w:cstheme="minorHAnsi"/>
                <w:bCs/>
              </w:rPr>
              <w:t>f</w:t>
            </w:r>
            <w:r w:rsidRPr="00622AC7">
              <w:rPr>
                <w:rFonts w:cstheme="minorHAnsi"/>
                <w:bCs/>
              </w:rPr>
              <w:t xml:space="preserve">emale, 33, </w:t>
            </w:r>
            <w:r w:rsidR="001D1A82" w:rsidRPr="00622AC7">
              <w:rPr>
                <w:rFonts w:cstheme="minorHAnsi"/>
                <w:bCs/>
              </w:rPr>
              <w:t xml:space="preserve">university </w:t>
            </w:r>
            <w:r w:rsidRPr="00622AC7">
              <w:rPr>
                <w:rFonts w:cstheme="minorHAnsi"/>
                <w:bCs/>
              </w:rPr>
              <w:t xml:space="preserve">lecturer, </w:t>
            </w:r>
            <w:r w:rsidR="001D1A82" w:rsidRPr="00622AC7">
              <w:rPr>
                <w:rFonts w:cstheme="minorHAnsi"/>
                <w:bCs/>
              </w:rPr>
              <w:t>p</w:t>
            </w:r>
            <w:r w:rsidRPr="00622AC7">
              <w:rPr>
                <w:rFonts w:cstheme="minorHAnsi"/>
                <w:bCs/>
              </w:rPr>
              <w:t>articipant 51)</w:t>
            </w:r>
            <w:r w:rsidR="001D1A82" w:rsidRPr="00622AC7">
              <w:rPr>
                <w:rFonts w:cstheme="minorHAnsi"/>
                <w:bCs/>
              </w:rPr>
              <w:t>.</w:t>
            </w:r>
          </w:p>
          <w:p w14:paraId="0F736525" w14:textId="58FBE786" w:rsidR="001B0799" w:rsidRPr="00622AC7" w:rsidRDefault="001B0799" w:rsidP="00930B3A">
            <w:pPr>
              <w:rPr>
                <w:rFonts w:cstheme="minorHAnsi"/>
                <w:bCs/>
              </w:rPr>
            </w:pPr>
          </w:p>
          <w:p w14:paraId="0C4B17A2" w14:textId="67B595F4" w:rsidR="001B0799" w:rsidRPr="00622AC7" w:rsidRDefault="001B0799" w:rsidP="001B0799">
            <w:pPr>
              <w:rPr>
                <w:rFonts w:cstheme="minorHAnsi"/>
                <w:bCs/>
              </w:rPr>
            </w:pPr>
            <w:r w:rsidRPr="00622AC7">
              <w:rPr>
                <w:rFonts w:cstheme="minorHAnsi"/>
                <w:bCs/>
              </w:rPr>
              <w:t>‘As much as there is a testing capacity, 15,000, 18,000, I kind of felt there was a bit of a duty upon ourselves to go and be tested, because if we did have it, it’s better to know so we don’t spread it’ (</w:t>
            </w:r>
            <w:r w:rsidR="001D1A82" w:rsidRPr="00622AC7">
              <w:rPr>
                <w:rFonts w:cstheme="minorHAnsi"/>
                <w:bCs/>
              </w:rPr>
              <w:t>m</w:t>
            </w:r>
            <w:r w:rsidRPr="00622AC7">
              <w:rPr>
                <w:rFonts w:cstheme="minorHAnsi"/>
                <w:bCs/>
              </w:rPr>
              <w:t xml:space="preserve">ale, 28 </w:t>
            </w:r>
            <w:r w:rsidR="00E55CE3" w:rsidRPr="00622AC7">
              <w:rPr>
                <w:rFonts w:cstheme="minorHAnsi"/>
                <w:bCs/>
              </w:rPr>
              <w:t>public sector worker</w:t>
            </w:r>
            <w:r w:rsidRPr="00622AC7">
              <w:rPr>
                <w:rFonts w:cstheme="minorHAnsi"/>
                <w:bCs/>
              </w:rPr>
              <w:t xml:space="preserve">, </w:t>
            </w:r>
            <w:r w:rsidR="001D1A82" w:rsidRPr="00622AC7">
              <w:rPr>
                <w:rFonts w:cstheme="minorHAnsi"/>
                <w:bCs/>
              </w:rPr>
              <w:t>p</w:t>
            </w:r>
            <w:r w:rsidRPr="00622AC7">
              <w:rPr>
                <w:rFonts w:cstheme="minorHAnsi"/>
                <w:bCs/>
              </w:rPr>
              <w:t>articipant 30).</w:t>
            </w:r>
          </w:p>
          <w:p w14:paraId="37D66C7B" w14:textId="77777777" w:rsidR="001B0799" w:rsidRPr="00622AC7" w:rsidRDefault="001B0799" w:rsidP="001B0799">
            <w:pPr>
              <w:rPr>
                <w:rFonts w:cstheme="minorHAnsi"/>
                <w:bCs/>
              </w:rPr>
            </w:pPr>
          </w:p>
          <w:p w14:paraId="52EDEA87" w14:textId="4794D426" w:rsidR="001B0799" w:rsidRPr="00622AC7" w:rsidRDefault="001B0799" w:rsidP="001B0799">
            <w:pPr>
              <w:rPr>
                <w:rFonts w:cstheme="minorHAnsi"/>
                <w:bCs/>
              </w:rPr>
            </w:pPr>
            <w:r w:rsidRPr="00622AC7">
              <w:t>‘I’d rather we were able to live a better, fuller life, and if you have to wear a mask, you wear a mask. If you have to have a COVID test done to go to X Y and Z, then so be it</w:t>
            </w:r>
            <w:r w:rsidR="001D1A82" w:rsidRPr="00622AC7">
              <w:t>’</w:t>
            </w:r>
            <w:r w:rsidRPr="00622AC7">
              <w:t xml:space="preserve"> (</w:t>
            </w:r>
            <w:r w:rsidR="001D1A82" w:rsidRPr="00622AC7">
              <w:t>female, 50, o</w:t>
            </w:r>
            <w:r w:rsidRPr="00622AC7">
              <w:rPr>
                <w:rFonts w:cstheme="minorHAnsi"/>
                <w:bCs/>
              </w:rPr>
              <w:t xml:space="preserve">ffice worker, 50, </w:t>
            </w:r>
            <w:r w:rsidR="001D1A82" w:rsidRPr="00622AC7">
              <w:rPr>
                <w:rFonts w:cstheme="minorHAnsi"/>
                <w:bCs/>
              </w:rPr>
              <w:t>p</w:t>
            </w:r>
            <w:r w:rsidRPr="00622AC7">
              <w:rPr>
                <w:rFonts w:cstheme="minorHAnsi"/>
                <w:bCs/>
              </w:rPr>
              <w:t>articipant 88</w:t>
            </w:r>
            <w:r w:rsidRPr="00622AC7">
              <w:t>)</w:t>
            </w:r>
            <w:r w:rsidR="001D1A82" w:rsidRPr="00622AC7">
              <w:t>.</w:t>
            </w:r>
          </w:p>
          <w:p w14:paraId="0BE412DD" w14:textId="77777777" w:rsidR="00775BFC" w:rsidRPr="00622AC7" w:rsidRDefault="00775BFC" w:rsidP="00775BFC">
            <w:pPr>
              <w:ind w:left="720"/>
              <w:rPr>
                <w:rFonts w:cstheme="minorHAnsi"/>
                <w:bCs/>
              </w:rPr>
            </w:pPr>
          </w:p>
          <w:p w14:paraId="47B4505F" w14:textId="5AD4BF6C" w:rsidR="00775BFC" w:rsidRPr="00622AC7" w:rsidRDefault="00775BFC" w:rsidP="00D11990">
            <w:pPr>
              <w:rPr>
                <w:rFonts w:cstheme="minorHAnsi"/>
                <w:bCs/>
              </w:rPr>
            </w:pPr>
            <w:r w:rsidRPr="00622AC7">
              <w:rPr>
                <w:rFonts w:cstheme="minorHAnsi"/>
                <w:bCs/>
              </w:rPr>
              <w:t>‘I would feel worried about wasting a test on myself if it was a possibility that someone else could use it more. Maybe someone who works with vulnerable people directly’ (</w:t>
            </w:r>
            <w:r w:rsidR="001D1A82" w:rsidRPr="00622AC7">
              <w:rPr>
                <w:rFonts w:cstheme="minorHAnsi"/>
                <w:bCs/>
              </w:rPr>
              <w:t>m</w:t>
            </w:r>
            <w:r w:rsidRPr="00622AC7">
              <w:rPr>
                <w:rFonts w:cstheme="minorHAnsi"/>
                <w:bCs/>
              </w:rPr>
              <w:t xml:space="preserve">ale, 29, </w:t>
            </w:r>
            <w:r w:rsidR="001D1A82" w:rsidRPr="00622AC7">
              <w:rPr>
                <w:rFonts w:cstheme="minorHAnsi"/>
                <w:bCs/>
              </w:rPr>
              <w:t>c</w:t>
            </w:r>
            <w:r w:rsidRPr="00622AC7">
              <w:rPr>
                <w:rFonts w:cstheme="minorHAnsi"/>
                <w:bCs/>
              </w:rPr>
              <w:t xml:space="preserve">are home staff, </w:t>
            </w:r>
            <w:r w:rsidR="001D1A82" w:rsidRPr="00622AC7">
              <w:rPr>
                <w:rFonts w:cstheme="minorHAnsi"/>
                <w:bCs/>
              </w:rPr>
              <w:t>p</w:t>
            </w:r>
            <w:r w:rsidRPr="00622AC7">
              <w:rPr>
                <w:rFonts w:cstheme="minorHAnsi"/>
                <w:bCs/>
              </w:rPr>
              <w:t>articipant 63)</w:t>
            </w:r>
            <w:r w:rsidR="001D1A82" w:rsidRPr="00622AC7">
              <w:rPr>
                <w:rFonts w:cstheme="minorHAnsi"/>
                <w:bCs/>
              </w:rPr>
              <w:t>.</w:t>
            </w:r>
          </w:p>
          <w:p w14:paraId="01DCCA37" w14:textId="77777777" w:rsidR="00036AEC" w:rsidRPr="00622AC7" w:rsidRDefault="00036AEC" w:rsidP="00036AEC">
            <w:pPr>
              <w:pStyle w:val="ListParagraph"/>
              <w:rPr>
                <w:rFonts w:cstheme="minorHAnsi"/>
                <w:bCs/>
              </w:rPr>
            </w:pPr>
          </w:p>
          <w:p w14:paraId="15DDB09A" w14:textId="17A100A3" w:rsidR="00682269" w:rsidRPr="00622AC7" w:rsidRDefault="00036AEC" w:rsidP="00C30D38">
            <w:pPr>
              <w:rPr>
                <w:rFonts w:cstheme="minorHAnsi"/>
                <w:bCs/>
              </w:rPr>
            </w:pPr>
            <w:r w:rsidRPr="00622AC7">
              <w:t>‘I don’t like to think that we’re wasting resources, I know this is expensive</w:t>
            </w:r>
            <w:r w:rsidR="001D1A82" w:rsidRPr="00622AC7">
              <w:t>’</w:t>
            </w:r>
            <w:r w:rsidRPr="00622AC7">
              <w:t xml:space="preserve"> (</w:t>
            </w:r>
            <w:r w:rsidR="001D1A82" w:rsidRPr="00622AC7">
              <w:t>ma</w:t>
            </w:r>
            <w:r w:rsidRPr="00622AC7">
              <w:t>le, 50,</w:t>
            </w:r>
            <w:r w:rsidR="008A6088" w:rsidRPr="00622AC7">
              <w:t xml:space="preserve"> officer worker,</w:t>
            </w:r>
            <w:r w:rsidRPr="00622AC7">
              <w:t xml:space="preserve"> </w:t>
            </w:r>
            <w:r w:rsidR="001D1A82" w:rsidRPr="00622AC7">
              <w:t>p</w:t>
            </w:r>
            <w:r w:rsidRPr="00622AC7">
              <w:t>articipant 92)</w:t>
            </w:r>
          </w:p>
        </w:tc>
      </w:tr>
      <w:tr w:rsidR="00482BF9" w:rsidRPr="00622AC7" w14:paraId="09680553" w14:textId="77777777" w:rsidTr="00482BF9">
        <w:tc>
          <w:tcPr>
            <w:tcW w:w="2141" w:type="dxa"/>
          </w:tcPr>
          <w:p w14:paraId="6DE1ADAE" w14:textId="77777777" w:rsidR="00775BFC" w:rsidRPr="00622AC7" w:rsidRDefault="00775BFC" w:rsidP="00775BFC">
            <w:r w:rsidRPr="00622AC7">
              <w:lastRenderedPageBreak/>
              <w:t>Private providers</w:t>
            </w:r>
          </w:p>
        </w:tc>
        <w:tc>
          <w:tcPr>
            <w:tcW w:w="2249" w:type="dxa"/>
          </w:tcPr>
          <w:p w14:paraId="34D43941" w14:textId="4D72A135" w:rsidR="00775BFC" w:rsidRPr="00622AC7" w:rsidRDefault="00775BFC" w:rsidP="00775BFC">
            <w:r w:rsidRPr="00622AC7">
              <w:t xml:space="preserve">Concerns about testing, or testing data, </w:t>
            </w:r>
            <w:r w:rsidR="00482BF9" w:rsidRPr="00622AC7">
              <w:t>being</w:t>
            </w:r>
            <w:r w:rsidR="001B0799" w:rsidRPr="00622AC7">
              <w:t xml:space="preserve"> </w:t>
            </w:r>
            <w:r w:rsidRPr="00622AC7">
              <w:t xml:space="preserve">a commodity, rather than a public good. </w:t>
            </w:r>
          </w:p>
          <w:p w14:paraId="7DA3F488" w14:textId="77777777" w:rsidR="00775BFC" w:rsidRPr="00622AC7" w:rsidRDefault="00775BFC" w:rsidP="00775BFC"/>
          <w:p w14:paraId="11C03891" w14:textId="7AE5AB53" w:rsidR="00775BFC" w:rsidRPr="00622AC7" w:rsidRDefault="00775BFC" w:rsidP="00775BFC">
            <w:r w:rsidRPr="00622AC7">
              <w:lastRenderedPageBreak/>
              <w:t>Difference between ‘private’ and ‘public’ uses of tests by individuals.</w:t>
            </w:r>
          </w:p>
        </w:tc>
        <w:tc>
          <w:tcPr>
            <w:tcW w:w="2551" w:type="dxa"/>
          </w:tcPr>
          <w:p w14:paraId="429248C0" w14:textId="77777777" w:rsidR="00775BFC" w:rsidRPr="00622AC7" w:rsidRDefault="00775BFC" w:rsidP="00775BFC">
            <w:r w:rsidRPr="00622AC7">
              <w:lastRenderedPageBreak/>
              <w:t xml:space="preserve">Unethical to make profit from a public good. </w:t>
            </w:r>
          </w:p>
          <w:p w14:paraId="6BCB07ED" w14:textId="77777777" w:rsidR="00775BFC" w:rsidRPr="00622AC7" w:rsidRDefault="00775BFC" w:rsidP="00775BFC"/>
          <w:p w14:paraId="05D0CCA6" w14:textId="4249167E" w:rsidR="00775BFC" w:rsidRPr="00622AC7" w:rsidRDefault="00775BFC" w:rsidP="00775BFC">
            <w:r w:rsidRPr="00622AC7">
              <w:t xml:space="preserve">Leisure uses of testing (e.g. holiday travel) </w:t>
            </w:r>
            <w:r w:rsidR="00482BF9" w:rsidRPr="00622AC7">
              <w:t xml:space="preserve">entail </w:t>
            </w:r>
            <w:r w:rsidR="00482BF9" w:rsidRPr="00622AC7">
              <w:lastRenderedPageBreak/>
              <w:t xml:space="preserve">personal </w:t>
            </w:r>
            <w:r w:rsidRPr="00622AC7">
              <w:t>responsibility</w:t>
            </w:r>
            <w:r w:rsidR="00482BF9" w:rsidRPr="00622AC7">
              <w:t xml:space="preserve"> for testing</w:t>
            </w:r>
            <w:r w:rsidRPr="00622AC7">
              <w:t xml:space="preserve">. </w:t>
            </w:r>
          </w:p>
        </w:tc>
        <w:tc>
          <w:tcPr>
            <w:tcW w:w="7151" w:type="dxa"/>
          </w:tcPr>
          <w:p w14:paraId="3647A717" w14:textId="082DA2A1" w:rsidR="00775BFC" w:rsidRPr="00622AC7" w:rsidRDefault="00775BFC" w:rsidP="00E80D50">
            <w:pPr>
              <w:rPr>
                <w:rFonts w:cstheme="minorHAnsi"/>
                <w:bCs/>
              </w:rPr>
            </w:pPr>
            <w:r w:rsidRPr="00622AC7">
              <w:rPr>
                <w:rFonts w:cstheme="minorHAnsi"/>
                <w:bCs/>
              </w:rPr>
              <w:lastRenderedPageBreak/>
              <w:t>‘I think you would feel better if it’s being managed by the NHS; I think it’s more likely to be trusted. If you’re saying it’s being managed by an external company, a private company, I think that would be different. People may then think, a private company, it’s financially related, you know, that’s why you would worry about what would they do with the data’ (</w:t>
            </w:r>
            <w:r w:rsidR="001D1A82" w:rsidRPr="00622AC7">
              <w:rPr>
                <w:rFonts w:cstheme="minorHAnsi"/>
                <w:bCs/>
              </w:rPr>
              <w:t>f</w:t>
            </w:r>
            <w:r w:rsidRPr="00622AC7">
              <w:rPr>
                <w:rFonts w:cstheme="minorHAnsi"/>
                <w:bCs/>
              </w:rPr>
              <w:t xml:space="preserve">emale, 50, office worker, </w:t>
            </w:r>
            <w:r w:rsidR="001D1A82" w:rsidRPr="00622AC7">
              <w:rPr>
                <w:rFonts w:cstheme="minorHAnsi"/>
                <w:bCs/>
              </w:rPr>
              <w:t>p</w:t>
            </w:r>
            <w:r w:rsidRPr="00622AC7">
              <w:rPr>
                <w:rFonts w:cstheme="minorHAnsi"/>
                <w:bCs/>
              </w:rPr>
              <w:t>articipant 88)</w:t>
            </w:r>
            <w:r w:rsidR="001D1A82" w:rsidRPr="00622AC7">
              <w:rPr>
                <w:rFonts w:cstheme="minorHAnsi"/>
                <w:bCs/>
              </w:rPr>
              <w:t>.</w:t>
            </w:r>
          </w:p>
          <w:p w14:paraId="75E1EC54" w14:textId="77777777" w:rsidR="00775BFC" w:rsidRPr="00622AC7" w:rsidRDefault="00775BFC" w:rsidP="00775BFC">
            <w:pPr>
              <w:pStyle w:val="ListParagraph"/>
              <w:ind w:left="1080"/>
              <w:rPr>
                <w:rFonts w:cstheme="minorHAnsi"/>
                <w:bCs/>
              </w:rPr>
            </w:pPr>
          </w:p>
          <w:p w14:paraId="77343D96" w14:textId="7BD94C56" w:rsidR="00775BFC" w:rsidRPr="00622AC7" w:rsidRDefault="00775BFC" w:rsidP="00E80D50">
            <w:pPr>
              <w:rPr>
                <w:rFonts w:cstheme="minorHAnsi"/>
                <w:bCs/>
              </w:rPr>
            </w:pPr>
            <w:r w:rsidRPr="00622AC7">
              <w:t>‘I think the British government is not just incompetent, I think they’re dangerous and I think they’re putting profits over health, so that’s why I would think that if I knew the testing was being done by a private company, or I knew that the test and trace apps were just a way to harvest all our data and they’re not really interested people’s health and public health, that’s why I’d trust them less’ (</w:t>
            </w:r>
            <w:r w:rsidR="001D1A82" w:rsidRPr="00622AC7">
              <w:t>f</w:t>
            </w:r>
            <w:r w:rsidRPr="00622AC7">
              <w:t>emale, 36,</w:t>
            </w:r>
            <w:r w:rsidR="001D1A82" w:rsidRPr="00622AC7">
              <w:t xml:space="preserve"> university</w:t>
            </w:r>
            <w:r w:rsidRPr="00622AC7">
              <w:t xml:space="preserve"> lecturer, </w:t>
            </w:r>
            <w:r w:rsidR="001D1A82" w:rsidRPr="00622AC7">
              <w:t>p</w:t>
            </w:r>
            <w:r w:rsidRPr="00622AC7">
              <w:t>articipant 53)</w:t>
            </w:r>
            <w:r w:rsidR="001D1A82" w:rsidRPr="00622AC7">
              <w:t>.</w:t>
            </w:r>
          </w:p>
          <w:p w14:paraId="2A2B9310" w14:textId="77777777" w:rsidR="00775BFC" w:rsidRPr="00622AC7" w:rsidRDefault="00775BFC" w:rsidP="00775BFC">
            <w:pPr>
              <w:pStyle w:val="ListParagraph"/>
              <w:ind w:left="1080"/>
              <w:rPr>
                <w:rFonts w:cstheme="minorHAnsi"/>
                <w:bCs/>
              </w:rPr>
            </w:pPr>
          </w:p>
          <w:p w14:paraId="64B5921F" w14:textId="307A5698" w:rsidR="00775BFC" w:rsidRPr="00622AC7" w:rsidRDefault="001D1A82" w:rsidP="00E80D50">
            <w:pPr>
              <w:rPr>
                <w:rFonts w:cstheme="minorHAnsi"/>
                <w:bCs/>
              </w:rPr>
            </w:pPr>
            <w:r w:rsidRPr="00622AC7">
              <w:t>‘</w:t>
            </w:r>
            <w:r w:rsidR="00775BFC" w:rsidRPr="00622AC7">
              <w:t>I just think in the UK there’s just much more of that corporate influence and even just the whole healthcare system if they’ve been run as public or private partnerships and like social care partnerships. All this stuff that’s free as far as I understand it, it seems to just be less of a public good. My understanding is that there’s a lot more point at which there’s people making money basically. So that just makes me suspicious and I think that would be the main reason why I would trust it less</w:t>
            </w:r>
            <w:r w:rsidRPr="00622AC7">
              <w:t xml:space="preserve">’ </w:t>
            </w:r>
            <w:r w:rsidR="00775BFC" w:rsidRPr="00622AC7">
              <w:t>(</w:t>
            </w:r>
            <w:r w:rsidRPr="00622AC7">
              <w:t>m</w:t>
            </w:r>
            <w:r w:rsidR="00775BFC" w:rsidRPr="00622AC7">
              <w:rPr>
                <w:rFonts w:cstheme="minorHAnsi"/>
                <w:bCs/>
              </w:rPr>
              <w:t xml:space="preserve">ale, </w:t>
            </w:r>
            <w:r w:rsidRPr="00622AC7">
              <w:rPr>
                <w:rFonts w:cstheme="minorHAnsi"/>
                <w:bCs/>
              </w:rPr>
              <w:t>30, student, p</w:t>
            </w:r>
            <w:r w:rsidR="00775BFC" w:rsidRPr="00622AC7">
              <w:rPr>
                <w:rFonts w:cstheme="minorHAnsi"/>
                <w:bCs/>
              </w:rPr>
              <w:t>articipant 68</w:t>
            </w:r>
            <w:r w:rsidR="00775BFC" w:rsidRPr="00622AC7">
              <w:t>)</w:t>
            </w:r>
            <w:r w:rsidRPr="00622AC7">
              <w:t>.</w:t>
            </w:r>
          </w:p>
          <w:p w14:paraId="24B389C7" w14:textId="77777777" w:rsidR="00775BFC" w:rsidRPr="00622AC7" w:rsidRDefault="00775BFC" w:rsidP="00775BFC">
            <w:pPr>
              <w:pStyle w:val="ListParagraph"/>
              <w:ind w:left="1080"/>
              <w:rPr>
                <w:rFonts w:cstheme="minorHAnsi"/>
                <w:bCs/>
              </w:rPr>
            </w:pPr>
          </w:p>
          <w:p w14:paraId="16B95AF5" w14:textId="3DDDFD18" w:rsidR="00775BFC" w:rsidRPr="00622AC7" w:rsidRDefault="00775BFC" w:rsidP="00E80D50">
            <w:pPr>
              <w:rPr>
                <w:rFonts w:cstheme="minorHAnsi"/>
                <w:bCs/>
              </w:rPr>
            </w:pPr>
            <w:r w:rsidRPr="00622AC7">
              <w:rPr>
                <w:rFonts w:cstheme="minorHAnsi"/>
                <w:bCs/>
              </w:rPr>
              <w:t>‘I’ll give private data away, as long as I know it’s secure and it’s helping other people, as I’m doing for you and I’ve done for other COVID studies. But I’m very, very uncomfortable about the likes of G4S and companies akin to Cambridge Analytica, who sell your data on getting hold of it</w:t>
            </w:r>
            <w:r w:rsidR="001D1A82" w:rsidRPr="00622AC7">
              <w:rPr>
                <w:rFonts w:cstheme="minorHAnsi"/>
                <w:bCs/>
              </w:rPr>
              <w:t>’</w:t>
            </w:r>
            <w:r w:rsidRPr="00622AC7">
              <w:rPr>
                <w:rFonts w:eastAsia="Times New Roman"/>
              </w:rPr>
              <w:t xml:space="preserve"> </w:t>
            </w:r>
            <w:r w:rsidRPr="00622AC7">
              <w:rPr>
                <w:rFonts w:cstheme="minorHAnsi"/>
                <w:bCs/>
              </w:rPr>
              <w:t>(</w:t>
            </w:r>
            <w:r w:rsidR="001D1A82" w:rsidRPr="00622AC7">
              <w:rPr>
                <w:rFonts w:cstheme="minorHAnsi"/>
                <w:bCs/>
              </w:rPr>
              <w:t>f</w:t>
            </w:r>
            <w:r w:rsidRPr="00622AC7">
              <w:rPr>
                <w:rFonts w:cstheme="minorHAnsi"/>
                <w:bCs/>
              </w:rPr>
              <w:t xml:space="preserve">emale, 56, retired, </w:t>
            </w:r>
            <w:r w:rsidR="00FE2537" w:rsidRPr="00622AC7">
              <w:rPr>
                <w:rFonts w:cstheme="minorHAnsi"/>
                <w:bCs/>
              </w:rPr>
              <w:t>p</w:t>
            </w:r>
            <w:r w:rsidRPr="00622AC7">
              <w:rPr>
                <w:rFonts w:cstheme="minorHAnsi"/>
                <w:bCs/>
              </w:rPr>
              <w:t>articipant 10).</w:t>
            </w:r>
          </w:p>
          <w:p w14:paraId="182575D3" w14:textId="77777777" w:rsidR="00654B62" w:rsidRPr="00622AC7" w:rsidRDefault="00654B62" w:rsidP="00654B62">
            <w:pPr>
              <w:rPr>
                <w:rFonts w:cstheme="minorHAnsi"/>
                <w:bCs/>
              </w:rPr>
            </w:pPr>
          </w:p>
          <w:p w14:paraId="26E80AEF" w14:textId="236129A9" w:rsidR="00775BFC" w:rsidRPr="00622AC7" w:rsidRDefault="00775BFC" w:rsidP="00654B62">
            <w:pPr>
              <w:rPr>
                <w:rFonts w:cstheme="minorHAnsi"/>
                <w:bCs/>
              </w:rPr>
            </w:pPr>
            <w:r w:rsidRPr="00622AC7">
              <w:rPr>
                <w:rFonts w:cstheme="minorHAnsi"/>
                <w:bCs/>
              </w:rPr>
              <w:t>‘I’d be wary of any testing that is done for financial gain. I don’t think necessarily people should be trying to profit off of this. I don’t know, I think it’s a bit dodgy and if it means that people aren’t able to afford testing that would really such’</w:t>
            </w:r>
            <w:r w:rsidR="00FE2537" w:rsidRPr="00622AC7">
              <w:rPr>
                <w:rFonts w:cstheme="minorHAnsi"/>
                <w:bCs/>
              </w:rPr>
              <w:t xml:space="preserve"> </w:t>
            </w:r>
            <w:r w:rsidRPr="00622AC7">
              <w:rPr>
                <w:rFonts w:cstheme="minorHAnsi"/>
                <w:bCs/>
              </w:rPr>
              <w:t>(</w:t>
            </w:r>
            <w:r w:rsidR="00FE2537" w:rsidRPr="00622AC7">
              <w:rPr>
                <w:rFonts w:cstheme="minorHAnsi"/>
                <w:bCs/>
              </w:rPr>
              <w:t>f</w:t>
            </w:r>
            <w:r w:rsidRPr="00622AC7">
              <w:rPr>
                <w:rFonts w:cstheme="minorHAnsi"/>
                <w:bCs/>
              </w:rPr>
              <w:t xml:space="preserve">emale, 22, sales assistant, </w:t>
            </w:r>
            <w:r w:rsidR="00FE2537" w:rsidRPr="00622AC7">
              <w:rPr>
                <w:rFonts w:cstheme="minorHAnsi"/>
                <w:bCs/>
              </w:rPr>
              <w:t>p</w:t>
            </w:r>
            <w:r w:rsidRPr="00622AC7">
              <w:rPr>
                <w:rFonts w:cstheme="minorHAnsi"/>
                <w:bCs/>
              </w:rPr>
              <w:t>articipant 38)</w:t>
            </w:r>
            <w:r w:rsidR="00FE2537" w:rsidRPr="00622AC7">
              <w:rPr>
                <w:rFonts w:cstheme="minorHAnsi"/>
                <w:bCs/>
              </w:rPr>
              <w:t>.</w:t>
            </w:r>
          </w:p>
          <w:p w14:paraId="2EF8453F" w14:textId="77777777" w:rsidR="00775BFC" w:rsidRPr="00622AC7" w:rsidRDefault="00775BFC" w:rsidP="00775BFC">
            <w:pPr>
              <w:pStyle w:val="ListParagraph"/>
              <w:ind w:left="1080"/>
              <w:rPr>
                <w:rFonts w:cstheme="minorHAnsi"/>
                <w:bCs/>
              </w:rPr>
            </w:pPr>
          </w:p>
          <w:p w14:paraId="0585543D" w14:textId="380D5E8E" w:rsidR="00775BFC" w:rsidRPr="00622AC7" w:rsidRDefault="00FE2537" w:rsidP="00654B62">
            <w:pPr>
              <w:rPr>
                <w:rFonts w:cstheme="minorHAnsi"/>
                <w:bCs/>
              </w:rPr>
            </w:pPr>
            <w:r w:rsidRPr="00622AC7">
              <w:t>‘</w:t>
            </w:r>
            <w:r w:rsidR="00775BFC" w:rsidRPr="00622AC7">
              <w:t>Because there has to be an inclusive process. You don’t want people who have got the money paying for fast-tracking when you’ve got a little care home that desperately needs to have the reassurance of having the tests done that can’t afford to pay for the fast-tracking</w:t>
            </w:r>
            <w:r w:rsidRPr="00622AC7">
              <w:t>’</w:t>
            </w:r>
            <w:r w:rsidR="00775BFC" w:rsidRPr="00622AC7">
              <w:t xml:space="preserve"> (</w:t>
            </w:r>
            <w:r w:rsidRPr="00622AC7">
              <w:t>f</w:t>
            </w:r>
            <w:r w:rsidR="00775BFC" w:rsidRPr="00622AC7">
              <w:rPr>
                <w:noProof/>
                <w:lang w:val="en-US"/>
              </w:rPr>
              <w:t xml:space="preserve">emale, 55, </w:t>
            </w:r>
            <w:r w:rsidR="00D96E63" w:rsidRPr="00622AC7">
              <w:rPr>
                <w:noProof/>
                <w:lang w:val="en-US"/>
              </w:rPr>
              <w:t xml:space="preserve">third sector </w:t>
            </w:r>
            <w:r w:rsidR="002C197E" w:rsidRPr="00622AC7">
              <w:rPr>
                <w:noProof/>
                <w:lang w:val="en-US"/>
              </w:rPr>
              <w:t>manager</w:t>
            </w:r>
            <w:r w:rsidR="00D96E63" w:rsidRPr="00622AC7">
              <w:rPr>
                <w:noProof/>
                <w:lang w:val="en-US"/>
              </w:rPr>
              <w:t>,</w:t>
            </w:r>
            <w:r w:rsidR="00775BFC" w:rsidRPr="00622AC7">
              <w:rPr>
                <w:noProof/>
                <w:lang w:val="en-US"/>
              </w:rPr>
              <w:t xml:space="preserve"> </w:t>
            </w:r>
            <w:r w:rsidRPr="00622AC7">
              <w:rPr>
                <w:noProof/>
                <w:lang w:val="en-US"/>
              </w:rPr>
              <w:t>p</w:t>
            </w:r>
            <w:r w:rsidR="00775BFC" w:rsidRPr="00622AC7">
              <w:rPr>
                <w:noProof/>
                <w:lang w:val="en-US"/>
              </w:rPr>
              <w:t>articipant 03</w:t>
            </w:r>
            <w:r w:rsidR="00775BFC" w:rsidRPr="00622AC7">
              <w:t>)</w:t>
            </w:r>
            <w:r w:rsidRPr="00622AC7">
              <w:t>.</w:t>
            </w:r>
          </w:p>
          <w:p w14:paraId="2FA7EFA4" w14:textId="77777777" w:rsidR="00775BFC" w:rsidRPr="00622AC7" w:rsidRDefault="00775BFC" w:rsidP="00775BFC">
            <w:pPr>
              <w:pStyle w:val="ListParagraph"/>
              <w:rPr>
                <w:rFonts w:cstheme="minorHAnsi"/>
                <w:bCs/>
              </w:rPr>
            </w:pPr>
          </w:p>
          <w:p w14:paraId="384D8F01" w14:textId="25EF7ABD" w:rsidR="00775BFC" w:rsidRPr="00622AC7" w:rsidRDefault="00775BFC" w:rsidP="00654B62">
            <w:pPr>
              <w:rPr>
                <w:rFonts w:cstheme="minorHAnsi"/>
                <w:bCs/>
              </w:rPr>
            </w:pPr>
            <w:r w:rsidRPr="00622AC7">
              <w:rPr>
                <w:rFonts w:cstheme="minorHAnsi"/>
                <w:bCs/>
              </w:rPr>
              <w:lastRenderedPageBreak/>
              <w:t>‘It should be the government. It’s health. So definitely the government should take full responsibility for the health of its citizens’</w:t>
            </w:r>
            <w:r w:rsidR="00FE2537" w:rsidRPr="00622AC7">
              <w:rPr>
                <w:rFonts w:cstheme="minorHAnsi"/>
                <w:bCs/>
              </w:rPr>
              <w:t xml:space="preserve"> </w:t>
            </w:r>
            <w:r w:rsidRPr="00622AC7">
              <w:rPr>
                <w:rFonts w:cstheme="minorHAnsi"/>
                <w:bCs/>
              </w:rPr>
              <w:t>(</w:t>
            </w:r>
            <w:r w:rsidR="00FE2537" w:rsidRPr="00622AC7">
              <w:rPr>
                <w:rFonts w:cstheme="minorHAnsi"/>
                <w:bCs/>
              </w:rPr>
              <w:t>f</w:t>
            </w:r>
            <w:r w:rsidRPr="00622AC7">
              <w:rPr>
                <w:rFonts w:cstheme="minorHAnsi"/>
                <w:bCs/>
              </w:rPr>
              <w:t xml:space="preserve">emale, 27, student, </w:t>
            </w:r>
            <w:r w:rsidR="00FE2537" w:rsidRPr="00622AC7">
              <w:rPr>
                <w:rFonts w:cstheme="minorHAnsi"/>
                <w:bCs/>
              </w:rPr>
              <w:t>p</w:t>
            </w:r>
            <w:r w:rsidRPr="00622AC7">
              <w:rPr>
                <w:rFonts w:cstheme="minorHAnsi"/>
                <w:bCs/>
              </w:rPr>
              <w:t>articipant 31)</w:t>
            </w:r>
            <w:r w:rsidR="00FE2537" w:rsidRPr="00622AC7">
              <w:rPr>
                <w:rFonts w:cstheme="minorHAnsi"/>
                <w:bCs/>
              </w:rPr>
              <w:t>.</w:t>
            </w:r>
          </w:p>
          <w:p w14:paraId="1273F095" w14:textId="77777777" w:rsidR="00775BFC" w:rsidRPr="00622AC7" w:rsidRDefault="00775BFC" w:rsidP="00775BFC">
            <w:pPr>
              <w:pStyle w:val="ListParagraph"/>
              <w:ind w:left="1080"/>
              <w:rPr>
                <w:rFonts w:cstheme="minorHAnsi"/>
                <w:bCs/>
              </w:rPr>
            </w:pPr>
          </w:p>
          <w:p w14:paraId="4318F626" w14:textId="76244486" w:rsidR="00775BFC" w:rsidRPr="00622AC7" w:rsidRDefault="00775BFC" w:rsidP="00654B62">
            <w:pPr>
              <w:rPr>
                <w:rFonts w:cstheme="minorHAnsi"/>
                <w:bCs/>
              </w:rPr>
            </w:pPr>
            <w:r w:rsidRPr="00622AC7">
              <w:rPr>
                <w:rFonts w:cstheme="minorHAnsi"/>
                <w:bCs/>
              </w:rPr>
              <w:t>‘I know they are spending a lot of money on furlough and stuff, but it’s more important that people are getting tested and they’re protecting lives than a lot of other things. Even if it involved budget deficit and stuff I would still be for it’ (</w:t>
            </w:r>
            <w:r w:rsidR="00FE2537" w:rsidRPr="00622AC7">
              <w:rPr>
                <w:rFonts w:cstheme="minorHAnsi"/>
                <w:bCs/>
              </w:rPr>
              <w:t>f</w:t>
            </w:r>
            <w:r w:rsidRPr="00622AC7">
              <w:rPr>
                <w:rFonts w:cstheme="minorHAnsi"/>
                <w:bCs/>
              </w:rPr>
              <w:t xml:space="preserve">emale, 22, sales assistant, </w:t>
            </w:r>
            <w:r w:rsidR="00FE2537" w:rsidRPr="00622AC7">
              <w:rPr>
                <w:rFonts w:cstheme="minorHAnsi"/>
                <w:bCs/>
              </w:rPr>
              <w:t>p</w:t>
            </w:r>
            <w:r w:rsidRPr="00622AC7">
              <w:rPr>
                <w:rFonts w:cstheme="minorHAnsi"/>
                <w:bCs/>
              </w:rPr>
              <w:t>articipant 38).</w:t>
            </w:r>
          </w:p>
          <w:p w14:paraId="66FD4D2C" w14:textId="77777777" w:rsidR="00775BFC" w:rsidRPr="00622AC7" w:rsidRDefault="00775BFC" w:rsidP="00775BFC">
            <w:pPr>
              <w:pStyle w:val="ListParagraph"/>
              <w:ind w:left="1080"/>
              <w:rPr>
                <w:rFonts w:cstheme="minorHAnsi"/>
                <w:bCs/>
              </w:rPr>
            </w:pPr>
          </w:p>
          <w:p w14:paraId="1E8686D9" w14:textId="789DB72C" w:rsidR="00775BFC" w:rsidRPr="00622AC7" w:rsidRDefault="00775BFC" w:rsidP="00654B62">
            <w:pPr>
              <w:rPr>
                <w:rFonts w:cstheme="minorHAnsi"/>
                <w:bCs/>
              </w:rPr>
            </w:pPr>
            <w:r w:rsidRPr="00622AC7">
              <w:rPr>
                <w:rFonts w:cstheme="minorHAnsi"/>
                <w:bCs/>
              </w:rPr>
              <w:t>‘I think if you want to go on holiday and you have the option to pay for a test, that’s fine […] I think there’s a responsibility on [airlines] also to offer testing as an option. I think airlines and travellers themselves definitely have a responsibility to provide solutions’ (</w:t>
            </w:r>
            <w:r w:rsidR="00FE2537" w:rsidRPr="00622AC7">
              <w:rPr>
                <w:rFonts w:cstheme="minorHAnsi"/>
                <w:bCs/>
              </w:rPr>
              <w:t>m</w:t>
            </w:r>
            <w:r w:rsidRPr="00622AC7">
              <w:rPr>
                <w:rFonts w:cstheme="minorHAnsi"/>
                <w:bCs/>
              </w:rPr>
              <w:t xml:space="preserve">ale, 28, </w:t>
            </w:r>
            <w:r w:rsidR="00E55CE3" w:rsidRPr="00622AC7">
              <w:rPr>
                <w:rFonts w:cstheme="minorHAnsi"/>
                <w:bCs/>
              </w:rPr>
              <w:t>public sector worker</w:t>
            </w:r>
            <w:r w:rsidRPr="00622AC7">
              <w:rPr>
                <w:rFonts w:cstheme="minorHAnsi"/>
                <w:bCs/>
              </w:rPr>
              <w:t xml:space="preserve">, </w:t>
            </w:r>
            <w:r w:rsidR="00FE2537" w:rsidRPr="00622AC7">
              <w:rPr>
                <w:rFonts w:cstheme="minorHAnsi"/>
                <w:bCs/>
              </w:rPr>
              <w:t>p</w:t>
            </w:r>
            <w:r w:rsidRPr="00622AC7">
              <w:rPr>
                <w:rFonts w:cstheme="minorHAnsi"/>
                <w:bCs/>
              </w:rPr>
              <w:t>articipant 30).</w:t>
            </w:r>
          </w:p>
          <w:p w14:paraId="29F001F5" w14:textId="77777777" w:rsidR="00775BFC" w:rsidRPr="00622AC7" w:rsidRDefault="00775BFC" w:rsidP="00775BFC">
            <w:pPr>
              <w:pStyle w:val="ListParagraph"/>
              <w:ind w:left="1080"/>
              <w:rPr>
                <w:rFonts w:cstheme="minorHAnsi"/>
                <w:bCs/>
              </w:rPr>
            </w:pPr>
          </w:p>
          <w:p w14:paraId="600A623F" w14:textId="11207883" w:rsidR="00775BFC" w:rsidRPr="00622AC7" w:rsidRDefault="00775BFC" w:rsidP="00654B62">
            <w:pPr>
              <w:rPr>
                <w:rFonts w:cstheme="minorHAnsi"/>
                <w:bCs/>
              </w:rPr>
            </w:pPr>
            <w:r w:rsidRPr="00622AC7">
              <w:rPr>
                <w:rFonts w:cstheme="minorHAnsi"/>
                <w:bCs/>
              </w:rPr>
              <w:t>‘I’m not totally against the idea of people being able to privately pay for tests, but I am not sure why anybody would because what I would prefer is that the government were providing testing for everybody who needed testing and that that was accessible for everybody who actually needed that service’ (</w:t>
            </w:r>
            <w:r w:rsidR="00FE2537" w:rsidRPr="00622AC7">
              <w:rPr>
                <w:rFonts w:cstheme="minorHAnsi"/>
                <w:bCs/>
              </w:rPr>
              <w:t>f</w:t>
            </w:r>
            <w:r w:rsidRPr="00622AC7">
              <w:rPr>
                <w:rFonts w:cstheme="minorHAnsi"/>
                <w:bCs/>
              </w:rPr>
              <w:t xml:space="preserve">emale, 55, teacher, </w:t>
            </w:r>
            <w:r w:rsidR="00FE2537" w:rsidRPr="00622AC7">
              <w:rPr>
                <w:rFonts w:cstheme="minorHAnsi"/>
                <w:bCs/>
              </w:rPr>
              <w:t>p</w:t>
            </w:r>
            <w:r w:rsidRPr="00622AC7">
              <w:rPr>
                <w:rFonts w:cstheme="minorHAnsi"/>
                <w:bCs/>
              </w:rPr>
              <w:t xml:space="preserve">articipant 37). </w:t>
            </w:r>
          </w:p>
        </w:tc>
      </w:tr>
      <w:tr w:rsidR="00482BF9" w:rsidRPr="00622AC7" w14:paraId="31B4019A" w14:textId="77777777" w:rsidTr="00482BF9">
        <w:tc>
          <w:tcPr>
            <w:tcW w:w="2141" w:type="dxa"/>
          </w:tcPr>
          <w:p w14:paraId="76A0ECFB" w14:textId="77777777" w:rsidR="00775BFC" w:rsidRPr="00622AC7" w:rsidRDefault="00775BFC" w:rsidP="00775BFC">
            <w:r w:rsidRPr="00622AC7">
              <w:lastRenderedPageBreak/>
              <w:t>Employers</w:t>
            </w:r>
          </w:p>
        </w:tc>
        <w:tc>
          <w:tcPr>
            <w:tcW w:w="2249" w:type="dxa"/>
          </w:tcPr>
          <w:p w14:paraId="35A806C5" w14:textId="684A9135" w:rsidR="00775BFC" w:rsidRPr="00622AC7" w:rsidRDefault="00775BFC" w:rsidP="00775BFC">
            <w:r w:rsidRPr="00622AC7">
              <w:t>Concerns about the distribution of the cost of testing.</w:t>
            </w:r>
          </w:p>
        </w:tc>
        <w:tc>
          <w:tcPr>
            <w:tcW w:w="2551" w:type="dxa"/>
          </w:tcPr>
          <w:p w14:paraId="16B0635B" w14:textId="0C4DD015" w:rsidR="00775BFC" w:rsidRPr="00622AC7" w:rsidRDefault="00775BFC" w:rsidP="00775BFC">
            <w:r w:rsidRPr="00622AC7">
              <w:t>Responsibility of employers to protect employees</w:t>
            </w:r>
          </w:p>
        </w:tc>
        <w:tc>
          <w:tcPr>
            <w:tcW w:w="7151" w:type="dxa"/>
          </w:tcPr>
          <w:p w14:paraId="07E04B71" w14:textId="2B871E72" w:rsidR="00775BFC" w:rsidRPr="00622AC7" w:rsidRDefault="00775BFC" w:rsidP="00654B62">
            <w:r w:rsidRPr="00622AC7">
              <w:t>‘If your work puts you at risk, then I think it’s probably a work cost if it’s a private business. But if you’re working within the NHS or schools, local government, I think that should be your employer basically’ (</w:t>
            </w:r>
            <w:r w:rsidR="00FE2537" w:rsidRPr="00622AC7">
              <w:t>f</w:t>
            </w:r>
            <w:r w:rsidRPr="00622AC7">
              <w:t xml:space="preserve">emale, 55, </w:t>
            </w:r>
            <w:r w:rsidR="002C197E" w:rsidRPr="00622AC7">
              <w:t xml:space="preserve">therapist, </w:t>
            </w:r>
            <w:r w:rsidR="00FE2537" w:rsidRPr="00622AC7">
              <w:t>p</w:t>
            </w:r>
            <w:r w:rsidRPr="00622AC7">
              <w:t>articipant 07).</w:t>
            </w:r>
          </w:p>
          <w:p w14:paraId="42BAD610" w14:textId="77777777" w:rsidR="00775BFC" w:rsidRPr="00622AC7" w:rsidRDefault="00775BFC" w:rsidP="00775BFC">
            <w:pPr>
              <w:ind w:left="675"/>
            </w:pPr>
          </w:p>
          <w:p w14:paraId="24746AA4" w14:textId="3C46A8DA" w:rsidR="00775BFC" w:rsidRPr="00622AC7" w:rsidRDefault="00654B62" w:rsidP="00654B62">
            <w:r w:rsidRPr="00622AC7">
              <w:t>‘</w:t>
            </w:r>
            <w:r w:rsidR="00775BFC" w:rsidRPr="00622AC7">
              <w:t xml:space="preserve">Some other firms that either aren’t doing so well or struggling financially, which a lot of firms are, not being able to afford </w:t>
            </w:r>
            <w:r w:rsidR="00570577" w:rsidRPr="00622AC7">
              <w:t>[testing]</w:t>
            </w:r>
            <w:r w:rsidR="00775BFC" w:rsidRPr="00622AC7">
              <w:t xml:space="preserve"> and then feeling guilt or anything like that, or feeling like they have to pay for it for their staff. I think it makes sense for me personally that that’s been coordinated and paid for at a Scottish Government level with the resources of the Government’ (</w:t>
            </w:r>
            <w:r w:rsidR="00FE2537" w:rsidRPr="00622AC7">
              <w:t>m</w:t>
            </w:r>
            <w:r w:rsidR="00775BFC" w:rsidRPr="00622AC7">
              <w:t xml:space="preserve">ale, 37, </w:t>
            </w:r>
            <w:r w:rsidR="002C197E" w:rsidRPr="00622AC7">
              <w:t xml:space="preserve">private sector </w:t>
            </w:r>
            <w:r w:rsidR="00775BFC" w:rsidRPr="00622AC7">
              <w:t xml:space="preserve">manager, </w:t>
            </w:r>
            <w:r w:rsidR="00FE2537" w:rsidRPr="00622AC7">
              <w:t>p</w:t>
            </w:r>
            <w:r w:rsidR="00775BFC" w:rsidRPr="00622AC7">
              <w:t>articipant 104).</w:t>
            </w:r>
          </w:p>
          <w:p w14:paraId="212BC9A8" w14:textId="77777777" w:rsidR="00306194" w:rsidRPr="00622AC7" w:rsidRDefault="00306194" w:rsidP="00654B62"/>
          <w:p w14:paraId="14B2FD81" w14:textId="3857A578" w:rsidR="00306194" w:rsidRPr="00622AC7" w:rsidRDefault="00306194" w:rsidP="00654B62">
            <w:r w:rsidRPr="00622AC7">
              <w:lastRenderedPageBreak/>
              <w:t>‘If you want me to be able to do a job in a safe way, then you need to provide the resources for that to be possible’ (</w:t>
            </w:r>
            <w:r w:rsidR="00FE2537" w:rsidRPr="00622AC7">
              <w:t>m</w:t>
            </w:r>
            <w:r w:rsidRPr="00622AC7">
              <w:t xml:space="preserve">ale, 30, student, </w:t>
            </w:r>
            <w:r w:rsidR="00FE2537" w:rsidRPr="00622AC7">
              <w:t>p</w:t>
            </w:r>
            <w:r w:rsidRPr="00622AC7">
              <w:t>articipant 68).</w:t>
            </w:r>
          </w:p>
        </w:tc>
      </w:tr>
    </w:tbl>
    <w:p w14:paraId="61AE2C36" w14:textId="77777777" w:rsidR="001912CB" w:rsidRPr="00622AC7" w:rsidRDefault="001912CB" w:rsidP="001912CB">
      <w:pPr>
        <w:rPr>
          <w:sz w:val="22"/>
          <w:szCs w:val="22"/>
        </w:rPr>
      </w:pPr>
    </w:p>
    <w:p w14:paraId="71E30774" w14:textId="77777777" w:rsidR="001912CB" w:rsidRPr="00622AC7" w:rsidRDefault="001912CB" w:rsidP="001912CB">
      <w:pPr>
        <w:rPr>
          <w:sz w:val="22"/>
          <w:szCs w:val="22"/>
        </w:rPr>
      </w:pPr>
    </w:p>
    <w:p w14:paraId="2DA1E64D" w14:textId="3A1F0C24" w:rsidR="001912CB" w:rsidRPr="00622AC7" w:rsidRDefault="001912CB" w:rsidP="001912CB">
      <w:pPr>
        <w:pStyle w:val="Heading3"/>
        <w:rPr>
          <w:sz w:val="22"/>
          <w:szCs w:val="22"/>
        </w:rPr>
      </w:pPr>
      <w:r w:rsidRPr="00622AC7">
        <w:rPr>
          <w:sz w:val="22"/>
          <w:szCs w:val="22"/>
        </w:rPr>
        <w:t xml:space="preserve">Table </w:t>
      </w:r>
      <w:r w:rsidR="00F574EA" w:rsidRPr="00622AC7">
        <w:rPr>
          <w:sz w:val="22"/>
          <w:szCs w:val="22"/>
        </w:rPr>
        <w:t>S</w:t>
      </w:r>
      <w:r w:rsidR="00497345" w:rsidRPr="00622AC7">
        <w:rPr>
          <w:sz w:val="22"/>
          <w:szCs w:val="22"/>
        </w:rPr>
        <w:t>3</w:t>
      </w:r>
      <w:r w:rsidRPr="00622AC7">
        <w:rPr>
          <w:sz w:val="22"/>
          <w:szCs w:val="22"/>
        </w:rPr>
        <w:t>. Experiences of symptoms and decisions</w:t>
      </w:r>
      <w:r w:rsidR="007478B3" w:rsidRPr="00622AC7">
        <w:rPr>
          <w:sz w:val="22"/>
          <w:szCs w:val="22"/>
        </w:rPr>
        <w:t xml:space="preserve"> to test</w:t>
      </w:r>
    </w:p>
    <w:p w14:paraId="370CE6DF" w14:textId="77777777" w:rsidR="001912CB" w:rsidRPr="00622AC7" w:rsidRDefault="001912CB" w:rsidP="001912CB">
      <w:pPr>
        <w:rPr>
          <w:sz w:val="22"/>
          <w:szCs w:val="22"/>
        </w:rPr>
      </w:pPr>
    </w:p>
    <w:tbl>
      <w:tblPr>
        <w:tblStyle w:val="TableGrid"/>
        <w:tblW w:w="0" w:type="auto"/>
        <w:tblLook w:val="04A0" w:firstRow="1" w:lastRow="0" w:firstColumn="1" w:lastColumn="0" w:noHBand="0" w:noVBand="1"/>
      </w:tblPr>
      <w:tblGrid>
        <w:gridCol w:w="2122"/>
        <w:gridCol w:w="2268"/>
        <w:gridCol w:w="2551"/>
        <w:gridCol w:w="7009"/>
      </w:tblGrid>
      <w:tr w:rsidR="00775BFC" w:rsidRPr="00622AC7" w14:paraId="4EC7D51F" w14:textId="77777777" w:rsidTr="00482BF9">
        <w:tc>
          <w:tcPr>
            <w:tcW w:w="2122" w:type="dxa"/>
          </w:tcPr>
          <w:p w14:paraId="14EBF28A" w14:textId="77777777" w:rsidR="00775BFC" w:rsidRPr="00622AC7" w:rsidRDefault="00775BFC" w:rsidP="008A6F1E">
            <w:pPr>
              <w:rPr>
                <w:rFonts w:cstheme="minorHAnsi"/>
                <w:b/>
                <w:bCs/>
              </w:rPr>
            </w:pPr>
            <w:r w:rsidRPr="00622AC7">
              <w:rPr>
                <w:rFonts w:cstheme="minorHAnsi"/>
                <w:b/>
                <w:bCs/>
              </w:rPr>
              <w:t>Factors in decision to seek test</w:t>
            </w:r>
          </w:p>
        </w:tc>
        <w:tc>
          <w:tcPr>
            <w:tcW w:w="2268" w:type="dxa"/>
          </w:tcPr>
          <w:p w14:paraId="4FCDCA88" w14:textId="27C9A102" w:rsidR="00775BFC" w:rsidRPr="00622AC7" w:rsidRDefault="00775BFC" w:rsidP="008A6F1E">
            <w:pPr>
              <w:rPr>
                <w:rFonts w:cstheme="minorHAnsi"/>
                <w:b/>
                <w:bCs/>
              </w:rPr>
            </w:pPr>
            <w:r w:rsidRPr="00622AC7">
              <w:rPr>
                <w:rFonts w:cstheme="minorHAnsi"/>
                <w:b/>
                <w:bCs/>
              </w:rPr>
              <w:t>Findings</w:t>
            </w:r>
          </w:p>
        </w:tc>
        <w:tc>
          <w:tcPr>
            <w:tcW w:w="2551" w:type="dxa"/>
          </w:tcPr>
          <w:p w14:paraId="3AC46263" w14:textId="2EB117D5" w:rsidR="00775BFC" w:rsidRPr="00622AC7" w:rsidRDefault="00775BFC" w:rsidP="008A6F1E">
            <w:pPr>
              <w:rPr>
                <w:rFonts w:cstheme="minorHAnsi"/>
                <w:b/>
                <w:bCs/>
              </w:rPr>
            </w:pPr>
            <w:r w:rsidRPr="00622AC7">
              <w:rPr>
                <w:rFonts w:cstheme="minorHAnsi"/>
                <w:b/>
                <w:bCs/>
              </w:rPr>
              <w:t>Social and ethical considerations</w:t>
            </w:r>
          </w:p>
        </w:tc>
        <w:tc>
          <w:tcPr>
            <w:tcW w:w="7009" w:type="dxa"/>
          </w:tcPr>
          <w:p w14:paraId="1AFF4A08" w14:textId="7248D638" w:rsidR="00775BFC" w:rsidRPr="00622AC7" w:rsidRDefault="00FB298F" w:rsidP="008A6F1E">
            <w:pPr>
              <w:rPr>
                <w:rFonts w:cstheme="minorHAnsi"/>
                <w:b/>
                <w:bCs/>
              </w:rPr>
            </w:pPr>
            <w:r w:rsidRPr="00622AC7">
              <w:rPr>
                <w:rFonts w:cstheme="minorHAnsi"/>
                <w:b/>
                <w:bCs/>
              </w:rPr>
              <w:t>Example q</w:t>
            </w:r>
            <w:r w:rsidR="00775BFC" w:rsidRPr="00622AC7">
              <w:rPr>
                <w:rFonts w:cstheme="minorHAnsi"/>
                <w:b/>
                <w:bCs/>
              </w:rPr>
              <w:t>uotes</w:t>
            </w:r>
          </w:p>
        </w:tc>
      </w:tr>
      <w:tr w:rsidR="000C6A22" w:rsidRPr="00622AC7" w14:paraId="53EE0222" w14:textId="77777777" w:rsidTr="00482BF9">
        <w:tc>
          <w:tcPr>
            <w:tcW w:w="2122" w:type="dxa"/>
          </w:tcPr>
          <w:p w14:paraId="6347D349" w14:textId="77777777" w:rsidR="000C6A22" w:rsidRPr="00622AC7" w:rsidRDefault="000C6A22" w:rsidP="000C6A22">
            <w:pPr>
              <w:rPr>
                <w:rFonts w:cstheme="minorHAnsi"/>
              </w:rPr>
            </w:pPr>
            <w:r w:rsidRPr="00622AC7">
              <w:rPr>
                <w:rFonts w:cstheme="minorHAnsi"/>
              </w:rPr>
              <w:t>Symptoms</w:t>
            </w:r>
          </w:p>
        </w:tc>
        <w:tc>
          <w:tcPr>
            <w:tcW w:w="2268" w:type="dxa"/>
          </w:tcPr>
          <w:p w14:paraId="3083B85D" w14:textId="7365D316" w:rsidR="000C6A22" w:rsidRPr="00622AC7" w:rsidRDefault="000C6A22" w:rsidP="000C6A22">
            <w:r w:rsidRPr="00622AC7">
              <w:t>Covid-19 testing criteria (continuous cough, temperature) is experienced as ambiguous.</w:t>
            </w:r>
          </w:p>
        </w:tc>
        <w:tc>
          <w:tcPr>
            <w:tcW w:w="2551" w:type="dxa"/>
          </w:tcPr>
          <w:p w14:paraId="55818D3B" w14:textId="1C65DFBD" w:rsidR="000C6A22" w:rsidRPr="00622AC7" w:rsidRDefault="000C6A22" w:rsidP="00ED3573">
            <w:r w:rsidRPr="00622AC7">
              <w:t>Ethical tensions between moral responsibility to test versus uncertainty about symptoms and/or personal/social/economic costs of testing</w:t>
            </w:r>
          </w:p>
        </w:tc>
        <w:tc>
          <w:tcPr>
            <w:tcW w:w="7009" w:type="dxa"/>
          </w:tcPr>
          <w:p w14:paraId="6613F7FC" w14:textId="1E3DB9F2" w:rsidR="000C6A22" w:rsidRPr="00622AC7" w:rsidRDefault="000C6A22" w:rsidP="00C27A2A">
            <w:pPr>
              <w:rPr>
                <w:rFonts w:cstheme="minorHAnsi"/>
                <w:bCs/>
              </w:rPr>
            </w:pPr>
            <w:r w:rsidRPr="00622AC7">
              <w:rPr>
                <w:rFonts w:cstheme="minorHAnsi"/>
                <w:bCs/>
              </w:rPr>
              <w:t>‘I still didn’t find it very clear. And sometimes kids will cough a bit at bed time but then wake up the next morning and they’re not coughing. I don’t know. It still feels like a grey area to me, the cough part. The temperature and fever [are] really clear, but the cough part is not. I think I’d just take their temperature and we’ve never needed to get a test for a temperature, but I think if you had a sustained high temperature for more than 20 minutes apart or something, that would probably be enough for me</w:t>
            </w:r>
            <w:r w:rsidR="00FE2537" w:rsidRPr="00622AC7">
              <w:rPr>
                <w:rFonts w:cstheme="minorHAnsi"/>
                <w:bCs/>
              </w:rPr>
              <w:t>’</w:t>
            </w:r>
            <w:r w:rsidRPr="00622AC7">
              <w:rPr>
                <w:rFonts w:cstheme="minorHAnsi"/>
                <w:bCs/>
              </w:rPr>
              <w:t xml:space="preserve"> (</w:t>
            </w:r>
            <w:r w:rsidR="00FE2537" w:rsidRPr="00622AC7">
              <w:rPr>
                <w:rFonts w:cstheme="minorHAnsi"/>
                <w:bCs/>
              </w:rPr>
              <w:t>f</w:t>
            </w:r>
            <w:r w:rsidRPr="00622AC7">
              <w:rPr>
                <w:rFonts w:cstheme="minorHAnsi"/>
                <w:bCs/>
              </w:rPr>
              <w:t xml:space="preserve">emale, 42, </w:t>
            </w:r>
            <w:r w:rsidR="004559B4" w:rsidRPr="00622AC7">
              <w:rPr>
                <w:rFonts w:cstheme="minorHAnsi"/>
                <w:bCs/>
              </w:rPr>
              <w:t xml:space="preserve">private sector </w:t>
            </w:r>
            <w:r w:rsidRPr="00622AC7">
              <w:rPr>
                <w:rFonts w:cstheme="minorHAnsi"/>
                <w:bCs/>
              </w:rPr>
              <w:t xml:space="preserve">manager, </w:t>
            </w:r>
            <w:r w:rsidR="00FE2537" w:rsidRPr="00622AC7">
              <w:rPr>
                <w:rFonts w:cstheme="minorHAnsi"/>
                <w:bCs/>
              </w:rPr>
              <w:t>p</w:t>
            </w:r>
            <w:r w:rsidRPr="00622AC7">
              <w:rPr>
                <w:rFonts w:cstheme="minorHAnsi"/>
                <w:bCs/>
              </w:rPr>
              <w:t>articipant 76)</w:t>
            </w:r>
            <w:r w:rsidR="00FE2537" w:rsidRPr="00622AC7">
              <w:rPr>
                <w:rFonts w:cstheme="minorHAnsi"/>
                <w:bCs/>
              </w:rPr>
              <w:t>.</w:t>
            </w:r>
          </w:p>
          <w:p w14:paraId="271D5970" w14:textId="77777777" w:rsidR="000C6A22" w:rsidRPr="00622AC7" w:rsidRDefault="000C6A22" w:rsidP="000C6A22">
            <w:pPr>
              <w:pStyle w:val="ListParagraph"/>
              <w:ind w:left="1080"/>
              <w:rPr>
                <w:rFonts w:cstheme="minorHAnsi"/>
                <w:bCs/>
              </w:rPr>
            </w:pPr>
          </w:p>
          <w:p w14:paraId="2BFCDDD4" w14:textId="561F62A3" w:rsidR="000C6A22" w:rsidRPr="00622AC7" w:rsidRDefault="000C6A22" w:rsidP="00C27A2A">
            <w:pPr>
              <w:rPr>
                <w:rFonts w:cstheme="minorHAnsi"/>
                <w:bCs/>
              </w:rPr>
            </w:pPr>
            <w:r w:rsidRPr="00622AC7">
              <w:rPr>
                <w:rFonts w:cstheme="minorHAnsi"/>
                <w:bCs/>
              </w:rPr>
              <w:t>‘We weren’t going to get [my husband] tested initially because his cough wasn’t ‘</w:t>
            </w:r>
            <w:r w:rsidRPr="00622AC7">
              <w:rPr>
                <w:rFonts w:cstheme="minorHAnsi"/>
                <w:bCs/>
                <w:i/>
              </w:rPr>
              <w:t>continuous</w:t>
            </w:r>
            <w:r w:rsidRPr="00622AC7">
              <w:rPr>
                <w:rFonts w:cstheme="minorHAnsi"/>
                <w:bCs/>
              </w:rPr>
              <w:t>’, it was sort of like, “Does he have a cough, does he not have a cough?” […] I think the only thing would be I would be a bit more cautious on what constitutes a new continuous cough. I really would like guidance around that. Like, if my kid is coughing because they have a runny nose, is that a COVID cough? Is that a cough that’s significant enough to get a COVID test for?’ (</w:t>
            </w:r>
            <w:proofErr w:type="gramStart"/>
            <w:r w:rsidR="00FE2537" w:rsidRPr="00622AC7">
              <w:rPr>
                <w:rFonts w:cstheme="minorHAnsi"/>
                <w:bCs/>
              </w:rPr>
              <w:t>f</w:t>
            </w:r>
            <w:r w:rsidRPr="00622AC7">
              <w:rPr>
                <w:rFonts w:cstheme="minorHAnsi"/>
                <w:bCs/>
              </w:rPr>
              <w:t>emale</w:t>
            </w:r>
            <w:proofErr w:type="gramEnd"/>
            <w:r w:rsidRPr="00622AC7">
              <w:rPr>
                <w:rFonts w:cstheme="minorHAnsi"/>
                <w:bCs/>
              </w:rPr>
              <w:t xml:space="preserve">, 33, </w:t>
            </w:r>
            <w:r w:rsidR="001D1A82" w:rsidRPr="00622AC7">
              <w:rPr>
                <w:rFonts w:cstheme="minorHAnsi"/>
                <w:bCs/>
              </w:rPr>
              <w:t xml:space="preserve">university </w:t>
            </w:r>
            <w:r w:rsidRPr="00622AC7">
              <w:rPr>
                <w:rFonts w:cstheme="minorHAnsi"/>
                <w:bCs/>
              </w:rPr>
              <w:t xml:space="preserve">lecturer, </w:t>
            </w:r>
            <w:r w:rsidR="00FE2537" w:rsidRPr="00622AC7">
              <w:rPr>
                <w:rFonts w:cstheme="minorHAnsi"/>
                <w:bCs/>
              </w:rPr>
              <w:t>p</w:t>
            </w:r>
            <w:r w:rsidRPr="00622AC7">
              <w:rPr>
                <w:rFonts w:cstheme="minorHAnsi"/>
                <w:bCs/>
              </w:rPr>
              <w:t>articipant 51)</w:t>
            </w:r>
            <w:r w:rsidR="00FE2537" w:rsidRPr="00622AC7">
              <w:rPr>
                <w:rFonts w:cstheme="minorHAnsi"/>
                <w:bCs/>
              </w:rPr>
              <w:t>.</w:t>
            </w:r>
          </w:p>
          <w:p w14:paraId="1ED6D413" w14:textId="77777777" w:rsidR="000C6A22" w:rsidRPr="00622AC7" w:rsidRDefault="000C6A22" w:rsidP="000C6A22">
            <w:pPr>
              <w:pStyle w:val="ListParagraph"/>
              <w:ind w:left="1080"/>
              <w:rPr>
                <w:rFonts w:cstheme="minorHAnsi"/>
                <w:bCs/>
              </w:rPr>
            </w:pPr>
          </w:p>
          <w:p w14:paraId="3292B060" w14:textId="3E984B58" w:rsidR="000C6A22" w:rsidRPr="00622AC7" w:rsidRDefault="000C6A22" w:rsidP="00C27A2A">
            <w:pPr>
              <w:rPr>
                <w:rFonts w:cstheme="minorHAnsi"/>
                <w:bCs/>
              </w:rPr>
            </w:pPr>
            <w:r w:rsidRPr="00622AC7">
              <w:t>‘I wasn’t going to get tested because I thought you needed two symptoms and I just had fever, but my wife said no even with one symptom you should go, so I said OK</w:t>
            </w:r>
            <w:r w:rsidR="00FE2537" w:rsidRPr="00622AC7">
              <w:t xml:space="preserve">’ </w:t>
            </w:r>
            <w:r w:rsidRPr="00622AC7">
              <w:t>(</w:t>
            </w:r>
            <w:r w:rsidR="00FE2537" w:rsidRPr="00622AC7">
              <w:t>m</w:t>
            </w:r>
            <w:r w:rsidRPr="00622AC7">
              <w:t xml:space="preserve">ale, 37, </w:t>
            </w:r>
            <w:r w:rsidR="00E321B7" w:rsidRPr="00622AC7">
              <w:t xml:space="preserve">private sector </w:t>
            </w:r>
            <w:r w:rsidRPr="00622AC7">
              <w:t xml:space="preserve">manager, </w:t>
            </w:r>
            <w:r w:rsidR="00FE2537" w:rsidRPr="00622AC7">
              <w:t>p</w:t>
            </w:r>
            <w:r w:rsidRPr="00622AC7">
              <w:t>articipant 104)</w:t>
            </w:r>
            <w:r w:rsidR="00FE2537" w:rsidRPr="00622AC7">
              <w:t>.</w:t>
            </w:r>
          </w:p>
          <w:p w14:paraId="408513B0" w14:textId="77777777" w:rsidR="000C6A22" w:rsidRPr="00622AC7" w:rsidRDefault="000C6A22" w:rsidP="000C6A22">
            <w:pPr>
              <w:pStyle w:val="ListParagraph"/>
              <w:ind w:left="1080"/>
              <w:rPr>
                <w:rFonts w:cstheme="minorHAnsi"/>
                <w:bCs/>
              </w:rPr>
            </w:pPr>
          </w:p>
          <w:p w14:paraId="4C512559" w14:textId="3D656692" w:rsidR="000C6A22" w:rsidRPr="00622AC7" w:rsidRDefault="000C6A22" w:rsidP="00C27A2A">
            <w:pPr>
              <w:rPr>
                <w:rFonts w:cstheme="minorHAnsi"/>
                <w:bCs/>
              </w:rPr>
            </w:pPr>
            <w:r w:rsidRPr="00622AC7">
              <w:t>‘Covid alters how you experience your own body. I wouldn’t know if my symptoms were ‘abnormal’ enough to fit, because my body lies outside of the range for ‘normal’ anyway’ (</w:t>
            </w:r>
            <w:r w:rsidR="00FE2537" w:rsidRPr="00622AC7">
              <w:t>f</w:t>
            </w:r>
            <w:r w:rsidRPr="00622AC7">
              <w:t xml:space="preserve">emale, 32, student, </w:t>
            </w:r>
            <w:r w:rsidR="00FE2537" w:rsidRPr="00622AC7">
              <w:t>p</w:t>
            </w:r>
            <w:r w:rsidRPr="00622AC7">
              <w:t>articipant 16)</w:t>
            </w:r>
            <w:r w:rsidR="00FE2537" w:rsidRPr="00622AC7">
              <w:t>.</w:t>
            </w:r>
          </w:p>
          <w:p w14:paraId="60129C13" w14:textId="77777777" w:rsidR="000C6A22" w:rsidRPr="00622AC7" w:rsidRDefault="000C6A22" w:rsidP="000C6A22">
            <w:pPr>
              <w:pStyle w:val="ListParagraph"/>
              <w:ind w:left="1080"/>
              <w:rPr>
                <w:rFonts w:cstheme="minorHAnsi"/>
                <w:bCs/>
              </w:rPr>
            </w:pPr>
          </w:p>
          <w:p w14:paraId="27296288" w14:textId="65F7D3FF" w:rsidR="000C6A22" w:rsidRPr="00622AC7" w:rsidRDefault="000C6A22" w:rsidP="00036AEC">
            <w:pPr>
              <w:rPr>
                <w:rFonts w:cstheme="minorHAnsi"/>
                <w:bCs/>
              </w:rPr>
            </w:pPr>
            <w:r w:rsidRPr="00622AC7">
              <w:lastRenderedPageBreak/>
              <w:t>‘It became very apparent that this was definitely COVID. You know, the barking, the hacking, dry cough that she had and then the temperature, the terrible, terrible headache as well. So</w:t>
            </w:r>
            <w:r w:rsidR="00F26E1C" w:rsidRPr="00622AC7">
              <w:t>,</w:t>
            </w:r>
            <w:r w:rsidRPr="00622AC7">
              <w:t xml:space="preserve"> I think – they didn’t get tested, no, but they absolutely had it. They definitely did’ (</w:t>
            </w:r>
            <w:r w:rsidR="00FE2537" w:rsidRPr="00622AC7">
              <w:t>o</w:t>
            </w:r>
            <w:r w:rsidRPr="00622AC7">
              <w:rPr>
                <w:rFonts w:cstheme="minorHAnsi"/>
                <w:bCs/>
              </w:rPr>
              <w:t xml:space="preserve">ffice worker, 50, female, </w:t>
            </w:r>
            <w:r w:rsidR="00FE2537" w:rsidRPr="00622AC7">
              <w:rPr>
                <w:rFonts w:cstheme="minorHAnsi"/>
                <w:bCs/>
              </w:rPr>
              <w:t>p</w:t>
            </w:r>
            <w:r w:rsidRPr="00622AC7">
              <w:rPr>
                <w:rFonts w:cstheme="minorHAnsi"/>
                <w:bCs/>
              </w:rPr>
              <w:t>articipant 88</w:t>
            </w:r>
            <w:r w:rsidRPr="00622AC7">
              <w:t>)</w:t>
            </w:r>
            <w:r w:rsidR="00FE2537" w:rsidRPr="00622AC7">
              <w:t>.</w:t>
            </w:r>
          </w:p>
          <w:p w14:paraId="7171853B" w14:textId="2B111874" w:rsidR="00255FC6" w:rsidRPr="00622AC7" w:rsidRDefault="00255FC6" w:rsidP="00C27A2A"/>
          <w:p w14:paraId="49E3E2E5" w14:textId="214F478C" w:rsidR="00255FC6" w:rsidRPr="00622AC7" w:rsidRDefault="00FE2537" w:rsidP="00C27A2A">
            <w:pPr>
              <w:rPr>
                <w:rStyle w:val="normaltextrun"/>
                <w:rFonts w:cstheme="minorHAnsi"/>
                <w:color w:val="000000"/>
                <w:shd w:val="clear" w:color="auto" w:fill="FFFFFF"/>
              </w:rPr>
            </w:pPr>
            <w:r w:rsidRPr="00622AC7">
              <w:rPr>
                <w:rStyle w:val="normaltextrun"/>
                <w:rFonts w:cstheme="minorHAnsi"/>
                <w:color w:val="000000"/>
                <w:shd w:val="clear" w:color="auto" w:fill="FFFFFF"/>
              </w:rPr>
              <w:t>‘</w:t>
            </w:r>
            <w:r w:rsidR="00255FC6" w:rsidRPr="00622AC7">
              <w:rPr>
                <w:rStyle w:val="normaltextrun"/>
                <w:rFonts w:cstheme="minorHAnsi"/>
                <w:color w:val="000000"/>
                <w:shd w:val="clear" w:color="auto" w:fill="FFFFFF"/>
              </w:rPr>
              <w:t>If it’s during term time, so while [my son] is at school, I think we would probably follow the recommended guidance, just to be on the safe side, because it’s such a big pool of infection otherwise. But if it’s during the holidays, we’d probably be more likely to wait a few days to see how it developed before getting tested</w:t>
            </w:r>
            <w:r w:rsidRPr="00622AC7">
              <w:rPr>
                <w:rStyle w:val="normaltextrun"/>
                <w:rFonts w:cstheme="minorHAnsi"/>
                <w:color w:val="000000"/>
                <w:shd w:val="clear" w:color="auto" w:fill="FFFFFF"/>
              </w:rPr>
              <w:t>’</w:t>
            </w:r>
            <w:r w:rsidR="00255FC6" w:rsidRPr="00622AC7">
              <w:rPr>
                <w:rStyle w:val="normaltextrun"/>
                <w:rFonts w:cstheme="minorHAnsi"/>
                <w:color w:val="000000"/>
                <w:shd w:val="clear" w:color="auto" w:fill="FFFFFF"/>
              </w:rPr>
              <w:t xml:space="preserve"> (</w:t>
            </w:r>
            <w:r w:rsidRPr="00622AC7">
              <w:rPr>
                <w:rStyle w:val="normaltextrun"/>
                <w:rFonts w:cstheme="minorHAnsi"/>
                <w:color w:val="000000"/>
                <w:shd w:val="clear" w:color="auto" w:fill="FFFFFF"/>
              </w:rPr>
              <w:t>m</w:t>
            </w:r>
            <w:r w:rsidR="00255FC6" w:rsidRPr="00622AC7">
              <w:rPr>
                <w:rStyle w:val="normaltextrun"/>
                <w:rFonts w:cstheme="minorHAnsi"/>
                <w:color w:val="000000"/>
                <w:shd w:val="clear" w:color="auto" w:fill="FFFFFF"/>
              </w:rPr>
              <w:t xml:space="preserve">ale, 42, </w:t>
            </w:r>
            <w:r w:rsidR="001B7D20" w:rsidRPr="00622AC7">
              <w:rPr>
                <w:rStyle w:val="normaltextrun"/>
                <w:rFonts w:cstheme="minorHAnsi"/>
                <w:color w:val="000000"/>
                <w:shd w:val="clear" w:color="auto" w:fill="FFFFFF"/>
              </w:rPr>
              <w:t xml:space="preserve">third sector </w:t>
            </w:r>
            <w:r w:rsidR="00255FC6" w:rsidRPr="00622AC7">
              <w:rPr>
                <w:rStyle w:val="normaltextrun"/>
                <w:rFonts w:cstheme="minorHAnsi"/>
                <w:color w:val="000000"/>
                <w:shd w:val="clear" w:color="auto" w:fill="FFFFFF"/>
              </w:rPr>
              <w:t xml:space="preserve">manager, </w:t>
            </w:r>
            <w:r w:rsidRPr="00622AC7">
              <w:rPr>
                <w:rStyle w:val="normaltextrun"/>
                <w:rFonts w:cstheme="minorHAnsi"/>
                <w:color w:val="000000"/>
                <w:shd w:val="clear" w:color="auto" w:fill="FFFFFF"/>
              </w:rPr>
              <w:t>p</w:t>
            </w:r>
            <w:r w:rsidR="00255FC6" w:rsidRPr="00622AC7">
              <w:rPr>
                <w:rStyle w:val="normaltextrun"/>
                <w:rFonts w:cstheme="minorHAnsi"/>
                <w:color w:val="000000"/>
                <w:shd w:val="clear" w:color="auto" w:fill="FFFFFF"/>
              </w:rPr>
              <w:t>articipant 72)</w:t>
            </w:r>
            <w:r w:rsidRPr="00622AC7">
              <w:rPr>
                <w:rStyle w:val="normaltextrun"/>
                <w:rFonts w:cstheme="minorHAnsi"/>
                <w:color w:val="000000"/>
                <w:shd w:val="clear" w:color="auto" w:fill="FFFFFF"/>
              </w:rPr>
              <w:t>.</w:t>
            </w:r>
          </w:p>
          <w:p w14:paraId="797876EF" w14:textId="1D77AE0E" w:rsidR="00487375" w:rsidRPr="00622AC7" w:rsidRDefault="00487375" w:rsidP="00C27A2A">
            <w:pPr>
              <w:rPr>
                <w:rStyle w:val="normaltextrun"/>
                <w:color w:val="000000"/>
                <w:shd w:val="clear" w:color="auto" w:fill="FFFFFF"/>
              </w:rPr>
            </w:pPr>
          </w:p>
          <w:p w14:paraId="135D130D" w14:textId="07F3EC21" w:rsidR="00487375" w:rsidRPr="00622AC7" w:rsidRDefault="00487375" w:rsidP="00C27A2A">
            <w:pPr>
              <w:rPr>
                <w:rFonts w:cstheme="minorHAnsi"/>
                <w:bCs/>
              </w:rPr>
            </w:pPr>
            <w:r w:rsidRPr="00622AC7">
              <w:rPr>
                <w:rFonts w:cstheme="minorHAnsi"/>
                <w:bCs/>
              </w:rPr>
              <w:t>'I was pretty sure my daughter just had a cold, because she seemed so much like she had earlier in the year. But obviously the symptoms were such that you kind of feel like you absolutely have to do your duty, and certainly not spread it to other bits of the NHS. So</w:t>
            </w:r>
            <w:r w:rsidR="00F26E1C" w:rsidRPr="00622AC7">
              <w:rPr>
                <w:rFonts w:cstheme="minorHAnsi"/>
                <w:bCs/>
              </w:rPr>
              <w:t>,</w:t>
            </w:r>
            <w:r w:rsidRPr="00622AC7">
              <w:rPr>
                <w:rFonts w:cstheme="minorHAnsi"/>
                <w:bCs/>
              </w:rPr>
              <w:t xml:space="preserve"> I was really sure she didn’t have it but it was just the pressure of having to do the right thing, obviously (...) There was no way I’d have driven that distance if I could have just waited a bit longer, got the test, done it in the house. So</w:t>
            </w:r>
            <w:r w:rsidR="00F26E1C" w:rsidRPr="00622AC7">
              <w:rPr>
                <w:rFonts w:cstheme="minorHAnsi"/>
                <w:bCs/>
              </w:rPr>
              <w:t>,</w:t>
            </w:r>
            <w:r w:rsidRPr="00622AC7">
              <w:rPr>
                <w:rFonts w:cstheme="minorHAnsi"/>
                <w:bCs/>
              </w:rPr>
              <w:t xml:space="preserve"> it was just trying to do the right thing and not get a false negative there.'  (Female, 46, NHS staff, participant 85).</w:t>
            </w:r>
          </w:p>
          <w:p w14:paraId="1691015D" w14:textId="77777777" w:rsidR="000C6A22" w:rsidRPr="00622AC7" w:rsidRDefault="000C6A22" w:rsidP="000C6A22">
            <w:pPr>
              <w:ind w:left="720"/>
              <w:rPr>
                <w:rFonts w:cstheme="minorHAnsi"/>
              </w:rPr>
            </w:pPr>
          </w:p>
        </w:tc>
      </w:tr>
      <w:tr w:rsidR="000C6A22" w:rsidRPr="00622AC7" w14:paraId="35E655B7" w14:textId="77777777" w:rsidTr="00482BF9">
        <w:tc>
          <w:tcPr>
            <w:tcW w:w="2122" w:type="dxa"/>
          </w:tcPr>
          <w:p w14:paraId="6CD4B8C7" w14:textId="684349FB" w:rsidR="000C6A22" w:rsidRPr="00622AC7" w:rsidRDefault="00B061FA" w:rsidP="000C6A22">
            <w:pPr>
              <w:rPr>
                <w:rFonts w:cstheme="minorHAnsi"/>
              </w:rPr>
            </w:pPr>
            <w:r w:rsidRPr="00622AC7">
              <w:rPr>
                <w:rFonts w:cstheme="minorHAnsi"/>
              </w:rPr>
              <w:lastRenderedPageBreak/>
              <w:t>Contact with others, local case data</w:t>
            </w:r>
          </w:p>
        </w:tc>
        <w:tc>
          <w:tcPr>
            <w:tcW w:w="2268" w:type="dxa"/>
          </w:tcPr>
          <w:p w14:paraId="09CE81C3" w14:textId="2F8B0655" w:rsidR="000C6A22" w:rsidRPr="00622AC7" w:rsidRDefault="00ED3573" w:rsidP="000C6A22">
            <w:pPr>
              <w:rPr>
                <w:rFonts w:cstheme="minorHAnsi"/>
              </w:rPr>
            </w:pPr>
            <w:r w:rsidRPr="00622AC7">
              <w:rPr>
                <w:rFonts w:cstheme="minorHAnsi"/>
              </w:rPr>
              <w:t>Concerns about exposure and risk</w:t>
            </w:r>
          </w:p>
        </w:tc>
        <w:tc>
          <w:tcPr>
            <w:tcW w:w="2551" w:type="dxa"/>
          </w:tcPr>
          <w:p w14:paraId="7893F38E" w14:textId="77777777" w:rsidR="00ED3573" w:rsidRPr="00622AC7" w:rsidRDefault="00ED3573" w:rsidP="00ED3573">
            <w:r w:rsidRPr="00622AC7">
              <w:t xml:space="preserve">Responsibility for the risk one poses to others, and moral duty to test when symptomatic, or at increased risk of infection. </w:t>
            </w:r>
          </w:p>
          <w:p w14:paraId="50B5E321" w14:textId="69C18268" w:rsidR="000C6A22" w:rsidRPr="00622AC7" w:rsidRDefault="000C6A22" w:rsidP="00B061FA">
            <w:pPr>
              <w:rPr>
                <w:rFonts w:cstheme="minorHAnsi"/>
              </w:rPr>
            </w:pPr>
          </w:p>
        </w:tc>
        <w:tc>
          <w:tcPr>
            <w:tcW w:w="7009" w:type="dxa"/>
          </w:tcPr>
          <w:p w14:paraId="6CD751A9" w14:textId="1E69FEEC" w:rsidR="000C6A22" w:rsidRPr="00622AC7" w:rsidRDefault="00FE2537" w:rsidP="007D6674">
            <w:r w:rsidRPr="00622AC7">
              <w:t>‘</w:t>
            </w:r>
            <w:r w:rsidR="000C6A22" w:rsidRPr="00622AC7">
              <w:t>I would do things differently if it [cases] started to grow. We’d go back to shopping delivered or my wife wouldn’t let me go to the shop, even in a face mask and what have you. I think it would make you more aware, I think it would make everybody a little more sensitive, I think it would make them behave better</w:t>
            </w:r>
            <w:r w:rsidRPr="00622AC7">
              <w:t xml:space="preserve">’ </w:t>
            </w:r>
            <w:r w:rsidR="000C6A22" w:rsidRPr="00622AC7">
              <w:t>(</w:t>
            </w:r>
            <w:r w:rsidRPr="00622AC7">
              <w:t>m</w:t>
            </w:r>
            <w:r w:rsidR="000C6A22" w:rsidRPr="00622AC7">
              <w:t>ale, 68, sports club staff</w:t>
            </w:r>
            <w:r w:rsidR="001B7D20" w:rsidRPr="00622AC7">
              <w:t>,</w:t>
            </w:r>
            <w:r w:rsidR="000C6A22" w:rsidRPr="00622AC7">
              <w:t xml:space="preserve"> </w:t>
            </w:r>
            <w:r w:rsidRPr="00622AC7">
              <w:t>p</w:t>
            </w:r>
            <w:r w:rsidR="000C6A22" w:rsidRPr="00622AC7">
              <w:t xml:space="preserve">articipant 81). </w:t>
            </w:r>
          </w:p>
          <w:p w14:paraId="1B64B715" w14:textId="77777777" w:rsidR="000C6A22" w:rsidRPr="00622AC7" w:rsidRDefault="000C6A22" w:rsidP="000C6A22">
            <w:pPr>
              <w:pStyle w:val="ListParagraph"/>
              <w:ind w:left="817"/>
            </w:pPr>
          </w:p>
          <w:p w14:paraId="01D06FAF" w14:textId="33B66343" w:rsidR="000C6A22" w:rsidRPr="00622AC7" w:rsidRDefault="000C6A22" w:rsidP="00624DB5">
            <w:r w:rsidRPr="00622AC7">
              <w:t xml:space="preserve">‘I was pretty sure my daughter just had a cold. But obviously the symptoms were such that you kind of feel like you absolutely have to do your duty, and certainly not spread it to other bits of the NHS. </w:t>
            </w:r>
            <w:r w:rsidR="00624DB5" w:rsidRPr="00622AC7">
              <w:t>So</w:t>
            </w:r>
            <w:r w:rsidR="00F26E1C" w:rsidRPr="00622AC7">
              <w:t>,</w:t>
            </w:r>
            <w:r w:rsidR="00624DB5" w:rsidRPr="00622AC7">
              <w:t xml:space="preserve"> I was really sure she </w:t>
            </w:r>
            <w:r w:rsidR="00624DB5" w:rsidRPr="00622AC7">
              <w:lastRenderedPageBreak/>
              <w:t xml:space="preserve">didn’t have it but it was just the pressure of having to do the right thing, obviously’ </w:t>
            </w:r>
            <w:r w:rsidRPr="00622AC7">
              <w:t>(</w:t>
            </w:r>
            <w:r w:rsidR="00FE2537" w:rsidRPr="00622AC7">
              <w:t>f</w:t>
            </w:r>
            <w:r w:rsidRPr="00622AC7">
              <w:t xml:space="preserve">emale, 46, </w:t>
            </w:r>
            <w:r w:rsidR="00233D64" w:rsidRPr="00622AC7">
              <w:t>NHS staff</w:t>
            </w:r>
            <w:r w:rsidRPr="00622AC7">
              <w:t xml:space="preserve">, </w:t>
            </w:r>
            <w:r w:rsidR="00FE2537" w:rsidRPr="00622AC7">
              <w:t>p</w:t>
            </w:r>
            <w:r w:rsidRPr="00622AC7">
              <w:t>articipant 85).</w:t>
            </w:r>
          </w:p>
          <w:p w14:paraId="345931E4" w14:textId="77777777" w:rsidR="000C6A22" w:rsidRPr="00622AC7" w:rsidRDefault="000C6A22" w:rsidP="000C6A22"/>
          <w:p w14:paraId="5CDBBCD7" w14:textId="2288D8B1" w:rsidR="000C6A22" w:rsidRPr="00622AC7" w:rsidRDefault="000C6A22" w:rsidP="00B841CE">
            <w:r w:rsidRPr="00622AC7">
              <w:t xml:space="preserve"> 'When we were in lockdown, we were doing it every day, we were looking at the stats […] I do think it should be shared more routinely within communities about their own community because it might make the behaviours improve</w:t>
            </w:r>
            <w:r w:rsidRPr="00622AC7">
              <w:rPr>
                <w:i/>
              </w:rPr>
              <w:t xml:space="preserve">. </w:t>
            </w:r>
            <w:r w:rsidRPr="00622AC7">
              <w:t>There are a lot of people who I think would want to know, and help them make informed decisions about, “Will I go to the pub this weekend or will I not? Or will I go to the restaurant? Is there any need for me to do that?” It forces you, puts you into a lockdown position. People might make different choices in life to try and prevent the spread of the disease. I just think if the data was readily shared, that might make compliance about the rules better</w:t>
            </w:r>
            <w:r w:rsidR="00FE2537" w:rsidRPr="00622AC7">
              <w:t xml:space="preserve">’ </w:t>
            </w:r>
            <w:r w:rsidRPr="00622AC7">
              <w:t>(</w:t>
            </w:r>
            <w:r w:rsidR="00FE2537" w:rsidRPr="00622AC7">
              <w:t>f</w:t>
            </w:r>
            <w:r w:rsidRPr="00622AC7">
              <w:rPr>
                <w:rFonts w:cstheme="minorHAnsi"/>
                <w:bCs/>
              </w:rPr>
              <w:t xml:space="preserve">emale, 50, office worker, </w:t>
            </w:r>
            <w:r w:rsidR="00FE2537" w:rsidRPr="00622AC7">
              <w:rPr>
                <w:rFonts w:cstheme="minorHAnsi"/>
                <w:bCs/>
              </w:rPr>
              <w:t>p</w:t>
            </w:r>
            <w:r w:rsidRPr="00622AC7">
              <w:rPr>
                <w:rFonts w:cstheme="minorHAnsi"/>
                <w:bCs/>
              </w:rPr>
              <w:t>articipant 88</w:t>
            </w:r>
            <w:r w:rsidRPr="00622AC7">
              <w:t>).</w:t>
            </w:r>
          </w:p>
          <w:p w14:paraId="74E859BF" w14:textId="77777777" w:rsidR="000C6A22" w:rsidRPr="00622AC7" w:rsidRDefault="000C6A22" w:rsidP="000C6A22">
            <w:pPr>
              <w:pStyle w:val="ListParagraph"/>
              <w:rPr>
                <w:rFonts w:cstheme="minorHAnsi"/>
              </w:rPr>
            </w:pPr>
          </w:p>
          <w:p w14:paraId="10C7E5D5" w14:textId="770AE0CC" w:rsidR="000C6A22" w:rsidRPr="00622AC7" w:rsidRDefault="000C6A22" w:rsidP="00B841CE">
            <w:r w:rsidRPr="00622AC7">
              <w:t>‘I’d maybe feel a wee bit uncertain about the fact that this area had had a hotspot whilst everyone I can see when I’ve been out and about has been adhering to it. So</w:t>
            </w:r>
            <w:r w:rsidR="00F26E1C" w:rsidRPr="00622AC7">
              <w:t>,</w:t>
            </w:r>
            <w:r w:rsidRPr="00622AC7">
              <w:t xml:space="preserve"> I would be a bit apprehensive after that</w:t>
            </w:r>
            <w:r w:rsidR="00FE2537" w:rsidRPr="00622AC7">
              <w:t>’</w:t>
            </w:r>
            <w:r w:rsidRPr="00622AC7">
              <w:t xml:space="preserve"> (</w:t>
            </w:r>
            <w:r w:rsidR="00FE2537" w:rsidRPr="00622AC7">
              <w:t>f</w:t>
            </w:r>
            <w:r w:rsidRPr="00622AC7">
              <w:t xml:space="preserve">emale, 51, teacher, </w:t>
            </w:r>
            <w:r w:rsidR="00FE2537" w:rsidRPr="00622AC7">
              <w:t>p</w:t>
            </w:r>
            <w:r w:rsidRPr="00622AC7">
              <w:t>articipant 17).</w:t>
            </w:r>
          </w:p>
          <w:p w14:paraId="6EE83405" w14:textId="62CE0B40" w:rsidR="00B841CE" w:rsidRPr="00622AC7" w:rsidRDefault="00B841CE" w:rsidP="00B841CE">
            <w:pPr>
              <w:rPr>
                <w:rFonts w:cstheme="minorHAnsi"/>
                <w:bCs/>
              </w:rPr>
            </w:pPr>
          </w:p>
          <w:p w14:paraId="5FC8D027" w14:textId="67EA15FE" w:rsidR="000C6A22" w:rsidRPr="00622AC7" w:rsidRDefault="000C6A22" w:rsidP="00682269">
            <w:pPr>
              <w:rPr>
                <w:rFonts w:cstheme="minorHAnsi"/>
              </w:rPr>
            </w:pPr>
          </w:p>
        </w:tc>
      </w:tr>
      <w:tr w:rsidR="000C6A22" w:rsidRPr="00622AC7" w14:paraId="68AA9A29" w14:textId="77777777" w:rsidTr="00482BF9">
        <w:tc>
          <w:tcPr>
            <w:tcW w:w="2122" w:type="dxa"/>
          </w:tcPr>
          <w:p w14:paraId="1C6B4541" w14:textId="522701BF" w:rsidR="000C6A22" w:rsidRPr="00622AC7" w:rsidRDefault="00E91104" w:rsidP="000C6A22">
            <w:pPr>
              <w:rPr>
                <w:rFonts w:cstheme="minorHAnsi"/>
              </w:rPr>
            </w:pPr>
            <w:r w:rsidRPr="00622AC7">
              <w:rPr>
                <w:rFonts w:cstheme="minorHAnsi"/>
              </w:rPr>
              <w:lastRenderedPageBreak/>
              <w:t xml:space="preserve">Negotiations with friends, family members, or </w:t>
            </w:r>
            <w:r w:rsidR="000C6A22" w:rsidRPr="00622AC7">
              <w:rPr>
                <w:rFonts w:cstheme="minorHAnsi"/>
              </w:rPr>
              <w:t>employers</w:t>
            </w:r>
          </w:p>
        </w:tc>
        <w:tc>
          <w:tcPr>
            <w:tcW w:w="2268" w:type="dxa"/>
          </w:tcPr>
          <w:p w14:paraId="113EA531" w14:textId="32A69750" w:rsidR="000C6A22" w:rsidRPr="00622AC7" w:rsidRDefault="007A2F03" w:rsidP="000C6A22">
            <w:pPr>
              <w:rPr>
                <w:rFonts w:cstheme="minorHAnsi"/>
              </w:rPr>
            </w:pPr>
            <w:r w:rsidRPr="00622AC7">
              <w:rPr>
                <w:rFonts w:cstheme="minorHAnsi"/>
              </w:rPr>
              <w:t>Diagnosis, or suggestions to test from others</w:t>
            </w:r>
          </w:p>
        </w:tc>
        <w:tc>
          <w:tcPr>
            <w:tcW w:w="2551" w:type="dxa"/>
          </w:tcPr>
          <w:p w14:paraId="64ECBB63" w14:textId="606534B6" w:rsidR="000C6A22" w:rsidRPr="00622AC7" w:rsidRDefault="004544B9" w:rsidP="000C6A22">
            <w:pPr>
              <w:rPr>
                <w:rFonts w:cstheme="minorHAnsi"/>
              </w:rPr>
            </w:pPr>
            <w:r w:rsidRPr="00622AC7">
              <w:rPr>
                <w:rFonts w:cstheme="minorHAnsi"/>
              </w:rPr>
              <w:t>Personal convictions to test</w:t>
            </w:r>
            <w:r w:rsidR="000C6A22" w:rsidRPr="00622AC7">
              <w:rPr>
                <w:rFonts w:cstheme="minorHAnsi"/>
              </w:rPr>
              <w:t xml:space="preserve"> balanced against expectations and views of others</w:t>
            </w:r>
          </w:p>
          <w:p w14:paraId="5A4C8310" w14:textId="7EA2AE0A" w:rsidR="004544B9" w:rsidRPr="00622AC7" w:rsidRDefault="004544B9" w:rsidP="000C6A22">
            <w:pPr>
              <w:rPr>
                <w:rFonts w:cstheme="minorHAnsi"/>
              </w:rPr>
            </w:pPr>
          </w:p>
        </w:tc>
        <w:tc>
          <w:tcPr>
            <w:tcW w:w="7009" w:type="dxa"/>
          </w:tcPr>
          <w:p w14:paraId="444CDC59" w14:textId="6B004A94" w:rsidR="000C6A22" w:rsidRPr="00622AC7" w:rsidRDefault="000C6A22" w:rsidP="00654B62">
            <w:pPr>
              <w:rPr>
                <w:rFonts w:cstheme="minorHAnsi"/>
                <w:bCs/>
              </w:rPr>
            </w:pPr>
            <w:r w:rsidRPr="00622AC7">
              <w:rPr>
                <w:rFonts w:cstheme="minorHAnsi"/>
                <w:bCs/>
              </w:rPr>
              <w:t>‘I wasn’t going to get tested because I thought you needed two symptoms and I just had fever, but my wife said no even with one symptom you should go, so I said okay’ (</w:t>
            </w:r>
            <w:r w:rsidR="00FE2537" w:rsidRPr="00622AC7">
              <w:rPr>
                <w:rFonts w:cstheme="minorHAnsi"/>
                <w:bCs/>
              </w:rPr>
              <w:t>m</w:t>
            </w:r>
            <w:r w:rsidRPr="00622AC7">
              <w:t xml:space="preserve">ale, 37, </w:t>
            </w:r>
            <w:r w:rsidR="00233D64" w:rsidRPr="00622AC7">
              <w:t xml:space="preserve">private sector </w:t>
            </w:r>
            <w:r w:rsidRPr="00622AC7">
              <w:t xml:space="preserve">manager, </w:t>
            </w:r>
            <w:r w:rsidR="00FE2537" w:rsidRPr="00622AC7">
              <w:t>p</w:t>
            </w:r>
            <w:r w:rsidRPr="00622AC7">
              <w:t>articipant 104</w:t>
            </w:r>
            <w:r w:rsidRPr="00622AC7">
              <w:rPr>
                <w:rFonts w:cstheme="minorHAnsi"/>
                <w:bCs/>
              </w:rPr>
              <w:t>)</w:t>
            </w:r>
            <w:r w:rsidR="00FE2537" w:rsidRPr="00622AC7">
              <w:rPr>
                <w:rFonts w:cstheme="minorHAnsi"/>
                <w:bCs/>
              </w:rPr>
              <w:t>.</w:t>
            </w:r>
          </w:p>
          <w:p w14:paraId="53AE0C83" w14:textId="77777777" w:rsidR="000C6A22" w:rsidRPr="00622AC7" w:rsidRDefault="000C6A22" w:rsidP="000C6A22">
            <w:pPr>
              <w:ind w:left="675"/>
              <w:rPr>
                <w:rFonts w:cstheme="minorHAnsi"/>
                <w:bCs/>
              </w:rPr>
            </w:pPr>
          </w:p>
          <w:p w14:paraId="5722D0AF" w14:textId="775EDBAE" w:rsidR="000C6A22" w:rsidRPr="00622AC7" w:rsidRDefault="000C6A22" w:rsidP="00654B62">
            <w:pPr>
              <w:rPr>
                <w:rFonts w:cstheme="minorHAnsi"/>
              </w:rPr>
            </w:pPr>
            <w:r w:rsidRPr="00622AC7">
              <w:rPr>
                <w:rFonts w:cstheme="minorHAnsi"/>
              </w:rPr>
              <w:t>‘My son had a cough which I was pretty sure was the aftermath of a cold that he’d had, and yes, I was going on whether what he had constituted</w:t>
            </w:r>
            <w:r w:rsidR="007A2F03" w:rsidRPr="00622AC7">
              <w:rPr>
                <w:rFonts w:cstheme="minorHAnsi"/>
              </w:rPr>
              <w:t xml:space="preserve"> </w:t>
            </w:r>
            <w:r w:rsidRPr="00622AC7">
              <w:rPr>
                <w:rFonts w:cstheme="minorHAnsi"/>
              </w:rPr>
              <w:t>a ‘continuous’ cough. But one of the teachers at school kind of commented and said, “Well, maybe you should get a test.” So</w:t>
            </w:r>
            <w:r w:rsidR="00F26E1C" w:rsidRPr="00622AC7">
              <w:rPr>
                <w:rFonts w:cstheme="minorHAnsi"/>
              </w:rPr>
              <w:t>,</w:t>
            </w:r>
            <w:r w:rsidRPr="00622AC7">
              <w:rPr>
                <w:rFonts w:cstheme="minorHAnsi"/>
              </w:rPr>
              <w:t xml:space="preserve"> I had decided to order a test and keep him and my daughter off school (…) I chatted to my husband and yes, he kind of thought maybe it was a bit unnecessary, but I managed to persuade him that yes, it was the thing to do. So yes, and I guess my </w:t>
            </w:r>
            <w:r w:rsidRPr="00622AC7">
              <w:rPr>
                <w:rFonts w:cstheme="minorHAnsi"/>
              </w:rPr>
              <w:lastRenderedPageBreak/>
              <w:t>mum to some extent as well, I’d spoken to my mum about it</w:t>
            </w:r>
            <w:r w:rsidR="00FE2537" w:rsidRPr="00622AC7">
              <w:rPr>
                <w:rFonts w:cstheme="minorHAnsi"/>
              </w:rPr>
              <w:t>’</w:t>
            </w:r>
            <w:r w:rsidRPr="00622AC7">
              <w:rPr>
                <w:rFonts w:cstheme="minorHAnsi"/>
              </w:rPr>
              <w:t> (</w:t>
            </w:r>
            <w:r w:rsidR="00FE2537" w:rsidRPr="00622AC7">
              <w:rPr>
                <w:rFonts w:cstheme="minorHAnsi"/>
              </w:rPr>
              <w:t>f</w:t>
            </w:r>
            <w:r w:rsidRPr="00622AC7">
              <w:rPr>
                <w:rFonts w:cstheme="minorHAnsi"/>
                <w:bCs/>
              </w:rPr>
              <w:t xml:space="preserve">emale, 52, </w:t>
            </w:r>
            <w:r w:rsidR="009B2B29" w:rsidRPr="00622AC7">
              <w:rPr>
                <w:rFonts w:cstheme="minorHAnsi"/>
                <w:bCs/>
              </w:rPr>
              <w:t xml:space="preserve">public sector </w:t>
            </w:r>
            <w:r w:rsidRPr="00622AC7">
              <w:rPr>
                <w:rFonts w:cstheme="minorHAnsi"/>
                <w:bCs/>
              </w:rPr>
              <w:t>advisor</w:t>
            </w:r>
            <w:r w:rsidR="009B2B29" w:rsidRPr="00622AC7">
              <w:rPr>
                <w:rFonts w:cstheme="minorHAnsi"/>
                <w:bCs/>
              </w:rPr>
              <w:t>,</w:t>
            </w:r>
            <w:r w:rsidRPr="00622AC7">
              <w:rPr>
                <w:rFonts w:cstheme="minorHAnsi"/>
                <w:bCs/>
              </w:rPr>
              <w:t xml:space="preserve"> </w:t>
            </w:r>
            <w:r w:rsidR="00FE2537" w:rsidRPr="00622AC7">
              <w:rPr>
                <w:rFonts w:cstheme="minorHAnsi"/>
                <w:bCs/>
              </w:rPr>
              <w:t>p</w:t>
            </w:r>
            <w:r w:rsidRPr="00622AC7">
              <w:rPr>
                <w:rFonts w:cstheme="minorHAnsi"/>
                <w:bCs/>
              </w:rPr>
              <w:t>articipant 101</w:t>
            </w:r>
            <w:r w:rsidRPr="00622AC7">
              <w:rPr>
                <w:rFonts w:cstheme="minorHAnsi"/>
              </w:rPr>
              <w:t>)</w:t>
            </w:r>
            <w:r w:rsidR="00FE2537" w:rsidRPr="00622AC7">
              <w:rPr>
                <w:rFonts w:cstheme="minorHAnsi"/>
              </w:rPr>
              <w:t>.</w:t>
            </w:r>
          </w:p>
          <w:p w14:paraId="6DACB445" w14:textId="77777777" w:rsidR="000C6A22" w:rsidRPr="00622AC7" w:rsidRDefault="000C6A22" w:rsidP="000C6A22">
            <w:pPr>
              <w:pStyle w:val="ListParagraph"/>
              <w:ind w:left="675"/>
              <w:rPr>
                <w:rFonts w:cstheme="minorHAnsi"/>
              </w:rPr>
            </w:pPr>
          </w:p>
          <w:p w14:paraId="158CAE16" w14:textId="206B50FE" w:rsidR="000C6A22" w:rsidRPr="00622AC7" w:rsidRDefault="000C6A22" w:rsidP="00654B62">
            <w:pPr>
              <w:rPr>
                <w:rFonts w:cstheme="minorHAnsi"/>
                <w:bCs/>
              </w:rPr>
            </w:pPr>
            <w:r w:rsidRPr="00622AC7">
              <w:rPr>
                <w:rFonts w:cstheme="minorHAnsi"/>
                <w:bCs/>
              </w:rPr>
              <w:t>‘I knew it was just a cold. I was 1000% sure it was negative but because nursery needs the test because of COVID, and so I had to do this […] it was a new-</w:t>
            </w:r>
            <w:proofErr w:type="spellStart"/>
            <w:r w:rsidRPr="00622AC7">
              <w:rPr>
                <w:rFonts w:cstheme="minorHAnsi"/>
                <w:bCs/>
              </w:rPr>
              <w:t>ish</w:t>
            </w:r>
            <w:proofErr w:type="spellEnd"/>
            <w:r w:rsidRPr="00622AC7">
              <w:rPr>
                <w:rFonts w:cstheme="minorHAnsi"/>
                <w:bCs/>
              </w:rPr>
              <w:t xml:space="preserve"> continuous cough. It was definitely a cold but I can’t prove it’s not COVID without a test’ (Female, 33, </w:t>
            </w:r>
            <w:r w:rsidR="001D1A82" w:rsidRPr="00622AC7">
              <w:rPr>
                <w:rFonts w:cstheme="minorHAnsi"/>
                <w:bCs/>
              </w:rPr>
              <w:t xml:space="preserve">university </w:t>
            </w:r>
            <w:r w:rsidRPr="00622AC7">
              <w:rPr>
                <w:rFonts w:cstheme="minorHAnsi"/>
                <w:bCs/>
              </w:rPr>
              <w:t xml:space="preserve">lecturer, </w:t>
            </w:r>
            <w:r w:rsidR="00FE2537" w:rsidRPr="00622AC7">
              <w:rPr>
                <w:rFonts w:cstheme="minorHAnsi"/>
                <w:bCs/>
              </w:rPr>
              <w:t>p</w:t>
            </w:r>
            <w:r w:rsidRPr="00622AC7">
              <w:rPr>
                <w:rFonts w:cstheme="minorHAnsi"/>
                <w:bCs/>
              </w:rPr>
              <w:t>articipant 51).</w:t>
            </w:r>
          </w:p>
          <w:p w14:paraId="50FF2E93" w14:textId="77777777" w:rsidR="000C6A22" w:rsidRPr="00622AC7" w:rsidRDefault="000C6A22" w:rsidP="000C6A22">
            <w:pPr>
              <w:ind w:left="675"/>
              <w:rPr>
                <w:rFonts w:cstheme="minorHAnsi"/>
              </w:rPr>
            </w:pPr>
          </w:p>
        </w:tc>
      </w:tr>
    </w:tbl>
    <w:p w14:paraId="0501DD1F" w14:textId="29832606" w:rsidR="001912CB" w:rsidRPr="00622AC7" w:rsidRDefault="001912CB" w:rsidP="001912CB">
      <w:pPr>
        <w:rPr>
          <w:sz w:val="22"/>
          <w:szCs w:val="22"/>
        </w:rPr>
      </w:pPr>
      <w:r w:rsidRPr="00622AC7">
        <w:rPr>
          <w:sz w:val="22"/>
          <w:szCs w:val="22"/>
        </w:rPr>
        <w:lastRenderedPageBreak/>
        <w:t xml:space="preserve"> </w:t>
      </w:r>
    </w:p>
    <w:p w14:paraId="27566F13" w14:textId="53D04F1A" w:rsidR="008D6313" w:rsidRPr="00622AC7" w:rsidRDefault="008D6313" w:rsidP="001912CB">
      <w:pPr>
        <w:rPr>
          <w:sz w:val="22"/>
          <w:szCs w:val="22"/>
        </w:rPr>
      </w:pPr>
    </w:p>
    <w:p w14:paraId="7977859D" w14:textId="77777777" w:rsidR="008D6313" w:rsidRPr="00622AC7" w:rsidRDefault="008D6313" w:rsidP="001912CB">
      <w:pPr>
        <w:rPr>
          <w:sz w:val="22"/>
          <w:szCs w:val="22"/>
        </w:rPr>
      </w:pPr>
    </w:p>
    <w:p w14:paraId="1313B5FE" w14:textId="77777777" w:rsidR="001912CB" w:rsidRPr="00622AC7" w:rsidRDefault="001912CB" w:rsidP="001912CB">
      <w:pPr>
        <w:rPr>
          <w:sz w:val="22"/>
          <w:szCs w:val="22"/>
        </w:rPr>
      </w:pPr>
    </w:p>
    <w:p w14:paraId="76398B1D" w14:textId="217B6F83" w:rsidR="001912CB" w:rsidRPr="00622AC7" w:rsidRDefault="001912CB" w:rsidP="001912CB">
      <w:pPr>
        <w:pStyle w:val="Heading3"/>
        <w:rPr>
          <w:sz w:val="22"/>
          <w:szCs w:val="22"/>
        </w:rPr>
      </w:pPr>
      <w:r w:rsidRPr="00622AC7">
        <w:rPr>
          <w:sz w:val="22"/>
          <w:szCs w:val="22"/>
        </w:rPr>
        <w:t xml:space="preserve">Table </w:t>
      </w:r>
      <w:r w:rsidR="00F574EA" w:rsidRPr="00622AC7">
        <w:rPr>
          <w:sz w:val="22"/>
          <w:szCs w:val="22"/>
        </w:rPr>
        <w:t>S</w:t>
      </w:r>
      <w:r w:rsidR="00497345" w:rsidRPr="00622AC7">
        <w:rPr>
          <w:sz w:val="22"/>
          <w:szCs w:val="22"/>
        </w:rPr>
        <w:t>4</w:t>
      </w:r>
      <w:r w:rsidRPr="00622AC7">
        <w:rPr>
          <w:sz w:val="22"/>
          <w:szCs w:val="22"/>
        </w:rPr>
        <w:t>. Accessing tests</w:t>
      </w:r>
    </w:p>
    <w:tbl>
      <w:tblPr>
        <w:tblStyle w:val="TableGrid"/>
        <w:tblW w:w="0" w:type="auto"/>
        <w:tblLook w:val="04A0" w:firstRow="1" w:lastRow="0" w:firstColumn="1" w:lastColumn="0" w:noHBand="0" w:noVBand="1"/>
      </w:tblPr>
      <w:tblGrid>
        <w:gridCol w:w="2122"/>
        <w:gridCol w:w="2268"/>
        <w:gridCol w:w="2551"/>
        <w:gridCol w:w="7009"/>
      </w:tblGrid>
      <w:tr w:rsidR="003A1034" w:rsidRPr="00622AC7" w14:paraId="6360DBB4" w14:textId="77777777" w:rsidTr="007C1CE0">
        <w:tc>
          <w:tcPr>
            <w:tcW w:w="2122" w:type="dxa"/>
          </w:tcPr>
          <w:p w14:paraId="189AE06F" w14:textId="77777777" w:rsidR="003A1034" w:rsidRPr="00622AC7" w:rsidRDefault="003A1034" w:rsidP="00B35BF5">
            <w:pPr>
              <w:rPr>
                <w:rFonts w:cstheme="minorHAnsi"/>
                <w:b/>
              </w:rPr>
            </w:pPr>
            <w:r w:rsidRPr="00622AC7">
              <w:rPr>
                <w:rFonts w:cstheme="minorHAnsi"/>
                <w:b/>
              </w:rPr>
              <w:t>Challenges in accessing tests</w:t>
            </w:r>
          </w:p>
        </w:tc>
        <w:tc>
          <w:tcPr>
            <w:tcW w:w="2268" w:type="dxa"/>
          </w:tcPr>
          <w:p w14:paraId="2BAFA1C1" w14:textId="0DBC1A16" w:rsidR="003A1034" w:rsidRPr="00622AC7" w:rsidRDefault="003A1034" w:rsidP="00B35BF5">
            <w:pPr>
              <w:rPr>
                <w:rFonts w:cstheme="minorHAnsi"/>
                <w:b/>
              </w:rPr>
            </w:pPr>
            <w:r w:rsidRPr="00622AC7">
              <w:rPr>
                <w:rFonts w:cstheme="minorHAnsi"/>
                <w:b/>
              </w:rPr>
              <w:t>Findings</w:t>
            </w:r>
          </w:p>
        </w:tc>
        <w:tc>
          <w:tcPr>
            <w:tcW w:w="2551" w:type="dxa"/>
          </w:tcPr>
          <w:p w14:paraId="08A0B069" w14:textId="3396650E" w:rsidR="003A1034" w:rsidRPr="00622AC7" w:rsidRDefault="003A1034" w:rsidP="00B35BF5">
            <w:pPr>
              <w:rPr>
                <w:rFonts w:cstheme="minorHAnsi"/>
                <w:b/>
              </w:rPr>
            </w:pPr>
            <w:r w:rsidRPr="00622AC7">
              <w:rPr>
                <w:rFonts w:cstheme="minorHAnsi"/>
                <w:b/>
              </w:rPr>
              <w:t>Social and ethical considerations</w:t>
            </w:r>
          </w:p>
        </w:tc>
        <w:tc>
          <w:tcPr>
            <w:tcW w:w="7009" w:type="dxa"/>
          </w:tcPr>
          <w:p w14:paraId="179C5475" w14:textId="77777777" w:rsidR="003A1034" w:rsidRPr="00622AC7" w:rsidRDefault="003A1034" w:rsidP="00B35BF5">
            <w:pPr>
              <w:rPr>
                <w:rFonts w:cstheme="minorHAnsi"/>
                <w:b/>
              </w:rPr>
            </w:pPr>
            <w:r w:rsidRPr="00622AC7">
              <w:rPr>
                <w:rFonts w:cstheme="minorHAnsi"/>
                <w:b/>
              </w:rPr>
              <w:t>Example quotes</w:t>
            </w:r>
          </w:p>
        </w:tc>
      </w:tr>
      <w:tr w:rsidR="003A1034" w:rsidRPr="00622AC7" w14:paraId="21A670E9" w14:textId="77777777" w:rsidTr="007C1CE0">
        <w:tc>
          <w:tcPr>
            <w:tcW w:w="2122" w:type="dxa"/>
          </w:tcPr>
          <w:p w14:paraId="15D96202" w14:textId="77777777" w:rsidR="003A1034" w:rsidRPr="00622AC7" w:rsidRDefault="003A1034" w:rsidP="00B35BF5">
            <w:pPr>
              <w:rPr>
                <w:rFonts w:cstheme="minorHAnsi"/>
                <w:bCs/>
              </w:rPr>
            </w:pPr>
            <w:r w:rsidRPr="00622AC7">
              <w:rPr>
                <w:rFonts w:cstheme="minorHAnsi"/>
                <w:bCs/>
              </w:rPr>
              <w:t>Booking system</w:t>
            </w:r>
          </w:p>
        </w:tc>
        <w:tc>
          <w:tcPr>
            <w:tcW w:w="2268" w:type="dxa"/>
          </w:tcPr>
          <w:p w14:paraId="3F9B3C21" w14:textId="483AF9E6" w:rsidR="003A1034" w:rsidRPr="00622AC7" w:rsidRDefault="00FA4A86" w:rsidP="005118E7">
            <w:pPr>
              <w:rPr>
                <w:rFonts w:cstheme="minorHAnsi"/>
                <w:bCs/>
              </w:rPr>
            </w:pPr>
            <w:r w:rsidRPr="00622AC7">
              <w:rPr>
                <w:rFonts w:cstheme="minorHAnsi"/>
                <w:bCs/>
              </w:rPr>
              <w:t>Booking systems are sometimes experienced as arduous to navigate</w:t>
            </w:r>
          </w:p>
        </w:tc>
        <w:tc>
          <w:tcPr>
            <w:tcW w:w="2551" w:type="dxa"/>
          </w:tcPr>
          <w:p w14:paraId="5DFF2038" w14:textId="600886CA" w:rsidR="00FA4A86" w:rsidRPr="00622AC7" w:rsidRDefault="00FA4A86" w:rsidP="00FA4A86">
            <w:r w:rsidRPr="00622AC7">
              <w:t>Frustration with government over unacknowledged challenges of accessing tests</w:t>
            </w:r>
          </w:p>
          <w:p w14:paraId="420F65F3" w14:textId="77777777" w:rsidR="00FA4A86" w:rsidRPr="00622AC7" w:rsidRDefault="00FA4A86" w:rsidP="00FA4A86"/>
          <w:p w14:paraId="4F91A37E" w14:textId="15B98958" w:rsidR="003A1034" w:rsidRPr="00622AC7" w:rsidRDefault="003A1034" w:rsidP="00CC3C23">
            <w:pPr>
              <w:rPr>
                <w:rFonts w:cstheme="minorHAnsi"/>
                <w:bCs/>
              </w:rPr>
            </w:pPr>
          </w:p>
        </w:tc>
        <w:tc>
          <w:tcPr>
            <w:tcW w:w="7009" w:type="dxa"/>
          </w:tcPr>
          <w:p w14:paraId="2139FE87" w14:textId="0627B8F6" w:rsidR="003A1034" w:rsidRPr="00622AC7" w:rsidRDefault="00FE2537" w:rsidP="00654B62">
            <w:pPr>
              <w:rPr>
                <w:rFonts w:cstheme="minorHAnsi"/>
                <w:bCs/>
              </w:rPr>
            </w:pPr>
            <w:r w:rsidRPr="00622AC7">
              <w:rPr>
                <w:rFonts w:cstheme="minorHAnsi"/>
                <w:bCs/>
              </w:rPr>
              <w:t>‘</w:t>
            </w:r>
            <w:r w:rsidR="003A1034" w:rsidRPr="00622AC7">
              <w:rPr>
                <w:rFonts w:cstheme="minorHAnsi"/>
                <w:bCs/>
              </w:rPr>
              <w:t>I’d not tried to get [a test] posted before and I haven’t tried since, but it [the booking system] said it couldn’t verify my identity. I was really quite shocked by that because I would have thought that I am one of the most traceable, verifiable people that you could possibly have, and for me not to be identifiable was really quite alarming […] I tried it twice just to make sure I hadn’t entered anything in error, and both times it said that they couldn’t verify my identity [...] I gave up, to be honest, I didn’t try again</w:t>
            </w:r>
            <w:r w:rsidRPr="00622AC7">
              <w:rPr>
                <w:rFonts w:cstheme="minorHAnsi"/>
                <w:bCs/>
              </w:rPr>
              <w:t>’</w:t>
            </w:r>
            <w:r w:rsidR="003A1034" w:rsidRPr="00622AC7">
              <w:rPr>
                <w:rFonts w:cstheme="minorHAnsi"/>
                <w:bCs/>
              </w:rPr>
              <w:t xml:space="preserve"> (</w:t>
            </w:r>
            <w:r w:rsidRPr="00622AC7">
              <w:rPr>
                <w:rFonts w:cstheme="minorHAnsi"/>
                <w:bCs/>
              </w:rPr>
              <w:t>f</w:t>
            </w:r>
            <w:r w:rsidR="003A1034" w:rsidRPr="00622AC7">
              <w:rPr>
                <w:rFonts w:cstheme="minorHAnsi"/>
                <w:bCs/>
              </w:rPr>
              <w:t xml:space="preserve">emale, 32, student, </w:t>
            </w:r>
            <w:r w:rsidRPr="00622AC7">
              <w:rPr>
                <w:rFonts w:cstheme="minorHAnsi"/>
                <w:bCs/>
              </w:rPr>
              <w:t>p</w:t>
            </w:r>
            <w:r w:rsidR="003A1034" w:rsidRPr="00622AC7">
              <w:rPr>
                <w:rFonts w:cstheme="minorHAnsi"/>
                <w:bCs/>
              </w:rPr>
              <w:t>articipant 16).</w:t>
            </w:r>
          </w:p>
          <w:p w14:paraId="48E64E25" w14:textId="77777777" w:rsidR="003A1034" w:rsidRPr="00622AC7" w:rsidRDefault="003A1034" w:rsidP="00B35BF5">
            <w:pPr>
              <w:pStyle w:val="ListParagraph"/>
              <w:ind w:left="1080"/>
              <w:rPr>
                <w:rFonts w:cstheme="minorHAnsi"/>
                <w:bCs/>
              </w:rPr>
            </w:pPr>
          </w:p>
          <w:p w14:paraId="4650B7C2" w14:textId="2DE5360D" w:rsidR="003A1034" w:rsidRPr="00622AC7" w:rsidRDefault="003A1034" w:rsidP="009B2B29">
            <w:pPr>
              <w:rPr>
                <w:rFonts w:cstheme="minorHAnsi"/>
                <w:bCs/>
              </w:rPr>
            </w:pPr>
            <w:r w:rsidRPr="00622AC7">
              <w:t>‘I think generally the information about testing has been very mixed, I don’t think there has been clarity and again this week, you’re always hearing about more and more messages of people trying to get tested and the system’s not working’ (</w:t>
            </w:r>
            <w:r w:rsidR="00FE2537" w:rsidRPr="00622AC7">
              <w:t>m</w:t>
            </w:r>
            <w:r w:rsidRPr="00622AC7">
              <w:t>ale, 68, sports club staff</w:t>
            </w:r>
            <w:r w:rsidR="009B2B29" w:rsidRPr="00622AC7">
              <w:t>,</w:t>
            </w:r>
            <w:r w:rsidRPr="00622AC7">
              <w:t xml:space="preserve"> </w:t>
            </w:r>
            <w:r w:rsidR="00FE2537" w:rsidRPr="00622AC7">
              <w:t>pa</w:t>
            </w:r>
            <w:r w:rsidRPr="00622AC7">
              <w:t>rticipant 81).</w:t>
            </w:r>
          </w:p>
        </w:tc>
      </w:tr>
      <w:tr w:rsidR="003A1034" w:rsidRPr="00622AC7" w14:paraId="623546BA" w14:textId="77777777" w:rsidTr="007C1CE0">
        <w:trPr>
          <w:trHeight w:val="1123"/>
        </w:trPr>
        <w:tc>
          <w:tcPr>
            <w:tcW w:w="2122" w:type="dxa"/>
          </w:tcPr>
          <w:p w14:paraId="6C7A02ED" w14:textId="6C2EDE17" w:rsidR="003A1034" w:rsidRPr="00622AC7" w:rsidRDefault="003A1034" w:rsidP="00CC3C23">
            <w:pPr>
              <w:rPr>
                <w:rFonts w:cstheme="minorHAnsi"/>
                <w:bCs/>
              </w:rPr>
            </w:pPr>
            <w:r w:rsidRPr="00622AC7">
              <w:rPr>
                <w:rFonts w:cstheme="minorHAnsi"/>
                <w:bCs/>
              </w:rPr>
              <w:t xml:space="preserve">Transport </w:t>
            </w:r>
            <w:r w:rsidR="00FA4A86" w:rsidRPr="00622AC7">
              <w:rPr>
                <w:rFonts w:cstheme="minorHAnsi"/>
                <w:bCs/>
              </w:rPr>
              <w:t>logistics</w:t>
            </w:r>
          </w:p>
        </w:tc>
        <w:tc>
          <w:tcPr>
            <w:tcW w:w="2268" w:type="dxa"/>
          </w:tcPr>
          <w:p w14:paraId="602359C5" w14:textId="668A1EAF" w:rsidR="00FA4A86" w:rsidRPr="00622AC7" w:rsidRDefault="00CC3C23" w:rsidP="00FA4A86">
            <w:pPr>
              <w:rPr>
                <w:rFonts w:cstheme="minorHAnsi"/>
                <w:bCs/>
              </w:rPr>
            </w:pPr>
            <w:r w:rsidRPr="00622AC7">
              <w:rPr>
                <w:rFonts w:cstheme="minorHAnsi"/>
                <w:bCs/>
              </w:rPr>
              <w:t>Challenges getting to a testing centre</w:t>
            </w:r>
          </w:p>
          <w:p w14:paraId="3E043C5C" w14:textId="77777777" w:rsidR="001F7EB9" w:rsidRPr="00622AC7" w:rsidRDefault="001F7EB9" w:rsidP="001F7EB9">
            <w:pPr>
              <w:rPr>
                <w:rFonts w:cstheme="minorHAnsi"/>
                <w:bCs/>
              </w:rPr>
            </w:pPr>
          </w:p>
          <w:p w14:paraId="017A29A2" w14:textId="784B4B6E" w:rsidR="001F7EB9" w:rsidRPr="00622AC7" w:rsidRDefault="001F7EB9" w:rsidP="001F7EB9">
            <w:pPr>
              <w:rPr>
                <w:rFonts w:cstheme="minorHAnsi"/>
                <w:bCs/>
              </w:rPr>
            </w:pPr>
            <w:r w:rsidRPr="00622AC7">
              <w:rPr>
                <w:rFonts w:cstheme="minorHAnsi"/>
                <w:bCs/>
              </w:rPr>
              <w:t xml:space="preserve">Available testing slots conflicting with, or </w:t>
            </w:r>
            <w:r w:rsidRPr="00622AC7">
              <w:rPr>
                <w:rFonts w:cstheme="minorHAnsi"/>
                <w:bCs/>
              </w:rPr>
              <w:lastRenderedPageBreak/>
              <w:t>undermining, other local or national guidance/restrictions.</w:t>
            </w:r>
          </w:p>
          <w:p w14:paraId="39F1D5E9" w14:textId="77777777" w:rsidR="003A1034" w:rsidRPr="00622AC7" w:rsidRDefault="003A1034" w:rsidP="00B35BF5">
            <w:pPr>
              <w:rPr>
                <w:rFonts w:cstheme="minorHAnsi"/>
                <w:bCs/>
              </w:rPr>
            </w:pPr>
          </w:p>
        </w:tc>
        <w:tc>
          <w:tcPr>
            <w:tcW w:w="2551" w:type="dxa"/>
          </w:tcPr>
          <w:p w14:paraId="5F1CC8A7" w14:textId="2350FA35" w:rsidR="00CC3C23" w:rsidRPr="00622AC7" w:rsidRDefault="00CC3C23" w:rsidP="00CC3C23">
            <w:r w:rsidRPr="00622AC7">
              <w:lastRenderedPageBreak/>
              <w:t xml:space="preserve">Individual responsibility for not spreading </w:t>
            </w:r>
            <w:r w:rsidRPr="00622AC7">
              <w:rPr>
                <w:bCs/>
              </w:rPr>
              <w:t>infection through travel (e.g. public transport)</w:t>
            </w:r>
            <w:r w:rsidR="008F4E30" w:rsidRPr="00622AC7">
              <w:rPr>
                <w:bCs/>
              </w:rPr>
              <w:t xml:space="preserve">, or </w:t>
            </w:r>
            <w:r w:rsidR="008F4E30" w:rsidRPr="00622AC7">
              <w:rPr>
                <w:bCs/>
              </w:rPr>
              <w:lastRenderedPageBreak/>
              <w:t>by crossing distances unnecessarily</w:t>
            </w:r>
          </w:p>
          <w:p w14:paraId="10BCE83B" w14:textId="77777777" w:rsidR="00CC3C23" w:rsidRPr="00622AC7" w:rsidRDefault="00CC3C23" w:rsidP="00CC3C23">
            <w:pPr>
              <w:rPr>
                <w:rFonts w:cstheme="minorHAnsi"/>
                <w:bCs/>
              </w:rPr>
            </w:pPr>
          </w:p>
          <w:p w14:paraId="1A1741F7" w14:textId="77777777" w:rsidR="003A1034" w:rsidRPr="00622AC7" w:rsidRDefault="003A1034" w:rsidP="00B35BF5">
            <w:pPr>
              <w:rPr>
                <w:rFonts w:cstheme="minorHAnsi"/>
                <w:bCs/>
              </w:rPr>
            </w:pPr>
          </w:p>
          <w:p w14:paraId="4DD81C14" w14:textId="71FE87D9" w:rsidR="003A1034" w:rsidRPr="00622AC7" w:rsidRDefault="003A1034" w:rsidP="005118E7">
            <w:pPr>
              <w:rPr>
                <w:rFonts w:cstheme="minorHAnsi"/>
                <w:bCs/>
              </w:rPr>
            </w:pPr>
          </w:p>
        </w:tc>
        <w:tc>
          <w:tcPr>
            <w:tcW w:w="7009" w:type="dxa"/>
          </w:tcPr>
          <w:p w14:paraId="21555339" w14:textId="15C3E916" w:rsidR="00FA4A86" w:rsidRPr="00622AC7" w:rsidRDefault="00FA4A86" w:rsidP="00B80583">
            <w:pPr>
              <w:rPr>
                <w:rFonts w:cstheme="minorHAnsi"/>
              </w:rPr>
            </w:pPr>
            <w:r w:rsidRPr="00622AC7">
              <w:rPr>
                <w:rFonts w:cstheme="minorHAnsi"/>
              </w:rPr>
              <w:lastRenderedPageBreak/>
              <w:t xml:space="preserve">‘I got out the car to have a look at the whiteboard and realised that it was saying that that facility was closed and that you had to report somewhere else, which I wasn’t familiar with at all (…) There was no signage at all to help you get to where it was supposed to be. I was literally given a junction name off the motorway from this whiteboard and a sort of rough street </w:t>
            </w:r>
            <w:r w:rsidRPr="00622AC7">
              <w:rPr>
                <w:rFonts w:cstheme="minorHAnsi"/>
              </w:rPr>
              <w:lastRenderedPageBreak/>
              <w:t>name, and I managed to find it by sheer luck, actually. The signage was really bad’ (</w:t>
            </w:r>
            <w:r w:rsidR="00FE2537" w:rsidRPr="00622AC7">
              <w:rPr>
                <w:rFonts w:cstheme="minorHAnsi"/>
              </w:rPr>
              <w:t>f</w:t>
            </w:r>
            <w:r w:rsidRPr="00622AC7">
              <w:t xml:space="preserve">emale, 38, teacher, </w:t>
            </w:r>
            <w:r w:rsidR="00FE2537" w:rsidRPr="00622AC7">
              <w:t>p</w:t>
            </w:r>
            <w:r w:rsidRPr="00622AC7">
              <w:rPr>
                <w:rFonts w:cstheme="minorHAnsi"/>
              </w:rPr>
              <w:t>articipant 18). </w:t>
            </w:r>
          </w:p>
          <w:p w14:paraId="7459DD9B" w14:textId="77777777" w:rsidR="00FA4A86" w:rsidRPr="00622AC7" w:rsidRDefault="00FA4A86" w:rsidP="00FA4A86">
            <w:pPr>
              <w:pStyle w:val="ListParagraph"/>
              <w:ind w:left="1080"/>
              <w:rPr>
                <w:rFonts w:cstheme="minorHAnsi"/>
                <w:bCs/>
              </w:rPr>
            </w:pPr>
            <w:r w:rsidRPr="00622AC7">
              <w:rPr>
                <w:rFonts w:cstheme="minorHAnsi"/>
                <w:bCs/>
              </w:rPr>
              <w:t xml:space="preserve"> </w:t>
            </w:r>
          </w:p>
          <w:p w14:paraId="76BA0ED8" w14:textId="0D1E9FDE" w:rsidR="003A1034" w:rsidRPr="00622AC7" w:rsidRDefault="003A1034" w:rsidP="00B80583">
            <w:pPr>
              <w:rPr>
                <w:rFonts w:cstheme="minorHAnsi"/>
                <w:bCs/>
              </w:rPr>
            </w:pPr>
            <w:r w:rsidRPr="00622AC7">
              <w:rPr>
                <w:rFonts w:cstheme="minorHAnsi"/>
                <w:bCs/>
              </w:rPr>
              <w:t>‘I ended up going down to Carlisle, driving 100 miles or whatever, having to stop for petrol, which was ridiculous, there were signs up saying, “Limited travel in North West England,” and they’d sent me there. I was really, really effed off with that, and thinking, “This is complete and utter chaos.” […] So</w:t>
            </w:r>
            <w:r w:rsidR="00F26E1C" w:rsidRPr="00622AC7">
              <w:rPr>
                <w:rFonts w:cstheme="minorHAnsi"/>
                <w:bCs/>
              </w:rPr>
              <w:t>,</w:t>
            </w:r>
            <w:r w:rsidRPr="00622AC7">
              <w:rPr>
                <w:rFonts w:cstheme="minorHAnsi"/>
                <w:bCs/>
              </w:rPr>
              <w:t xml:space="preserve"> the testing, I think, is a shambles, or has been a shambles at times, or they created test centres and then not had them available, and I think the website’s failing. I think you shouldn’t be entering information so many times to find out it’s hundreds of miles away’ (</w:t>
            </w:r>
            <w:r w:rsidR="00FE2537" w:rsidRPr="00622AC7">
              <w:rPr>
                <w:rFonts w:cstheme="minorHAnsi"/>
                <w:bCs/>
              </w:rPr>
              <w:t>f</w:t>
            </w:r>
            <w:r w:rsidRPr="00622AC7">
              <w:rPr>
                <w:rFonts w:cstheme="minorHAnsi"/>
                <w:bCs/>
              </w:rPr>
              <w:t xml:space="preserve">emale, 46, </w:t>
            </w:r>
            <w:r w:rsidR="00724A01" w:rsidRPr="00622AC7">
              <w:rPr>
                <w:rFonts w:cstheme="minorHAnsi"/>
                <w:bCs/>
              </w:rPr>
              <w:t xml:space="preserve">NHS staff </w:t>
            </w:r>
            <w:r w:rsidR="00FE2537" w:rsidRPr="00622AC7">
              <w:rPr>
                <w:rFonts w:cstheme="minorHAnsi"/>
                <w:bCs/>
              </w:rPr>
              <w:t>p</w:t>
            </w:r>
            <w:r w:rsidRPr="00622AC7">
              <w:rPr>
                <w:rFonts w:cstheme="minorHAnsi"/>
                <w:bCs/>
              </w:rPr>
              <w:t>articipant 85).</w:t>
            </w:r>
          </w:p>
          <w:p w14:paraId="5AD85DAB" w14:textId="77777777" w:rsidR="003A1034" w:rsidRPr="00622AC7" w:rsidRDefault="003A1034" w:rsidP="00B35BF5">
            <w:pPr>
              <w:ind w:left="720"/>
              <w:rPr>
                <w:rFonts w:cstheme="minorHAnsi"/>
                <w:bCs/>
              </w:rPr>
            </w:pPr>
          </w:p>
          <w:p w14:paraId="398E43DC" w14:textId="5CFAEF82" w:rsidR="003A1034" w:rsidRPr="00622AC7" w:rsidRDefault="003A1034" w:rsidP="00B80583">
            <w:pPr>
              <w:rPr>
                <w:rFonts w:cstheme="minorHAnsi"/>
              </w:rPr>
            </w:pPr>
            <w:r w:rsidRPr="00622AC7">
              <w:rPr>
                <w:rFonts w:cstheme="minorHAnsi"/>
              </w:rPr>
              <w:t>‘If you’ve driven to Galashiels with a five-year-old and they’ve had to wait an hour and a half for a test, it’s an awfully long time for that child not to go to the toilet, for example. Because that’s three and a half hours out of the house, and you shouldn't really be stopping on the way if you’ve gone for a COVID test’ (</w:t>
            </w:r>
            <w:r w:rsidR="00FE2537" w:rsidRPr="00622AC7">
              <w:rPr>
                <w:rFonts w:cstheme="minorHAnsi"/>
              </w:rPr>
              <w:t>f</w:t>
            </w:r>
            <w:r w:rsidRPr="00622AC7">
              <w:rPr>
                <w:rFonts w:cstheme="minorHAnsi"/>
              </w:rPr>
              <w:t xml:space="preserve">emale, 42, </w:t>
            </w:r>
            <w:r w:rsidR="00724A01" w:rsidRPr="00622AC7">
              <w:rPr>
                <w:rFonts w:cstheme="minorHAnsi"/>
              </w:rPr>
              <w:t xml:space="preserve">private sector </w:t>
            </w:r>
            <w:r w:rsidRPr="00622AC7">
              <w:rPr>
                <w:rFonts w:cstheme="minorHAnsi"/>
              </w:rPr>
              <w:t xml:space="preserve">manager, </w:t>
            </w:r>
            <w:r w:rsidR="00FE2537" w:rsidRPr="00622AC7">
              <w:rPr>
                <w:rFonts w:cstheme="minorHAnsi"/>
              </w:rPr>
              <w:t>p</w:t>
            </w:r>
            <w:r w:rsidRPr="00622AC7">
              <w:rPr>
                <w:rFonts w:cstheme="minorHAnsi"/>
              </w:rPr>
              <w:t>articipant 76). </w:t>
            </w:r>
          </w:p>
          <w:p w14:paraId="21CE277D" w14:textId="77777777" w:rsidR="003A1034" w:rsidRPr="00622AC7" w:rsidRDefault="003A1034" w:rsidP="00B35BF5">
            <w:pPr>
              <w:pStyle w:val="ListParagraph"/>
              <w:ind w:left="1080"/>
              <w:rPr>
                <w:rFonts w:cstheme="minorHAnsi"/>
              </w:rPr>
            </w:pPr>
          </w:p>
          <w:p w14:paraId="7CCDB4B5" w14:textId="6AE7D2A6" w:rsidR="003A1034" w:rsidRPr="00622AC7" w:rsidRDefault="00B80583" w:rsidP="00B80583">
            <w:pPr>
              <w:rPr>
                <w:rFonts w:cstheme="minorHAnsi"/>
              </w:rPr>
            </w:pPr>
            <w:r w:rsidRPr="00622AC7">
              <w:rPr>
                <w:rFonts w:cstheme="minorHAnsi"/>
              </w:rPr>
              <w:t>‘</w:t>
            </w:r>
            <w:r w:rsidR="003A1034" w:rsidRPr="00622AC7">
              <w:rPr>
                <w:rFonts w:cstheme="minorHAnsi"/>
              </w:rPr>
              <w:t>I was feeling quite dizzy and a bit nauseous so I didn’t really feel able to drive to the test centre. So</w:t>
            </w:r>
            <w:r w:rsidR="00F26E1C" w:rsidRPr="00622AC7">
              <w:rPr>
                <w:rFonts w:cstheme="minorHAnsi"/>
              </w:rPr>
              <w:t>,</w:t>
            </w:r>
            <w:r w:rsidR="003A1034" w:rsidRPr="00622AC7">
              <w:rPr>
                <w:rFonts w:cstheme="minorHAnsi"/>
              </w:rPr>
              <w:t xml:space="preserve"> I tried to order one to get posted</w:t>
            </w:r>
            <w:r w:rsidRPr="00622AC7">
              <w:rPr>
                <w:rFonts w:cstheme="minorHAnsi"/>
              </w:rPr>
              <w:t>’</w:t>
            </w:r>
            <w:r w:rsidR="003A1034" w:rsidRPr="00622AC7">
              <w:rPr>
                <w:rFonts w:cstheme="minorHAnsi"/>
              </w:rPr>
              <w:t xml:space="preserve"> (</w:t>
            </w:r>
            <w:r w:rsidR="00FE2537" w:rsidRPr="00622AC7">
              <w:rPr>
                <w:rFonts w:cstheme="minorHAnsi"/>
              </w:rPr>
              <w:t>f</w:t>
            </w:r>
            <w:r w:rsidR="003A1034" w:rsidRPr="00622AC7">
              <w:rPr>
                <w:rFonts w:cstheme="minorHAnsi"/>
                <w:bCs/>
              </w:rPr>
              <w:t>emale, 32, student,</w:t>
            </w:r>
            <w:r w:rsidR="003A1034" w:rsidRPr="00622AC7">
              <w:rPr>
                <w:rFonts w:cstheme="minorHAnsi"/>
              </w:rPr>
              <w:t xml:space="preserve"> </w:t>
            </w:r>
            <w:r w:rsidR="00FE2537" w:rsidRPr="00622AC7">
              <w:rPr>
                <w:rFonts w:cstheme="minorHAnsi"/>
              </w:rPr>
              <w:t>p</w:t>
            </w:r>
            <w:r w:rsidR="003A1034" w:rsidRPr="00622AC7">
              <w:rPr>
                <w:rFonts w:cstheme="minorHAnsi"/>
              </w:rPr>
              <w:t>articipant 16).</w:t>
            </w:r>
          </w:p>
          <w:p w14:paraId="7A9A7CD6" w14:textId="77777777" w:rsidR="003A1034" w:rsidRPr="00622AC7" w:rsidRDefault="003A1034" w:rsidP="00B35BF5">
            <w:pPr>
              <w:pStyle w:val="ListParagraph"/>
              <w:ind w:left="1080"/>
              <w:rPr>
                <w:rFonts w:cstheme="minorHAnsi"/>
              </w:rPr>
            </w:pPr>
          </w:p>
          <w:p w14:paraId="13B40BF7" w14:textId="723EBB41" w:rsidR="003A1034" w:rsidRPr="00622AC7" w:rsidRDefault="00FE2537" w:rsidP="00B80583">
            <w:pPr>
              <w:rPr>
                <w:rFonts w:cstheme="minorHAnsi"/>
              </w:rPr>
            </w:pPr>
            <w:r w:rsidRPr="00622AC7">
              <w:t>‘</w:t>
            </w:r>
            <w:r w:rsidR="003A1034" w:rsidRPr="00622AC7">
              <w:t>At the time, we were both experiencing symptoms, we were alone in the north of Scotland. We had one car and the testing station was in Dundee and we were in Forfar. So being the responsible human beings we are, we were like, “No, we cannot do that because obviously we’ll just infect the people there” […] So we would have had to take the bus and obviously because it was flaring up, I was thinking, “Okay, we don’t want to do that, because that’s irresponsible</w:t>
            </w:r>
            <w:r w:rsidRPr="00622AC7">
              <w:t>’</w:t>
            </w:r>
            <w:r w:rsidR="003A1034" w:rsidRPr="00622AC7">
              <w:t xml:space="preserve"> (</w:t>
            </w:r>
            <w:r w:rsidRPr="00622AC7">
              <w:t>f</w:t>
            </w:r>
            <w:r w:rsidR="003A1034" w:rsidRPr="00622AC7">
              <w:rPr>
                <w:rFonts w:cstheme="minorHAnsi"/>
                <w:bCs/>
              </w:rPr>
              <w:t xml:space="preserve">emale, 19, student, </w:t>
            </w:r>
            <w:r w:rsidRPr="00622AC7">
              <w:rPr>
                <w:rFonts w:cstheme="minorHAnsi"/>
                <w:bCs/>
              </w:rPr>
              <w:t>p</w:t>
            </w:r>
            <w:r w:rsidR="003A1034" w:rsidRPr="00622AC7">
              <w:rPr>
                <w:rFonts w:cstheme="minorHAnsi"/>
                <w:bCs/>
              </w:rPr>
              <w:t>articipant 64</w:t>
            </w:r>
            <w:r w:rsidR="003A1034" w:rsidRPr="00622AC7">
              <w:t>).</w:t>
            </w:r>
          </w:p>
          <w:p w14:paraId="7D3BBDB2" w14:textId="77777777" w:rsidR="003A1034" w:rsidRPr="00622AC7" w:rsidRDefault="003A1034" w:rsidP="00B35BF5">
            <w:pPr>
              <w:pStyle w:val="ListParagraph"/>
              <w:ind w:left="1080"/>
              <w:rPr>
                <w:rFonts w:cstheme="minorHAnsi"/>
              </w:rPr>
            </w:pPr>
          </w:p>
          <w:p w14:paraId="4D481AB4" w14:textId="0E3E8867" w:rsidR="003A1034" w:rsidRPr="00622AC7" w:rsidRDefault="00FE2537" w:rsidP="00B80583">
            <w:pPr>
              <w:rPr>
                <w:rFonts w:cstheme="minorHAnsi"/>
              </w:rPr>
            </w:pPr>
            <w:r w:rsidRPr="00622AC7">
              <w:rPr>
                <w:rFonts w:cstheme="minorHAnsi"/>
              </w:rPr>
              <w:lastRenderedPageBreak/>
              <w:t>‘</w:t>
            </w:r>
            <w:r w:rsidR="003A1034" w:rsidRPr="00622AC7">
              <w:rPr>
                <w:rFonts w:cstheme="minorHAnsi"/>
              </w:rPr>
              <w:t xml:space="preserve">We’re just lucky that we have a car, we didn’t used to have a car. It would have been harder, like we would have had to just get the mail kit if we didn’t have a car” </w:t>
            </w:r>
            <w:r w:rsidR="003A1034" w:rsidRPr="00622AC7">
              <w:rPr>
                <w:rFonts w:cstheme="minorHAnsi"/>
                <w:bCs/>
              </w:rPr>
              <w:t>(Female, 33,</w:t>
            </w:r>
            <w:r w:rsidR="001D1A82" w:rsidRPr="00622AC7">
              <w:rPr>
                <w:rFonts w:cstheme="minorHAnsi"/>
                <w:bCs/>
              </w:rPr>
              <w:t xml:space="preserve"> university</w:t>
            </w:r>
            <w:r w:rsidR="003A1034" w:rsidRPr="00622AC7">
              <w:rPr>
                <w:rFonts w:cstheme="minorHAnsi"/>
                <w:bCs/>
              </w:rPr>
              <w:t xml:space="preserve"> lecturer, Participant 51).</w:t>
            </w:r>
          </w:p>
        </w:tc>
      </w:tr>
      <w:tr w:rsidR="003A1034" w:rsidRPr="00622AC7" w14:paraId="248F9DF8" w14:textId="77777777" w:rsidTr="007C1CE0">
        <w:tc>
          <w:tcPr>
            <w:tcW w:w="2122" w:type="dxa"/>
          </w:tcPr>
          <w:p w14:paraId="30E73785" w14:textId="6ACAEE27" w:rsidR="003A1034" w:rsidRPr="00622AC7" w:rsidRDefault="005A4D44" w:rsidP="00B35BF5">
            <w:pPr>
              <w:rPr>
                <w:rFonts w:cstheme="minorHAnsi"/>
                <w:bCs/>
              </w:rPr>
            </w:pPr>
            <w:r w:rsidRPr="00622AC7">
              <w:rPr>
                <w:rFonts w:cstheme="minorHAnsi"/>
                <w:bCs/>
              </w:rPr>
              <w:lastRenderedPageBreak/>
              <w:t>Working patterns</w:t>
            </w:r>
          </w:p>
        </w:tc>
        <w:tc>
          <w:tcPr>
            <w:tcW w:w="2268" w:type="dxa"/>
          </w:tcPr>
          <w:p w14:paraId="07AFCC58" w14:textId="33AD0C60" w:rsidR="003A1034" w:rsidRPr="00622AC7" w:rsidDel="00DE297A" w:rsidRDefault="005A4D44" w:rsidP="00B35BF5">
            <w:pPr>
              <w:rPr>
                <w:rFonts w:cstheme="minorHAnsi"/>
                <w:bCs/>
              </w:rPr>
            </w:pPr>
            <w:r w:rsidRPr="00622AC7">
              <w:rPr>
                <w:rFonts w:cstheme="minorHAnsi"/>
                <w:bCs/>
              </w:rPr>
              <w:t>Testing often requires time of</w:t>
            </w:r>
            <w:r w:rsidR="007C1CE0" w:rsidRPr="00622AC7">
              <w:rPr>
                <w:rFonts w:cstheme="minorHAnsi"/>
                <w:bCs/>
              </w:rPr>
              <w:t>f</w:t>
            </w:r>
            <w:r w:rsidRPr="00622AC7">
              <w:rPr>
                <w:rFonts w:cstheme="minorHAnsi"/>
                <w:bCs/>
              </w:rPr>
              <w:t xml:space="preserve"> work</w:t>
            </w:r>
          </w:p>
        </w:tc>
        <w:tc>
          <w:tcPr>
            <w:tcW w:w="2551" w:type="dxa"/>
          </w:tcPr>
          <w:p w14:paraId="13E0366D" w14:textId="509C583F" w:rsidR="003A1034" w:rsidRPr="00622AC7" w:rsidRDefault="005A4D44" w:rsidP="00B35BF5">
            <w:pPr>
              <w:rPr>
                <w:rFonts w:cstheme="minorHAnsi"/>
                <w:bCs/>
              </w:rPr>
            </w:pPr>
            <w:r w:rsidRPr="00622AC7">
              <w:rPr>
                <w:rFonts w:cstheme="minorHAnsi"/>
                <w:bCs/>
              </w:rPr>
              <w:t>Obligations towards employers</w:t>
            </w:r>
          </w:p>
          <w:p w14:paraId="6EC68C4C" w14:textId="77777777" w:rsidR="003A1034" w:rsidRPr="00622AC7" w:rsidRDefault="003A1034" w:rsidP="00B35BF5">
            <w:pPr>
              <w:rPr>
                <w:rFonts w:cstheme="minorHAnsi"/>
                <w:bCs/>
              </w:rPr>
            </w:pPr>
          </w:p>
          <w:p w14:paraId="3149BD03" w14:textId="5475188E" w:rsidR="003A1034" w:rsidRPr="00622AC7" w:rsidRDefault="003A1034" w:rsidP="00B35BF5">
            <w:pPr>
              <w:rPr>
                <w:rFonts w:cstheme="minorHAnsi"/>
                <w:bCs/>
              </w:rPr>
            </w:pPr>
            <w:r w:rsidRPr="00622AC7">
              <w:rPr>
                <w:rFonts w:cstheme="minorHAnsi"/>
                <w:bCs/>
              </w:rPr>
              <w:t>Financial risks</w:t>
            </w:r>
            <w:r w:rsidR="005A4D44" w:rsidRPr="00622AC7">
              <w:rPr>
                <w:rFonts w:cstheme="minorHAnsi"/>
                <w:bCs/>
              </w:rPr>
              <w:t xml:space="preserve"> for the individual</w:t>
            </w:r>
          </w:p>
        </w:tc>
        <w:tc>
          <w:tcPr>
            <w:tcW w:w="7009" w:type="dxa"/>
          </w:tcPr>
          <w:p w14:paraId="35533D6E" w14:textId="1F2565F7" w:rsidR="0028523D" w:rsidRPr="00622AC7" w:rsidRDefault="0028523D" w:rsidP="0028523D">
            <w:pPr>
              <w:rPr>
                <w:rStyle w:val="normaltextrun"/>
                <w:rFonts w:cstheme="minorHAnsi"/>
                <w:color w:val="000000"/>
                <w:shd w:val="clear" w:color="auto" w:fill="FFFFFF"/>
              </w:rPr>
            </w:pPr>
            <w:r w:rsidRPr="00622AC7">
              <w:rPr>
                <w:rStyle w:val="normaltextrun"/>
                <w:rFonts w:cstheme="minorHAnsi"/>
                <w:color w:val="000000"/>
                <w:shd w:val="clear" w:color="auto" w:fill="FFFFFF"/>
              </w:rPr>
              <w:t>‘[My partner] and myself both had to take time </w:t>
            </w:r>
            <w:r w:rsidRPr="00622AC7">
              <w:rPr>
                <w:rStyle w:val="findhit"/>
                <w:rFonts w:cstheme="minorHAnsi"/>
                <w:color w:val="000000"/>
              </w:rPr>
              <w:t>off work</w:t>
            </w:r>
            <w:r w:rsidRPr="00622AC7">
              <w:rPr>
                <w:rStyle w:val="normaltextrun"/>
                <w:rFonts w:cstheme="minorHAnsi"/>
                <w:color w:val="000000"/>
                <w:shd w:val="clear" w:color="auto" w:fill="FFFFFF"/>
              </w:rPr>
              <w:t> to get tested and it ended up being almost half a day between the journey there and getting the testing and coming back and everything else, so it took a big chunk out of the day’ (</w:t>
            </w:r>
            <w:r w:rsidR="00FE2537" w:rsidRPr="00622AC7">
              <w:rPr>
                <w:rStyle w:val="normaltextrun"/>
                <w:rFonts w:cstheme="minorHAnsi"/>
                <w:color w:val="000000"/>
                <w:shd w:val="clear" w:color="auto" w:fill="FFFFFF"/>
              </w:rPr>
              <w:t>m</w:t>
            </w:r>
            <w:r w:rsidRPr="00622AC7">
              <w:rPr>
                <w:rStyle w:val="normaltextrun"/>
                <w:rFonts w:cstheme="minorHAnsi"/>
                <w:color w:val="000000"/>
                <w:shd w:val="clear" w:color="auto" w:fill="FFFFFF"/>
              </w:rPr>
              <w:t xml:space="preserve">ale, 42, </w:t>
            </w:r>
            <w:r w:rsidR="00724A01" w:rsidRPr="00622AC7">
              <w:rPr>
                <w:rStyle w:val="normaltextrun"/>
                <w:rFonts w:cstheme="minorHAnsi"/>
                <w:color w:val="000000"/>
                <w:shd w:val="clear" w:color="auto" w:fill="FFFFFF"/>
              </w:rPr>
              <w:t xml:space="preserve">third sector </w:t>
            </w:r>
            <w:r w:rsidR="00255FC6" w:rsidRPr="00622AC7">
              <w:rPr>
                <w:rStyle w:val="normaltextrun"/>
                <w:rFonts w:cstheme="minorHAnsi"/>
                <w:color w:val="000000"/>
                <w:shd w:val="clear" w:color="auto" w:fill="FFFFFF"/>
              </w:rPr>
              <w:t xml:space="preserve">manager, </w:t>
            </w:r>
            <w:r w:rsidR="00FE2537" w:rsidRPr="00622AC7">
              <w:rPr>
                <w:rStyle w:val="normaltextrun"/>
                <w:rFonts w:cstheme="minorHAnsi"/>
                <w:color w:val="000000"/>
                <w:shd w:val="clear" w:color="auto" w:fill="FFFFFF"/>
              </w:rPr>
              <w:t>pa</w:t>
            </w:r>
            <w:r w:rsidRPr="00622AC7">
              <w:rPr>
                <w:rStyle w:val="normaltextrun"/>
                <w:rFonts w:cstheme="minorHAnsi"/>
                <w:color w:val="000000"/>
                <w:shd w:val="clear" w:color="auto" w:fill="FFFFFF"/>
              </w:rPr>
              <w:t>rticipant 72)</w:t>
            </w:r>
          </w:p>
          <w:p w14:paraId="48D5EF8C" w14:textId="77777777" w:rsidR="00464B0B" w:rsidRPr="00622AC7" w:rsidRDefault="00464B0B" w:rsidP="00464B0B">
            <w:pPr>
              <w:rPr>
                <w:rFonts w:cstheme="minorHAnsi"/>
                <w:bCs/>
              </w:rPr>
            </w:pPr>
          </w:p>
          <w:p w14:paraId="54C44776" w14:textId="24D86EB5" w:rsidR="00464B0B" w:rsidRPr="00622AC7" w:rsidRDefault="00FE2537" w:rsidP="00464B0B">
            <w:pPr>
              <w:rPr>
                <w:rStyle w:val="eop"/>
                <w:rFonts w:cstheme="minorHAnsi"/>
                <w:color w:val="000000"/>
                <w:shd w:val="clear" w:color="auto" w:fill="FFFFFF"/>
              </w:rPr>
            </w:pPr>
            <w:r w:rsidRPr="00622AC7">
              <w:rPr>
                <w:rStyle w:val="normaltextrun"/>
                <w:rFonts w:cstheme="minorHAnsi"/>
                <w:color w:val="000000"/>
                <w:shd w:val="clear" w:color="auto" w:fill="FFFFFF"/>
              </w:rPr>
              <w:t>‘</w:t>
            </w:r>
            <w:r w:rsidR="00464B0B" w:rsidRPr="00622AC7">
              <w:rPr>
                <w:rStyle w:val="normaltextrun"/>
                <w:rFonts w:cstheme="minorHAnsi"/>
                <w:color w:val="000000"/>
                <w:shd w:val="clear" w:color="auto" w:fill="FFFFFF"/>
              </w:rPr>
              <w:t>I spoke to him [my line manager] the next morning and said, I messaged him early because I think I got the email about the results quite early, about eight in the morning or something like that. I was able to message him and say, “Look, the results have come back unclear, so I’m going to have to book another test and I’ve booked myself in this morning, so I’m going to be out of the office, I’m unavailable for an hour or so while I go and get that done.” And messaged a couple of people in my team just to make sure that they knew that I wasn’t going to be available for a little while, while I got the test</w:t>
            </w:r>
            <w:r w:rsidRPr="00622AC7">
              <w:rPr>
                <w:rStyle w:val="normaltextrun"/>
                <w:rFonts w:cstheme="minorHAnsi"/>
                <w:color w:val="000000"/>
                <w:shd w:val="clear" w:color="auto" w:fill="FFFFFF"/>
              </w:rPr>
              <w:t>’</w:t>
            </w:r>
            <w:r w:rsidR="00887674" w:rsidRPr="00622AC7">
              <w:rPr>
                <w:rStyle w:val="normaltextrun"/>
                <w:rFonts w:cstheme="minorHAnsi"/>
                <w:color w:val="000000"/>
                <w:shd w:val="clear" w:color="auto" w:fill="FFFFFF"/>
              </w:rPr>
              <w:t xml:space="preserve"> (</w:t>
            </w:r>
            <w:r w:rsidRPr="00622AC7">
              <w:rPr>
                <w:rStyle w:val="normaltextrun"/>
                <w:rFonts w:cstheme="minorHAnsi"/>
                <w:color w:val="000000"/>
                <w:shd w:val="clear" w:color="auto" w:fill="FFFFFF"/>
              </w:rPr>
              <w:t>m</w:t>
            </w:r>
            <w:r w:rsidR="00887674" w:rsidRPr="00622AC7">
              <w:rPr>
                <w:rFonts w:cstheme="minorHAnsi"/>
              </w:rPr>
              <w:t xml:space="preserve">ale, 37, </w:t>
            </w:r>
            <w:r w:rsidR="00724A01" w:rsidRPr="00622AC7">
              <w:rPr>
                <w:rFonts w:cstheme="minorHAnsi"/>
              </w:rPr>
              <w:t xml:space="preserve">private sector </w:t>
            </w:r>
            <w:r w:rsidR="00887674" w:rsidRPr="00622AC7">
              <w:rPr>
                <w:rFonts w:cstheme="minorHAnsi"/>
              </w:rPr>
              <w:t xml:space="preserve">manager, </w:t>
            </w:r>
            <w:r w:rsidRPr="00622AC7">
              <w:rPr>
                <w:rFonts w:cstheme="minorHAnsi"/>
              </w:rPr>
              <w:t>p</w:t>
            </w:r>
            <w:r w:rsidR="00887674" w:rsidRPr="00622AC7">
              <w:rPr>
                <w:rFonts w:cstheme="minorHAnsi"/>
              </w:rPr>
              <w:t>articipant 104</w:t>
            </w:r>
            <w:r w:rsidR="00887674" w:rsidRPr="00622AC7">
              <w:rPr>
                <w:rStyle w:val="normaltextrun"/>
                <w:rFonts w:cstheme="minorHAnsi"/>
                <w:color w:val="000000"/>
                <w:shd w:val="clear" w:color="auto" w:fill="FFFFFF"/>
              </w:rPr>
              <w:t>)</w:t>
            </w:r>
            <w:r w:rsidR="00464B0B" w:rsidRPr="00622AC7">
              <w:rPr>
                <w:rStyle w:val="normaltextrun"/>
                <w:rFonts w:cstheme="minorHAnsi"/>
                <w:color w:val="000000"/>
                <w:shd w:val="clear" w:color="auto" w:fill="FFFFFF"/>
              </w:rPr>
              <w:t>. </w:t>
            </w:r>
            <w:r w:rsidR="00464B0B" w:rsidRPr="00622AC7">
              <w:rPr>
                <w:rStyle w:val="eop"/>
                <w:rFonts w:cstheme="minorHAnsi"/>
                <w:color w:val="000000"/>
                <w:shd w:val="clear" w:color="auto" w:fill="FFFFFF"/>
              </w:rPr>
              <w:t> </w:t>
            </w:r>
          </w:p>
          <w:p w14:paraId="6E210AF9" w14:textId="77777777" w:rsidR="0028523D" w:rsidRPr="00622AC7" w:rsidRDefault="0028523D" w:rsidP="00464B0B">
            <w:pPr>
              <w:rPr>
                <w:rStyle w:val="eop"/>
                <w:rFonts w:cstheme="minorHAnsi"/>
                <w:color w:val="000000"/>
                <w:shd w:val="clear" w:color="auto" w:fill="FFFFFF"/>
              </w:rPr>
            </w:pPr>
          </w:p>
          <w:p w14:paraId="04AEEB9F" w14:textId="14D9A872" w:rsidR="0028523D" w:rsidRPr="00622AC7" w:rsidRDefault="0028523D" w:rsidP="0028523D">
            <w:pPr>
              <w:rPr>
                <w:rFonts w:cstheme="minorHAnsi"/>
                <w:bCs/>
              </w:rPr>
            </w:pPr>
            <w:r w:rsidRPr="00622AC7">
              <w:rPr>
                <w:rFonts w:cstheme="minorHAnsi"/>
                <w:bCs/>
              </w:rPr>
              <w:t>‘The ramifications of that false-positive test were awful last week. Our employer told us that we might not get paid. My whole family had to obviously go and get tested and take time off work</w:t>
            </w:r>
            <w:r w:rsidR="00FE2537" w:rsidRPr="00622AC7">
              <w:rPr>
                <w:rFonts w:cstheme="minorHAnsi"/>
                <w:bCs/>
              </w:rPr>
              <w:t>’</w:t>
            </w:r>
            <w:r w:rsidRPr="00622AC7">
              <w:rPr>
                <w:rFonts w:cstheme="minorHAnsi"/>
                <w:bCs/>
              </w:rPr>
              <w:t xml:space="preserve"> (</w:t>
            </w:r>
            <w:r w:rsidR="00FE2537" w:rsidRPr="00622AC7">
              <w:rPr>
                <w:rFonts w:cstheme="minorHAnsi"/>
                <w:bCs/>
              </w:rPr>
              <w:t>f</w:t>
            </w:r>
            <w:r w:rsidRPr="00622AC7">
              <w:rPr>
                <w:rFonts w:cstheme="minorHAnsi"/>
                <w:bCs/>
              </w:rPr>
              <w:t>emale, 53,</w:t>
            </w:r>
            <w:r w:rsidR="00724A01" w:rsidRPr="00622AC7">
              <w:rPr>
                <w:rFonts w:cstheme="minorHAnsi"/>
                <w:bCs/>
              </w:rPr>
              <w:t xml:space="preserve"> private sector</w:t>
            </w:r>
            <w:r w:rsidRPr="00622AC7">
              <w:rPr>
                <w:rFonts w:cstheme="minorHAnsi"/>
                <w:bCs/>
              </w:rPr>
              <w:t xml:space="preserve"> carer, </w:t>
            </w:r>
            <w:r w:rsidR="00FE2537" w:rsidRPr="00622AC7">
              <w:rPr>
                <w:rFonts w:cstheme="minorHAnsi"/>
                <w:bCs/>
              </w:rPr>
              <w:t>p</w:t>
            </w:r>
            <w:r w:rsidRPr="00622AC7">
              <w:rPr>
                <w:rFonts w:cstheme="minorHAnsi"/>
                <w:bCs/>
              </w:rPr>
              <w:t>articipant 36).</w:t>
            </w:r>
          </w:p>
          <w:p w14:paraId="189B9AD5" w14:textId="08F65B81" w:rsidR="0028523D" w:rsidRPr="00622AC7" w:rsidRDefault="0028523D" w:rsidP="00464B0B">
            <w:pPr>
              <w:rPr>
                <w:rFonts w:cstheme="minorHAnsi"/>
                <w:bCs/>
              </w:rPr>
            </w:pPr>
          </w:p>
        </w:tc>
      </w:tr>
    </w:tbl>
    <w:p w14:paraId="34ABFC99" w14:textId="77777777" w:rsidR="001912CB" w:rsidRPr="00622AC7" w:rsidRDefault="001912CB" w:rsidP="001912CB">
      <w:pPr>
        <w:rPr>
          <w:sz w:val="22"/>
          <w:szCs w:val="22"/>
        </w:rPr>
      </w:pPr>
    </w:p>
    <w:p w14:paraId="45065AB0" w14:textId="77777777" w:rsidR="001912CB" w:rsidRPr="00622AC7" w:rsidRDefault="001912CB" w:rsidP="001912CB">
      <w:pPr>
        <w:rPr>
          <w:sz w:val="22"/>
          <w:szCs w:val="22"/>
        </w:rPr>
      </w:pPr>
    </w:p>
    <w:p w14:paraId="1FD1FB5D" w14:textId="7F185C88" w:rsidR="001912CB" w:rsidRPr="00622AC7" w:rsidRDefault="001912CB" w:rsidP="001912CB">
      <w:pPr>
        <w:pStyle w:val="Heading3"/>
        <w:rPr>
          <w:sz w:val="22"/>
          <w:szCs w:val="22"/>
        </w:rPr>
      </w:pPr>
      <w:r w:rsidRPr="00622AC7">
        <w:rPr>
          <w:sz w:val="22"/>
          <w:szCs w:val="22"/>
        </w:rPr>
        <w:t xml:space="preserve">Table </w:t>
      </w:r>
      <w:r w:rsidR="00F574EA" w:rsidRPr="00622AC7">
        <w:rPr>
          <w:sz w:val="22"/>
          <w:szCs w:val="22"/>
        </w:rPr>
        <w:t>S</w:t>
      </w:r>
      <w:r w:rsidR="00497345" w:rsidRPr="00622AC7">
        <w:rPr>
          <w:sz w:val="22"/>
          <w:szCs w:val="22"/>
        </w:rPr>
        <w:t>5</w:t>
      </w:r>
      <w:r w:rsidRPr="00622AC7">
        <w:rPr>
          <w:sz w:val="22"/>
          <w:szCs w:val="22"/>
        </w:rPr>
        <w:t xml:space="preserve">. </w:t>
      </w:r>
      <w:r w:rsidR="005352C3" w:rsidRPr="00622AC7">
        <w:rPr>
          <w:sz w:val="22"/>
          <w:szCs w:val="22"/>
        </w:rPr>
        <w:t>Sample collection</w:t>
      </w:r>
    </w:p>
    <w:tbl>
      <w:tblPr>
        <w:tblStyle w:val="TableGrid"/>
        <w:tblW w:w="0" w:type="auto"/>
        <w:tblLook w:val="04A0" w:firstRow="1" w:lastRow="0" w:firstColumn="1" w:lastColumn="0" w:noHBand="0" w:noVBand="1"/>
      </w:tblPr>
      <w:tblGrid>
        <w:gridCol w:w="2122"/>
        <w:gridCol w:w="2268"/>
        <w:gridCol w:w="2551"/>
        <w:gridCol w:w="7009"/>
      </w:tblGrid>
      <w:tr w:rsidR="00F73B71" w:rsidRPr="00622AC7" w14:paraId="77A1D9E9" w14:textId="77777777" w:rsidTr="007C1CE0">
        <w:tc>
          <w:tcPr>
            <w:tcW w:w="2122" w:type="dxa"/>
          </w:tcPr>
          <w:p w14:paraId="55A4E810" w14:textId="263579FE" w:rsidR="00F73B71" w:rsidRPr="00622AC7" w:rsidRDefault="007618B9" w:rsidP="00B35BF5">
            <w:pPr>
              <w:rPr>
                <w:rFonts w:cstheme="minorHAnsi"/>
                <w:b/>
              </w:rPr>
            </w:pPr>
            <w:r w:rsidRPr="00622AC7">
              <w:rPr>
                <w:rFonts w:cstheme="minorHAnsi"/>
                <w:b/>
              </w:rPr>
              <w:t>Factors</w:t>
            </w:r>
          </w:p>
        </w:tc>
        <w:tc>
          <w:tcPr>
            <w:tcW w:w="2268" w:type="dxa"/>
          </w:tcPr>
          <w:p w14:paraId="79F12EAE" w14:textId="27A050D7" w:rsidR="00F73B71" w:rsidRPr="00622AC7" w:rsidRDefault="00F73B71" w:rsidP="00B35BF5">
            <w:pPr>
              <w:rPr>
                <w:rFonts w:cstheme="minorHAnsi"/>
                <w:b/>
              </w:rPr>
            </w:pPr>
            <w:r w:rsidRPr="00622AC7">
              <w:rPr>
                <w:rFonts w:cstheme="minorHAnsi"/>
                <w:b/>
              </w:rPr>
              <w:t>Findings</w:t>
            </w:r>
          </w:p>
        </w:tc>
        <w:tc>
          <w:tcPr>
            <w:tcW w:w="2551" w:type="dxa"/>
          </w:tcPr>
          <w:p w14:paraId="3267A061" w14:textId="6D5530E5" w:rsidR="00F73B71" w:rsidRPr="00622AC7" w:rsidRDefault="00F51650" w:rsidP="00F51650">
            <w:pPr>
              <w:rPr>
                <w:rFonts w:cstheme="minorHAnsi"/>
                <w:b/>
              </w:rPr>
            </w:pPr>
            <w:r w:rsidRPr="00622AC7">
              <w:rPr>
                <w:rFonts w:cstheme="minorHAnsi"/>
                <w:b/>
              </w:rPr>
              <w:t>Social and ethical considerations</w:t>
            </w:r>
            <w:r w:rsidR="00F73B71" w:rsidRPr="00622AC7">
              <w:rPr>
                <w:rFonts w:cstheme="minorHAnsi"/>
                <w:b/>
              </w:rPr>
              <w:t xml:space="preserve"> </w:t>
            </w:r>
          </w:p>
        </w:tc>
        <w:tc>
          <w:tcPr>
            <w:tcW w:w="7009" w:type="dxa"/>
          </w:tcPr>
          <w:p w14:paraId="4C8078A9" w14:textId="32634FC3" w:rsidR="00F73B71" w:rsidRPr="00622AC7" w:rsidRDefault="00FB298F" w:rsidP="00B35BF5">
            <w:pPr>
              <w:rPr>
                <w:rFonts w:cstheme="minorHAnsi"/>
                <w:b/>
              </w:rPr>
            </w:pPr>
            <w:r w:rsidRPr="00622AC7">
              <w:rPr>
                <w:rFonts w:cstheme="minorHAnsi"/>
                <w:b/>
              </w:rPr>
              <w:t>Example q</w:t>
            </w:r>
            <w:r w:rsidR="00F73B71" w:rsidRPr="00622AC7">
              <w:rPr>
                <w:rFonts w:cstheme="minorHAnsi"/>
                <w:b/>
              </w:rPr>
              <w:t>uotes</w:t>
            </w:r>
          </w:p>
        </w:tc>
      </w:tr>
      <w:tr w:rsidR="00F73B71" w:rsidRPr="00622AC7" w14:paraId="2D83E767" w14:textId="77777777" w:rsidTr="007C1CE0">
        <w:tc>
          <w:tcPr>
            <w:tcW w:w="2122" w:type="dxa"/>
          </w:tcPr>
          <w:p w14:paraId="1731BCC7" w14:textId="2DCAE6EC" w:rsidR="00F73B71" w:rsidRPr="00622AC7" w:rsidRDefault="00F73B71" w:rsidP="00B35BF5">
            <w:pPr>
              <w:rPr>
                <w:rFonts w:cstheme="minorHAnsi"/>
                <w:bCs/>
              </w:rPr>
            </w:pPr>
            <w:r w:rsidRPr="00622AC7">
              <w:rPr>
                <w:rFonts w:cstheme="minorHAnsi"/>
                <w:bCs/>
              </w:rPr>
              <w:t>Physical experience</w:t>
            </w:r>
          </w:p>
        </w:tc>
        <w:tc>
          <w:tcPr>
            <w:tcW w:w="2268" w:type="dxa"/>
          </w:tcPr>
          <w:p w14:paraId="6556CF1C" w14:textId="1DD632DE" w:rsidR="00F73B71" w:rsidRPr="00622AC7" w:rsidRDefault="00F73B71" w:rsidP="00B35BF5">
            <w:pPr>
              <w:rPr>
                <w:rFonts w:cstheme="minorHAnsi"/>
                <w:bCs/>
              </w:rPr>
            </w:pPr>
            <w:r w:rsidRPr="00622AC7">
              <w:rPr>
                <w:rFonts w:cstheme="minorHAnsi"/>
                <w:bCs/>
              </w:rPr>
              <w:t xml:space="preserve">Experiences of physical discomfort </w:t>
            </w:r>
          </w:p>
        </w:tc>
        <w:tc>
          <w:tcPr>
            <w:tcW w:w="2551" w:type="dxa"/>
          </w:tcPr>
          <w:p w14:paraId="6A23DEF4" w14:textId="3498CF55" w:rsidR="00F73B71" w:rsidRPr="00622AC7" w:rsidRDefault="00F73B71" w:rsidP="00B35BF5">
            <w:pPr>
              <w:rPr>
                <w:rFonts w:cstheme="minorHAnsi"/>
                <w:bCs/>
              </w:rPr>
            </w:pPr>
            <w:r w:rsidRPr="00622AC7">
              <w:rPr>
                <w:rFonts w:cstheme="minorHAnsi"/>
                <w:bCs/>
              </w:rPr>
              <w:t xml:space="preserve">Lack of acknowledgement of discomfort by government; government </w:t>
            </w:r>
            <w:r w:rsidRPr="00622AC7">
              <w:rPr>
                <w:rFonts w:cstheme="minorHAnsi"/>
                <w:bCs/>
              </w:rPr>
              <w:lastRenderedPageBreak/>
              <w:t>could do more to prepare people for testing/make testing easier</w:t>
            </w:r>
          </w:p>
        </w:tc>
        <w:tc>
          <w:tcPr>
            <w:tcW w:w="7009" w:type="dxa"/>
          </w:tcPr>
          <w:p w14:paraId="7D2D2D79" w14:textId="79E9C618" w:rsidR="00F73B71" w:rsidRPr="00622AC7" w:rsidRDefault="00F73B71" w:rsidP="005C29E9">
            <w:pPr>
              <w:rPr>
                <w:rFonts w:cstheme="minorHAnsi"/>
                <w:bCs/>
              </w:rPr>
            </w:pPr>
            <w:r w:rsidRPr="00622AC7">
              <w:rPr>
                <w:rFonts w:cstheme="minorHAnsi"/>
                <w:bCs/>
              </w:rPr>
              <w:lastRenderedPageBreak/>
              <w:t xml:space="preserve">‘It felt as if it was, for want of better phrase, tickling my brain; you know, rubbing into—the throat swab actually really made me sick. It was such a </w:t>
            </w:r>
            <w:r w:rsidRPr="00622AC7">
              <w:rPr>
                <w:rFonts w:cstheme="minorHAnsi"/>
                <w:bCs/>
              </w:rPr>
              <w:lastRenderedPageBreak/>
              <w:t>deep, deep throat swab that they took’ (</w:t>
            </w:r>
            <w:r w:rsidR="00FE2537" w:rsidRPr="00622AC7">
              <w:rPr>
                <w:rFonts w:cstheme="minorHAnsi"/>
                <w:bCs/>
              </w:rPr>
              <w:t>f</w:t>
            </w:r>
            <w:r w:rsidRPr="00622AC7">
              <w:rPr>
                <w:rFonts w:cstheme="minorHAnsi"/>
                <w:bCs/>
              </w:rPr>
              <w:t xml:space="preserve">emale, 50, office worker, </w:t>
            </w:r>
            <w:r w:rsidR="00FE2537" w:rsidRPr="00622AC7">
              <w:rPr>
                <w:rFonts w:cstheme="minorHAnsi"/>
                <w:bCs/>
              </w:rPr>
              <w:t>p</w:t>
            </w:r>
            <w:r w:rsidRPr="00622AC7">
              <w:rPr>
                <w:rFonts w:cstheme="minorHAnsi"/>
                <w:bCs/>
              </w:rPr>
              <w:t>articipant 88).</w:t>
            </w:r>
          </w:p>
          <w:p w14:paraId="49367E4E" w14:textId="77777777" w:rsidR="00F73B71" w:rsidRPr="00622AC7" w:rsidRDefault="00F73B71" w:rsidP="00B35BF5">
            <w:pPr>
              <w:pStyle w:val="ListParagraph"/>
              <w:rPr>
                <w:rFonts w:cstheme="minorHAnsi"/>
                <w:bCs/>
              </w:rPr>
            </w:pPr>
          </w:p>
          <w:p w14:paraId="4A986036" w14:textId="0F6C67C2" w:rsidR="00F73B71" w:rsidRPr="00622AC7" w:rsidRDefault="00F73B71" w:rsidP="005C29E9">
            <w:pPr>
              <w:rPr>
                <w:rFonts w:cstheme="minorHAnsi"/>
                <w:bCs/>
              </w:rPr>
            </w:pPr>
            <w:r w:rsidRPr="00622AC7">
              <w:rPr>
                <w:rFonts w:cstheme="minorHAnsi"/>
                <w:bCs/>
              </w:rPr>
              <w:t>‘[The drive-thru test] was really quite unpleasant, I was retching in the car and stuff. Again, up the nose, that was really sore as well, it goes right to the back, so kind of painful, uncomfortable, whereas at the GP I think it was only—I don’t know what, he did it differently, but it wasn’t sore or painful. It may be the fact he’s medically trained, but yes, that was much more pleasant as an experience’ (</w:t>
            </w:r>
            <w:r w:rsidR="00FE2537" w:rsidRPr="00622AC7">
              <w:rPr>
                <w:rFonts w:cstheme="minorHAnsi"/>
                <w:bCs/>
              </w:rPr>
              <w:t>m</w:t>
            </w:r>
            <w:r w:rsidRPr="00622AC7">
              <w:rPr>
                <w:rFonts w:cstheme="minorHAnsi"/>
                <w:bCs/>
              </w:rPr>
              <w:t xml:space="preserve">ale, 28, </w:t>
            </w:r>
            <w:r w:rsidR="00724A01" w:rsidRPr="00622AC7">
              <w:rPr>
                <w:rFonts w:cstheme="minorHAnsi"/>
                <w:bCs/>
              </w:rPr>
              <w:t>public sector worker</w:t>
            </w:r>
            <w:r w:rsidRPr="00622AC7">
              <w:rPr>
                <w:rFonts w:cstheme="minorHAnsi"/>
                <w:bCs/>
              </w:rPr>
              <w:t xml:space="preserve">, </w:t>
            </w:r>
            <w:r w:rsidR="00FE2537" w:rsidRPr="00622AC7">
              <w:rPr>
                <w:rFonts w:cstheme="minorHAnsi"/>
                <w:bCs/>
              </w:rPr>
              <w:t>p</w:t>
            </w:r>
            <w:r w:rsidRPr="00622AC7">
              <w:rPr>
                <w:rFonts w:cstheme="minorHAnsi"/>
                <w:bCs/>
              </w:rPr>
              <w:t>articipant 30)</w:t>
            </w:r>
            <w:r w:rsidR="00FE2537" w:rsidRPr="00622AC7">
              <w:rPr>
                <w:rFonts w:cstheme="minorHAnsi"/>
                <w:bCs/>
              </w:rPr>
              <w:t>.</w:t>
            </w:r>
          </w:p>
          <w:p w14:paraId="52AFC458" w14:textId="77777777" w:rsidR="00F73B71" w:rsidRPr="00622AC7" w:rsidRDefault="00F73B71" w:rsidP="00B35BF5">
            <w:pPr>
              <w:pStyle w:val="ListParagraph"/>
              <w:rPr>
                <w:rFonts w:cstheme="minorHAnsi"/>
                <w:bCs/>
              </w:rPr>
            </w:pPr>
          </w:p>
          <w:p w14:paraId="3CABFFDF" w14:textId="54A55AE4" w:rsidR="00F73B71" w:rsidRPr="00622AC7" w:rsidRDefault="00F73B71" w:rsidP="00B35BF5">
            <w:pPr>
              <w:rPr>
                <w:rFonts w:cstheme="minorHAnsi"/>
                <w:bCs/>
              </w:rPr>
            </w:pPr>
            <w:r w:rsidRPr="00622AC7">
              <w:t>‘My son told me it is horrible, don’t do it unless you really have to. With the swab I’ve heard it’s like someone’s tickling your brain’ (</w:t>
            </w:r>
            <w:r w:rsidR="00FE2537" w:rsidRPr="00622AC7">
              <w:t>m</w:t>
            </w:r>
            <w:r w:rsidRPr="00622AC7">
              <w:t xml:space="preserve">ale, 75, retired, </w:t>
            </w:r>
            <w:r w:rsidR="00FE2537" w:rsidRPr="00622AC7">
              <w:t>p</w:t>
            </w:r>
            <w:r w:rsidRPr="00622AC7">
              <w:t>articipant 82).</w:t>
            </w:r>
          </w:p>
        </w:tc>
      </w:tr>
      <w:tr w:rsidR="00F73B71" w:rsidRPr="00622AC7" w14:paraId="45E72F45" w14:textId="77777777" w:rsidTr="007C1CE0">
        <w:tc>
          <w:tcPr>
            <w:tcW w:w="2122" w:type="dxa"/>
          </w:tcPr>
          <w:p w14:paraId="385128A5" w14:textId="7E4866DB" w:rsidR="00F73B71" w:rsidRPr="00622AC7" w:rsidRDefault="007618B9" w:rsidP="007618B9">
            <w:pPr>
              <w:rPr>
                <w:bCs/>
              </w:rPr>
            </w:pPr>
            <w:r w:rsidRPr="00622AC7">
              <w:lastRenderedPageBreak/>
              <w:t>Instructions and guidance</w:t>
            </w:r>
          </w:p>
        </w:tc>
        <w:tc>
          <w:tcPr>
            <w:tcW w:w="2268" w:type="dxa"/>
          </w:tcPr>
          <w:p w14:paraId="33724958" w14:textId="77777777" w:rsidR="00F73B71" w:rsidRPr="00622AC7" w:rsidRDefault="007618B9" w:rsidP="007618B9">
            <w:r w:rsidRPr="00622AC7">
              <w:t>Concerns that one has not performed the test correctly</w:t>
            </w:r>
          </w:p>
          <w:p w14:paraId="4BA67171" w14:textId="77777777" w:rsidR="00406D29" w:rsidRPr="00622AC7" w:rsidRDefault="00406D29" w:rsidP="007618B9"/>
          <w:p w14:paraId="68B88439" w14:textId="77777777" w:rsidR="00406D29" w:rsidRPr="00622AC7" w:rsidRDefault="00406D29" w:rsidP="007618B9"/>
          <w:p w14:paraId="10124201" w14:textId="77777777" w:rsidR="00406D29" w:rsidRPr="00622AC7" w:rsidRDefault="00406D29" w:rsidP="007618B9"/>
          <w:p w14:paraId="2FE0FC79" w14:textId="77777777" w:rsidR="00406D29" w:rsidRPr="00622AC7" w:rsidRDefault="00406D29" w:rsidP="007618B9"/>
          <w:p w14:paraId="451586A2" w14:textId="77777777" w:rsidR="00406D29" w:rsidRPr="00622AC7" w:rsidRDefault="00406D29" w:rsidP="007618B9"/>
          <w:p w14:paraId="177CFF5D" w14:textId="77777777" w:rsidR="00406D29" w:rsidRPr="00622AC7" w:rsidRDefault="00406D29" w:rsidP="007618B9"/>
          <w:p w14:paraId="780E9AD2" w14:textId="77777777" w:rsidR="00406D29" w:rsidRPr="00622AC7" w:rsidRDefault="00406D29" w:rsidP="007618B9"/>
          <w:p w14:paraId="15FB8E79" w14:textId="049964A1" w:rsidR="00406D29" w:rsidRPr="00622AC7" w:rsidRDefault="00406D29" w:rsidP="007618B9">
            <w:pPr>
              <w:rPr>
                <w:bCs/>
              </w:rPr>
            </w:pPr>
          </w:p>
        </w:tc>
        <w:tc>
          <w:tcPr>
            <w:tcW w:w="2551" w:type="dxa"/>
          </w:tcPr>
          <w:p w14:paraId="122112A2" w14:textId="14D52A48" w:rsidR="00F73B71" w:rsidRPr="00622AC7" w:rsidRDefault="007618B9" w:rsidP="00B35BF5">
            <w:pPr>
              <w:rPr>
                <w:lang w:val="da-DK"/>
              </w:rPr>
            </w:pPr>
            <w:r w:rsidRPr="00622AC7">
              <w:t xml:space="preserve">Duty to get oneself or one’s child tested, and </w:t>
            </w:r>
            <w:r w:rsidRPr="00622AC7">
              <w:rPr>
                <w:lang w:val="da-DK"/>
              </w:rPr>
              <w:t>individual</w:t>
            </w:r>
            <w:r w:rsidR="00F73B71" w:rsidRPr="00622AC7">
              <w:rPr>
                <w:rFonts w:cstheme="minorHAnsi"/>
                <w:bCs/>
              </w:rPr>
              <w:t xml:space="preserve"> </w:t>
            </w:r>
            <w:r w:rsidR="00F73B71" w:rsidRPr="00622AC7">
              <w:t>responsibility for success of sample collection</w:t>
            </w:r>
          </w:p>
          <w:p w14:paraId="399B88AC" w14:textId="77777777" w:rsidR="00F73B71" w:rsidRPr="00622AC7" w:rsidRDefault="00F73B71" w:rsidP="00B35BF5">
            <w:pPr>
              <w:rPr>
                <w:rFonts w:cstheme="minorHAnsi"/>
                <w:bCs/>
              </w:rPr>
            </w:pPr>
          </w:p>
          <w:p w14:paraId="3BC5DA0C" w14:textId="77777777" w:rsidR="00F73B71" w:rsidRPr="00622AC7" w:rsidRDefault="00F73B71" w:rsidP="00B35BF5">
            <w:pPr>
              <w:rPr>
                <w:rFonts w:cstheme="minorHAnsi"/>
                <w:bCs/>
              </w:rPr>
            </w:pPr>
          </w:p>
          <w:p w14:paraId="41A875F5" w14:textId="77777777" w:rsidR="00F73B71" w:rsidRPr="00622AC7" w:rsidRDefault="00F73B71" w:rsidP="00B35BF5">
            <w:pPr>
              <w:rPr>
                <w:rFonts w:cstheme="minorHAnsi"/>
                <w:bCs/>
              </w:rPr>
            </w:pPr>
          </w:p>
          <w:p w14:paraId="10B1806F" w14:textId="77777777" w:rsidR="00F73B71" w:rsidRPr="00622AC7" w:rsidRDefault="00F73B71" w:rsidP="00B35BF5">
            <w:pPr>
              <w:rPr>
                <w:rFonts w:cstheme="minorHAnsi"/>
                <w:bCs/>
              </w:rPr>
            </w:pPr>
          </w:p>
          <w:p w14:paraId="1C910DB2" w14:textId="38754344" w:rsidR="00F73B71" w:rsidRPr="00622AC7" w:rsidRDefault="00F73B71" w:rsidP="00B35BF5">
            <w:pPr>
              <w:rPr>
                <w:rFonts w:cstheme="minorHAnsi"/>
                <w:bCs/>
              </w:rPr>
            </w:pPr>
          </w:p>
        </w:tc>
        <w:tc>
          <w:tcPr>
            <w:tcW w:w="7009" w:type="dxa"/>
          </w:tcPr>
          <w:p w14:paraId="03C731A5" w14:textId="180197C0" w:rsidR="00F73B71" w:rsidRPr="00622AC7" w:rsidRDefault="00F73B71" w:rsidP="005C29E9">
            <w:pPr>
              <w:rPr>
                <w:rFonts w:cstheme="minorHAnsi"/>
                <w:bCs/>
              </w:rPr>
            </w:pPr>
            <w:r w:rsidRPr="00622AC7">
              <w:rPr>
                <w:rFonts w:cstheme="minorHAnsi"/>
                <w:bCs/>
              </w:rPr>
              <w:t>‘Because no one’s ever done it, so you don’t know what you’re doing at the beginning. You never—it actually took me half an hour to know what I’m doing. You have to read everything over and over (…) To be honest, it just makes you feel like a fool. You don’t know what you’re doing’ (</w:t>
            </w:r>
            <w:r w:rsidR="00FE2537" w:rsidRPr="00622AC7">
              <w:rPr>
                <w:rFonts w:cstheme="minorHAnsi"/>
                <w:bCs/>
              </w:rPr>
              <w:t>m</w:t>
            </w:r>
            <w:r w:rsidRPr="00622AC7">
              <w:rPr>
                <w:rFonts w:cstheme="minorHAnsi"/>
                <w:bCs/>
              </w:rPr>
              <w:t xml:space="preserve">ale, 30, security guard, </w:t>
            </w:r>
            <w:r w:rsidR="00FE2537" w:rsidRPr="00622AC7">
              <w:rPr>
                <w:rFonts w:cstheme="minorHAnsi"/>
                <w:bCs/>
              </w:rPr>
              <w:t>p</w:t>
            </w:r>
            <w:r w:rsidRPr="00622AC7">
              <w:rPr>
                <w:rFonts w:cstheme="minorHAnsi"/>
                <w:bCs/>
              </w:rPr>
              <w:t>articipant 42)</w:t>
            </w:r>
            <w:r w:rsidR="00FE2537" w:rsidRPr="00622AC7">
              <w:rPr>
                <w:rFonts w:cstheme="minorHAnsi"/>
                <w:bCs/>
              </w:rPr>
              <w:t>.</w:t>
            </w:r>
          </w:p>
          <w:p w14:paraId="0BC84177" w14:textId="77777777" w:rsidR="00F73B71" w:rsidRPr="00622AC7" w:rsidRDefault="00F73B71" w:rsidP="00B35BF5">
            <w:pPr>
              <w:pStyle w:val="ListParagraph"/>
              <w:rPr>
                <w:rFonts w:cstheme="minorHAnsi"/>
                <w:bCs/>
              </w:rPr>
            </w:pPr>
          </w:p>
          <w:p w14:paraId="483C21BD" w14:textId="5A8923B0" w:rsidR="00F73B71" w:rsidRPr="00622AC7" w:rsidRDefault="00F73B71" w:rsidP="005C29E9">
            <w:pPr>
              <w:rPr>
                <w:rFonts w:cstheme="minorHAnsi"/>
                <w:bCs/>
              </w:rPr>
            </w:pPr>
            <w:r w:rsidRPr="00622AC7">
              <w:rPr>
                <w:rFonts w:cstheme="minorHAnsi"/>
                <w:bCs/>
              </w:rPr>
              <w:t>‘So</w:t>
            </w:r>
            <w:r w:rsidR="00F26E1C" w:rsidRPr="00622AC7">
              <w:rPr>
                <w:rFonts w:cstheme="minorHAnsi"/>
                <w:bCs/>
              </w:rPr>
              <w:t>,</w:t>
            </w:r>
            <w:r w:rsidRPr="00622AC7">
              <w:rPr>
                <w:rFonts w:cstheme="minorHAnsi"/>
                <w:bCs/>
              </w:rPr>
              <w:t xml:space="preserve"> none of the instructions she gave me were about the test, they were about what to do with it after. I think I’m fairly competent person with these things, but I can imagine other people being a bit more nervous, or a bit worried that they’re not doing it right’ (</w:t>
            </w:r>
            <w:r w:rsidR="00FE2537" w:rsidRPr="00622AC7">
              <w:rPr>
                <w:rFonts w:cstheme="minorHAnsi"/>
                <w:bCs/>
              </w:rPr>
              <w:t>f</w:t>
            </w:r>
            <w:r w:rsidRPr="00622AC7">
              <w:t xml:space="preserve">emale, 36, </w:t>
            </w:r>
            <w:r w:rsidR="001D1A82" w:rsidRPr="00622AC7">
              <w:t xml:space="preserve">university </w:t>
            </w:r>
            <w:r w:rsidRPr="00622AC7">
              <w:t xml:space="preserve">lecturer, </w:t>
            </w:r>
            <w:r w:rsidR="00FE2537" w:rsidRPr="00622AC7">
              <w:t>p</w:t>
            </w:r>
            <w:r w:rsidRPr="00622AC7">
              <w:t>articipant 53</w:t>
            </w:r>
            <w:r w:rsidRPr="00622AC7">
              <w:rPr>
                <w:rFonts w:cstheme="minorHAnsi"/>
                <w:bCs/>
              </w:rPr>
              <w:t>).</w:t>
            </w:r>
          </w:p>
        </w:tc>
      </w:tr>
      <w:tr w:rsidR="00F73B71" w:rsidRPr="00622AC7" w14:paraId="2656822D" w14:textId="77777777" w:rsidTr="007C1CE0">
        <w:tc>
          <w:tcPr>
            <w:tcW w:w="2122" w:type="dxa"/>
          </w:tcPr>
          <w:p w14:paraId="510D3B37" w14:textId="174FBFC9" w:rsidR="00F73B71" w:rsidRPr="00622AC7" w:rsidRDefault="008A6F1E" w:rsidP="00B35BF5">
            <w:pPr>
              <w:rPr>
                <w:rFonts w:cstheme="minorHAnsi"/>
                <w:bCs/>
              </w:rPr>
            </w:pPr>
            <w:r w:rsidRPr="00622AC7">
              <w:rPr>
                <w:rFonts w:cstheme="minorHAnsi"/>
                <w:bCs/>
              </w:rPr>
              <w:t>T</w:t>
            </w:r>
            <w:r w:rsidR="00F73B71" w:rsidRPr="00622AC7">
              <w:rPr>
                <w:rFonts w:cstheme="minorHAnsi"/>
                <w:bCs/>
              </w:rPr>
              <w:t>esting children</w:t>
            </w:r>
          </w:p>
        </w:tc>
        <w:tc>
          <w:tcPr>
            <w:tcW w:w="2268" w:type="dxa"/>
          </w:tcPr>
          <w:p w14:paraId="7794987B" w14:textId="4B438259" w:rsidR="00F73B71" w:rsidRPr="00622AC7" w:rsidRDefault="006077B1" w:rsidP="006077B1">
            <w:pPr>
              <w:rPr>
                <w:rFonts w:cstheme="minorHAnsi"/>
                <w:bCs/>
              </w:rPr>
            </w:pPr>
            <w:r w:rsidRPr="00622AC7">
              <w:rPr>
                <w:rFonts w:cstheme="minorHAnsi"/>
                <w:bCs/>
              </w:rPr>
              <w:t xml:space="preserve">Parents feel unprepared </w:t>
            </w:r>
            <w:r w:rsidR="00544DD0" w:rsidRPr="00622AC7">
              <w:rPr>
                <w:rFonts w:cstheme="minorHAnsi"/>
                <w:bCs/>
              </w:rPr>
              <w:t>to perform what is felt to be a difficult and potentially distressing medical procedure.</w:t>
            </w:r>
          </w:p>
        </w:tc>
        <w:tc>
          <w:tcPr>
            <w:tcW w:w="2551" w:type="dxa"/>
          </w:tcPr>
          <w:p w14:paraId="4004C762" w14:textId="77777777" w:rsidR="007C1CE0" w:rsidRPr="00622AC7" w:rsidRDefault="003F629A" w:rsidP="003F629A">
            <w:r w:rsidRPr="00622AC7">
              <w:t>Parental responsibility for children’s physical and emotional wellbeing</w:t>
            </w:r>
          </w:p>
          <w:p w14:paraId="4CDAF356" w14:textId="77777777" w:rsidR="007C1CE0" w:rsidRPr="00622AC7" w:rsidRDefault="007C1CE0" w:rsidP="003F629A">
            <w:pPr>
              <w:rPr>
                <w:lang w:val="da-DK"/>
              </w:rPr>
            </w:pPr>
          </w:p>
          <w:p w14:paraId="1C025981" w14:textId="06B608F5" w:rsidR="00F73B71" w:rsidRPr="00622AC7" w:rsidRDefault="007C1CE0" w:rsidP="003F629A">
            <w:pPr>
              <w:rPr>
                <w:lang w:val="da-DK"/>
              </w:rPr>
            </w:pPr>
            <w:r w:rsidRPr="00622AC7">
              <w:rPr>
                <w:lang w:val="da-DK"/>
              </w:rPr>
              <w:t>F</w:t>
            </w:r>
            <w:r w:rsidR="003F629A" w:rsidRPr="00622AC7">
              <w:rPr>
                <w:lang w:val="da-DK"/>
              </w:rPr>
              <w:t>rustration with government over hidden challenges of testing</w:t>
            </w:r>
          </w:p>
          <w:p w14:paraId="108242E6" w14:textId="704D2541" w:rsidR="007C1CE0" w:rsidRPr="00622AC7" w:rsidRDefault="007C1CE0" w:rsidP="003F629A">
            <w:pPr>
              <w:rPr>
                <w:lang w:val="da-DK"/>
              </w:rPr>
            </w:pPr>
          </w:p>
          <w:p w14:paraId="5A9B1530" w14:textId="0A88C5E8" w:rsidR="007C1CE0" w:rsidRPr="00622AC7" w:rsidRDefault="007C1CE0" w:rsidP="003F629A">
            <w:pPr>
              <w:rPr>
                <w:lang w:val="da-DK"/>
              </w:rPr>
            </w:pPr>
          </w:p>
          <w:p w14:paraId="3C1D053C" w14:textId="405EB23A" w:rsidR="007C1CE0" w:rsidRPr="00622AC7" w:rsidRDefault="007C1CE0" w:rsidP="003F629A">
            <w:pPr>
              <w:rPr>
                <w:lang w:val="da-DK"/>
              </w:rPr>
            </w:pPr>
          </w:p>
          <w:p w14:paraId="0BE83656" w14:textId="66793DDB" w:rsidR="007C1CE0" w:rsidRPr="00622AC7" w:rsidRDefault="007C1CE0" w:rsidP="003F629A">
            <w:pPr>
              <w:rPr>
                <w:lang w:val="da-DK"/>
              </w:rPr>
            </w:pPr>
          </w:p>
          <w:p w14:paraId="5446F8BD" w14:textId="41C14001" w:rsidR="007C1CE0" w:rsidRPr="00622AC7" w:rsidRDefault="007C1CE0" w:rsidP="003F629A">
            <w:pPr>
              <w:rPr>
                <w:lang w:val="da-DK"/>
              </w:rPr>
            </w:pPr>
          </w:p>
          <w:p w14:paraId="2DC13BEF" w14:textId="692503EF" w:rsidR="007C1CE0" w:rsidRPr="00622AC7" w:rsidRDefault="007C1CE0" w:rsidP="003F629A">
            <w:pPr>
              <w:rPr>
                <w:lang w:val="da-DK"/>
              </w:rPr>
            </w:pPr>
          </w:p>
          <w:p w14:paraId="4C14C5EF" w14:textId="53FA410F" w:rsidR="007C1CE0" w:rsidRPr="00622AC7" w:rsidRDefault="007C1CE0" w:rsidP="003F629A">
            <w:pPr>
              <w:rPr>
                <w:lang w:val="da-DK"/>
              </w:rPr>
            </w:pPr>
          </w:p>
          <w:p w14:paraId="429EB11E" w14:textId="5CFDAF7A" w:rsidR="007C1CE0" w:rsidRPr="00622AC7" w:rsidRDefault="007C1CE0" w:rsidP="003F629A">
            <w:pPr>
              <w:rPr>
                <w:lang w:val="da-DK"/>
              </w:rPr>
            </w:pPr>
          </w:p>
          <w:p w14:paraId="0B41C486" w14:textId="751CFD0D" w:rsidR="007C1CE0" w:rsidRPr="00622AC7" w:rsidRDefault="007C1CE0" w:rsidP="003F629A">
            <w:pPr>
              <w:rPr>
                <w:lang w:val="da-DK"/>
              </w:rPr>
            </w:pPr>
          </w:p>
          <w:p w14:paraId="7424DAA6" w14:textId="44E5071E" w:rsidR="007C1CE0" w:rsidRPr="00622AC7" w:rsidRDefault="007C1CE0" w:rsidP="003F629A">
            <w:pPr>
              <w:rPr>
                <w:lang w:val="da-DK"/>
              </w:rPr>
            </w:pPr>
          </w:p>
          <w:p w14:paraId="214EEAA2" w14:textId="6B8C0F6F" w:rsidR="007C1CE0" w:rsidRPr="00622AC7" w:rsidRDefault="007C1CE0" w:rsidP="003F629A">
            <w:pPr>
              <w:rPr>
                <w:lang w:val="da-DK"/>
              </w:rPr>
            </w:pPr>
          </w:p>
          <w:p w14:paraId="7738F335" w14:textId="5ED72905" w:rsidR="007C1CE0" w:rsidRPr="00622AC7" w:rsidRDefault="007C1CE0" w:rsidP="003F629A">
            <w:pPr>
              <w:rPr>
                <w:lang w:val="da-DK"/>
              </w:rPr>
            </w:pPr>
          </w:p>
          <w:p w14:paraId="7F4D8CE3" w14:textId="5D22EC21" w:rsidR="007C1CE0" w:rsidRPr="00622AC7" w:rsidRDefault="007C1CE0" w:rsidP="003F629A">
            <w:pPr>
              <w:rPr>
                <w:lang w:val="da-DK"/>
              </w:rPr>
            </w:pPr>
          </w:p>
          <w:p w14:paraId="1FC99E02" w14:textId="14BF7B69" w:rsidR="007C1CE0" w:rsidRPr="00622AC7" w:rsidRDefault="007C1CE0" w:rsidP="003F629A">
            <w:pPr>
              <w:rPr>
                <w:lang w:val="da-DK"/>
              </w:rPr>
            </w:pPr>
          </w:p>
          <w:p w14:paraId="10EE25F7" w14:textId="1B333EC3" w:rsidR="007C1CE0" w:rsidRPr="00622AC7" w:rsidRDefault="007C1CE0" w:rsidP="003F629A">
            <w:pPr>
              <w:rPr>
                <w:lang w:val="da-DK"/>
              </w:rPr>
            </w:pPr>
          </w:p>
          <w:p w14:paraId="17FB8400" w14:textId="2703C094" w:rsidR="007C1CE0" w:rsidRPr="00622AC7" w:rsidRDefault="007C1CE0" w:rsidP="003F629A">
            <w:pPr>
              <w:rPr>
                <w:lang w:val="da-DK"/>
              </w:rPr>
            </w:pPr>
          </w:p>
          <w:p w14:paraId="55FFB9AB" w14:textId="4E82AF09" w:rsidR="007C1CE0" w:rsidRPr="00622AC7" w:rsidRDefault="007C1CE0" w:rsidP="003F629A">
            <w:pPr>
              <w:rPr>
                <w:lang w:val="da-DK"/>
              </w:rPr>
            </w:pPr>
          </w:p>
          <w:p w14:paraId="0681C4EA" w14:textId="3B6BF3EA" w:rsidR="007C1CE0" w:rsidRPr="00622AC7" w:rsidRDefault="007C1CE0" w:rsidP="003F629A">
            <w:pPr>
              <w:rPr>
                <w:lang w:val="da-DK"/>
              </w:rPr>
            </w:pPr>
          </w:p>
          <w:p w14:paraId="3779269C" w14:textId="3DCAF6E7" w:rsidR="007C1CE0" w:rsidRPr="00622AC7" w:rsidRDefault="007C1CE0" w:rsidP="003F629A">
            <w:pPr>
              <w:rPr>
                <w:lang w:val="da-DK"/>
              </w:rPr>
            </w:pPr>
          </w:p>
          <w:p w14:paraId="2E6ED9A8" w14:textId="6DA0BE6C" w:rsidR="007C1CE0" w:rsidRPr="00622AC7" w:rsidRDefault="007C1CE0" w:rsidP="003F629A">
            <w:pPr>
              <w:rPr>
                <w:lang w:val="da-DK"/>
              </w:rPr>
            </w:pPr>
          </w:p>
          <w:p w14:paraId="4AB61E82" w14:textId="47BD4302" w:rsidR="007C1CE0" w:rsidRPr="00622AC7" w:rsidRDefault="007C1CE0" w:rsidP="003F629A">
            <w:pPr>
              <w:rPr>
                <w:lang w:val="da-DK"/>
              </w:rPr>
            </w:pPr>
          </w:p>
          <w:p w14:paraId="42C07F24" w14:textId="6DDA52A1" w:rsidR="007C1CE0" w:rsidRPr="00622AC7" w:rsidRDefault="007C1CE0" w:rsidP="003F629A">
            <w:pPr>
              <w:rPr>
                <w:lang w:val="da-DK"/>
              </w:rPr>
            </w:pPr>
          </w:p>
          <w:p w14:paraId="14B2DD6B" w14:textId="77777777" w:rsidR="00F73B71" w:rsidRPr="00622AC7" w:rsidRDefault="00F73B71" w:rsidP="003F629A">
            <w:pPr>
              <w:rPr>
                <w:bCs/>
              </w:rPr>
            </w:pPr>
          </w:p>
          <w:p w14:paraId="68364292" w14:textId="77777777" w:rsidR="00F73B71" w:rsidRPr="00622AC7" w:rsidRDefault="00F73B71" w:rsidP="003F629A">
            <w:pPr>
              <w:rPr>
                <w:bCs/>
              </w:rPr>
            </w:pPr>
          </w:p>
          <w:p w14:paraId="2220779D" w14:textId="5370B3A3" w:rsidR="00F73B71" w:rsidRPr="00622AC7" w:rsidRDefault="00F73B71" w:rsidP="003F629A">
            <w:pPr>
              <w:rPr>
                <w:bCs/>
              </w:rPr>
            </w:pPr>
          </w:p>
        </w:tc>
        <w:tc>
          <w:tcPr>
            <w:tcW w:w="7009" w:type="dxa"/>
          </w:tcPr>
          <w:p w14:paraId="54FFFEC3" w14:textId="32F94116" w:rsidR="00F73B71" w:rsidRPr="00622AC7" w:rsidRDefault="00F73B71" w:rsidP="005C29E9">
            <w:pPr>
              <w:rPr>
                <w:rFonts w:cstheme="minorHAnsi"/>
                <w:bCs/>
              </w:rPr>
            </w:pPr>
            <w:r w:rsidRPr="00622AC7">
              <w:rPr>
                <w:rFonts w:cstheme="minorHAnsi"/>
                <w:bCs/>
              </w:rPr>
              <w:lastRenderedPageBreak/>
              <w:t>‘I knew a lot about it, but it was a lot more traumatic to do it on a child and it was traumatic for my children […] When I saw the instructions, it was just a mismatch between what you have to do as a parent and the way that it was being talked about in the instructions. There was a drawing where the instructions made you feel like you should be able to do this happy thing and make a funny face and give a toy or do something and it’s going to work. And I did all of those things with my first son and as soon as I started the test, he just freaked out’ (</w:t>
            </w:r>
            <w:r w:rsidR="00FE2537" w:rsidRPr="00622AC7">
              <w:rPr>
                <w:rFonts w:cstheme="minorHAnsi"/>
                <w:bCs/>
              </w:rPr>
              <w:t>f</w:t>
            </w:r>
            <w:r w:rsidRPr="00622AC7">
              <w:rPr>
                <w:rFonts w:cstheme="minorHAnsi"/>
                <w:bCs/>
              </w:rPr>
              <w:t xml:space="preserve">emale, 33, </w:t>
            </w:r>
            <w:r w:rsidR="001D1A82" w:rsidRPr="00622AC7">
              <w:rPr>
                <w:rFonts w:cstheme="minorHAnsi"/>
                <w:bCs/>
              </w:rPr>
              <w:t xml:space="preserve">university </w:t>
            </w:r>
            <w:r w:rsidRPr="00622AC7">
              <w:rPr>
                <w:rFonts w:cstheme="minorHAnsi"/>
                <w:bCs/>
              </w:rPr>
              <w:t xml:space="preserve">lecturer, </w:t>
            </w:r>
            <w:r w:rsidR="00FE2537" w:rsidRPr="00622AC7">
              <w:rPr>
                <w:rFonts w:cstheme="minorHAnsi"/>
                <w:bCs/>
              </w:rPr>
              <w:t>p</w:t>
            </w:r>
            <w:r w:rsidRPr="00622AC7">
              <w:rPr>
                <w:rFonts w:cstheme="minorHAnsi"/>
                <w:bCs/>
              </w:rPr>
              <w:t>articipant 51).</w:t>
            </w:r>
          </w:p>
          <w:p w14:paraId="65DBE1A3" w14:textId="77777777" w:rsidR="00F73B71" w:rsidRPr="00622AC7" w:rsidRDefault="00F73B71" w:rsidP="00B35BF5">
            <w:pPr>
              <w:pStyle w:val="ListParagraph"/>
              <w:rPr>
                <w:rFonts w:cstheme="minorHAnsi"/>
                <w:bCs/>
              </w:rPr>
            </w:pPr>
          </w:p>
          <w:p w14:paraId="3F6C17FC" w14:textId="36844137" w:rsidR="00F73B71" w:rsidRPr="00622AC7" w:rsidRDefault="00F73B71" w:rsidP="005C29E9">
            <w:pPr>
              <w:rPr>
                <w:rFonts w:cstheme="minorHAnsi"/>
                <w:bCs/>
              </w:rPr>
            </w:pPr>
            <w:r w:rsidRPr="00622AC7">
              <w:rPr>
                <w:rFonts w:cstheme="minorHAnsi"/>
                <w:bCs/>
              </w:rPr>
              <w:t>‘I’ve had friends who have autistic children who have been really distraught by the testing […] They’re not going into the system because it was so stressful and upsetting for them’ (</w:t>
            </w:r>
            <w:r w:rsidR="00FE2537" w:rsidRPr="00622AC7">
              <w:rPr>
                <w:rFonts w:cstheme="minorHAnsi"/>
                <w:bCs/>
              </w:rPr>
              <w:t>f</w:t>
            </w:r>
            <w:r w:rsidRPr="00622AC7">
              <w:rPr>
                <w:rFonts w:cstheme="minorHAnsi"/>
                <w:bCs/>
              </w:rPr>
              <w:t xml:space="preserve">emale, 46, </w:t>
            </w:r>
            <w:r w:rsidR="00334272" w:rsidRPr="00622AC7">
              <w:rPr>
                <w:rFonts w:cstheme="minorHAnsi"/>
                <w:bCs/>
              </w:rPr>
              <w:t>NHS staff,</w:t>
            </w:r>
            <w:r w:rsidRPr="00622AC7">
              <w:rPr>
                <w:rFonts w:cstheme="minorHAnsi"/>
                <w:bCs/>
              </w:rPr>
              <w:t xml:space="preserve"> </w:t>
            </w:r>
            <w:r w:rsidR="00FE2537" w:rsidRPr="00622AC7">
              <w:rPr>
                <w:rFonts w:cstheme="minorHAnsi"/>
                <w:bCs/>
              </w:rPr>
              <w:t>p</w:t>
            </w:r>
            <w:r w:rsidRPr="00622AC7">
              <w:rPr>
                <w:rFonts w:cstheme="minorHAnsi"/>
                <w:bCs/>
              </w:rPr>
              <w:t>articipant 85).</w:t>
            </w:r>
          </w:p>
          <w:p w14:paraId="30E0FC5C" w14:textId="77777777" w:rsidR="00F73B71" w:rsidRPr="00622AC7" w:rsidRDefault="00F73B71" w:rsidP="00B35BF5">
            <w:pPr>
              <w:pStyle w:val="ListParagraph"/>
              <w:rPr>
                <w:rFonts w:cstheme="minorHAnsi"/>
                <w:bCs/>
              </w:rPr>
            </w:pPr>
          </w:p>
          <w:p w14:paraId="423E18C8" w14:textId="5A2AFAAA" w:rsidR="00F73B71" w:rsidRPr="00622AC7" w:rsidRDefault="007478B3" w:rsidP="005C29E9">
            <w:pPr>
              <w:rPr>
                <w:rFonts w:cstheme="minorHAnsi"/>
                <w:bCs/>
              </w:rPr>
            </w:pPr>
            <w:r w:rsidRPr="00622AC7">
              <w:rPr>
                <w:rFonts w:cstheme="minorHAnsi"/>
                <w:bCs/>
              </w:rPr>
              <w:t>‘</w:t>
            </w:r>
            <w:r w:rsidR="00F73B71" w:rsidRPr="00622AC7">
              <w:rPr>
                <w:rFonts w:cstheme="minorHAnsi"/>
                <w:bCs/>
              </w:rPr>
              <w:t>Then my son was much more difficult. He was nervous anyway. He gets a bit nervous about any kind of tests or vaccination or whatever. It was really difficult, he just kept gagging every time […] Luckily</w:t>
            </w:r>
            <w:r w:rsidR="00F26E1C" w:rsidRPr="00622AC7">
              <w:rPr>
                <w:rFonts w:cstheme="minorHAnsi"/>
                <w:bCs/>
              </w:rPr>
              <w:t>,</w:t>
            </w:r>
            <w:r w:rsidR="00F73B71" w:rsidRPr="00622AC7">
              <w:rPr>
                <w:rFonts w:cstheme="minorHAnsi"/>
                <w:bCs/>
              </w:rPr>
              <w:t xml:space="preserve"> I’d just done 10 seconds and then he vomited all over himself. He was crying and I was like, “That’s nice, but now I need to stick it up your nose.” Luckily it wasn’t a huge amount, but he had some vomit down his front. Luckily it didn’t go on the swab, otherwise we would have had to start again. And then his nose was similar. He was saying it was sore, but I think he was just by that point a bit stressed and upset’ (</w:t>
            </w:r>
            <w:r w:rsidR="00F73B71" w:rsidRPr="00622AC7">
              <w:t xml:space="preserve">Female, 36, </w:t>
            </w:r>
            <w:r w:rsidR="001D1A82" w:rsidRPr="00622AC7">
              <w:t xml:space="preserve">university </w:t>
            </w:r>
            <w:r w:rsidR="00F73B71" w:rsidRPr="00622AC7">
              <w:t xml:space="preserve">lecturer, </w:t>
            </w:r>
            <w:r w:rsidR="00FE2537" w:rsidRPr="00622AC7">
              <w:t>p</w:t>
            </w:r>
            <w:r w:rsidR="00F73B71" w:rsidRPr="00622AC7">
              <w:t>articipant 53</w:t>
            </w:r>
            <w:r w:rsidR="00F73B71" w:rsidRPr="00622AC7">
              <w:rPr>
                <w:rFonts w:cstheme="minorHAnsi"/>
                <w:bCs/>
              </w:rPr>
              <w:t>).</w:t>
            </w:r>
          </w:p>
          <w:p w14:paraId="0C443F81" w14:textId="77777777" w:rsidR="00334272" w:rsidRPr="00622AC7" w:rsidRDefault="00334272" w:rsidP="005C29E9">
            <w:pPr>
              <w:rPr>
                <w:rFonts w:cstheme="minorHAnsi"/>
                <w:bCs/>
              </w:rPr>
            </w:pPr>
          </w:p>
          <w:p w14:paraId="3D3512EE" w14:textId="12A74BD0" w:rsidR="008369B8" w:rsidRPr="00622AC7" w:rsidRDefault="00B75BDD" w:rsidP="005C29E9">
            <w:pPr>
              <w:rPr>
                <w:rFonts w:cstheme="minorHAnsi"/>
                <w:bCs/>
              </w:rPr>
            </w:pPr>
            <w:r w:rsidRPr="00622AC7">
              <w:rPr>
                <w:rFonts w:cstheme="minorHAnsi"/>
                <w:bCs/>
              </w:rPr>
              <w:t>‘He wasn’t happy at all having it done, but we knew that it would be unpleasant, so we brought lots of snacks and distractions and he was fine within a minute, whereas we still felt fairly traumatised for having to hold him while the other one did it’ (</w:t>
            </w:r>
            <w:r w:rsidR="00FE2537" w:rsidRPr="00622AC7">
              <w:rPr>
                <w:rFonts w:cstheme="minorHAnsi"/>
                <w:bCs/>
              </w:rPr>
              <w:t>f</w:t>
            </w:r>
            <w:r w:rsidRPr="00622AC7">
              <w:rPr>
                <w:rFonts w:cstheme="minorHAnsi"/>
                <w:bCs/>
              </w:rPr>
              <w:t xml:space="preserve">emale, 41, NHS </w:t>
            </w:r>
            <w:r w:rsidR="00334272" w:rsidRPr="00622AC7">
              <w:rPr>
                <w:rFonts w:cstheme="minorHAnsi"/>
                <w:bCs/>
              </w:rPr>
              <w:t>staff</w:t>
            </w:r>
            <w:r w:rsidRPr="00622AC7">
              <w:rPr>
                <w:rFonts w:cstheme="minorHAnsi"/>
                <w:bCs/>
              </w:rPr>
              <w:t xml:space="preserve">, </w:t>
            </w:r>
            <w:r w:rsidR="00FE2537" w:rsidRPr="00622AC7">
              <w:rPr>
                <w:rFonts w:cstheme="minorHAnsi"/>
                <w:bCs/>
              </w:rPr>
              <w:t>p</w:t>
            </w:r>
            <w:r w:rsidRPr="00622AC7">
              <w:rPr>
                <w:rFonts w:cstheme="minorHAnsi"/>
                <w:bCs/>
              </w:rPr>
              <w:t>articipant 96).</w:t>
            </w:r>
          </w:p>
          <w:p w14:paraId="634995CF" w14:textId="77777777" w:rsidR="00F73B71" w:rsidRPr="00622AC7" w:rsidRDefault="00F73B71" w:rsidP="00B35BF5">
            <w:pPr>
              <w:pStyle w:val="ListParagraph"/>
              <w:rPr>
                <w:rFonts w:cstheme="minorHAnsi"/>
                <w:bCs/>
              </w:rPr>
            </w:pPr>
          </w:p>
          <w:p w14:paraId="19050848" w14:textId="5A1A7CFD" w:rsidR="00F73B71" w:rsidRPr="00622AC7" w:rsidRDefault="00FE2537" w:rsidP="005C29E9">
            <w:pPr>
              <w:rPr>
                <w:rFonts w:eastAsia="Times New Roman"/>
              </w:rPr>
            </w:pPr>
            <w:r w:rsidRPr="00622AC7">
              <w:rPr>
                <w:rFonts w:eastAsia="Times New Roman"/>
              </w:rPr>
              <w:t>‘</w:t>
            </w:r>
            <w:r w:rsidR="00F73B71" w:rsidRPr="00622AC7">
              <w:rPr>
                <w:rFonts w:eastAsia="Times New Roman"/>
              </w:rPr>
              <w:t>I suppose I was more concerned that I did something wrong that invalidated the test and then I really, really didn’t want to have to go and do it again</w:t>
            </w:r>
            <w:r w:rsidRPr="00622AC7">
              <w:rPr>
                <w:rFonts w:eastAsia="Times New Roman"/>
              </w:rPr>
              <w:t>’</w:t>
            </w:r>
            <w:r w:rsidR="00F73B71" w:rsidRPr="00622AC7">
              <w:rPr>
                <w:rFonts w:eastAsia="Times New Roman"/>
              </w:rPr>
              <w:t xml:space="preserve"> (</w:t>
            </w:r>
            <w:r w:rsidRPr="00622AC7">
              <w:t>f</w:t>
            </w:r>
            <w:r w:rsidR="00F73B71" w:rsidRPr="00622AC7">
              <w:t xml:space="preserve">emale, 38, </w:t>
            </w:r>
            <w:r w:rsidR="001D1A82" w:rsidRPr="00622AC7">
              <w:t xml:space="preserve">university </w:t>
            </w:r>
            <w:r w:rsidR="00F73B71" w:rsidRPr="00622AC7">
              <w:t xml:space="preserve">teacher, </w:t>
            </w:r>
            <w:r w:rsidRPr="00622AC7">
              <w:t>p</w:t>
            </w:r>
            <w:r w:rsidR="00F73B71" w:rsidRPr="00622AC7">
              <w:rPr>
                <w:rFonts w:cstheme="minorHAnsi"/>
              </w:rPr>
              <w:t>articipant 18</w:t>
            </w:r>
            <w:r w:rsidR="00F73B71" w:rsidRPr="00622AC7">
              <w:rPr>
                <w:rFonts w:eastAsia="Times New Roman"/>
              </w:rPr>
              <w:t>)</w:t>
            </w:r>
            <w:r w:rsidRPr="00622AC7">
              <w:rPr>
                <w:rFonts w:eastAsia="Times New Roman"/>
              </w:rPr>
              <w:t>.</w:t>
            </w:r>
          </w:p>
          <w:p w14:paraId="4539EAA6" w14:textId="59EBBBFE" w:rsidR="007478B3" w:rsidRPr="00622AC7" w:rsidRDefault="007478B3" w:rsidP="005C29E9">
            <w:pPr>
              <w:rPr>
                <w:rFonts w:eastAsia="Times New Roman"/>
              </w:rPr>
            </w:pPr>
          </w:p>
          <w:p w14:paraId="478076B3" w14:textId="7DC88CA8" w:rsidR="007478B3" w:rsidRPr="00622AC7" w:rsidRDefault="007478B3" w:rsidP="005C29E9">
            <w:pPr>
              <w:rPr>
                <w:iCs/>
              </w:rPr>
            </w:pPr>
            <w:r w:rsidRPr="00622AC7">
              <w:rPr>
                <w:rFonts w:ascii="Calibri" w:eastAsia="Times New Roman" w:hAnsi="Calibri" w:cs="Calibri"/>
                <w:iCs/>
                <w:lang w:eastAsia="en-GB"/>
              </w:rPr>
              <w:t>‘The other friend also</w:t>
            </w:r>
            <w:r w:rsidR="00F26E1C" w:rsidRPr="00622AC7">
              <w:rPr>
                <w:rFonts w:ascii="Calibri" w:eastAsia="Times New Roman" w:hAnsi="Calibri" w:cs="Calibri"/>
                <w:iCs/>
                <w:lang w:eastAsia="en-GB"/>
              </w:rPr>
              <w:t>….</w:t>
            </w:r>
            <w:r w:rsidRPr="00622AC7">
              <w:rPr>
                <w:rFonts w:ascii="Calibri" w:eastAsia="Times New Roman" w:hAnsi="Calibri" w:cs="Calibri"/>
                <w:iCs/>
                <w:lang w:eastAsia="en-GB"/>
              </w:rPr>
              <w:t xml:space="preserve"> Her and the friend that’s got an autistic child who was really scared by obviously shoving things up her nose. They’re all just like, “well, if it comes up again, we’ll just self-isolate, two weeks and we’re not going to do anything”. So</w:t>
            </w:r>
            <w:r w:rsidR="00F26E1C" w:rsidRPr="00622AC7">
              <w:rPr>
                <w:rFonts w:ascii="Calibri" w:eastAsia="Times New Roman" w:hAnsi="Calibri" w:cs="Calibri"/>
                <w:iCs/>
                <w:lang w:eastAsia="en-GB"/>
              </w:rPr>
              <w:t>,</w:t>
            </w:r>
            <w:r w:rsidRPr="00622AC7">
              <w:rPr>
                <w:rFonts w:ascii="Calibri" w:eastAsia="Times New Roman" w:hAnsi="Calibri" w:cs="Calibri"/>
                <w:iCs/>
                <w:lang w:eastAsia="en-GB"/>
              </w:rPr>
              <w:t xml:space="preserve"> they’ve been cut off. They’re not going into the system because it was so stressful and upsetting for them. That’s difficult, because then their information obviously is lost to Test and Protect or whatever, so people are just not going to be open about it, I guess.’ </w:t>
            </w:r>
            <w:r w:rsidRPr="00622AC7">
              <w:rPr>
                <w:iCs/>
              </w:rPr>
              <w:t>(</w:t>
            </w:r>
            <w:proofErr w:type="gramStart"/>
            <w:r w:rsidRPr="00622AC7">
              <w:rPr>
                <w:iCs/>
              </w:rPr>
              <w:t>female</w:t>
            </w:r>
            <w:proofErr w:type="gramEnd"/>
            <w:r w:rsidRPr="00622AC7">
              <w:rPr>
                <w:iCs/>
              </w:rPr>
              <w:t>, 46, NHS staff, participant 85).</w:t>
            </w:r>
          </w:p>
        </w:tc>
      </w:tr>
      <w:tr w:rsidR="00F73B71" w:rsidRPr="00622AC7" w14:paraId="351A4C11" w14:textId="77777777" w:rsidTr="007C1CE0">
        <w:tc>
          <w:tcPr>
            <w:tcW w:w="2122" w:type="dxa"/>
          </w:tcPr>
          <w:p w14:paraId="5FCCC752" w14:textId="576838EF" w:rsidR="00F73B71" w:rsidRPr="00622AC7" w:rsidRDefault="000416A8" w:rsidP="000416A8">
            <w:pPr>
              <w:rPr>
                <w:rFonts w:cstheme="minorHAnsi"/>
                <w:bCs/>
              </w:rPr>
            </w:pPr>
            <w:r w:rsidRPr="00622AC7">
              <w:rPr>
                <w:rFonts w:cstheme="minorHAnsi"/>
                <w:bCs/>
              </w:rPr>
              <w:lastRenderedPageBreak/>
              <w:t xml:space="preserve">Absence of health professionals </w:t>
            </w:r>
          </w:p>
        </w:tc>
        <w:tc>
          <w:tcPr>
            <w:tcW w:w="2268" w:type="dxa"/>
          </w:tcPr>
          <w:p w14:paraId="3100ED1A" w14:textId="2269570E" w:rsidR="000416A8" w:rsidRPr="00622AC7" w:rsidRDefault="00CC4388" w:rsidP="00B35BF5">
            <w:pPr>
              <w:rPr>
                <w:rFonts w:cstheme="minorHAnsi"/>
                <w:bCs/>
              </w:rPr>
            </w:pPr>
            <w:r w:rsidRPr="00622AC7">
              <w:rPr>
                <w:rFonts w:cstheme="minorHAnsi"/>
                <w:bCs/>
              </w:rPr>
              <w:t>Concern about</w:t>
            </w:r>
            <w:r w:rsidR="000416A8" w:rsidRPr="00622AC7">
              <w:rPr>
                <w:rFonts w:cstheme="minorHAnsi"/>
                <w:bCs/>
              </w:rPr>
              <w:t xml:space="preserve"> accuracy </w:t>
            </w:r>
            <w:r w:rsidR="008E2793" w:rsidRPr="00622AC7">
              <w:rPr>
                <w:rFonts w:cstheme="minorHAnsi"/>
                <w:bCs/>
              </w:rPr>
              <w:t>of self-test</w:t>
            </w:r>
            <w:r w:rsidR="00655B9D" w:rsidRPr="00622AC7">
              <w:rPr>
                <w:rFonts w:cstheme="minorHAnsi"/>
                <w:bCs/>
              </w:rPr>
              <w:t>s</w:t>
            </w:r>
            <w:r w:rsidR="008E2793" w:rsidRPr="00622AC7">
              <w:rPr>
                <w:rFonts w:cstheme="minorHAnsi"/>
                <w:bCs/>
              </w:rPr>
              <w:t xml:space="preserve"> </w:t>
            </w:r>
            <w:r w:rsidRPr="00622AC7">
              <w:rPr>
                <w:rFonts w:cstheme="minorHAnsi"/>
                <w:bCs/>
              </w:rPr>
              <w:t>and reliability of population level</w:t>
            </w:r>
            <w:r w:rsidR="008E2793" w:rsidRPr="00622AC7">
              <w:rPr>
                <w:rFonts w:cstheme="minorHAnsi"/>
                <w:bCs/>
              </w:rPr>
              <w:t xml:space="preserve"> testing data and policy making</w:t>
            </w:r>
          </w:p>
          <w:p w14:paraId="1FA32648" w14:textId="71FDCF27" w:rsidR="000416A8" w:rsidRPr="00622AC7" w:rsidRDefault="000416A8" w:rsidP="00B35BF5">
            <w:pPr>
              <w:rPr>
                <w:rFonts w:cstheme="minorHAnsi"/>
                <w:bCs/>
              </w:rPr>
            </w:pPr>
          </w:p>
        </w:tc>
        <w:tc>
          <w:tcPr>
            <w:tcW w:w="2551" w:type="dxa"/>
          </w:tcPr>
          <w:p w14:paraId="0D2BDDE4" w14:textId="56DF8D0D" w:rsidR="00CC4388" w:rsidRPr="00622AC7" w:rsidRDefault="00CC4388" w:rsidP="008E2793">
            <w:pPr>
              <w:rPr>
                <w:rFonts w:cstheme="minorHAnsi"/>
                <w:bCs/>
              </w:rPr>
            </w:pPr>
            <w:r w:rsidRPr="00622AC7">
              <w:rPr>
                <w:rFonts w:cstheme="minorHAnsi"/>
                <w:bCs/>
              </w:rPr>
              <w:t xml:space="preserve">Distrust of testing method linked to distrust of government response. </w:t>
            </w:r>
          </w:p>
          <w:p w14:paraId="0C1453DE" w14:textId="77777777" w:rsidR="00CC4388" w:rsidRPr="00622AC7" w:rsidRDefault="00CC4388" w:rsidP="008E2793">
            <w:pPr>
              <w:rPr>
                <w:rFonts w:cstheme="minorHAnsi"/>
                <w:bCs/>
              </w:rPr>
            </w:pPr>
          </w:p>
          <w:p w14:paraId="58B96923" w14:textId="66EC2355" w:rsidR="00F73B71" w:rsidRPr="00622AC7" w:rsidRDefault="008E2793" w:rsidP="008E2793">
            <w:pPr>
              <w:rPr>
                <w:rFonts w:cstheme="minorHAnsi"/>
                <w:bCs/>
              </w:rPr>
            </w:pPr>
            <w:r w:rsidRPr="00622AC7">
              <w:rPr>
                <w:rFonts w:cstheme="minorHAnsi"/>
                <w:bCs/>
              </w:rPr>
              <w:t>Duty of</w:t>
            </w:r>
            <w:r w:rsidR="006A2CA0" w:rsidRPr="00622AC7">
              <w:rPr>
                <w:rFonts w:cstheme="minorHAnsi"/>
                <w:bCs/>
              </w:rPr>
              <w:t xml:space="preserve"> government</w:t>
            </w:r>
            <w:r w:rsidRPr="00622AC7">
              <w:rPr>
                <w:rFonts w:cstheme="minorHAnsi"/>
                <w:bCs/>
              </w:rPr>
              <w:t xml:space="preserve"> to provide testing expertise</w:t>
            </w:r>
            <w:r w:rsidR="00D03708" w:rsidRPr="00622AC7">
              <w:rPr>
                <w:rFonts w:cstheme="minorHAnsi"/>
                <w:bCs/>
              </w:rPr>
              <w:t xml:space="preserve"> and accessibility </w:t>
            </w:r>
          </w:p>
        </w:tc>
        <w:tc>
          <w:tcPr>
            <w:tcW w:w="7009" w:type="dxa"/>
          </w:tcPr>
          <w:p w14:paraId="5C033B61" w14:textId="76588094" w:rsidR="00F73B71" w:rsidRPr="00622AC7" w:rsidRDefault="00F73B71" w:rsidP="005C29E9">
            <w:pPr>
              <w:rPr>
                <w:rFonts w:cstheme="minorHAnsi"/>
                <w:bCs/>
              </w:rPr>
            </w:pPr>
            <w:r w:rsidRPr="00622AC7">
              <w:rPr>
                <w:rFonts w:cstheme="minorHAnsi"/>
                <w:bCs/>
              </w:rPr>
              <w:t>‘I think if they were being administered by a nurse then, particularly for children, I’d have a bit more confidence that they were going to be accurate […] But for children, where it’s being administered by a parent, it’s kind of a tough spot to be in—to administer a very uncomfortable, painful test to your own child. So</w:t>
            </w:r>
            <w:r w:rsidR="00F26E1C" w:rsidRPr="00622AC7">
              <w:rPr>
                <w:rFonts w:cstheme="minorHAnsi"/>
                <w:bCs/>
              </w:rPr>
              <w:t>,</w:t>
            </w:r>
            <w:r w:rsidRPr="00622AC7">
              <w:rPr>
                <w:rFonts w:cstheme="minorHAnsi"/>
                <w:bCs/>
              </w:rPr>
              <w:t xml:space="preserve"> to then expect parents who aren’t trained to do it accurately … leaving it to the parents makes me think that I really don’t believe that they’re accurate</w:t>
            </w:r>
            <w:r w:rsidR="00FE2537" w:rsidRPr="00622AC7">
              <w:rPr>
                <w:rFonts w:cstheme="minorHAnsi"/>
                <w:bCs/>
              </w:rPr>
              <w:t>’</w:t>
            </w:r>
            <w:r w:rsidRPr="00622AC7">
              <w:rPr>
                <w:rFonts w:cstheme="minorHAnsi"/>
                <w:bCs/>
              </w:rPr>
              <w:t> (</w:t>
            </w:r>
            <w:r w:rsidR="00FE2537" w:rsidRPr="00622AC7">
              <w:rPr>
                <w:rFonts w:cstheme="minorHAnsi"/>
                <w:bCs/>
              </w:rPr>
              <w:t>f</w:t>
            </w:r>
            <w:r w:rsidRPr="00622AC7">
              <w:rPr>
                <w:rFonts w:cstheme="minorHAnsi"/>
                <w:bCs/>
              </w:rPr>
              <w:t xml:space="preserve">emale, 38, business owner, </w:t>
            </w:r>
            <w:r w:rsidR="00FE2537" w:rsidRPr="00622AC7">
              <w:rPr>
                <w:rFonts w:cstheme="minorHAnsi"/>
                <w:bCs/>
              </w:rPr>
              <w:t>p</w:t>
            </w:r>
            <w:r w:rsidRPr="00622AC7">
              <w:rPr>
                <w:rFonts w:cstheme="minorHAnsi"/>
                <w:bCs/>
              </w:rPr>
              <w:t>articipant 75).</w:t>
            </w:r>
          </w:p>
          <w:p w14:paraId="0309E603" w14:textId="77777777" w:rsidR="00F73B71" w:rsidRPr="00622AC7" w:rsidRDefault="00F73B71" w:rsidP="00B35BF5">
            <w:pPr>
              <w:pStyle w:val="ListParagraph"/>
              <w:rPr>
                <w:rFonts w:cstheme="minorHAnsi"/>
                <w:bCs/>
              </w:rPr>
            </w:pPr>
          </w:p>
          <w:p w14:paraId="2DC9B88A" w14:textId="7D26B356" w:rsidR="00F73B71" w:rsidRPr="00622AC7" w:rsidRDefault="00F73B71" w:rsidP="005C29E9">
            <w:pPr>
              <w:rPr>
                <w:rFonts w:cstheme="minorHAnsi"/>
                <w:bCs/>
              </w:rPr>
            </w:pPr>
            <w:r w:rsidRPr="00622AC7">
              <w:rPr>
                <w:rFonts w:cstheme="minorHAnsi"/>
                <w:bCs/>
              </w:rPr>
              <w:t>‘It probably helps if it’s a health professional involved in that, it might give somebody some confidence that people know what they’re doing and it’s not just Joe Bloggs poking you with a stick. It might help from some public confidence point of view’ (</w:t>
            </w:r>
            <w:r w:rsidR="00FE2537" w:rsidRPr="00622AC7">
              <w:rPr>
                <w:rFonts w:cstheme="minorHAnsi"/>
                <w:bCs/>
              </w:rPr>
              <w:t>f</w:t>
            </w:r>
            <w:r w:rsidRPr="00622AC7">
              <w:rPr>
                <w:rFonts w:cstheme="minorHAnsi"/>
                <w:bCs/>
              </w:rPr>
              <w:t xml:space="preserve">emale, 39, </w:t>
            </w:r>
            <w:r w:rsidR="00334272" w:rsidRPr="00622AC7">
              <w:rPr>
                <w:rFonts w:cstheme="minorHAnsi"/>
                <w:bCs/>
              </w:rPr>
              <w:t xml:space="preserve">NHS staff, </w:t>
            </w:r>
            <w:r w:rsidR="00FE2537" w:rsidRPr="00622AC7">
              <w:rPr>
                <w:rFonts w:cstheme="minorHAnsi"/>
                <w:bCs/>
              </w:rPr>
              <w:t>p</w:t>
            </w:r>
            <w:r w:rsidRPr="00622AC7">
              <w:rPr>
                <w:rFonts w:cstheme="minorHAnsi"/>
                <w:bCs/>
              </w:rPr>
              <w:t>articipant 09)</w:t>
            </w:r>
            <w:r w:rsidR="00FE2537" w:rsidRPr="00622AC7">
              <w:rPr>
                <w:rFonts w:cstheme="minorHAnsi"/>
                <w:bCs/>
              </w:rPr>
              <w:t>.</w:t>
            </w:r>
          </w:p>
          <w:p w14:paraId="2EB9497F" w14:textId="77777777" w:rsidR="00F73B71" w:rsidRPr="00622AC7" w:rsidRDefault="00F73B71" w:rsidP="00B35BF5">
            <w:pPr>
              <w:pStyle w:val="ListParagraph"/>
              <w:rPr>
                <w:rFonts w:cstheme="minorHAnsi"/>
                <w:bCs/>
              </w:rPr>
            </w:pPr>
          </w:p>
          <w:p w14:paraId="154562EF" w14:textId="573BE8F1" w:rsidR="00F73B71" w:rsidRPr="00622AC7" w:rsidRDefault="00FE2537" w:rsidP="005C29E9">
            <w:pPr>
              <w:rPr>
                <w:rFonts w:cstheme="minorHAnsi"/>
                <w:bCs/>
              </w:rPr>
            </w:pPr>
            <w:r w:rsidRPr="00622AC7">
              <w:t>‘</w:t>
            </w:r>
            <w:r w:rsidR="00F73B71" w:rsidRPr="00622AC7">
              <w:t>I just think I would worry about the reliability of self-swapping, to be honest […] I don’t think the self-testing is reliable and the data, you know, I certainly wouldn’t take it at its value, to be honest […] If I hadn’t had that test done, there’s no way I would be able to put that up my nose and swab my throat as deeply as they did for me</w:t>
            </w:r>
            <w:r w:rsidRPr="00622AC7">
              <w:t>’</w:t>
            </w:r>
            <w:r w:rsidR="00F73B71" w:rsidRPr="00622AC7">
              <w:rPr>
                <w:i/>
              </w:rPr>
              <w:t xml:space="preserve"> </w:t>
            </w:r>
            <w:r w:rsidR="00F73B71" w:rsidRPr="00622AC7">
              <w:rPr>
                <w:rFonts w:cstheme="minorHAnsi"/>
                <w:bCs/>
              </w:rPr>
              <w:t>(</w:t>
            </w:r>
            <w:r w:rsidRPr="00622AC7">
              <w:rPr>
                <w:rFonts w:cstheme="minorHAnsi"/>
                <w:bCs/>
              </w:rPr>
              <w:t>f</w:t>
            </w:r>
            <w:r w:rsidR="00F73B71" w:rsidRPr="00622AC7">
              <w:rPr>
                <w:rFonts w:cstheme="minorHAnsi"/>
                <w:bCs/>
              </w:rPr>
              <w:t xml:space="preserve">emale, 50, office worker, </w:t>
            </w:r>
            <w:r w:rsidRPr="00622AC7">
              <w:rPr>
                <w:rFonts w:cstheme="minorHAnsi"/>
                <w:bCs/>
              </w:rPr>
              <w:t>p</w:t>
            </w:r>
            <w:r w:rsidR="00F73B71" w:rsidRPr="00622AC7">
              <w:rPr>
                <w:rFonts w:cstheme="minorHAnsi"/>
                <w:bCs/>
              </w:rPr>
              <w:t>articipant 88).</w:t>
            </w:r>
            <w:r w:rsidR="00F73B71" w:rsidRPr="00622AC7">
              <w:t xml:space="preserve"> </w:t>
            </w:r>
          </w:p>
          <w:p w14:paraId="21F11D7A" w14:textId="77777777" w:rsidR="00F73B71" w:rsidRPr="00622AC7" w:rsidRDefault="00F73B71" w:rsidP="00B35BF5">
            <w:pPr>
              <w:pStyle w:val="ListParagraph"/>
              <w:rPr>
                <w:rFonts w:cstheme="minorHAnsi"/>
                <w:bCs/>
              </w:rPr>
            </w:pPr>
          </w:p>
          <w:p w14:paraId="2F5A6663" w14:textId="1B2CEB8B" w:rsidR="00F73B71" w:rsidRPr="00622AC7" w:rsidRDefault="00FE2537" w:rsidP="005C29E9">
            <w:r w:rsidRPr="00622AC7">
              <w:t>‘</w:t>
            </w:r>
            <w:r w:rsidR="00F73B71" w:rsidRPr="00622AC7">
              <w:t>When the testing team came to the flat the nurse did the swab and it was very gentle. When the test came back negative we were so confused because we were sure we must have it. Later I had a swab at a drive thru centre and it was so uncomfortable and invasive it made me more concerned that my first test had not been done properly and probably wasn’t accurate</w:t>
            </w:r>
            <w:r w:rsidRPr="00622AC7">
              <w:t>’</w:t>
            </w:r>
            <w:r w:rsidR="00F73B71" w:rsidRPr="00622AC7">
              <w:t xml:space="preserve"> (</w:t>
            </w:r>
            <w:r w:rsidRPr="00622AC7">
              <w:t>f</w:t>
            </w:r>
            <w:r w:rsidR="00F73B71" w:rsidRPr="00622AC7">
              <w:rPr>
                <w:rFonts w:cstheme="minorHAnsi"/>
                <w:bCs/>
              </w:rPr>
              <w:t xml:space="preserve">emale, 32, student, </w:t>
            </w:r>
            <w:r w:rsidRPr="00622AC7">
              <w:rPr>
                <w:rFonts w:cstheme="minorHAnsi"/>
                <w:bCs/>
              </w:rPr>
              <w:t>p</w:t>
            </w:r>
            <w:r w:rsidR="00F73B71" w:rsidRPr="00622AC7">
              <w:rPr>
                <w:rFonts w:cstheme="minorHAnsi"/>
                <w:bCs/>
              </w:rPr>
              <w:t>articipant 16</w:t>
            </w:r>
            <w:r w:rsidR="00F73B71" w:rsidRPr="00622AC7">
              <w:t>)</w:t>
            </w:r>
            <w:r w:rsidRPr="00622AC7">
              <w:t>.</w:t>
            </w:r>
          </w:p>
          <w:p w14:paraId="12435EA1" w14:textId="4E7985F9" w:rsidR="007C1CE0" w:rsidRPr="00622AC7" w:rsidRDefault="007C1CE0" w:rsidP="005C29E9">
            <w:pPr>
              <w:rPr>
                <w:rFonts w:cstheme="minorHAnsi"/>
              </w:rPr>
            </w:pPr>
          </w:p>
          <w:p w14:paraId="271570CF" w14:textId="0D1DF24A" w:rsidR="007C1CE0" w:rsidRPr="00622AC7" w:rsidRDefault="00FE2537" w:rsidP="005C29E9">
            <w:pPr>
              <w:rPr>
                <w:rFonts w:cstheme="minorHAnsi"/>
              </w:rPr>
            </w:pPr>
            <w:r w:rsidRPr="00622AC7">
              <w:t>‘</w:t>
            </w:r>
            <w:r w:rsidR="007C1CE0" w:rsidRPr="00622AC7">
              <w:t xml:space="preserve">I think the statistics are out there, I think the fact they changed the methodology of how they report them and I’ve noticed they’ve changed it again in the last week […] it makes you apprehensive in believing it all. I think if the information is not collected properly and some of it is lost in translation. I think the emphasis keeps changing, the parameters they’re </w:t>
            </w:r>
            <w:r w:rsidR="007C1CE0" w:rsidRPr="00622AC7">
              <w:lastRenderedPageBreak/>
              <w:t>changing to maybe make things sound better or worse, according to what agenda they want to run’ (</w:t>
            </w:r>
            <w:r w:rsidRPr="00622AC7">
              <w:t>m</w:t>
            </w:r>
            <w:r w:rsidR="007C1CE0" w:rsidRPr="00622AC7">
              <w:t>ale, 68, sports club staff</w:t>
            </w:r>
            <w:r w:rsidR="00334272" w:rsidRPr="00622AC7">
              <w:t>,</w:t>
            </w:r>
            <w:r w:rsidR="007C1CE0" w:rsidRPr="00622AC7">
              <w:t xml:space="preserve"> </w:t>
            </w:r>
            <w:r w:rsidRPr="00622AC7">
              <w:t>p</w:t>
            </w:r>
            <w:r w:rsidR="007C1CE0" w:rsidRPr="00622AC7">
              <w:t>articipant 81).</w:t>
            </w:r>
          </w:p>
          <w:p w14:paraId="64C6AE51" w14:textId="3A16A84D" w:rsidR="007C1CE0" w:rsidRPr="00622AC7" w:rsidRDefault="007C1CE0" w:rsidP="005C29E9">
            <w:pPr>
              <w:rPr>
                <w:rFonts w:cstheme="minorHAnsi"/>
                <w:bCs/>
              </w:rPr>
            </w:pPr>
          </w:p>
        </w:tc>
      </w:tr>
    </w:tbl>
    <w:p w14:paraId="4CE4FE91" w14:textId="77777777" w:rsidR="001912CB" w:rsidRPr="00622AC7" w:rsidRDefault="001912CB" w:rsidP="001912CB">
      <w:pPr>
        <w:rPr>
          <w:sz w:val="22"/>
          <w:szCs w:val="22"/>
        </w:rPr>
      </w:pPr>
    </w:p>
    <w:p w14:paraId="0806EB14" w14:textId="77777777" w:rsidR="001912CB" w:rsidRPr="00622AC7" w:rsidRDefault="001912CB" w:rsidP="001912CB">
      <w:pPr>
        <w:rPr>
          <w:sz w:val="22"/>
          <w:szCs w:val="22"/>
        </w:rPr>
      </w:pPr>
    </w:p>
    <w:p w14:paraId="3CC72A92" w14:textId="77777777" w:rsidR="00B75BDD" w:rsidRPr="00622AC7" w:rsidRDefault="00B75BDD" w:rsidP="001912CB">
      <w:pPr>
        <w:rPr>
          <w:sz w:val="22"/>
          <w:szCs w:val="22"/>
        </w:rPr>
      </w:pPr>
    </w:p>
    <w:p w14:paraId="0C750F0C" w14:textId="562C5A9B" w:rsidR="001912CB" w:rsidRPr="00622AC7" w:rsidRDefault="001912CB" w:rsidP="001912CB">
      <w:pPr>
        <w:pStyle w:val="Heading3"/>
        <w:rPr>
          <w:sz w:val="22"/>
          <w:szCs w:val="22"/>
        </w:rPr>
      </w:pPr>
      <w:r w:rsidRPr="00622AC7">
        <w:rPr>
          <w:rFonts w:cstheme="minorHAnsi"/>
          <w:bCs/>
          <w:sz w:val="22"/>
          <w:szCs w:val="22"/>
        </w:rPr>
        <w:t xml:space="preserve">Table </w:t>
      </w:r>
      <w:r w:rsidR="00F574EA" w:rsidRPr="00622AC7">
        <w:rPr>
          <w:rFonts w:cstheme="minorHAnsi"/>
          <w:bCs/>
          <w:sz w:val="22"/>
          <w:szCs w:val="22"/>
        </w:rPr>
        <w:t>S</w:t>
      </w:r>
      <w:r w:rsidR="00497345" w:rsidRPr="00622AC7">
        <w:rPr>
          <w:rFonts w:cstheme="minorHAnsi"/>
          <w:bCs/>
          <w:sz w:val="22"/>
          <w:szCs w:val="22"/>
        </w:rPr>
        <w:t>6</w:t>
      </w:r>
      <w:r w:rsidRPr="00622AC7">
        <w:rPr>
          <w:rFonts w:cstheme="minorHAnsi"/>
          <w:bCs/>
          <w:sz w:val="22"/>
          <w:szCs w:val="22"/>
        </w:rPr>
        <w:t xml:space="preserve">. </w:t>
      </w:r>
      <w:r w:rsidRPr="00622AC7">
        <w:rPr>
          <w:sz w:val="22"/>
          <w:szCs w:val="22"/>
        </w:rPr>
        <w:t>Waiting for, receiving, interpreting and acting on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268"/>
        <w:gridCol w:w="2551"/>
        <w:gridCol w:w="7009"/>
      </w:tblGrid>
      <w:tr w:rsidR="00F51650" w:rsidRPr="00622AC7" w14:paraId="5E2D0A9C" w14:textId="77777777" w:rsidTr="00CC4388">
        <w:tc>
          <w:tcPr>
            <w:tcW w:w="2122" w:type="dxa"/>
          </w:tcPr>
          <w:p w14:paraId="01CEFC5B" w14:textId="04BC4B00" w:rsidR="00F51650" w:rsidRPr="00622AC7" w:rsidRDefault="00BD7DA6" w:rsidP="00B35BF5">
            <w:pPr>
              <w:rPr>
                <w:rFonts w:cstheme="minorHAnsi"/>
                <w:b/>
                <w:sz w:val="22"/>
                <w:szCs w:val="22"/>
              </w:rPr>
            </w:pPr>
            <w:r w:rsidRPr="00622AC7">
              <w:rPr>
                <w:rFonts w:cstheme="minorHAnsi"/>
                <w:b/>
                <w:sz w:val="22"/>
                <w:szCs w:val="22"/>
              </w:rPr>
              <w:t>Challenges</w:t>
            </w:r>
          </w:p>
        </w:tc>
        <w:tc>
          <w:tcPr>
            <w:tcW w:w="2268" w:type="dxa"/>
          </w:tcPr>
          <w:p w14:paraId="0E8124BB" w14:textId="412A7674" w:rsidR="00F51650" w:rsidRPr="00622AC7" w:rsidRDefault="00BD7DA6" w:rsidP="00B35BF5">
            <w:pPr>
              <w:rPr>
                <w:rFonts w:cstheme="minorHAnsi"/>
                <w:b/>
                <w:sz w:val="22"/>
                <w:szCs w:val="22"/>
              </w:rPr>
            </w:pPr>
            <w:r w:rsidRPr="00622AC7">
              <w:rPr>
                <w:rFonts w:cstheme="minorHAnsi"/>
                <w:b/>
                <w:sz w:val="22"/>
                <w:szCs w:val="22"/>
              </w:rPr>
              <w:t>Findings</w:t>
            </w:r>
          </w:p>
        </w:tc>
        <w:tc>
          <w:tcPr>
            <w:tcW w:w="2551" w:type="dxa"/>
          </w:tcPr>
          <w:p w14:paraId="7CB3DCFC" w14:textId="11F8BD41" w:rsidR="00F51650" w:rsidRPr="00622AC7" w:rsidRDefault="00F51650" w:rsidP="00B35BF5">
            <w:pPr>
              <w:rPr>
                <w:rFonts w:cstheme="minorHAnsi"/>
                <w:b/>
                <w:sz w:val="22"/>
                <w:szCs w:val="22"/>
              </w:rPr>
            </w:pPr>
            <w:r w:rsidRPr="00622AC7">
              <w:rPr>
                <w:rFonts w:cstheme="minorHAnsi"/>
                <w:b/>
                <w:sz w:val="22"/>
                <w:szCs w:val="22"/>
              </w:rPr>
              <w:t>Social and ethical considerations</w:t>
            </w:r>
          </w:p>
        </w:tc>
        <w:tc>
          <w:tcPr>
            <w:tcW w:w="7009" w:type="dxa"/>
          </w:tcPr>
          <w:p w14:paraId="1B31BD04" w14:textId="63776E57" w:rsidR="00F51650" w:rsidRPr="00622AC7" w:rsidRDefault="00FB298F" w:rsidP="00B35BF5">
            <w:pPr>
              <w:rPr>
                <w:rFonts w:cstheme="minorHAnsi"/>
                <w:b/>
                <w:sz w:val="22"/>
                <w:szCs w:val="22"/>
              </w:rPr>
            </w:pPr>
            <w:r w:rsidRPr="00622AC7">
              <w:rPr>
                <w:rFonts w:cstheme="minorHAnsi"/>
                <w:b/>
                <w:sz w:val="22"/>
                <w:szCs w:val="22"/>
              </w:rPr>
              <w:t>Example q</w:t>
            </w:r>
            <w:r w:rsidR="00F51650" w:rsidRPr="00622AC7">
              <w:rPr>
                <w:rFonts w:cstheme="minorHAnsi"/>
                <w:b/>
                <w:sz w:val="22"/>
                <w:szCs w:val="22"/>
              </w:rPr>
              <w:t>uotes</w:t>
            </w:r>
          </w:p>
        </w:tc>
      </w:tr>
      <w:tr w:rsidR="00F51650" w:rsidRPr="00622AC7" w14:paraId="715379EE" w14:textId="77777777" w:rsidTr="00CC4388">
        <w:tc>
          <w:tcPr>
            <w:tcW w:w="2122" w:type="dxa"/>
          </w:tcPr>
          <w:p w14:paraId="00FCD971" w14:textId="77777777" w:rsidR="00F51650" w:rsidRPr="00622AC7" w:rsidRDefault="00F51650" w:rsidP="00B35BF5">
            <w:pPr>
              <w:rPr>
                <w:rFonts w:cstheme="minorHAnsi"/>
                <w:bCs/>
                <w:sz w:val="22"/>
                <w:szCs w:val="22"/>
              </w:rPr>
            </w:pPr>
            <w:r w:rsidRPr="00622AC7">
              <w:rPr>
                <w:rFonts w:cstheme="minorHAnsi"/>
                <w:bCs/>
                <w:sz w:val="22"/>
                <w:szCs w:val="22"/>
              </w:rPr>
              <w:t>Self-isolating while awaiting results</w:t>
            </w:r>
          </w:p>
        </w:tc>
        <w:tc>
          <w:tcPr>
            <w:tcW w:w="2268" w:type="dxa"/>
          </w:tcPr>
          <w:p w14:paraId="23690FE4" w14:textId="77777777" w:rsidR="00495653" w:rsidRPr="00622AC7" w:rsidRDefault="00495653" w:rsidP="00495653">
            <w:pPr>
              <w:rPr>
                <w:sz w:val="22"/>
                <w:szCs w:val="22"/>
              </w:rPr>
            </w:pPr>
            <w:r w:rsidRPr="00622AC7">
              <w:rPr>
                <w:sz w:val="22"/>
                <w:szCs w:val="22"/>
              </w:rPr>
              <w:t xml:space="preserve">Ambivalence about self-isolating while awaiting a test result. </w:t>
            </w:r>
          </w:p>
          <w:p w14:paraId="1EACC069" w14:textId="77777777" w:rsidR="00F51650" w:rsidRPr="00622AC7" w:rsidRDefault="00F51650" w:rsidP="00B35BF5">
            <w:pPr>
              <w:rPr>
                <w:rFonts w:cstheme="minorHAnsi"/>
                <w:bCs/>
                <w:sz w:val="22"/>
                <w:szCs w:val="22"/>
              </w:rPr>
            </w:pPr>
          </w:p>
        </w:tc>
        <w:tc>
          <w:tcPr>
            <w:tcW w:w="2551" w:type="dxa"/>
          </w:tcPr>
          <w:p w14:paraId="31FE5037" w14:textId="0DF57935" w:rsidR="00495653" w:rsidRPr="00622AC7" w:rsidRDefault="00495653" w:rsidP="00495653">
            <w:pPr>
              <w:rPr>
                <w:sz w:val="22"/>
                <w:szCs w:val="22"/>
              </w:rPr>
            </w:pPr>
            <w:r w:rsidRPr="00622AC7">
              <w:rPr>
                <w:sz w:val="22"/>
                <w:szCs w:val="22"/>
              </w:rPr>
              <w:t>Lack of recognition by government of personal costs of testing</w:t>
            </w:r>
            <w:r w:rsidR="00CC4388" w:rsidRPr="00622AC7">
              <w:rPr>
                <w:sz w:val="22"/>
                <w:szCs w:val="22"/>
              </w:rPr>
              <w:t>/isolating</w:t>
            </w:r>
          </w:p>
          <w:p w14:paraId="5F365CEA" w14:textId="77777777" w:rsidR="00495653" w:rsidRPr="00622AC7" w:rsidRDefault="00495653" w:rsidP="00495653">
            <w:pPr>
              <w:rPr>
                <w:sz w:val="22"/>
                <w:szCs w:val="22"/>
                <w:lang w:val="da-DK"/>
              </w:rPr>
            </w:pPr>
          </w:p>
          <w:p w14:paraId="7F2E848F" w14:textId="766C80D3" w:rsidR="00F51650" w:rsidRPr="00622AC7" w:rsidRDefault="00495653" w:rsidP="00495653">
            <w:pPr>
              <w:rPr>
                <w:sz w:val="22"/>
                <w:szCs w:val="22"/>
                <w:lang w:val="da-DK"/>
              </w:rPr>
            </w:pPr>
            <w:r w:rsidRPr="00622AC7">
              <w:rPr>
                <w:sz w:val="22"/>
                <w:szCs w:val="22"/>
                <w:lang w:val="da-DK"/>
              </w:rPr>
              <w:t xml:space="preserve">Ethical obligation to isolate balanced with personal circumstances and/or social obligations to others. </w:t>
            </w:r>
          </w:p>
        </w:tc>
        <w:tc>
          <w:tcPr>
            <w:tcW w:w="7009" w:type="dxa"/>
          </w:tcPr>
          <w:p w14:paraId="36A07137" w14:textId="1F12C1EB" w:rsidR="00F51650" w:rsidRPr="00622AC7" w:rsidRDefault="00F51650" w:rsidP="005C29E9">
            <w:pPr>
              <w:spacing w:before="60"/>
              <w:rPr>
                <w:rFonts w:cstheme="minorHAnsi"/>
                <w:sz w:val="22"/>
                <w:szCs w:val="22"/>
              </w:rPr>
            </w:pPr>
            <w:r w:rsidRPr="00622AC7">
              <w:rPr>
                <w:rFonts w:cstheme="minorHAnsi"/>
                <w:sz w:val="22"/>
                <w:szCs w:val="22"/>
              </w:rPr>
              <w:t>‘Waiting for a test result meant we couldn’t celebrate my mother’s birthday’ (</w:t>
            </w:r>
            <w:r w:rsidR="00FE2537" w:rsidRPr="00622AC7">
              <w:rPr>
                <w:rFonts w:cstheme="minorHAnsi"/>
                <w:sz w:val="22"/>
                <w:szCs w:val="22"/>
              </w:rPr>
              <w:t>f</w:t>
            </w:r>
            <w:r w:rsidRPr="00622AC7">
              <w:rPr>
                <w:rFonts w:cstheme="minorHAnsi"/>
                <w:sz w:val="22"/>
                <w:szCs w:val="22"/>
              </w:rPr>
              <w:t xml:space="preserve">emale, 56, </w:t>
            </w:r>
            <w:r w:rsidR="00334272" w:rsidRPr="00622AC7">
              <w:rPr>
                <w:rFonts w:cstheme="minorHAnsi"/>
                <w:sz w:val="22"/>
                <w:szCs w:val="22"/>
              </w:rPr>
              <w:t>public sector worker</w:t>
            </w:r>
            <w:r w:rsidRPr="00622AC7">
              <w:rPr>
                <w:rFonts w:cstheme="minorHAnsi"/>
                <w:sz w:val="22"/>
                <w:szCs w:val="22"/>
              </w:rPr>
              <w:t>,</w:t>
            </w:r>
            <w:r w:rsidRPr="00622AC7">
              <w:rPr>
                <w:rFonts w:cstheme="minorHAnsi"/>
                <w:color w:val="202124"/>
                <w:sz w:val="22"/>
                <w:szCs w:val="22"/>
                <w:shd w:val="clear" w:color="auto" w:fill="FFFFFF"/>
              </w:rPr>
              <w:t xml:space="preserve"> </w:t>
            </w:r>
            <w:r w:rsidR="00FE2537" w:rsidRPr="00622AC7">
              <w:rPr>
                <w:rFonts w:cstheme="minorHAnsi"/>
                <w:color w:val="202124"/>
                <w:sz w:val="22"/>
                <w:szCs w:val="22"/>
                <w:shd w:val="clear" w:color="auto" w:fill="FFFFFF"/>
              </w:rPr>
              <w:t>p</w:t>
            </w:r>
            <w:r w:rsidRPr="00622AC7">
              <w:rPr>
                <w:rFonts w:cstheme="minorHAnsi"/>
                <w:sz w:val="22"/>
                <w:szCs w:val="22"/>
              </w:rPr>
              <w:t>articipant 99)</w:t>
            </w:r>
          </w:p>
          <w:p w14:paraId="44241562" w14:textId="77777777" w:rsidR="00F51650" w:rsidRPr="00622AC7" w:rsidRDefault="00F51650" w:rsidP="00B35BF5">
            <w:pPr>
              <w:pStyle w:val="ListParagraph"/>
              <w:spacing w:before="60"/>
              <w:rPr>
                <w:rFonts w:cstheme="minorHAnsi"/>
                <w:sz w:val="22"/>
                <w:szCs w:val="22"/>
              </w:rPr>
            </w:pPr>
          </w:p>
          <w:p w14:paraId="3755389A" w14:textId="27208C37" w:rsidR="00F51650" w:rsidRPr="00622AC7" w:rsidRDefault="00F51650" w:rsidP="005C29E9">
            <w:pPr>
              <w:spacing w:before="60"/>
              <w:rPr>
                <w:rFonts w:cstheme="minorHAnsi"/>
                <w:sz w:val="22"/>
                <w:szCs w:val="22"/>
              </w:rPr>
            </w:pPr>
            <w:r w:rsidRPr="00622AC7">
              <w:rPr>
                <w:rFonts w:cstheme="minorHAnsi"/>
                <w:sz w:val="22"/>
                <w:szCs w:val="22"/>
              </w:rPr>
              <w:t>‘I think obviously going into self-isolation immediately after a test and stuff, if I wasn’t prepared for it, it might cause issues, just in terms of making sure I had enough food and stuff. But as well as that obviously I wouldn’t be at work and we’re a bit short-staffed as it is, and I would be on – I think sick pay is still only £94 a week, which isn’t great. It’s not a lot of money’ (</w:t>
            </w:r>
            <w:r w:rsidR="00FE2537" w:rsidRPr="00622AC7">
              <w:rPr>
                <w:rFonts w:cstheme="minorHAnsi"/>
                <w:sz w:val="22"/>
                <w:szCs w:val="22"/>
              </w:rPr>
              <w:t>f</w:t>
            </w:r>
            <w:r w:rsidRPr="00622AC7">
              <w:rPr>
                <w:rFonts w:cstheme="minorHAnsi"/>
                <w:sz w:val="22"/>
                <w:szCs w:val="22"/>
              </w:rPr>
              <w:t xml:space="preserve">emale, 38, teacher, </w:t>
            </w:r>
            <w:r w:rsidR="00FE2537" w:rsidRPr="00622AC7">
              <w:rPr>
                <w:rFonts w:cstheme="minorHAnsi"/>
                <w:sz w:val="22"/>
                <w:szCs w:val="22"/>
              </w:rPr>
              <w:t>p</w:t>
            </w:r>
            <w:r w:rsidRPr="00622AC7">
              <w:rPr>
                <w:rFonts w:cstheme="minorHAnsi"/>
                <w:sz w:val="22"/>
                <w:szCs w:val="22"/>
              </w:rPr>
              <w:t>articipant 18)</w:t>
            </w:r>
            <w:r w:rsidR="00FE2537" w:rsidRPr="00622AC7">
              <w:rPr>
                <w:rFonts w:cstheme="minorHAnsi"/>
                <w:sz w:val="22"/>
                <w:szCs w:val="22"/>
              </w:rPr>
              <w:t>.</w:t>
            </w:r>
          </w:p>
          <w:p w14:paraId="6C161AA7" w14:textId="77777777" w:rsidR="00A33164" w:rsidRPr="00622AC7" w:rsidRDefault="00A33164" w:rsidP="00A33164">
            <w:pPr>
              <w:pStyle w:val="ListParagraph"/>
              <w:rPr>
                <w:rFonts w:cstheme="minorHAnsi"/>
                <w:sz w:val="22"/>
                <w:szCs w:val="22"/>
              </w:rPr>
            </w:pPr>
          </w:p>
          <w:p w14:paraId="35F3FBF8" w14:textId="11C90497" w:rsidR="00A33164" w:rsidRPr="00622AC7" w:rsidRDefault="00464B0B" w:rsidP="005C29E9">
            <w:pPr>
              <w:rPr>
                <w:rStyle w:val="normaltextrun"/>
                <w:rFonts w:cstheme="minorHAnsi"/>
                <w:bCs/>
                <w:sz w:val="22"/>
                <w:szCs w:val="22"/>
              </w:rPr>
            </w:pPr>
            <w:r w:rsidRPr="00622AC7">
              <w:rPr>
                <w:rFonts w:cstheme="minorHAnsi"/>
                <w:bCs/>
                <w:sz w:val="22"/>
                <w:szCs w:val="22"/>
              </w:rPr>
              <w:t>‘I have to confess my husband went to work. My husband’s work actually, they have offered, if you don’t take any time off due to self-isolation, COVID, et cetera, they are giving people a two-week wages bonus round about Christmas time, which is – I think now that that’s pretty bad, because as a result of that, as he didn’t want to miss work. So yes, he went to work’ (</w:t>
            </w:r>
            <w:r w:rsidR="00FE2537" w:rsidRPr="00622AC7">
              <w:rPr>
                <w:rFonts w:cstheme="minorHAnsi"/>
                <w:bCs/>
                <w:sz w:val="22"/>
                <w:szCs w:val="22"/>
              </w:rPr>
              <w:t>f</w:t>
            </w:r>
            <w:r w:rsidRPr="00622AC7">
              <w:rPr>
                <w:rFonts w:cstheme="minorHAnsi"/>
                <w:bCs/>
                <w:sz w:val="22"/>
                <w:szCs w:val="22"/>
              </w:rPr>
              <w:t xml:space="preserve">emale, 52, </w:t>
            </w:r>
            <w:r w:rsidR="00334272" w:rsidRPr="00622AC7">
              <w:rPr>
                <w:rFonts w:cstheme="minorHAnsi"/>
                <w:bCs/>
                <w:sz w:val="22"/>
                <w:szCs w:val="22"/>
              </w:rPr>
              <w:t>public sector worker</w:t>
            </w:r>
            <w:r w:rsidRPr="00622AC7">
              <w:rPr>
                <w:rFonts w:cstheme="minorHAnsi"/>
                <w:bCs/>
                <w:sz w:val="22"/>
                <w:szCs w:val="22"/>
              </w:rPr>
              <w:t xml:space="preserve">, </w:t>
            </w:r>
            <w:r w:rsidR="00FE2537" w:rsidRPr="00622AC7">
              <w:rPr>
                <w:rFonts w:cstheme="minorHAnsi"/>
                <w:bCs/>
                <w:sz w:val="22"/>
                <w:szCs w:val="22"/>
              </w:rPr>
              <w:t>p</w:t>
            </w:r>
            <w:r w:rsidRPr="00622AC7">
              <w:rPr>
                <w:rFonts w:cstheme="minorHAnsi"/>
                <w:bCs/>
                <w:sz w:val="22"/>
                <w:szCs w:val="22"/>
              </w:rPr>
              <w:t>articipant 101).</w:t>
            </w:r>
          </w:p>
          <w:p w14:paraId="14ACCD31" w14:textId="77777777" w:rsidR="00EF04A9" w:rsidRPr="00622AC7" w:rsidRDefault="00EF04A9" w:rsidP="00EF04A9">
            <w:pPr>
              <w:pStyle w:val="ListParagraph"/>
              <w:rPr>
                <w:rFonts w:cstheme="minorHAnsi"/>
                <w:sz w:val="22"/>
                <w:szCs w:val="22"/>
              </w:rPr>
            </w:pPr>
          </w:p>
          <w:p w14:paraId="35BFA86A" w14:textId="3CE7914C" w:rsidR="00EF04A9" w:rsidRPr="00622AC7" w:rsidRDefault="00EF04A9" w:rsidP="005C29E9">
            <w:pPr>
              <w:rPr>
                <w:rFonts w:cstheme="minorHAnsi"/>
                <w:bCs/>
                <w:sz w:val="22"/>
                <w:szCs w:val="22"/>
              </w:rPr>
            </w:pPr>
            <w:r w:rsidRPr="00622AC7">
              <w:rPr>
                <w:rStyle w:val="normaltextrun"/>
                <w:rFonts w:cstheme="minorHAnsi"/>
                <w:color w:val="000000"/>
                <w:sz w:val="22"/>
                <w:szCs w:val="22"/>
                <w:shd w:val="clear" w:color="auto" w:fill="FFFFFF"/>
              </w:rPr>
              <w:t>‘I don’t think we completely isolated, I think there were a few times where we went </w:t>
            </w:r>
            <w:r w:rsidRPr="00622AC7">
              <w:rPr>
                <w:rStyle w:val="findhit"/>
                <w:rFonts w:cstheme="minorHAnsi"/>
                <w:color w:val="000000"/>
                <w:sz w:val="22"/>
                <w:szCs w:val="22"/>
              </w:rPr>
              <w:t>shop</w:t>
            </w:r>
            <w:r w:rsidRPr="00622AC7">
              <w:rPr>
                <w:rStyle w:val="normaltextrun"/>
                <w:rFonts w:cstheme="minorHAnsi"/>
                <w:color w:val="000000"/>
                <w:sz w:val="22"/>
                <w:szCs w:val="22"/>
                <w:shd w:val="clear" w:color="auto" w:fill="FFFFFF"/>
              </w:rPr>
              <w:t xml:space="preserve">ping, which isn’t technically correct, but just because he was so convinced and he was a little bit annoyed about the whole situation. So he was like, “No, I’m going out.” Other than that, we were quite strict and obviously at the time as well, we didn’t know how long it was going to take’ </w:t>
            </w:r>
            <w:r w:rsidRPr="00622AC7">
              <w:rPr>
                <w:rFonts w:cstheme="minorHAnsi"/>
                <w:bCs/>
                <w:sz w:val="22"/>
                <w:szCs w:val="22"/>
              </w:rPr>
              <w:t>(</w:t>
            </w:r>
            <w:r w:rsidR="00FE2537" w:rsidRPr="00622AC7">
              <w:rPr>
                <w:rFonts w:cstheme="minorHAnsi"/>
                <w:bCs/>
                <w:sz w:val="22"/>
                <w:szCs w:val="22"/>
              </w:rPr>
              <w:t>f</w:t>
            </w:r>
            <w:r w:rsidRPr="00622AC7">
              <w:rPr>
                <w:rFonts w:cstheme="minorHAnsi"/>
                <w:bCs/>
                <w:sz w:val="22"/>
                <w:szCs w:val="22"/>
              </w:rPr>
              <w:t xml:space="preserve">emale, 19, student, </w:t>
            </w:r>
            <w:r w:rsidR="00FE2537" w:rsidRPr="00622AC7">
              <w:rPr>
                <w:rFonts w:cstheme="minorHAnsi"/>
                <w:bCs/>
                <w:sz w:val="22"/>
                <w:szCs w:val="22"/>
              </w:rPr>
              <w:t>p</w:t>
            </w:r>
            <w:r w:rsidRPr="00622AC7">
              <w:rPr>
                <w:rFonts w:cstheme="minorHAnsi"/>
                <w:bCs/>
                <w:sz w:val="22"/>
                <w:szCs w:val="22"/>
              </w:rPr>
              <w:t>articipant 64)</w:t>
            </w:r>
            <w:r w:rsidR="00FE2537" w:rsidRPr="00622AC7">
              <w:rPr>
                <w:rFonts w:cstheme="minorHAnsi"/>
                <w:bCs/>
                <w:sz w:val="22"/>
                <w:szCs w:val="22"/>
              </w:rPr>
              <w:t>.</w:t>
            </w:r>
          </w:p>
          <w:p w14:paraId="3D97D852" w14:textId="0552A96B" w:rsidR="00F121A2" w:rsidRPr="00622AC7" w:rsidRDefault="00F121A2" w:rsidP="005C29E9">
            <w:pPr>
              <w:rPr>
                <w:rFonts w:cstheme="minorHAnsi"/>
                <w:bCs/>
                <w:sz w:val="22"/>
                <w:szCs w:val="22"/>
              </w:rPr>
            </w:pPr>
          </w:p>
          <w:p w14:paraId="4F3A295D" w14:textId="3E152F7B" w:rsidR="00F121A2" w:rsidRPr="00622AC7" w:rsidRDefault="00F121A2" w:rsidP="005C29E9">
            <w:pPr>
              <w:rPr>
                <w:rFonts w:cstheme="minorHAnsi"/>
                <w:bCs/>
                <w:sz w:val="22"/>
                <w:szCs w:val="22"/>
              </w:rPr>
            </w:pPr>
            <w:r w:rsidRPr="00622AC7">
              <w:rPr>
                <w:rStyle w:val="normaltextrun"/>
                <w:rFonts w:cstheme="minorHAnsi"/>
                <w:color w:val="000000"/>
                <w:sz w:val="22"/>
                <w:szCs w:val="22"/>
                <w:shd w:val="clear" w:color="auto" w:fill="FFFFFF"/>
              </w:rPr>
              <w:t>‘For instance, instead of being able to take the </w:t>
            </w:r>
            <w:r w:rsidRPr="00622AC7">
              <w:rPr>
                <w:rStyle w:val="findhit"/>
                <w:rFonts w:cstheme="minorHAnsi"/>
                <w:color w:val="000000"/>
                <w:sz w:val="22"/>
                <w:szCs w:val="22"/>
              </w:rPr>
              <w:t>dog</w:t>
            </w:r>
            <w:r w:rsidRPr="00622AC7">
              <w:rPr>
                <w:rStyle w:val="normaltextrun"/>
                <w:rFonts w:cstheme="minorHAnsi"/>
                <w:color w:val="000000"/>
                <w:sz w:val="22"/>
                <w:szCs w:val="22"/>
                <w:shd w:val="clear" w:color="auto" w:fill="FFFFFF"/>
              </w:rPr>
              <w:t> out for a proper walk, he just had to go to the garden, and he had to do his motions out there’ (</w:t>
            </w:r>
            <w:r w:rsidR="00FE2537" w:rsidRPr="00622AC7">
              <w:rPr>
                <w:rStyle w:val="normaltextrun"/>
                <w:rFonts w:cstheme="minorHAnsi"/>
                <w:color w:val="000000"/>
                <w:sz w:val="22"/>
                <w:szCs w:val="22"/>
                <w:shd w:val="clear" w:color="auto" w:fill="FFFFFF"/>
              </w:rPr>
              <w:t>m</w:t>
            </w:r>
            <w:r w:rsidRPr="00622AC7">
              <w:rPr>
                <w:rStyle w:val="normaltextrun"/>
                <w:rFonts w:cstheme="minorHAnsi"/>
                <w:color w:val="000000"/>
                <w:sz w:val="22"/>
                <w:szCs w:val="22"/>
                <w:shd w:val="clear" w:color="auto" w:fill="FFFFFF"/>
              </w:rPr>
              <w:t xml:space="preserve">ale, 42, </w:t>
            </w:r>
            <w:r w:rsidR="002A2DAE" w:rsidRPr="00622AC7">
              <w:rPr>
                <w:rStyle w:val="normaltextrun"/>
                <w:rFonts w:cstheme="minorHAnsi"/>
                <w:color w:val="000000"/>
                <w:sz w:val="22"/>
                <w:szCs w:val="22"/>
                <w:shd w:val="clear" w:color="auto" w:fill="FFFFFF"/>
              </w:rPr>
              <w:t xml:space="preserve">third sector </w:t>
            </w:r>
            <w:r w:rsidRPr="00622AC7">
              <w:rPr>
                <w:rStyle w:val="normaltextrun"/>
                <w:rFonts w:cstheme="minorHAnsi"/>
                <w:color w:val="000000"/>
                <w:sz w:val="22"/>
                <w:szCs w:val="22"/>
                <w:shd w:val="clear" w:color="auto" w:fill="FFFFFF"/>
              </w:rPr>
              <w:t xml:space="preserve">manager, </w:t>
            </w:r>
            <w:r w:rsidR="00FE2537" w:rsidRPr="00622AC7">
              <w:rPr>
                <w:rStyle w:val="normaltextrun"/>
                <w:rFonts w:cstheme="minorHAnsi"/>
                <w:color w:val="000000"/>
                <w:sz w:val="22"/>
                <w:szCs w:val="22"/>
                <w:shd w:val="clear" w:color="auto" w:fill="FFFFFF"/>
              </w:rPr>
              <w:t>p</w:t>
            </w:r>
            <w:r w:rsidRPr="00622AC7">
              <w:rPr>
                <w:rStyle w:val="normaltextrun"/>
                <w:rFonts w:cstheme="minorHAnsi"/>
                <w:color w:val="000000"/>
                <w:sz w:val="22"/>
                <w:szCs w:val="22"/>
                <w:shd w:val="clear" w:color="auto" w:fill="FFFFFF"/>
              </w:rPr>
              <w:t>articipant 72)</w:t>
            </w:r>
            <w:r w:rsidR="00FE2537" w:rsidRPr="00622AC7">
              <w:rPr>
                <w:rStyle w:val="normaltextrun"/>
                <w:rFonts w:cstheme="minorHAnsi"/>
                <w:color w:val="000000"/>
                <w:sz w:val="22"/>
                <w:szCs w:val="22"/>
                <w:shd w:val="clear" w:color="auto" w:fill="FFFFFF"/>
              </w:rPr>
              <w:t>.</w:t>
            </w:r>
          </w:p>
          <w:p w14:paraId="513FBD8D" w14:textId="77777777" w:rsidR="00F51650" w:rsidRPr="00622AC7" w:rsidRDefault="00F51650" w:rsidP="00B35BF5">
            <w:pPr>
              <w:rPr>
                <w:rFonts w:cstheme="minorHAnsi"/>
                <w:bCs/>
                <w:sz w:val="22"/>
                <w:szCs w:val="22"/>
              </w:rPr>
            </w:pPr>
          </w:p>
          <w:p w14:paraId="5B694A47" w14:textId="7B323540" w:rsidR="008F5191" w:rsidRPr="00622AC7" w:rsidRDefault="008F5191" w:rsidP="002A2DAE">
            <w:pPr>
              <w:rPr>
                <w:rFonts w:cstheme="minorHAnsi"/>
                <w:bCs/>
                <w:sz w:val="22"/>
                <w:szCs w:val="22"/>
              </w:rPr>
            </w:pPr>
            <w:r w:rsidRPr="00622AC7">
              <w:rPr>
                <w:rFonts w:cstheme="minorHAnsi"/>
                <w:bCs/>
                <w:sz w:val="22"/>
                <w:szCs w:val="22"/>
              </w:rPr>
              <w:t>‘I mean, if we’d had just had my son tested, once it came back, we’d have carried on. Certainly, I know my sister has had her wee boy tested and they just went on his result, in terms of stopping the self-isolation’ (</w:t>
            </w:r>
            <w:r w:rsidR="00FE2537" w:rsidRPr="00622AC7">
              <w:rPr>
                <w:rFonts w:cstheme="minorHAnsi"/>
                <w:bCs/>
                <w:sz w:val="22"/>
                <w:szCs w:val="22"/>
              </w:rPr>
              <w:t>f</w:t>
            </w:r>
            <w:r w:rsidRPr="00622AC7">
              <w:rPr>
                <w:rFonts w:cstheme="minorHAnsi"/>
                <w:bCs/>
                <w:sz w:val="22"/>
                <w:szCs w:val="22"/>
              </w:rPr>
              <w:t xml:space="preserve">emale, 41, NHS </w:t>
            </w:r>
            <w:r w:rsidR="002A2DAE" w:rsidRPr="00622AC7">
              <w:rPr>
                <w:rFonts w:cstheme="minorHAnsi"/>
                <w:bCs/>
                <w:sz w:val="22"/>
                <w:szCs w:val="22"/>
              </w:rPr>
              <w:t>staff</w:t>
            </w:r>
            <w:r w:rsidRPr="00622AC7">
              <w:rPr>
                <w:rFonts w:cstheme="minorHAnsi"/>
                <w:bCs/>
                <w:sz w:val="22"/>
                <w:szCs w:val="22"/>
              </w:rPr>
              <w:t xml:space="preserve">, </w:t>
            </w:r>
            <w:r w:rsidR="00FE2537" w:rsidRPr="00622AC7">
              <w:rPr>
                <w:rFonts w:cstheme="minorHAnsi"/>
                <w:bCs/>
                <w:sz w:val="22"/>
                <w:szCs w:val="22"/>
              </w:rPr>
              <w:t>p</w:t>
            </w:r>
            <w:r w:rsidRPr="00622AC7">
              <w:rPr>
                <w:rFonts w:cstheme="minorHAnsi"/>
                <w:bCs/>
                <w:sz w:val="22"/>
                <w:szCs w:val="22"/>
              </w:rPr>
              <w:t>articipant 96).</w:t>
            </w:r>
          </w:p>
        </w:tc>
      </w:tr>
      <w:tr w:rsidR="00F51650" w:rsidRPr="00622AC7" w14:paraId="5D34ACAB" w14:textId="77777777" w:rsidTr="00CC4388">
        <w:tc>
          <w:tcPr>
            <w:tcW w:w="2122" w:type="dxa"/>
          </w:tcPr>
          <w:p w14:paraId="2A798E22" w14:textId="40D14254" w:rsidR="00F51650" w:rsidRPr="00622AC7" w:rsidRDefault="009A77A4" w:rsidP="00B35BF5">
            <w:pPr>
              <w:rPr>
                <w:rFonts w:cstheme="minorHAnsi"/>
                <w:bCs/>
                <w:sz w:val="22"/>
                <w:szCs w:val="22"/>
              </w:rPr>
            </w:pPr>
            <w:r w:rsidRPr="00622AC7">
              <w:rPr>
                <w:rFonts w:cstheme="minorHAnsi"/>
                <w:bCs/>
                <w:sz w:val="22"/>
                <w:szCs w:val="22"/>
              </w:rPr>
              <w:lastRenderedPageBreak/>
              <w:t>Negative test results</w:t>
            </w:r>
          </w:p>
        </w:tc>
        <w:tc>
          <w:tcPr>
            <w:tcW w:w="2268" w:type="dxa"/>
          </w:tcPr>
          <w:p w14:paraId="0CD152E0" w14:textId="58D2244D" w:rsidR="00F51650" w:rsidRPr="00622AC7" w:rsidRDefault="009A77A4" w:rsidP="009A77A4">
            <w:pPr>
              <w:rPr>
                <w:sz w:val="22"/>
                <w:szCs w:val="22"/>
              </w:rPr>
            </w:pPr>
            <w:r w:rsidRPr="00622AC7">
              <w:rPr>
                <w:sz w:val="22"/>
                <w:szCs w:val="22"/>
              </w:rPr>
              <w:t>Negative test result</w:t>
            </w:r>
            <w:r w:rsidR="00C20DBD" w:rsidRPr="00622AC7">
              <w:rPr>
                <w:sz w:val="22"/>
                <w:szCs w:val="22"/>
              </w:rPr>
              <w:t>s are experienced as reassuring, and enable</w:t>
            </w:r>
            <w:r w:rsidRPr="00622AC7">
              <w:rPr>
                <w:sz w:val="22"/>
                <w:szCs w:val="22"/>
              </w:rPr>
              <w:t xml:space="preserve"> a return to work, and social obligations to be fulfilled</w:t>
            </w:r>
          </w:p>
        </w:tc>
        <w:tc>
          <w:tcPr>
            <w:tcW w:w="2551" w:type="dxa"/>
          </w:tcPr>
          <w:p w14:paraId="144E6CC5" w14:textId="28497203" w:rsidR="00F51650" w:rsidRPr="00622AC7" w:rsidRDefault="00D2464F" w:rsidP="00D2464F">
            <w:pPr>
              <w:rPr>
                <w:rFonts w:cstheme="minorHAnsi"/>
                <w:bCs/>
                <w:sz w:val="22"/>
                <w:szCs w:val="22"/>
              </w:rPr>
            </w:pPr>
            <w:r w:rsidRPr="00622AC7">
              <w:rPr>
                <w:sz w:val="22"/>
                <w:szCs w:val="22"/>
                <w:lang w:val="da-DK"/>
              </w:rPr>
              <w:t>Responsibility to protect</w:t>
            </w:r>
            <w:r w:rsidR="005F5A1C" w:rsidRPr="00622AC7">
              <w:rPr>
                <w:sz w:val="22"/>
                <w:szCs w:val="22"/>
                <w:lang w:val="da-DK"/>
              </w:rPr>
              <w:t xml:space="preserve"> friends, </w:t>
            </w:r>
            <w:r w:rsidRPr="00622AC7">
              <w:rPr>
                <w:sz w:val="22"/>
                <w:szCs w:val="22"/>
                <w:lang w:val="da-DK"/>
              </w:rPr>
              <w:t>colleagues</w:t>
            </w:r>
            <w:r w:rsidR="005F5A1C" w:rsidRPr="00622AC7">
              <w:rPr>
                <w:sz w:val="22"/>
                <w:szCs w:val="22"/>
                <w:lang w:val="da-DK"/>
              </w:rPr>
              <w:t>, and wider community</w:t>
            </w:r>
          </w:p>
        </w:tc>
        <w:tc>
          <w:tcPr>
            <w:tcW w:w="7009" w:type="dxa"/>
          </w:tcPr>
          <w:p w14:paraId="1FAF80CF" w14:textId="77D02D23" w:rsidR="00F51650" w:rsidRPr="00622AC7" w:rsidRDefault="00F51650" w:rsidP="005C29E9">
            <w:pPr>
              <w:rPr>
                <w:rFonts w:cstheme="minorHAnsi"/>
                <w:bCs/>
                <w:sz w:val="22"/>
                <w:szCs w:val="22"/>
              </w:rPr>
            </w:pPr>
            <w:r w:rsidRPr="00622AC7">
              <w:rPr>
                <w:rFonts w:cstheme="minorHAnsi"/>
                <w:bCs/>
                <w:sz w:val="22"/>
                <w:szCs w:val="22"/>
              </w:rPr>
              <w:t>‘I suffer from anxiety, which I didn’t actually before the pandemic. I suppose on a personal level, having a test and having a negative result reassured me […] It definitely gave a sense of reassurance and kind of relief that we weren’t spreading it either’ (</w:t>
            </w:r>
            <w:r w:rsidR="00FE2537" w:rsidRPr="00622AC7">
              <w:rPr>
                <w:rFonts w:cstheme="minorHAnsi"/>
                <w:bCs/>
                <w:sz w:val="22"/>
                <w:szCs w:val="22"/>
              </w:rPr>
              <w:t>m</w:t>
            </w:r>
            <w:r w:rsidRPr="00622AC7">
              <w:rPr>
                <w:rFonts w:cstheme="minorHAnsi"/>
                <w:bCs/>
                <w:sz w:val="22"/>
                <w:szCs w:val="22"/>
              </w:rPr>
              <w:t xml:space="preserve">ale, 28, </w:t>
            </w:r>
            <w:r w:rsidR="002A2DAE" w:rsidRPr="00622AC7">
              <w:rPr>
                <w:rFonts w:cstheme="minorHAnsi"/>
                <w:bCs/>
                <w:sz w:val="22"/>
                <w:szCs w:val="22"/>
              </w:rPr>
              <w:t>public sector worker</w:t>
            </w:r>
            <w:r w:rsidRPr="00622AC7">
              <w:rPr>
                <w:rFonts w:cstheme="minorHAnsi"/>
                <w:bCs/>
                <w:sz w:val="22"/>
                <w:szCs w:val="22"/>
              </w:rPr>
              <w:t xml:space="preserve">, </w:t>
            </w:r>
            <w:r w:rsidR="00FE2537" w:rsidRPr="00622AC7">
              <w:rPr>
                <w:rFonts w:cstheme="minorHAnsi"/>
                <w:bCs/>
                <w:sz w:val="22"/>
                <w:szCs w:val="22"/>
              </w:rPr>
              <w:t>p</w:t>
            </w:r>
            <w:r w:rsidRPr="00622AC7">
              <w:rPr>
                <w:rFonts w:cstheme="minorHAnsi"/>
                <w:bCs/>
                <w:sz w:val="22"/>
                <w:szCs w:val="22"/>
              </w:rPr>
              <w:t>articipant 30).</w:t>
            </w:r>
          </w:p>
          <w:p w14:paraId="2AED445E" w14:textId="77777777" w:rsidR="00F51650" w:rsidRPr="00622AC7" w:rsidRDefault="00F51650" w:rsidP="00B35BF5">
            <w:pPr>
              <w:pStyle w:val="ListParagraph"/>
              <w:rPr>
                <w:rFonts w:cstheme="minorHAnsi"/>
                <w:bCs/>
                <w:sz w:val="22"/>
                <w:szCs w:val="22"/>
              </w:rPr>
            </w:pPr>
          </w:p>
          <w:p w14:paraId="6B648258" w14:textId="5A4C43F0" w:rsidR="00F51650" w:rsidRPr="00622AC7" w:rsidRDefault="00F51650" w:rsidP="005C29E9">
            <w:pPr>
              <w:rPr>
                <w:rFonts w:cstheme="minorHAnsi"/>
                <w:bCs/>
                <w:sz w:val="22"/>
                <w:szCs w:val="22"/>
              </w:rPr>
            </w:pPr>
            <w:r w:rsidRPr="00622AC7">
              <w:rPr>
                <w:rFonts w:cstheme="minorHAnsi"/>
                <w:bCs/>
                <w:sz w:val="22"/>
                <w:szCs w:val="22"/>
              </w:rPr>
              <w:t>‘I’d like to know every carer, whether it’s one who is in a nursing home or one who visits people in their own home, I would like to know they are being tested regularly</w:t>
            </w:r>
            <w:r w:rsidR="00FE2537" w:rsidRPr="00622AC7">
              <w:rPr>
                <w:rFonts w:cstheme="minorHAnsi"/>
                <w:bCs/>
                <w:sz w:val="22"/>
                <w:szCs w:val="22"/>
              </w:rPr>
              <w:t>’</w:t>
            </w:r>
            <w:r w:rsidRPr="00622AC7">
              <w:rPr>
                <w:rFonts w:cstheme="minorHAnsi"/>
                <w:bCs/>
                <w:sz w:val="22"/>
                <w:szCs w:val="22"/>
              </w:rPr>
              <w:t xml:space="preserve"> (</w:t>
            </w:r>
            <w:r w:rsidR="00FE2537" w:rsidRPr="00622AC7">
              <w:rPr>
                <w:rFonts w:cstheme="minorHAnsi"/>
                <w:bCs/>
                <w:sz w:val="22"/>
                <w:szCs w:val="22"/>
              </w:rPr>
              <w:t>f</w:t>
            </w:r>
            <w:r w:rsidRPr="00622AC7">
              <w:rPr>
                <w:rFonts w:cstheme="minorHAnsi"/>
                <w:bCs/>
                <w:sz w:val="22"/>
                <w:szCs w:val="22"/>
              </w:rPr>
              <w:t xml:space="preserve">emale, 85, retired, </w:t>
            </w:r>
            <w:r w:rsidR="00FE2537" w:rsidRPr="00622AC7">
              <w:rPr>
                <w:rFonts w:cstheme="minorHAnsi"/>
                <w:bCs/>
                <w:sz w:val="22"/>
                <w:szCs w:val="22"/>
              </w:rPr>
              <w:t>p</w:t>
            </w:r>
            <w:r w:rsidRPr="00622AC7">
              <w:rPr>
                <w:rFonts w:cstheme="minorHAnsi"/>
                <w:bCs/>
                <w:sz w:val="22"/>
                <w:szCs w:val="22"/>
              </w:rPr>
              <w:t>articipant 25).</w:t>
            </w:r>
          </w:p>
          <w:p w14:paraId="09E94CA7" w14:textId="77777777" w:rsidR="00F51650" w:rsidRPr="00622AC7" w:rsidRDefault="00F51650" w:rsidP="00B35BF5">
            <w:pPr>
              <w:pStyle w:val="ListParagraph"/>
              <w:rPr>
                <w:rFonts w:cstheme="minorHAnsi"/>
                <w:bCs/>
                <w:sz w:val="22"/>
                <w:szCs w:val="22"/>
              </w:rPr>
            </w:pPr>
          </w:p>
          <w:p w14:paraId="6DF2BF2C" w14:textId="02491077" w:rsidR="00F51650" w:rsidRPr="00622AC7" w:rsidRDefault="00F51650" w:rsidP="005C29E9">
            <w:pPr>
              <w:rPr>
                <w:sz w:val="22"/>
                <w:szCs w:val="22"/>
              </w:rPr>
            </w:pPr>
            <w:r w:rsidRPr="00622AC7">
              <w:rPr>
                <w:sz w:val="22"/>
                <w:szCs w:val="22"/>
              </w:rPr>
              <w:t>‘I think after I had the result, I definitely way more like at peace with the fact that I could just socialise. Because as well my nieces and nephews and my grandmother as well, just in general it just made me more calm that I wasn’t a potential vector for all of these family members and stuff. So</w:t>
            </w:r>
            <w:r w:rsidR="00710D65" w:rsidRPr="00622AC7">
              <w:rPr>
                <w:sz w:val="22"/>
                <w:szCs w:val="22"/>
              </w:rPr>
              <w:t>,</w:t>
            </w:r>
            <w:r w:rsidRPr="00622AC7">
              <w:rPr>
                <w:sz w:val="22"/>
                <w:szCs w:val="22"/>
              </w:rPr>
              <w:t xml:space="preserve"> in that sense I think it did change my behaviour’ (</w:t>
            </w:r>
            <w:r w:rsidR="00FE2537" w:rsidRPr="00622AC7">
              <w:rPr>
                <w:sz w:val="22"/>
                <w:szCs w:val="22"/>
              </w:rPr>
              <w:t>m</w:t>
            </w:r>
            <w:r w:rsidRPr="00622AC7">
              <w:rPr>
                <w:sz w:val="22"/>
                <w:szCs w:val="22"/>
              </w:rPr>
              <w:t xml:space="preserve">ale, 30, student, </w:t>
            </w:r>
            <w:r w:rsidR="00FE2537" w:rsidRPr="00622AC7">
              <w:rPr>
                <w:sz w:val="22"/>
                <w:szCs w:val="22"/>
              </w:rPr>
              <w:t>p</w:t>
            </w:r>
            <w:r w:rsidRPr="00622AC7">
              <w:rPr>
                <w:sz w:val="22"/>
                <w:szCs w:val="22"/>
              </w:rPr>
              <w:t>articipant 68).</w:t>
            </w:r>
          </w:p>
          <w:p w14:paraId="5B04B213" w14:textId="77777777" w:rsidR="00941307" w:rsidRPr="00622AC7" w:rsidRDefault="00941307" w:rsidP="005C29E9">
            <w:pPr>
              <w:rPr>
                <w:sz w:val="22"/>
                <w:szCs w:val="22"/>
              </w:rPr>
            </w:pPr>
          </w:p>
          <w:p w14:paraId="63916DF8" w14:textId="497EFF3B" w:rsidR="00941307" w:rsidRPr="00622AC7" w:rsidRDefault="00941307" w:rsidP="005C29E9">
            <w:pPr>
              <w:rPr>
                <w:rFonts w:cstheme="minorHAnsi"/>
                <w:bCs/>
                <w:sz w:val="22"/>
                <w:szCs w:val="22"/>
              </w:rPr>
            </w:pPr>
            <w:r w:rsidRPr="00622AC7">
              <w:rPr>
                <w:rFonts w:cstheme="minorHAnsi"/>
                <w:bCs/>
                <w:sz w:val="22"/>
                <w:szCs w:val="22"/>
              </w:rPr>
              <w:t xml:space="preserve">‘Emotionally it was a relief because the children didn’t have it and it meant that we were therefore not likely to get it. Because obviously you live in the same house. By the time they’d got it, it’s a little bit difficult to isolate from them in the same house […] emotionally for the kids it was brilliant. They could go straight back to school, which was what they wanted’ </w:t>
            </w:r>
            <w:r w:rsidRPr="00622AC7">
              <w:rPr>
                <w:sz w:val="22"/>
                <w:szCs w:val="22"/>
              </w:rPr>
              <w:t>(</w:t>
            </w:r>
            <w:r w:rsidR="00FE2537" w:rsidRPr="00622AC7">
              <w:rPr>
                <w:sz w:val="22"/>
                <w:szCs w:val="22"/>
              </w:rPr>
              <w:t>m</w:t>
            </w:r>
            <w:r w:rsidRPr="00622AC7">
              <w:rPr>
                <w:sz w:val="22"/>
                <w:szCs w:val="22"/>
              </w:rPr>
              <w:t xml:space="preserve">ale, 50, </w:t>
            </w:r>
            <w:r w:rsidR="00FE2537" w:rsidRPr="00622AC7">
              <w:rPr>
                <w:sz w:val="22"/>
                <w:szCs w:val="22"/>
              </w:rPr>
              <w:t>p</w:t>
            </w:r>
            <w:r w:rsidRPr="00622AC7">
              <w:rPr>
                <w:sz w:val="22"/>
                <w:szCs w:val="22"/>
              </w:rPr>
              <w:t>articipant 92)</w:t>
            </w:r>
          </w:p>
        </w:tc>
      </w:tr>
      <w:tr w:rsidR="00F51650" w:rsidRPr="00622AC7" w14:paraId="198CED8E" w14:textId="77777777" w:rsidTr="00CC4388">
        <w:tc>
          <w:tcPr>
            <w:tcW w:w="2122" w:type="dxa"/>
          </w:tcPr>
          <w:p w14:paraId="48D0F356" w14:textId="3C6A630A" w:rsidR="00F51650" w:rsidRPr="00622AC7" w:rsidRDefault="00AE042A" w:rsidP="00B35BF5">
            <w:pPr>
              <w:rPr>
                <w:rFonts w:cstheme="minorHAnsi"/>
                <w:bCs/>
                <w:sz w:val="22"/>
                <w:szCs w:val="22"/>
              </w:rPr>
            </w:pPr>
            <w:r w:rsidRPr="00622AC7">
              <w:rPr>
                <w:rFonts w:cstheme="minorHAnsi"/>
                <w:bCs/>
                <w:sz w:val="22"/>
                <w:szCs w:val="22"/>
              </w:rPr>
              <w:lastRenderedPageBreak/>
              <w:t>Trust in results</w:t>
            </w:r>
          </w:p>
        </w:tc>
        <w:tc>
          <w:tcPr>
            <w:tcW w:w="2268" w:type="dxa"/>
          </w:tcPr>
          <w:p w14:paraId="47E7EDF2" w14:textId="77777777" w:rsidR="004909AF" w:rsidRPr="00622AC7" w:rsidRDefault="004909AF" w:rsidP="00B35BF5">
            <w:pPr>
              <w:rPr>
                <w:rFonts w:cstheme="minorHAnsi"/>
                <w:bCs/>
                <w:sz w:val="22"/>
                <w:szCs w:val="22"/>
              </w:rPr>
            </w:pPr>
            <w:r w:rsidRPr="00622AC7">
              <w:rPr>
                <w:sz w:val="22"/>
                <w:szCs w:val="22"/>
              </w:rPr>
              <w:t>People can feel doubt in testing when test results do not align with their diagnostic suspicions</w:t>
            </w:r>
            <w:r w:rsidRPr="00622AC7">
              <w:rPr>
                <w:rFonts w:cstheme="minorHAnsi"/>
                <w:bCs/>
                <w:sz w:val="22"/>
                <w:szCs w:val="22"/>
              </w:rPr>
              <w:t xml:space="preserve"> </w:t>
            </w:r>
          </w:p>
          <w:p w14:paraId="528CBB6F" w14:textId="6712564C" w:rsidR="004909AF" w:rsidRPr="00622AC7" w:rsidRDefault="004909AF" w:rsidP="00B35BF5">
            <w:pPr>
              <w:rPr>
                <w:rFonts w:cstheme="minorHAnsi"/>
                <w:bCs/>
                <w:sz w:val="22"/>
                <w:szCs w:val="22"/>
              </w:rPr>
            </w:pPr>
          </w:p>
          <w:p w14:paraId="45858869" w14:textId="5895AFEC" w:rsidR="004909AF" w:rsidRPr="00622AC7" w:rsidRDefault="004909AF" w:rsidP="00B35BF5">
            <w:pPr>
              <w:rPr>
                <w:rFonts w:cstheme="minorHAnsi"/>
                <w:bCs/>
                <w:sz w:val="22"/>
                <w:szCs w:val="22"/>
              </w:rPr>
            </w:pPr>
          </w:p>
          <w:p w14:paraId="018AE76D" w14:textId="1D13B201" w:rsidR="004909AF" w:rsidRPr="00622AC7" w:rsidRDefault="004909AF" w:rsidP="00B35BF5">
            <w:pPr>
              <w:rPr>
                <w:rFonts w:cstheme="minorHAnsi"/>
                <w:bCs/>
                <w:sz w:val="22"/>
                <w:szCs w:val="22"/>
              </w:rPr>
            </w:pPr>
          </w:p>
          <w:p w14:paraId="17A086FD" w14:textId="7C09EF50" w:rsidR="004909AF" w:rsidRPr="00622AC7" w:rsidRDefault="004909AF" w:rsidP="00B35BF5">
            <w:pPr>
              <w:rPr>
                <w:rFonts w:cstheme="minorHAnsi"/>
                <w:bCs/>
                <w:sz w:val="22"/>
                <w:szCs w:val="22"/>
              </w:rPr>
            </w:pPr>
          </w:p>
          <w:p w14:paraId="242EC7BA" w14:textId="6C231FB4" w:rsidR="004909AF" w:rsidRPr="00622AC7" w:rsidRDefault="004909AF" w:rsidP="00B35BF5">
            <w:pPr>
              <w:rPr>
                <w:rFonts w:cstheme="minorHAnsi"/>
                <w:bCs/>
                <w:sz w:val="22"/>
                <w:szCs w:val="22"/>
              </w:rPr>
            </w:pPr>
          </w:p>
          <w:p w14:paraId="1A841A5A" w14:textId="34B2D1B0" w:rsidR="004909AF" w:rsidRPr="00622AC7" w:rsidRDefault="004909AF" w:rsidP="00B35BF5">
            <w:pPr>
              <w:rPr>
                <w:rFonts w:cstheme="minorHAnsi"/>
                <w:bCs/>
                <w:sz w:val="22"/>
                <w:szCs w:val="22"/>
              </w:rPr>
            </w:pPr>
          </w:p>
          <w:p w14:paraId="4B231791" w14:textId="70A9DC53" w:rsidR="004909AF" w:rsidRPr="00622AC7" w:rsidRDefault="004909AF" w:rsidP="00B35BF5">
            <w:pPr>
              <w:rPr>
                <w:rFonts w:cstheme="minorHAnsi"/>
                <w:bCs/>
                <w:sz w:val="22"/>
                <w:szCs w:val="22"/>
              </w:rPr>
            </w:pPr>
          </w:p>
          <w:p w14:paraId="3F764042" w14:textId="19DBA558" w:rsidR="004909AF" w:rsidRPr="00622AC7" w:rsidRDefault="004909AF" w:rsidP="00B35BF5">
            <w:pPr>
              <w:rPr>
                <w:rFonts w:cstheme="minorHAnsi"/>
                <w:bCs/>
                <w:sz w:val="22"/>
                <w:szCs w:val="22"/>
              </w:rPr>
            </w:pPr>
          </w:p>
          <w:p w14:paraId="2CE17642" w14:textId="64B2BE4A" w:rsidR="004909AF" w:rsidRPr="00622AC7" w:rsidRDefault="004909AF" w:rsidP="00B35BF5">
            <w:pPr>
              <w:rPr>
                <w:rFonts w:cstheme="minorHAnsi"/>
                <w:bCs/>
                <w:sz w:val="22"/>
                <w:szCs w:val="22"/>
              </w:rPr>
            </w:pPr>
          </w:p>
          <w:p w14:paraId="60B5D527" w14:textId="77777777" w:rsidR="004909AF" w:rsidRPr="00622AC7" w:rsidRDefault="004909AF" w:rsidP="00B35BF5">
            <w:pPr>
              <w:rPr>
                <w:rFonts w:cstheme="minorHAnsi"/>
                <w:bCs/>
                <w:sz w:val="22"/>
                <w:szCs w:val="22"/>
              </w:rPr>
            </w:pPr>
          </w:p>
          <w:p w14:paraId="2316DA6D" w14:textId="3B1332CE" w:rsidR="004909AF" w:rsidRPr="00622AC7" w:rsidRDefault="004909AF" w:rsidP="004909AF">
            <w:pPr>
              <w:rPr>
                <w:bCs/>
                <w:sz w:val="22"/>
                <w:szCs w:val="22"/>
              </w:rPr>
            </w:pPr>
          </w:p>
        </w:tc>
        <w:tc>
          <w:tcPr>
            <w:tcW w:w="2551" w:type="dxa"/>
          </w:tcPr>
          <w:p w14:paraId="13141492" w14:textId="0A34F1F8" w:rsidR="00F51650" w:rsidRPr="00622AC7" w:rsidRDefault="004909AF" w:rsidP="00B35BF5">
            <w:pPr>
              <w:rPr>
                <w:rFonts w:cstheme="minorHAnsi"/>
                <w:bCs/>
                <w:sz w:val="22"/>
                <w:szCs w:val="22"/>
              </w:rPr>
            </w:pPr>
            <w:r w:rsidRPr="00622AC7">
              <w:rPr>
                <w:rFonts w:cstheme="minorHAnsi"/>
                <w:bCs/>
                <w:sz w:val="22"/>
                <w:szCs w:val="22"/>
              </w:rPr>
              <w:t>Responsibility for self-diagnosis</w:t>
            </w:r>
          </w:p>
        </w:tc>
        <w:tc>
          <w:tcPr>
            <w:tcW w:w="7009" w:type="dxa"/>
          </w:tcPr>
          <w:p w14:paraId="4346B75B" w14:textId="7F7752CC" w:rsidR="004909AF" w:rsidRPr="00622AC7" w:rsidRDefault="004909AF" w:rsidP="005C29E9">
            <w:pPr>
              <w:rPr>
                <w:rFonts w:cstheme="minorHAnsi"/>
                <w:bCs/>
                <w:sz w:val="22"/>
                <w:szCs w:val="22"/>
              </w:rPr>
            </w:pPr>
            <w:r w:rsidRPr="00622AC7">
              <w:rPr>
                <w:rFonts w:cstheme="minorHAnsi"/>
                <w:bCs/>
                <w:sz w:val="22"/>
                <w:szCs w:val="22"/>
              </w:rPr>
              <w:t>‘They [test results] both came back negative, which was really very puzzling to us. It’s still very puzzling to me, like how we came into direct contact with somebody who stayed at the flat, and not to get it seemed really quite wild’ (</w:t>
            </w:r>
            <w:r w:rsidR="00FE2537" w:rsidRPr="00622AC7">
              <w:rPr>
                <w:rFonts w:cstheme="minorHAnsi"/>
                <w:bCs/>
                <w:sz w:val="22"/>
                <w:szCs w:val="22"/>
              </w:rPr>
              <w:t>f</w:t>
            </w:r>
            <w:r w:rsidRPr="00622AC7">
              <w:rPr>
                <w:rFonts w:cstheme="minorHAnsi"/>
                <w:bCs/>
                <w:sz w:val="22"/>
                <w:szCs w:val="22"/>
              </w:rPr>
              <w:t xml:space="preserve">emale, 32, student, </w:t>
            </w:r>
            <w:r w:rsidR="00FE2537" w:rsidRPr="00622AC7">
              <w:rPr>
                <w:rFonts w:cstheme="minorHAnsi"/>
                <w:bCs/>
                <w:sz w:val="22"/>
                <w:szCs w:val="22"/>
              </w:rPr>
              <w:t>p</w:t>
            </w:r>
            <w:r w:rsidRPr="00622AC7">
              <w:rPr>
                <w:rFonts w:cstheme="minorHAnsi"/>
                <w:bCs/>
                <w:sz w:val="22"/>
                <w:szCs w:val="22"/>
              </w:rPr>
              <w:t>articipant 16).</w:t>
            </w:r>
          </w:p>
          <w:p w14:paraId="0AF4F25B" w14:textId="77777777" w:rsidR="004909AF" w:rsidRPr="00622AC7" w:rsidRDefault="004909AF" w:rsidP="004909AF">
            <w:pPr>
              <w:pStyle w:val="ListParagraph"/>
              <w:rPr>
                <w:rFonts w:cstheme="minorHAnsi"/>
                <w:bCs/>
                <w:sz w:val="22"/>
                <w:szCs w:val="22"/>
              </w:rPr>
            </w:pPr>
          </w:p>
          <w:p w14:paraId="245DCE81" w14:textId="48094F91" w:rsidR="00F51650" w:rsidRPr="00622AC7" w:rsidRDefault="004909AF" w:rsidP="005C29E9">
            <w:pPr>
              <w:rPr>
                <w:rFonts w:cstheme="minorHAnsi"/>
                <w:bCs/>
                <w:sz w:val="22"/>
                <w:szCs w:val="22"/>
              </w:rPr>
            </w:pPr>
            <w:r w:rsidRPr="00622AC7">
              <w:rPr>
                <w:rFonts w:cstheme="minorHAnsi"/>
                <w:bCs/>
                <w:sz w:val="22"/>
                <w:szCs w:val="22"/>
              </w:rPr>
              <w:t>‘A little bit of me was worried because it was self-administered […] you know, the level of false negatives of the self-administered test, so that’s what I was trying to avoid […] I’d seen how badly [my daughter] was gagging, trying to find the back tonsils and then trying to do the nasal bit. So</w:t>
            </w:r>
            <w:r w:rsidR="00710D65" w:rsidRPr="00622AC7">
              <w:rPr>
                <w:rFonts w:cstheme="minorHAnsi"/>
                <w:bCs/>
                <w:sz w:val="22"/>
                <w:szCs w:val="22"/>
              </w:rPr>
              <w:t>,</w:t>
            </w:r>
            <w:r w:rsidRPr="00622AC7">
              <w:rPr>
                <w:rFonts w:cstheme="minorHAnsi"/>
                <w:bCs/>
                <w:sz w:val="22"/>
                <w:szCs w:val="22"/>
              </w:rPr>
              <w:t xml:space="preserve"> it’s a possibility she didn’t do it properly. I was 85 per cent sure that was correct’ (</w:t>
            </w:r>
            <w:r w:rsidR="00FE2537" w:rsidRPr="00622AC7">
              <w:rPr>
                <w:rFonts w:cstheme="minorHAnsi"/>
                <w:bCs/>
                <w:sz w:val="22"/>
                <w:szCs w:val="22"/>
              </w:rPr>
              <w:t>f</w:t>
            </w:r>
            <w:r w:rsidRPr="00622AC7">
              <w:rPr>
                <w:rFonts w:cstheme="minorHAnsi"/>
                <w:bCs/>
                <w:sz w:val="22"/>
                <w:szCs w:val="22"/>
              </w:rPr>
              <w:t xml:space="preserve">emale, 46, </w:t>
            </w:r>
            <w:r w:rsidR="002A2DAE" w:rsidRPr="00622AC7">
              <w:rPr>
                <w:rFonts w:cstheme="minorHAnsi"/>
                <w:bCs/>
                <w:sz w:val="22"/>
                <w:szCs w:val="22"/>
              </w:rPr>
              <w:t>NHS staff,</w:t>
            </w:r>
            <w:r w:rsidRPr="00622AC7">
              <w:rPr>
                <w:rFonts w:cstheme="minorHAnsi"/>
                <w:bCs/>
                <w:sz w:val="22"/>
                <w:szCs w:val="22"/>
              </w:rPr>
              <w:t xml:space="preserve"> </w:t>
            </w:r>
            <w:r w:rsidR="00FE2537" w:rsidRPr="00622AC7">
              <w:rPr>
                <w:rFonts w:cstheme="minorHAnsi"/>
                <w:bCs/>
                <w:sz w:val="22"/>
                <w:szCs w:val="22"/>
              </w:rPr>
              <w:t>p</w:t>
            </w:r>
            <w:r w:rsidRPr="00622AC7">
              <w:rPr>
                <w:rFonts w:cstheme="minorHAnsi"/>
                <w:bCs/>
                <w:sz w:val="22"/>
                <w:szCs w:val="22"/>
              </w:rPr>
              <w:t>articipant 85).</w:t>
            </w:r>
          </w:p>
          <w:p w14:paraId="3DC7F87D" w14:textId="77777777" w:rsidR="00C83407" w:rsidRPr="00622AC7" w:rsidRDefault="00C83407" w:rsidP="00C83407">
            <w:pPr>
              <w:pStyle w:val="ListParagraph"/>
              <w:rPr>
                <w:rFonts w:cstheme="minorHAnsi"/>
                <w:bCs/>
                <w:sz w:val="22"/>
                <w:szCs w:val="22"/>
              </w:rPr>
            </w:pPr>
          </w:p>
          <w:p w14:paraId="427E8A17" w14:textId="425FFA1D" w:rsidR="00C83407" w:rsidRPr="00622AC7" w:rsidRDefault="00FF5E76" w:rsidP="005C29E9">
            <w:pPr>
              <w:rPr>
                <w:rStyle w:val="normaltextrun"/>
                <w:rFonts w:cstheme="minorHAnsi"/>
                <w:color w:val="000000"/>
                <w:sz w:val="22"/>
                <w:szCs w:val="22"/>
                <w:shd w:val="clear" w:color="auto" w:fill="FFFFFF"/>
              </w:rPr>
            </w:pPr>
            <w:r w:rsidRPr="00622AC7">
              <w:rPr>
                <w:rStyle w:val="normaltextrun"/>
                <w:rFonts w:cstheme="minorHAnsi"/>
                <w:color w:val="000000"/>
                <w:sz w:val="22"/>
                <w:szCs w:val="22"/>
                <w:shd w:val="clear" w:color="auto" w:fill="FFFFFF"/>
              </w:rPr>
              <w:t>‘</w:t>
            </w:r>
            <w:r w:rsidR="00C83407" w:rsidRPr="00622AC7">
              <w:rPr>
                <w:rStyle w:val="normaltextrun"/>
                <w:rFonts w:cstheme="minorHAnsi"/>
                <w:color w:val="000000"/>
                <w:sz w:val="22"/>
                <w:szCs w:val="22"/>
                <w:shd w:val="clear" w:color="auto" w:fill="FFFFFF"/>
              </w:rPr>
              <w:t>When I got the third test, it was a male nurse and I think he was ex</w:t>
            </w:r>
            <w:r w:rsidR="004A6A1D" w:rsidRPr="00622AC7">
              <w:rPr>
                <w:rStyle w:val="normaltextrun"/>
                <w:rFonts w:cstheme="minorHAnsi"/>
                <w:color w:val="000000"/>
                <w:sz w:val="22"/>
                <w:szCs w:val="22"/>
                <w:shd w:val="clear" w:color="auto" w:fill="FFFFFF"/>
              </w:rPr>
              <w:t>-</w:t>
            </w:r>
            <w:r w:rsidR="00C83407" w:rsidRPr="00622AC7">
              <w:rPr>
                <w:rStyle w:val="normaltextrun"/>
                <w:rFonts w:cstheme="minorHAnsi"/>
                <w:color w:val="000000"/>
                <w:sz w:val="22"/>
                <w:szCs w:val="22"/>
                <w:shd w:val="clear" w:color="auto" w:fill="FFFFFF"/>
              </w:rPr>
              <w:t>Army, and he basically got me in a headlock and shoved the thing right down my throat. I really felt as though I’d been tested after he’d done it, he wasn’t gentle but he got the job done and he said, “Right, given that your last two tests have come back negative, this test is going to Edinburgh Royal Infirmary rather than being at [the hospital’s] own lab</w:t>
            </w:r>
            <w:r w:rsidRPr="00622AC7">
              <w:rPr>
                <w:rStyle w:val="normaltextrun"/>
                <w:rFonts w:cstheme="minorHAnsi"/>
                <w:color w:val="000000"/>
                <w:sz w:val="22"/>
                <w:szCs w:val="22"/>
                <w:shd w:val="clear" w:color="auto" w:fill="FFFFFF"/>
              </w:rPr>
              <w:t>’</w:t>
            </w:r>
            <w:r w:rsidR="001C5FB7" w:rsidRPr="00622AC7">
              <w:rPr>
                <w:rStyle w:val="normaltextrun"/>
                <w:rFonts w:cstheme="minorHAnsi"/>
                <w:color w:val="000000"/>
                <w:sz w:val="22"/>
                <w:szCs w:val="22"/>
                <w:shd w:val="clear" w:color="auto" w:fill="FFFFFF"/>
              </w:rPr>
              <w:t xml:space="preserve"> (</w:t>
            </w:r>
            <w:r w:rsidR="00FE2537" w:rsidRPr="00622AC7">
              <w:rPr>
                <w:rStyle w:val="normaltextrun"/>
                <w:rFonts w:cstheme="minorHAnsi"/>
                <w:color w:val="000000"/>
                <w:sz w:val="22"/>
                <w:szCs w:val="22"/>
                <w:shd w:val="clear" w:color="auto" w:fill="FFFFFF"/>
              </w:rPr>
              <w:t>f</w:t>
            </w:r>
            <w:r w:rsidR="00C04868" w:rsidRPr="00622AC7">
              <w:rPr>
                <w:rStyle w:val="normaltextrun"/>
                <w:rFonts w:cstheme="minorHAnsi"/>
                <w:color w:val="000000"/>
                <w:sz w:val="22"/>
                <w:szCs w:val="22"/>
                <w:shd w:val="clear" w:color="auto" w:fill="FFFFFF"/>
              </w:rPr>
              <w:t xml:space="preserve">emale, 63, </w:t>
            </w:r>
            <w:r w:rsidR="002A2DAE" w:rsidRPr="00622AC7">
              <w:rPr>
                <w:rStyle w:val="normaltextrun"/>
                <w:rFonts w:cstheme="minorHAnsi"/>
                <w:color w:val="000000"/>
                <w:sz w:val="22"/>
                <w:szCs w:val="22"/>
                <w:bdr w:val="none" w:sz="0" w:space="0" w:color="auto" w:frame="1"/>
              </w:rPr>
              <w:t>public sector worker</w:t>
            </w:r>
            <w:r w:rsidR="00C04868" w:rsidRPr="00622AC7">
              <w:rPr>
                <w:rStyle w:val="normaltextrun"/>
                <w:rFonts w:cstheme="minorHAnsi"/>
                <w:color w:val="000000"/>
                <w:sz w:val="22"/>
                <w:szCs w:val="22"/>
                <w:bdr w:val="none" w:sz="0" w:space="0" w:color="auto" w:frame="1"/>
              </w:rPr>
              <w:t xml:space="preserve">, </w:t>
            </w:r>
            <w:r w:rsidR="00FE2537" w:rsidRPr="00622AC7">
              <w:rPr>
                <w:rStyle w:val="normaltextrun"/>
                <w:rFonts w:cstheme="minorHAnsi"/>
                <w:color w:val="000000"/>
                <w:sz w:val="22"/>
                <w:szCs w:val="22"/>
                <w:bdr w:val="none" w:sz="0" w:space="0" w:color="auto" w:frame="1"/>
              </w:rPr>
              <w:t>p</w:t>
            </w:r>
            <w:r w:rsidR="001C5FB7" w:rsidRPr="00622AC7">
              <w:rPr>
                <w:rStyle w:val="normaltextrun"/>
                <w:rFonts w:cstheme="minorHAnsi"/>
                <w:color w:val="000000"/>
                <w:sz w:val="22"/>
                <w:szCs w:val="22"/>
                <w:shd w:val="clear" w:color="auto" w:fill="FFFFFF"/>
              </w:rPr>
              <w:t>articipant 93)</w:t>
            </w:r>
            <w:r w:rsidR="00FE2537" w:rsidRPr="00622AC7">
              <w:rPr>
                <w:rStyle w:val="normaltextrun"/>
                <w:rFonts w:cstheme="minorHAnsi"/>
                <w:color w:val="000000"/>
                <w:sz w:val="22"/>
                <w:szCs w:val="22"/>
                <w:shd w:val="clear" w:color="auto" w:fill="FFFFFF"/>
              </w:rPr>
              <w:t>.</w:t>
            </w:r>
          </w:p>
          <w:p w14:paraId="3D390F46" w14:textId="77777777" w:rsidR="00B001A2" w:rsidRPr="00622AC7" w:rsidRDefault="00B001A2" w:rsidP="005C29E9">
            <w:pPr>
              <w:rPr>
                <w:rStyle w:val="normaltextrun"/>
                <w:rFonts w:cstheme="minorHAnsi"/>
                <w:color w:val="000000"/>
                <w:sz w:val="22"/>
                <w:szCs w:val="22"/>
                <w:shd w:val="clear" w:color="auto" w:fill="FFFFFF"/>
              </w:rPr>
            </w:pPr>
          </w:p>
          <w:p w14:paraId="391FF1D3" w14:textId="60E3A8F3" w:rsidR="00E54B33" w:rsidRPr="00622AC7" w:rsidRDefault="00D8264C" w:rsidP="002A2DAE">
            <w:pPr>
              <w:rPr>
                <w:rFonts w:cstheme="minorHAnsi"/>
                <w:bCs/>
                <w:sz w:val="22"/>
                <w:szCs w:val="22"/>
              </w:rPr>
            </w:pPr>
            <w:r w:rsidRPr="00622AC7">
              <w:rPr>
                <w:rFonts w:cstheme="minorHAnsi"/>
                <w:bCs/>
                <w:sz w:val="22"/>
                <w:szCs w:val="22"/>
              </w:rPr>
              <w:t>‘</w:t>
            </w:r>
            <w:r w:rsidR="00B001A2" w:rsidRPr="00622AC7">
              <w:rPr>
                <w:rFonts w:cstheme="minorHAnsi"/>
                <w:bCs/>
                <w:sz w:val="22"/>
                <w:szCs w:val="22"/>
              </w:rPr>
              <w:t>He didn’t have a cough or anything like that and I know a wee bit about what the rates are at the moment and that there’s fairly low chances. And then, I think my dad told me that it was about one in a hundred tests coming back positive, so that reassured me further that it probably wasn’t</w:t>
            </w:r>
            <w:r w:rsidRPr="00622AC7">
              <w:rPr>
                <w:rFonts w:cstheme="minorHAnsi"/>
                <w:bCs/>
                <w:sz w:val="22"/>
                <w:szCs w:val="22"/>
              </w:rPr>
              <w:t>’ (</w:t>
            </w:r>
            <w:r w:rsidR="00FE2537" w:rsidRPr="00622AC7">
              <w:rPr>
                <w:rFonts w:cstheme="minorHAnsi"/>
                <w:bCs/>
                <w:sz w:val="22"/>
                <w:szCs w:val="22"/>
              </w:rPr>
              <w:t>f</w:t>
            </w:r>
            <w:r w:rsidRPr="00622AC7">
              <w:rPr>
                <w:rFonts w:cstheme="minorHAnsi"/>
                <w:bCs/>
                <w:sz w:val="22"/>
                <w:szCs w:val="22"/>
              </w:rPr>
              <w:t xml:space="preserve">emale, 41, NHS </w:t>
            </w:r>
            <w:r w:rsidR="002A2DAE" w:rsidRPr="00622AC7">
              <w:rPr>
                <w:rFonts w:cstheme="minorHAnsi"/>
                <w:bCs/>
                <w:sz w:val="22"/>
                <w:szCs w:val="22"/>
              </w:rPr>
              <w:t>staff</w:t>
            </w:r>
            <w:r w:rsidRPr="00622AC7">
              <w:rPr>
                <w:rFonts w:cstheme="minorHAnsi"/>
                <w:bCs/>
                <w:sz w:val="22"/>
                <w:szCs w:val="22"/>
              </w:rPr>
              <w:t xml:space="preserve">, </w:t>
            </w:r>
            <w:r w:rsidR="00FE2537" w:rsidRPr="00622AC7">
              <w:rPr>
                <w:rFonts w:cstheme="minorHAnsi"/>
                <w:bCs/>
                <w:sz w:val="22"/>
                <w:szCs w:val="22"/>
              </w:rPr>
              <w:t>p</w:t>
            </w:r>
            <w:r w:rsidRPr="00622AC7">
              <w:rPr>
                <w:rFonts w:cstheme="minorHAnsi"/>
                <w:bCs/>
                <w:sz w:val="22"/>
                <w:szCs w:val="22"/>
              </w:rPr>
              <w:t>articipant 96).</w:t>
            </w:r>
          </w:p>
        </w:tc>
      </w:tr>
      <w:tr w:rsidR="00CB59C7" w:rsidRPr="00482BF9" w14:paraId="22BBAE01" w14:textId="77777777" w:rsidTr="00CC4388">
        <w:tc>
          <w:tcPr>
            <w:tcW w:w="2122" w:type="dxa"/>
          </w:tcPr>
          <w:p w14:paraId="059668B6" w14:textId="1C6DBF0E" w:rsidR="00CB59C7" w:rsidRPr="00622AC7" w:rsidRDefault="00E5316C" w:rsidP="00F37264">
            <w:pPr>
              <w:rPr>
                <w:rFonts w:cstheme="minorHAnsi"/>
                <w:bCs/>
                <w:sz w:val="22"/>
                <w:szCs w:val="22"/>
              </w:rPr>
            </w:pPr>
            <w:r w:rsidRPr="00622AC7">
              <w:rPr>
                <w:rFonts w:cstheme="minorHAnsi"/>
                <w:bCs/>
                <w:sz w:val="22"/>
                <w:szCs w:val="22"/>
              </w:rPr>
              <w:t>Self-isolating</w:t>
            </w:r>
            <w:r w:rsidR="00F37264" w:rsidRPr="00622AC7">
              <w:rPr>
                <w:rFonts w:cstheme="minorHAnsi"/>
                <w:bCs/>
                <w:sz w:val="22"/>
                <w:szCs w:val="22"/>
              </w:rPr>
              <w:t xml:space="preserve"> after a positive test in an immediate contact</w:t>
            </w:r>
          </w:p>
        </w:tc>
        <w:tc>
          <w:tcPr>
            <w:tcW w:w="2268" w:type="dxa"/>
          </w:tcPr>
          <w:p w14:paraId="28A9CB8F" w14:textId="1C27D7CE" w:rsidR="00F87E54" w:rsidRPr="00622AC7" w:rsidRDefault="00F87E54" w:rsidP="00CB59C7">
            <w:pPr>
              <w:rPr>
                <w:rFonts w:cstheme="minorHAnsi"/>
                <w:bCs/>
                <w:sz w:val="22"/>
                <w:szCs w:val="22"/>
              </w:rPr>
            </w:pPr>
            <w:r w:rsidRPr="00622AC7">
              <w:rPr>
                <w:rFonts w:cstheme="minorHAnsi"/>
                <w:bCs/>
                <w:sz w:val="22"/>
                <w:szCs w:val="22"/>
              </w:rPr>
              <w:t>Strong desires to self-isolate</w:t>
            </w:r>
            <w:r w:rsidR="004E5931" w:rsidRPr="00622AC7">
              <w:rPr>
                <w:rFonts w:cstheme="minorHAnsi"/>
                <w:bCs/>
                <w:sz w:val="22"/>
                <w:szCs w:val="22"/>
              </w:rPr>
              <w:t xml:space="preserve"> if instructed to do so</w:t>
            </w:r>
            <w:r w:rsidRPr="00622AC7">
              <w:rPr>
                <w:rFonts w:cstheme="minorHAnsi"/>
                <w:bCs/>
                <w:sz w:val="22"/>
                <w:szCs w:val="22"/>
              </w:rPr>
              <w:t>, but imagined challenges</w:t>
            </w:r>
          </w:p>
          <w:p w14:paraId="553BA09C" w14:textId="77777777" w:rsidR="00F87E54" w:rsidRPr="00622AC7" w:rsidRDefault="00F87E54" w:rsidP="00CB59C7">
            <w:pPr>
              <w:rPr>
                <w:rFonts w:cstheme="minorHAnsi"/>
                <w:bCs/>
                <w:sz w:val="22"/>
                <w:szCs w:val="22"/>
              </w:rPr>
            </w:pPr>
          </w:p>
          <w:p w14:paraId="1515E417" w14:textId="28EFC466" w:rsidR="00CB59C7" w:rsidRPr="00622AC7" w:rsidRDefault="007D0800" w:rsidP="00CB59C7">
            <w:pPr>
              <w:rPr>
                <w:rFonts w:cstheme="minorHAnsi"/>
                <w:bCs/>
                <w:sz w:val="22"/>
                <w:szCs w:val="22"/>
              </w:rPr>
            </w:pPr>
            <w:r w:rsidRPr="00622AC7">
              <w:rPr>
                <w:rFonts w:cstheme="minorHAnsi"/>
                <w:bCs/>
                <w:sz w:val="22"/>
                <w:szCs w:val="22"/>
              </w:rPr>
              <w:t>U</w:t>
            </w:r>
            <w:r w:rsidR="00CB59C7" w:rsidRPr="00622AC7">
              <w:rPr>
                <w:rFonts w:cstheme="minorHAnsi"/>
                <w:bCs/>
                <w:sz w:val="22"/>
                <w:szCs w:val="22"/>
              </w:rPr>
              <w:t xml:space="preserve">ncertainty over whether to follow </w:t>
            </w:r>
            <w:r w:rsidRPr="00622AC7">
              <w:rPr>
                <w:rFonts w:cstheme="minorHAnsi"/>
                <w:bCs/>
                <w:sz w:val="22"/>
                <w:szCs w:val="22"/>
              </w:rPr>
              <w:t xml:space="preserve">guidelines </w:t>
            </w:r>
          </w:p>
          <w:p w14:paraId="763BB3BA" w14:textId="77777777" w:rsidR="00CB59C7" w:rsidRPr="00622AC7" w:rsidRDefault="00CB59C7" w:rsidP="00B35BF5">
            <w:pPr>
              <w:rPr>
                <w:sz w:val="22"/>
                <w:szCs w:val="22"/>
              </w:rPr>
            </w:pPr>
          </w:p>
        </w:tc>
        <w:tc>
          <w:tcPr>
            <w:tcW w:w="2551" w:type="dxa"/>
          </w:tcPr>
          <w:p w14:paraId="6B6AEDD0" w14:textId="4BE57B70" w:rsidR="00DD3053" w:rsidRPr="00622AC7" w:rsidRDefault="00DD3053" w:rsidP="00ED4F8D">
            <w:pPr>
              <w:rPr>
                <w:rFonts w:cstheme="minorHAnsi"/>
                <w:bCs/>
                <w:sz w:val="22"/>
                <w:szCs w:val="22"/>
              </w:rPr>
            </w:pPr>
            <w:r w:rsidRPr="00622AC7">
              <w:rPr>
                <w:sz w:val="22"/>
                <w:szCs w:val="22"/>
                <w:lang w:val="da-DK"/>
              </w:rPr>
              <w:lastRenderedPageBreak/>
              <w:t xml:space="preserve">Ethical obligation to isolate to </w:t>
            </w:r>
            <w:r w:rsidRPr="00622AC7">
              <w:rPr>
                <w:rFonts w:cstheme="minorHAnsi"/>
                <w:bCs/>
                <w:sz w:val="22"/>
                <w:szCs w:val="22"/>
              </w:rPr>
              <w:t xml:space="preserve">prevent transmission and protect others in the community, </w:t>
            </w:r>
            <w:r w:rsidRPr="00622AC7">
              <w:rPr>
                <w:sz w:val="22"/>
                <w:szCs w:val="22"/>
                <w:lang w:val="da-DK"/>
              </w:rPr>
              <w:t xml:space="preserve">balanced with personal circumstances, </w:t>
            </w:r>
            <w:r w:rsidR="00ED4F8D" w:rsidRPr="00622AC7">
              <w:rPr>
                <w:sz w:val="22"/>
                <w:szCs w:val="22"/>
                <w:lang w:val="da-DK"/>
              </w:rPr>
              <w:t>and</w:t>
            </w:r>
            <w:r w:rsidRPr="00622AC7">
              <w:rPr>
                <w:sz w:val="22"/>
                <w:szCs w:val="22"/>
                <w:lang w:val="da-DK"/>
              </w:rPr>
              <w:t xml:space="preserve"> other duties of care to family </w:t>
            </w:r>
            <w:r w:rsidRPr="00622AC7">
              <w:rPr>
                <w:sz w:val="22"/>
                <w:szCs w:val="22"/>
                <w:lang w:val="da-DK"/>
              </w:rPr>
              <w:lastRenderedPageBreak/>
              <w:t>members, employers and the general public.</w:t>
            </w:r>
          </w:p>
        </w:tc>
        <w:tc>
          <w:tcPr>
            <w:tcW w:w="7009" w:type="dxa"/>
          </w:tcPr>
          <w:p w14:paraId="6B078F6F" w14:textId="15EC9EB3" w:rsidR="00F87E54" w:rsidRPr="00622AC7" w:rsidRDefault="00FF5E76" w:rsidP="008A0038">
            <w:pPr>
              <w:rPr>
                <w:rFonts w:eastAsia="Times New Roman" w:cstheme="minorHAnsi"/>
                <w:sz w:val="22"/>
                <w:szCs w:val="22"/>
              </w:rPr>
            </w:pPr>
            <w:r w:rsidRPr="00622AC7">
              <w:rPr>
                <w:rStyle w:val="normaltextrun"/>
                <w:rFonts w:eastAsia="Proxima Nova Rg" w:cstheme="minorHAnsi"/>
                <w:sz w:val="22"/>
                <w:szCs w:val="22"/>
              </w:rPr>
              <w:lastRenderedPageBreak/>
              <w:t>‘</w:t>
            </w:r>
            <w:r w:rsidR="00644E56" w:rsidRPr="00622AC7">
              <w:rPr>
                <w:rStyle w:val="normaltextrun"/>
                <w:rFonts w:eastAsia="Proxima Nova Rg" w:cstheme="minorHAnsi"/>
                <w:sz w:val="22"/>
                <w:szCs w:val="22"/>
              </w:rPr>
              <w:t>I</w:t>
            </w:r>
            <w:r w:rsidR="00644E56" w:rsidRPr="00622AC7">
              <w:rPr>
                <w:rStyle w:val="normaltextrun"/>
                <w:rFonts w:cstheme="minorHAnsi"/>
                <w:sz w:val="22"/>
                <w:szCs w:val="22"/>
              </w:rPr>
              <w:t>t is on my mind quite a lot, that there is a potential that at some point, the test and trace are going to call me to say, “As a household you need to isolate and if you develop symptoms, get a test”. Now my concern is obviously about I really don’t want that for my girls, because they’ve lost so much school already this year, I don’t want them to lose any more school. I think they are falling so behind.</w:t>
            </w:r>
            <w:r w:rsidR="00644E56" w:rsidRPr="00622AC7">
              <w:rPr>
                <w:rStyle w:val="eop"/>
                <w:rFonts w:cstheme="minorHAnsi"/>
                <w:sz w:val="22"/>
                <w:szCs w:val="22"/>
              </w:rPr>
              <w:t> </w:t>
            </w:r>
            <w:r w:rsidR="00644E56" w:rsidRPr="00622AC7">
              <w:rPr>
                <w:rFonts w:eastAsia="Times New Roman" w:cstheme="minorHAnsi"/>
                <w:sz w:val="22"/>
                <w:szCs w:val="22"/>
              </w:rPr>
              <w:t xml:space="preserve"> </w:t>
            </w:r>
            <w:r w:rsidR="00644E56" w:rsidRPr="00622AC7">
              <w:rPr>
                <w:rStyle w:val="normaltextrun"/>
                <w:rFonts w:cstheme="minorHAnsi"/>
                <w:sz w:val="22"/>
                <w:szCs w:val="22"/>
              </w:rPr>
              <w:t>So that would really – it would make me anxious, you know, having to self-isolate. But</w:t>
            </w:r>
            <w:r w:rsidR="00710D65" w:rsidRPr="00622AC7">
              <w:rPr>
                <w:rStyle w:val="normaltextrun"/>
                <w:rFonts w:cstheme="minorHAnsi"/>
                <w:sz w:val="22"/>
                <w:szCs w:val="22"/>
              </w:rPr>
              <w:t>,</w:t>
            </w:r>
            <w:r w:rsidR="00644E56" w:rsidRPr="00622AC7">
              <w:rPr>
                <w:rStyle w:val="normaltextrun"/>
                <w:rFonts w:cstheme="minorHAnsi"/>
                <w:sz w:val="22"/>
                <w:szCs w:val="22"/>
              </w:rPr>
              <w:t xml:space="preserve"> at the same time</w:t>
            </w:r>
            <w:r w:rsidR="00710D65" w:rsidRPr="00622AC7">
              <w:rPr>
                <w:rStyle w:val="normaltextrun"/>
                <w:rFonts w:cstheme="minorHAnsi"/>
                <w:sz w:val="22"/>
                <w:szCs w:val="22"/>
              </w:rPr>
              <w:t>,</w:t>
            </w:r>
            <w:r w:rsidR="00644E56" w:rsidRPr="00622AC7">
              <w:rPr>
                <w:rStyle w:val="normaltextrun"/>
                <w:rFonts w:cstheme="minorHAnsi"/>
                <w:sz w:val="22"/>
                <w:szCs w:val="22"/>
              </w:rPr>
              <w:t xml:space="preserve"> you have a </w:t>
            </w:r>
            <w:r w:rsidR="00644E56" w:rsidRPr="00622AC7">
              <w:rPr>
                <w:rStyle w:val="normaltextrun"/>
                <w:rFonts w:cstheme="minorHAnsi"/>
                <w:sz w:val="22"/>
                <w:szCs w:val="22"/>
              </w:rPr>
              <w:lastRenderedPageBreak/>
              <w:t>responsibility for the health and well-being of everybody. So</w:t>
            </w:r>
            <w:r w:rsidR="00710D65" w:rsidRPr="00622AC7">
              <w:rPr>
                <w:rStyle w:val="normaltextrun"/>
                <w:rFonts w:cstheme="minorHAnsi"/>
                <w:sz w:val="22"/>
                <w:szCs w:val="22"/>
              </w:rPr>
              <w:t>,</w:t>
            </w:r>
            <w:r w:rsidR="00644E56" w:rsidRPr="00622AC7">
              <w:rPr>
                <w:rStyle w:val="normaltextrun"/>
                <w:rFonts w:cstheme="minorHAnsi"/>
                <w:sz w:val="22"/>
                <w:szCs w:val="22"/>
              </w:rPr>
              <w:t xml:space="preserve"> I absolutely would do that</w:t>
            </w:r>
            <w:r w:rsidR="00FE2537" w:rsidRPr="00622AC7">
              <w:rPr>
                <w:rStyle w:val="normaltextrun"/>
                <w:rFonts w:cstheme="minorHAnsi"/>
                <w:sz w:val="22"/>
                <w:szCs w:val="22"/>
              </w:rPr>
              <w:t>’</w:t>
            </w:r>
            <w:r w:rsidR="00644E56" w:rsidRPr="00622AC7">
              <w:rPr>
                <w:rStyle w:val="normaltextrun"/>
                <w:rFonts w:cstheme="minorHAnsi"/>
                <w:sz w:val="22"/>
                <w:szCs w:val="22"/>
              </w:rPr>
              <w:t xml:space="preserve"> (</w:t>
            </w:r>
            <w:r w:rsidR="00FE2537" w:rsidRPr="00622AC7">
              <w:rPr>
                <w:rStyle w:val="normaltextrun"/>
                <w:rFonts w:cstheme="minorHAnsi"/>
                <w:sz w:val="22"/>
                <w:szCs w:val="22"/>
              </w:rPr>
              <w:t>f</w:t>
            </w:r>
            <w:r w:rsidR="00644E56" w:rsidRPr="00622AC7">
              <w:rPr>
                <w:rFonts w:cstheme="minorHAnsi"/>
                <w:sz w:val="22"/>
                <w:szCs w:val="22"/>
              </w:rPr>
              <w:t>emale, 50, officer worker</w:t>
            </w:r>
            <w:r w:rsidR="002A2DAE" w:rsidRPr="00622AC7">
              <w:rPr>
                <w:rFonts w:cstheme="minorHAnsi"/>
                <w:sz w:val="22"/>
                <w:szCs w:val="22"/>
              </w:rPr>
              <w:t>,</w:t>
            </w:r>
            <w:r w:rsidR="00644E56" w:rsidRPr="00622AC7">
              <w:rPr>
                <w:rStyle w:val="normaltextrun"/>
                <w:rFonts w:cstheme="minorHAnsi"/>
                <w:sz w:val="22"/>
                <w:szCs w:val="22"/>
              </w:rPr>
              <w:t xml:space="preserve"> </w:t>
            </w:r>
            <w:r w:rsidR="00FE2537" w:rsidRPr="00622AC7">
              <w:rPr>
                <w:rStyle w:val="normaltextrun"/>
                <w:rFonts w:cstheme="minorHAnsi"/>
                <w:sz w:val="22"/>
                <w:szCs w:val="22"/>
              </w:rPr>
              <w:t>p</w:t>
            </w:r>
            <w:r w:rsidR="00644E56" w:rsidRPr="00622AC7">
              <w:rPr>
                <w:rStyle w:val="normaltextrun"/>
                <w:rFonts w:cstheme="minorHAnsi"/>
                <w:sz w:val="22"/>
                <w:szCs w:val="22"/>
              </w:rPr>
              <w:t>articipant 88</w:t>
            </w:r>
            <w:r w:rsidR="00606887" w:rsidRPr="00622AC7">
              <w:rPr>
                <w:rStyle w:val="normaltextrun"/>
                <w:rFonts w:cstheme="minorHAnsi"/>
                <w:sz w:val="22"/>
                <w:szCs w:val="22"/>
              </w:rPr>
              <w:t>)</w:t>
            </w:r>
            <w:r w:rsidR="00FE2537" w:rsidRPr="00622AC7">
              <w:rPr>
                <w:rStyle w:val="normaltextrun"/>
                <w:rFonts w:cstheme="minorHAnsi"/>
                <w:sz w:val="22"/>
                <w:szCs w:val="22"/>
              </w:rPr>
              <w:t>.</w:t>
            </w:r>
          </w:p>
          <w:p w14:paraId="13AAB959" w14:textId="77777777" w:rsidR="00F87E54" w:rsidRPr="00622AC7" w:rsidRDefault="00F87E54" w:rsidP="008A0038">
            <w:pPr>
              <w:rPr>
                <w:rFonts w:cstheme="minorHAnsi"/>
                <w:bCs/>
                <w:sz w:val="22"/>
                <w:szCs w:val="22"/>
              </w:rPr>
            </w:pPr>
          </w:p>
          <w:p w14:paraId="1D6E8EAB" w14:textId="4571C76D" w:rsidR="00CB59C7" w:rsidRPr="00622AC7" w:rsidRDefault="00CB59C7" w:rsidP="008A0038">
            <w:pPr>
              <w:rPr>
                <w:rFonts w:cstheme="minorHAnsi"/>
                <w:bCs/>
                <w:sz w:val="22"/>
                <w:szCs w:val="22"/>
              </w:rPr>
            </w:pPr>
            <w:r w:rsidRPr="00622AC7">
              <w:rPr>
                <w:rFonts w:cstheme="minorHAnsi"/>
                <w:bCs/>
                <w:sz w:val="22"/>
                <w:szCs w:val="22"/>
              </w:rPr>
              <w:t>‘I could imagine feeling pretty conflicted about whether to actually stay home for two weeks</w:t>
            </w:r>
            <w:r w:rsidR="00606887" w:rsidRPr="00622AC7">
              <w:rPr>
                <w:rFonts w:cstheme="minorHAnsi"/>
                <w:bCs/>
                <w:sz w:val="22"/>
                <w:szCs w:val="22"/>
              </w:rPr>
              <w:t xml:space="preserve"> [if </w:t>
            </w:r>
            <w:r w:rsidR="00097615" w:rsidRPr="00622AC7">
              <w:rPr>
                <w:rFonts w:cstheme="minorHAnsi"/>
                <w:bCs/>
                <w:sz w:val="22"/>
                <w:szCs w:val="22"/>
              </w:rPr>
              <w:t>called</w:t>
            </w:r>
            <w:r w:rsidR="00606887" w:rsidRPr="00622AC7">
              <w:rPr>
                <w:rFonts w:cstheme="minorHAnsi"/>
                <w:bCs/>
                <w:sz w:val="22"/>
                <w:szCs w:val="22"/>
              </w:rPr>
              <w:t xml:space="preserve"> </w:t>
            </w:r>
            <w:r w:rsidR="007D0800" w:rsidRPr="00622AC7">
              <w:rPr>
                <w:rFonts w:cstheme="minorHAnsi"/>
                <w:bCs/>
                <w:sz w:val="22"/>
                <w:szCs w:val="22"/>
              </w:rPr>
              <w:t>by Test and Trace]</w:t>
            </w:r>
            <w:r w:rsidRPr="00622AC7">
              <w:rPr>
                <w:rFonts w:cstheme="minorHAnsi"/>
                <w:bCs/>
                <w:sz w:val="22"/>
                <w:szCs w:val="22"/>
              </w:rPr>
              <w:t xml:space="preserve"> because what are really the chances you got it from one person who was in the pub that time who later tested positive?</w:t>
            </w:r>
            <w:r w:rsidR="00AB42EF" w:rsidRPr="00622AC7">
              <w:rPr>
                <w:rFonts w:cstheme="minorHAnsi"/>
                <w:bCs/>
                <w:sz w:val="22"/>
                <w:szCs w:val="22"/>
              </w:rPr>
              <w:t xml:space="preserve"> </w:t>
            </w:r>
            <w:r w:rsidRPr="00622AC7">
              <w:rPr>
                <w:rFonts w:cstheme="minorHAnsi"/>
                <w:bCs/>
                <w:sz w:val="22"/>
                <w:szCs w:val="22"/>
              </w:rPr>
              <w:t>I think it would be quite easy to rationalise not doing the full two weeks, especially if you then felt fine’</w:t>
            </w:r>
            <w:r w:rsidR="00FE2537" w:rsidRPr="00622AC7">
              <w:rPr>
                <w:rFonts w:cstheme="minorHAnsi"/>
                <w:bCs/>
                <w:sz w:val="22"/>
                <w:szCs w:val="22"/>
              </w:rPr>
              <w:t xml:space="preserve"> </w:t>
            </w:r>
            <w:r w:rsidRPr="00622AC7">
              <w:rPr>
                <w:rFonts w:cstheme="minorHAnsi"/>
                <w:bCs/>
                <w:sz w:val="22"/>
                <w:szCs w:val="22"/>
              </w:rPr>
              <w:t>(</w:t>
            </w:r>
            <w:r w:rsidR="00FE2537" w:rsidRPr="00622AC7">
              <w:rPr>
                <w:rFonts w:cstheme="minorHAnsi"/>
                <w:bCs/>
                <w:sz w:val="22"/>
                <w:szCs w:val="22"/>
              </w:rPr>
              <w:t>f</w:t>
            </w:r>
            <w:r w:rsidRPr="00622AC7">
              <w:rPr>
                <w:rFonts w:cstheme="minorHAnsi"/>
                <w:bCs/>
                <w:sz w:val="22"/>
                <w:szCs w:val="22"/>
              </w:rPr>
              <w:t xml:space="preserve">emale, 30, student, </w:t>
            </w:r>
            <w:r w:rsidR="00FE2537" w:rsidRPr="00622AC7">
              <w:rPr>
                <w:rFonts w:cstheme="minorHAnsi"/>
                <w:bCs/>
                <w:sz w:val="22"/>
                <w:szCs w:val="22"/>
              </w:rPr>
              <w:t>p</w:t>
            </w:r>
            <w:r w:rsidRPr="00622AC7">
              <w:rPr>
                <w:rFonts w:cstheme="minorHAnsi"/>
                <w:bCs/>
                <w:sz w:val="22"/>
                <w:szCs w:val="22"/>
              </w:rPr>
              <w:t>articipant 57).</w:t>
            </w:r>
          </w:p>
          <w:p w14:paraId="1EB1156A" w14:textId="0A8F4D8A" w:rsidR="007D0800" w:rsidRPr="00622AC7" w:rsidRDefault="007D0800" w:rsidP="008A0038">
            <w:pPr>
              <w:rPr>
                <w:rFonts w:cstheme="minorHAnsi"/>
                <w:bCs/>
                <w:sz w:val="22"/>
                <w:szCs w:val="22"/>
              </w:rPr>
            </w:pPr>
          </w:p>
          <w:p w14:paraId="369E6C4B" w14:textId="3190E6F6" w:rsidR="007D0800" w:rsidRPr="00622AC7" w:rsidRDefault="007D0800" w:rsidP="008A0038">
            <w:pPr>
              <w:rPr>
                <w:rFonts w:cstheme="minorHAnsi"/>
                <w:bCs/>
                <w:sz w:val="22"/>
                <w:szCs w:val="22"/>
              </w:rPr>
            </w:pPr>
            <w:r w:rsidRPr="00622AC7">
              <w:rPr>
                <w:rStyle w:val="normaltextrun"/>
                <w:rFonts w:cstheme="minorHAnsi"/>
                <w:color w:val="000000"/>
                <w:sz w:val="22"/>
                <w:szCs w:val="22"/>
                <w:shd w:val="clear" w:color="auto" w:fill="FFFFFF"/>
              </w:rPr>
              <w:t>‘So I wasn’t very good at self-isolating because I had to go out a couple of times. One time was a biker, a mountain biker, who fell over and got injured and needed emergency help and I was close by so I went out, because I live in the [area], so I went out and helped him, even though I was supposed to be isolating. So</w:t>
            </w:r>
            <w:r w:rsidR="00710D65" w:rsidRPr="00622AC7">
              <w:rPr>
                <w:rStyle w:val="normaltextrun"/>
                <w:rFonts w:cstheme="minorHAnsi"/>
                <w:color w:val="000000"/>
                <w:sz w:val="22"/>
                <w:szCs w:val="22"/>
                <w:shd w:val="clear" w:color="auto" w:fill="FFFFFF"/>
              </w:rPr>
              <w:t>,</w:t>
            </w:r>
            <w:r w:rsidRPr="00622AC7">
              <w:rPr>
                <w:rStyle w:val="normaltextrun"/>
                <w:rFonts w:cstheme="minorHAnsi"/>
                <w:color w:val="000000"/>
                <w:sz w:val="22"/>
                <w:szCs w:val="22"/>
                <w:shd w:val="clear" w:color="auto" w:fill="FFFFFF"/>
              </w:rPr>
              <w:t xml:space="preserve"> my one attempt at isolating wasn’t very good’</w:t>
            </w:r>
            <w:r w:rsidRPr="00622AC7">
              <w:rPr>
                <w:rStyle w:val="eop"/>
                <w:rFonts w:cstheme="minorHAnsi"/>
                <w:color w:val="000000"/>
                <w:sz w:val="22"/>
                <w:szCs w:val="22"/>
                <w:shd w:val="clear" w:color="auto" w:fill="FFFFFF"/>
              </w:rPr>
              <w:t> (</w:t>
            </w:r>
            <w:r w:rsidR="00FE2537" w:rsidRPr="00622AC7">
              <w:rPr>
                <w:rStyle w:val="eop"/>
                <w:rFonts w:cstheme="minorHAnsi"/>
                <w:color w:val="000000"/>
                <w:sz w:val="22"/>
                <w:szCs w:val="22"/>
                <w:shd w:val="clear" w:color="auto" w:fill="FFFFFF"/>
              </w:rPr>
              <w:t>m</w:t>
            </w:r>
            <w:r w:rsidRPr="00622AC7">
              <w:rPr>
                <w:rStyle w:val="eop"/>
                <w:rFonts w:cstheme="minorHAnsi"/>
                <w:color w:val="000000"/>
                <w:sz w:val="22"/>
                <w:szCs w:val="22"/>
                <w:shd w:val="clear" w:color="auto" w:fill="FFFFFF"/>
              </w:rPr>
              <w:t xml:space="preserve">ale, 45, </w:t>
            </w:r>
            <w:r w:rsidR="00623FAB" w:rsidRPr="00622AC7">
              <w:rPr>
                <w:rStyle w:val="eop"/>
                <w:rFonts w:cstheme="minorHAnsi"/>
                <w:color w:val="000000"/>
                <w:sz w:val="22"/>
                <w:szCs w:val="22"/>
                <w:shd w:val="clear" w:color="auto" w:fill="FFFFFF"/>
              </w:rPr>
              <w:t xml:space="preserve">outdoor </w:t>
            </w:r>
            <w:r w:rsidR="002A2DAE" w:rsidRPr="00622AC7">
              <w:rPr>
                <w:rStyle w:val="eop"/>
                <w:rFonts w:cstheme="minorHAnsi"/>
                <w:color w:val="000000"/>
                <w:sz w:val="22"/>
                <w:szCs w:val="22"/>
                <w:shd w:val="clear" w:color="auto" w:fill="FFFFFF"/>
              </w:rPr>
              <w:t>public sector worker,</w:t>
            </w:r>
            <w:r w:rsidR="00650901" w:rsidRPr="00622AC7">
              <w:rPr>
                <w:rStyle w:val="eop"/>
                <w:rFonts w:cstheme="minorHAnsi"/>
                <w:color w:val="000000"/>
                <w:sz w:val="22"/>
                <w:szCs w:val="22"/>
                <w:shd w:val="clear" w:color="auto" w:fill="FFFFFF"/>
              </w:rPr>
              <w:t xml:space="preserve"> </w:t>
            </w:r>
            <w:r w:rsidR="00FE2537" w:rsidRPr="00622AC7">
              <w:rPr>
                <w:rStyle w:val="eop"/>
                <w:rFonts w:cstheme="minorHAnsi"/>
                <w:color w:val="000000"/>
                <w:sz w:val="22"/>
                <w:szCs w:val="22"/>
                <w:shd w:val="clear" w:color="auto" w:fill="FFFFFF"/>
              </w:rPr>
              <w:t>p</w:t>
            </w:r>
            <w:r w:rsidR="00650901" w:rsidRPr="00622AC7">
              <w:rPr>
                <w:rStyle w:val="eop"/>
                <w:rFonts w:cstheme="minorHAnsi"/>
                <w:color w:val="000000"/>
                <w:sz w:val="22"/>
                <w:szCs w:val="22"/>
                <w:shd w:val="clear" w:color="auto" w:fill="FFFFFF"/>
              </w:rPr>
              <w:t>articipant 50</w:t>
            </w:r>
            <w:r w:rsidRPr="00622AC7">
              <w:rPr>
                <w:rStyle w:val="eop"/>
                <w:rFonts w:cstheme="minorHAnsi"/>
                <w:color w:val="000000"/>
                <w:sz w:val="22"/>
                <w:szCs w:val="22"/>
                <w:shd w:val="clear" w:color="auto" w:fill="FFFFFF"/>
              </w:rPr>
              <w:t>)</w:t>
            </w:r>
            <w:r w:rsidR="00FE2537" w:rsidRPr="00622AC7">
              <w:rPr>
                <w:rStyle w:val="eop"/>
                <w:rFonts w:cstheme="minorHAnsi"/>
                <w:color w:val="000000"/>
                <w:sz w:val="22"/>
                <w:szCs w:val="22"/>
                <w:shd w:val="clear" w:color="auto" w:fill="FFFFFF"/>
              </w:rPr>
              <w:t>.</w:t>
            </w:r>
          </w:p>
          <w:p w14:paraId="56C01056" w14:textId="77777777" w:rsidR="00606887" w:rsidRPr="00622AC7" w:rsidRDefault="00606887" w:rsidP="008A0038">
            <w:pPr>
              <w:rPr>
                <w:rFonts w:cstheme="minorHAnsi"/>
                <w:bCs/>
                <w:sz w:val="22"/>
                <w:szCs w:val="22"/>
              </w:rPr>
            </w:pPr>
          </w:p>
          <w:p w14:paraId="6CDA0219" w14:textId="02A8BE7E" w:rsidR="004A6A1D" w:rsidRPr="00482BF9" w:rsidRDefault="00FF5E76" w:rsidP="008A0038">
            <w:pPr>
              <w:rPr>
                <w:rFonts w:cstheme="minorHAnsi"/>
                <w:bCs/>
                <w:sz w:val="22"/>
                <w:szCs w:val="22"/>
              </w:rPr>
            </w:pPr>
            <w:r w:rsidRPr="00622AC7">
              <w:rPr>
                <w:rStyle w:val="normaltextrun"/>
                <w:rFonts w:cstheme="minorHAnsi"/>
                <w:color w:val="000000"/>
                <w:sz w:val="22"/>
                <w:szCs w:val="22"/>
                <w:shd w:val="clear" w:color="auto" w:fill="FFFFFF"/>
              </w:rPr>
              <w:t>‘</w:t>
            </w:r>
            <w:r w:rsidR="00606887" w:rsidRPr="00622AC7">
              <w:rPr>
                <w:rStyle w:val="normaltextrun"/>
                <w:rFonts w:cstheme="minorHAnsi"/>
                <w:color w:val="000000"/>
                <w:sz w:val="22"/>
                <w:szCs w:val="22"/>
                <w:shd w:val="clear" w:color="auto" w:fill="FFFFFF"/>
              </w:rPr>
              <w:t>I think probably if you’re quite new then you wouldn’t probably get paid. But if you’ve been there for a while, then you probably will get paid. But I can’t see the company paying us if we were off. I think that’s another reason people are scared to get tested, in case they were positive. Actually, if people were positive, people would maybe still come to work, because people have got expenses to pay and if companies are not – we’ve not been offered anything, because we’ve not been in that position to know</w:t>
            </w:r>
            <w:r w:rsidRPr="00622AC7">
              <w:rPr>
                <w:rStyle w:val="normaltextrun"/>
                <w:rFonts w:cstheme="minorHAnsi"/>
                <w:color w:val="000000"/>
                <w:sz w:val="22"/>
                <w:szCs w:val="22"/>
                <w:shd w:val="clear" w:color="auto" w:fill="FFFFFF"/>
              </w:rPr>
              <w:t>’</w:t>
            </w:r>
            <w:r w:rsidR="007D0800" w:rsidRPr="00622AC7">
              <w:rPr>
                <w:rStyle w:val="normaltextrun"/>
                <w:rFonts w:cstheme="minorHAnsi"/>
                <w:color w:val="000000"/>
                <w:sz w:val="22"/>
                <w:szCs w:val="22"/>
                <w:shd w:val="clear" w:color="auto" w:fill="FFFFFF"/>
              </w:rPr>
              <w:t xml:space="preserve"> </w:t>
            </w:r>
            <w:r w:rsidR="00606887" w:rsidRPr="00622AC7">
              <w:rPr>
                <w:rFonts w:cstheme="minorHAnsi"/>
                <w:bCs/>
                <w:sz w:val="22"/>
                <w:szCs w:val="22"/>
              </w:rPr>
              <w:t>(</w:t>
            </w:r>
            <w:r w:rsidR="00FE2537" w:rsidRPr="00622AC7">
              <w:rPr>
                <w:rFonts w:cstheme="minorHAnsi"/>
                <w:bCs/>
                <w:sz w:val="22"/>
                <w:szCs w:val="22"/>
              </w:rPr>
              <w:t>m</w:t>
            </w:r>
            <w:r w:rsidR="00606887" w:rsidRPr="00622AC7">
              <w:rPr>
                <w:rFonts w:cstheme="minorHAnsi"/>
                <w:bCs/>
                <w:sz w:val="22"/>
                <w:szCs w:val="22"/>
              </w:rPr>
              <w:t xml:space="preserve">ale, 30, security guard, </w:t>
            </w:r>
            <w:r w:rsidR="00FE2537" w:rsidRPr="00622AC7">
              <w:rPr>
                <w:rFonts w:cstheme="minorHAnsi"/>
                <w:bCs/>
                <w:sz w:val="22"/>
                <w:szCs w:val="22"/>
              </w:rPr>
              <w:t>p</w:t>
            </w:r>
            <w:r w:rsidR="00606887" w:rsidRPr="00622AC7">
              <w:rPr>
                <w:rFonts w:cstheme="minorHAnsi"/>
                <w:bCs/>
                <w:sz w:val="22"/>
                <w:szCs w:val="22"/>
              </w:rPr>
              <w:t xml:space="preserve">articipant </w:t>
            </w:r>
            <w:r w:rsidR="00234127" w:rsidRPr="00622AC7">
              <w:rPr>
                <w:rFonts w:cstheme="minorHAnsi"/>
                <w:bCs/>
                <w:sz w:val="22"/>
                <w:szCs w:val="22"/>
              </w:rPr>
              <w:t>42</w:t>
            </w:r>
            <w:r w:rsidR="00606887" w:rsidRPr="00622AC7">
              <w:rPr>
                <w:rFonts w:cstheme="minorHAnsi"/>
                <w:bCs/>
                <w:sz w:val="22"/>
                <w:szCs w:val="22"/>
              </w:rPr>
              <w:t>)</w:t>
            </w:r>
            <w:r w:rsidR="00FE2537" w:rsidRPr="00622AC7">
              <w:rPr>
                <w:rFonts w:cstheme="minorHAnsi"/>
                <w:bCs/>
                <w:sz w:val="22"/>
                <w:szCs w:val="22"/>
              </w:rPr>
              <w:t>.</w:t>
            </w:r>
          </w:p>
          <w:p w14:paraId="00323F86" w14:textId="2FBC51BA" w:rsidR="004A6A1D" w:rsidRPr="00482BF9" w:rsidRDefault="004A6A1D" w:rsidP="008A0038">
            <w:pPr>
              <w:rPr>
                <w:rFonts w:cstheme="minorHAnsi"/>
                <w:bCs/>
                <w:sz w:val="22"/>
                <w:szCs w:val="22"/>
              </w:rPr>
            </w:pPr>
          </w:p>
        </w:tc>
      </w:tr>
    </w:tbl>
    <w:p w14:paraId="3ADABD53" w14:textId="77777777" w:rsidR="001912CB" w:rsidRPr="00482BF9" w:rsidRDefault="001912CB" w:rsidP="00E222EE">
      <w:pPr>
        <w:rPr>
          <w:sz w:val="22"/>
          <w:szCs w:val="22"/>
        </w:rPr>
      </w:pPr>
    </w:p>
    <w:p w14:paraId="3E7C0EC4" w14:textId="77777777" w:rsidR="001912CB" w:rsidRPr="00482BF9" w:rsidRDefault="001912CB" w:rsidP="00E222EE">
      <w:pPr>
        <w:rPr>
          <w:sz w:val="22"/>
          <w:szCs w:val="22"/>
        </w:rPr>
      </w:pPr>
    </w:p>
    <w:p w14:paraId="46B3279A" w14:textId="77777777" w:rsidR="007E79EA" w:rsidRPr="00482BF9" w:rsidRDefault="007E79EA" w:rsidP="00447D1A">
      <w:pPr>
        <w:rPr>
          <w:sz w:val="22"/>
          <w:szCs w:val="22"/>
        </w:rPr>
      </w:pPr>
    </w:p>
    <w:sectPr w:rsidR="007E79EA" w:rsidRPr="00482BF9" w:rsidSect="00E911FB">
      <w:pgSz w:w="16840"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roxima Nova Rg">
    <w:altName w:val="Arial"/>
    <w:panose1 w:val="020B0604020202020204"/>
    <w:charset w:val="00"/>
    <w:family w:val="modern"/>
    <w:notTrueType/>
    <w:pitch w:val="variable"/>
    <w:sig w:usb0="00000001" w:usb1="5000E0F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ato">
    <w:panose1 w:val="020B0604020202020204"/>
    <w:charset w:val="00"/>
    <w:family w:val="swiss"/>
    <w:pitch w:val="variable"/>
    <w:sig w:usb0="E10002FF" w:usb1="5000ECF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F4439"/>
    <w:multiLevelType w:val="hybridMultilevel"/>
    <w:tmpl w:val="920A301C"/>
    <w:lvl w:ilvl="0" w:tplc="7E96E812">
      <w:start w:val="1"/>
      <w:numFmt w:val="decimal"/>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4346636"/>
    <w:multiLevelType w:val="hybridMultilevel"/>
    <w:tmpl w:val="CF9656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3B0BC3"/>
    <w:multiLevelType w:val="hybridMultilevel"/>
    <w:tmpl w:val="C61476D4"/>
    <w:lvl w:ilvl="0" w:tplc="0809000F">
      <w:start w:val="1"/>
      <w:numFmt w:val="decimal"/>
      <w:lvlText w:val="%1."/>
      <w:lvlJc w:val="left"/>
      <w:pPr>
        <w:ind w:left="1498" w:hanging="360"/>
      </w:pPr>
    </w:lvl>
    <w:lvl w:ilvl="1" w:tplc="08090019" w:tentative="1">
      <w:start w:val="1"/>
      <w:numFmt w:val="lowerLetter"/>
      <w:lvlText w:val="%2."/>
      <w:lvlJc w:val="left"/>
      <w:pPr>
        <w:ind w:left="2218" w:hanging="360"/>
      </w:pPr>
    </w:lvl>
    <w:lvl w:ilvl="2" w:tplc="0809001B" w:tentative="1">
      <w:start w:val="1"/>
      <w:numFmt w:val="lowerRoman"/>
      <w:lvlText w:val="%3."/>
      <w:lvlJc w:val="right"/>
      <w:pPr>
        <w:ind w:left="2938" w:hanging="180"/>
      </w:pPr>
    </w:lvl>
    <w:lvl w:ilvl="3" w:tplc="0809000F" w:tentative="1">
      <w:start w:val="1"/>
      <w:numFmt w:val="decimal"/>
      <w:lvlText w:val="%4."/>
      <w:lvlJc w:val="left"/>
      <w:pPr>
        <w:ind w:left="3658" w:hanging="360"/>
      </w:pPr>
    </w:lvl>
    <w:lvl w:ilvl="4" w:tplc="08090019" w:tentative="1">
      <w:start w:val="1"/>
      <w:numFmt w:val="lowerLetter"/>
      <w:lvlText w:val="%5."/>
      <w:lvlJc w:val="left"/>
      <w:pPr>
        <w:ind w:left="4378" w:hanging="360"/>
      </w:pPr>
    </w:lvl>
    <w:lvl w:ilvl="5" w:tplc="0809001B" w:tentative="1">
      <w:start w:val="1"/>
      <w:numFmt w:val="lowerRoman"/>
      <w:lvlText w:val="%6."/>
      <w:lvlJc w:val="right"/>
      <w:pPr>
        <w:ind w:left="5098" w:hanging="180"/>
      </w:pPr>
    </w:lvl>
    <w:lvl w:ilvl="6" w:tplc="0809000F" w:tentative="1">
      <w:start w:val="1"/>
      <w:numFmt w:val="decimal"/>
      <w:lvlText w:val="%7."/>
      <w:lvlJc w:val="left"/>
      <w:pPr>
        <w:ind w:left="5818" w:hanging="360"/>
      </w:pPr>
    </w:lvl>
    <w:lvl w:ilvl="7" w:tplc="08090019" w:tentative="1">
      <w:start w:val="1"/>
      <w:numFmt w:val="lowerLetter"/>
      <w:lvlText w:val="%8."/>
      <w:lvlJc w:val="left"/>
      <w:pPr>
        <w:ind w:left="6538" w:hanging="360"/>
      </w:pPr>
    </w:lvl>
    <w:lvl w:ilvl="8" w:tplc="0809001B" w:tentative="1">
      <w:start w:val="1"/>
      <w:numFmt w:val="lowerRoman"/>
      <w:lvlText w:val="%9."/>
      <w:lvlJc w:val="right"/>
      <w:pPr>
        <w:ind w:left="7258" w:hanging="180"/>
      </w:pPr>
    </w:lvl>
  </w:abstractNum>
  <w:abstractNum w:abstractNumId="3" w15:restartNumberingAfterBreak="0">
    <w:nsid w:val="05DC6F64"/>
    <w:multiLevelType w:val="multilevel"/>
    <w:tmpl w:val="F862851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9BA4CC4"/>
    <w:multiLevelType w:val="hybridMultilevel"/>
    <w:tmpl w:val="920A301C"/>
    <w:lvl w:ilvl="0" w:tplc="FFFFFFFF">
      <w:start w:val="1"/>
      <w:numFmt w:val="decimal"/>
      <w:lvlText w:val="%1."/>
      <w:lvlJc w:val="left"/>
      <w:pPr>
        <w:ind w:left="1080" w:hanging="360"/>
      </w:pPr>
      <w:rPr>
        <w:rFonts w:hint="default"/>
        <w:i/>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0BB84E38"/>
    <w:multiLevelType w:val="hybridMultilevel"/>
    <w:tmpl w:val="046615F4"/>
    <w:lvl w:ilvl="0" w:tplc="AACE3872">
      <w:numFmt w:val="bullet"/>
      <w:pStyle w:val="TableParagraphbullet"/>
      <w:lvlText w:val="•"/>
      <w:lvlJc w:val="left"/>
      <w:pPr>
        <w:ind w:left="345" w:hanging="230"/>
      </w:pPr>
      <w:rPr>
        <w:rFonts w:ascii="Proxima Nova Rg" w:eastAsia="Proxima Nova Rg" w:hAnsi="Proxima Nova Rg" w:cs="Proxima Nova Rg" w:hint="default"/>
        <w:color w:val="231F20"/>
        <w:w w:val="100"/>
        <w:sz w:val="24"/>
        <w:szCs w:val="24"/>
        <w:lang w:val="en-GB" w:eastAsia="en-US" w:bidi="ar-SA"/>
      </w:rPr>
    </w:lvl>
    <w:lvl w:ilvl="1" w:tplc="4D760A26">
      <w:numFmt w:val="bullet"/>
      <w:lvlText w:val="•"/>
      <w:lvlJc w:val="left"/>
      <w:pPr>
        <w:ind w:left="1193" w:hanging="230"/>
      </w:pPr>
      <w:rPr>
        <w:rFonts w:hint="default"/>
        <w:lang w:val="en-GB" w:eastAsia="en-US" w:bidi="ar-SA"/>
      </w:rPr>
    </w:lvl>
    <w:lvl w:ilvl="2" w:tplc="96387510">
      <w:numFmt w:val="bullet"/>
      <w:lvlText w:val="•"/>
      <w:lvlJc w:val="left"/>
      <w:pPr>
        <w:ind w:left="2047" w:hanging="230"/>
      </w:pPr>
      <w:rPr>
        <w:rFonts w:hint="default"/>
        <w:lang w:val="en-GB" w:eastAsia="en-US" w:bidi="ar-SA"/>
      </w:rPr>
    </w:lvl>
    <w:lvl w:ilvl="3" w:tplc="5EF2CC58">
      <w:numFmt w:val="bullet"/>
      <w:lvlText w:val="•"/>
      <w:lvlJc w:val="left"/>
      <w:pPr>
        <w:ind w:left="2901" w:hanging="230"/>
      </w:pPr>
      <w:rPr>
        <w:rFonts w:hint="default"/>
        <w:lang w:val="en-GB" w:eastAsia="en-US" w:bidi="ar-SA"/>
      </w:rPr>
    </w:lvl>
    <w:lvl w:ilvl="4" w:tplc="08920BC8">
      <w:numFmt w:val="bullet"/>
      <w:lvlText w:val="•"/>
      <w:lvlJc w:val="left"/>
      <w:pPr>
        <w:ind w:left="3755" w:hanging="230"/>
      </w:pPr>
      <w:rPr>
        <w:rFonts w:hint="default"/>
        <w:lang w:val="en-GB" w:eastAsia="en-US" w:bidi="ar-SA"/>
      </w:rPr>
    </w:lvl>
    <w:lvl w:ilvl="5" w:tplc="5B425390">
      <w:numFmt w:val="bullet"/>
      <w:lvlText w:val="•"/>
      <w:lvlJc w:val="left"/>
      <w:pPr>
        <w:ind w:left="4609" w:hanging="230"/>
      </w:pPr>
      <w:rPr>
        <w:rFonts w:hint="default"/>
        <w:lang w:val="en-GB" w:eastAsia="en-US" w:bidi="ar-SA"/>
      </w:rPr>
    </w:lvl>
    <w:lvl w:ilvl="6" w:tplc="4E4404A8">
      <w:numFmt w:val="bullet"/>
      <w:lvlText w:val="•"/>
      <w:lvlJc w:val="left"/>
      <w:pPr>
        <w:ind w:left="5462" w:hanging="230"/>
      </w:pPr>
      <w:rPr>
        <w:rFonts w:hint="default"/>
        <w:lang w:val="en-GB" w:eastAsia="en-US" w:bidi="ar-SA"/>
      </w:rPr>
    </w:lvl>
    <w:lvl w:ilvl="7" w:tplc="DA5CB2E2">
      <w:numFmt w:val="bullet"/>
      <w:lvlText w:val="•"/>
      <w:lvlJc w:val="left"/>
      <w:pPr>
        <w:ind w:left="6316" w:hanging="230"/>
      </w:pPr>
      <w:rPr>
        <w:rFonts w:hint="default"/>
        <w:lang w:val="en-GB" w:eastAsia="en-US" w:bidi="ar-SA"/>
      </w:rPr>
    </w:lvl>
    <w:lvl w:ilvl="8" w:tplc="13E0DE0E">
      <w:numFmt w:val="bullet"/>
      <w:lvlText w:val="•"/>
      <w:lvlJc w:val="left"/>
      <w:pPr>
        <w:ind w:left="7170" w:hanging="230"/>
      </w:pPr>
      <w:rPr>
        <w:rFonts w:hint="default"/>
        <w:lang w:val="en-GB" w:eastAsia="en-US" w:bidi="ar-SA"/>
      </w:rPr>
    </w:lvl>
  </w:abstractNum>
  <w:abstractNum w:abstractNumId="6" w15:restartNumberingAfterBreak="0">
    <w:nsid w:val="0FEB6571"/>
    <w:multiLevelType w:val="hybridMultilevel"/>
    <w:tmpl w:val="E77AEC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8659F9"/>
    <w:multiLevelType w:val="hybridMultilevel"/>
    <w:tmpl w:val="FC2E3D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CD5837"/>
    <w:multiLevelType w:val="hybridMultilevel"/>
    <w:tmpl w:val="1F707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2D0695"/>
    <w:multiLevelType w:val="hybridMultilevel"/>
    <w:tmpl w:val="920A301C"/>
    <w:lvl w:ilvl="0" w:tplc="FFFFFFFF">
      <w:start w:val="1"/>
      <w:numFmt w:val="decimal"/>
      <w:lvlText w:val="%1."/>
      <w:lvlJc w:val="left"/>
      <w:pPr>
        <w:ind w:left="1080" w:hanging="360"/>
      </w:pPr>
      <w:rPr>
        <w:rFonts w:hint="default"/>
        <w:i/>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1D9D5350"/>
    <w:multiLevelType w:val="hybridMultilevel"/>
    <w:tmpl w:val="39B657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A73503"/>
    <w:multiLevelType w:val="hybridMultilevel"/>
    <w:tmpl w:val="543C1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374BE5"/>
    <w:multiLevelType w:val="hybridMultilevel"/>
    <w:tmpl w:val="B8621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F37FD6"/>
    <w:multiLevelType w:val="hybridMultilevel"/>
    <w:tmpl w:val="B0B495F4"/>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30061E87"/>
    <w:multiLevelType w:val="hybridMultilevel"/>
    <w:tmpl w:val="A46C3A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363286"/>
    <w:multiLevelType w:val="hybridMultilevel"/>
    <w:tmpl w:val="E1AACD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B4128C"/>
    <w:multiLevelType w:val="hybridMultilevel"/>
    <w:tmpl w:val="586C893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324C4F13"/>
    <w:multiLevelType w:val="hybridMultilevel"/>
    <w:tmpl w:val="AC70D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BF09B4"/>
    <w:multiLevelType w:val="hybridMultilevel"/>
    <w:tmpl w:val="386E5C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166486"/>
    <w:multiLevelType w:val="hybridMultilevel"/>
    <w:tmpl w:val="6CA2E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BD7364"/>
    <w:multiLevelType w:val="hybridMultilevel"/>
    <w:tmpl w:val="45ECCCF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437B17FF"/>
    <w:multiLevelType w:val="hybridMultilevel"/>
    <w:tmpl w:val="8A9600A0"/>
    <w:lvl w:ilvl="0" w:tplc="0809000F">
      <w:start w:val="1"/>
      <w:numFmt w:val="decimal"/>
      <w:lvlText w:val="%1."/>
      <w:lvlJc w:val="left"/>
      <w:pPr>
        <w:ind w:left="1537" w:hanging="360"/>
      </w:pPr>
    </w:lvl>
    <w:lvl w:ilvl="1" w:tplc="08090019" w:tentative="1">
      <w:start w:val="1"/>
      <w:numFmt w:val="lowerLetter"/>
      <w:lvlText w:val="%2."/>
      <w:lvlJc w:val="left"/>
      <w:pPr>
        <w:ind w:left="2257" w:hanging="360"/>
      </w:pPr>
    </w:lvl>
    <w:lvl w:ilvl="2" w:tplc="0809001B" w:tentative="1">
      <w:start w:val="1"/>
      <w:numFmt w:val="lowerRoman"/>
      <w:lvlText w:val="%3."/>
      <w:lvlJc w:val="right"/>
      <w:pPr>
        <w:ind w:left="2977" w:hanging="180"/>
      </w:pPr>
    </w:lvl>
    <w:lvl w:ilvl="3" w:tplc="0809000F" w:tentative="1">
      <w:start w:val="1"/>
      <w:numFmt w:val="decimal"/>
      <w:lvlText w:val="%4."/>
      <w:lvlJc w:val="left"/>
      <w:pPr>
        <w:ind w:left="3697" w:hanging="360"/>
      </w:pPr>
    </w:lvl>
    <w:lvl w:ilvl="4" w:tplc="08090019" w:tentative="1">
      <w:start w:val="1"/>
      <w:numFmt w:val="lowerLetter"/>
      <w:lvlText w:val="%5."/>
      <w:lvlJc w:val="left"/>
      <w:pPr>
        <w:ind w:left="4417" w:hanging="360"/>
      </w:pPr>
    </w:lvl>
    <w:lvl w:ilvl="5" w:tplc="0809001B" w:tentative="1">
      <w:start w:val="1"/>
      <w:numFmt w:val="lowerRoman"/>
      <w:lvlText w:val="%6."/>
      <w:lvlJc w:val="right"/>
      <w:pPr>
        <w:ind w:left="5137" w:hanging="180"/>
      </w:pPr>
    </w:lvl>
    <w:lvl w:ilvl="6" w:tplc="0809000F" w:tentative="1">
      <w:start w:val="1"/>
      <w:numFmt w:val="decimal"/>
      <w:lvlText w:val="%7."/>
      <w:lvlJc w:val="left"/>
      <w:pPr>
        <w:ind w:left="5857" w:hanging="360"/>
      </w:pPr>
    </w:lvl>
    <w:lvl w:ilvl="7" w:tplc="08090019" w:tentative="1">
      <w:start w:val="1"/>
      <w:numFmt w:val="lowerLetter"/>
      <w:lvlText w:val="%8."/>
      <w:lvlJc w:val="left"/>
      <w:pPr>
        <w:ind w:left="6577" w:hanging="360"/>
      </w:pPr>
    </w:lvl>
    <w:lvl w:ilvl="8" w:tplc="0809001B" w:tentative="1">
      <w:start w:val="1"/>
      <w:numFmt w:val="lowerRoman"/>
      <w:lvlText w:val="%9."/>
      <w:lvlJc w:val="right"/>
      <w:pPr>
        <w:ind w:left="7297" w:hanging="180"/>
      </w:pPr>
    </w:lvl>
  </w:abstractNum>
  <w:abstractNum w:abstractNumId="22" w15:restartNumberingAfterBreak="0">
    <w:nsid w:val="448438FE"/>
    <w:multiLevelType w:val="hybridMultilevel"/>
    <w:tmpl w:val="508C92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8D60C18"/>
    <w:multiLevelType w:val="hybridMultilevel"/>
    <w:tmpl w:val="386E5C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C4958F3"/>
    <w:multiLevelType w:val="hybridMultilevel"/>
    <w:tmpl w:val="324AC7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3CC111D"/>
    <w:multiLevelType w:val="hybridMultilevel"/>
    <w:tmpl w:val="041AB5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5741298"/>
    <w:multiLevelType w:val="hybridMultilevel"/>
    <w:tmpl w:val="22D825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5902C82"/>
    <w:multiLevelType w:val="hybridMultilevel"/>
    <w:tmpl w:val="C1E063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78024A9"/>
    <w:multiLevelType w:val="hybridMultilevel"/>
    <w:tmpl w:val="1FD4757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5D6E1524"/>
    <w:multiLevelType w:val="hybridMultilevel"/>
    <w:tmpl w:val="386E5C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E263158"/>
    <w:multiLevelType w:val="hybridMultilevel"/>
    <w:tmpl w:val="920A301C"/>
    <w:lvl w:ilvl="0" w:tplc="FFFFFFFF">
      <w:start w:val="1"/>
      <w:numFmt w:val="decimal"/>
      <w:lvlText w:val="%1."/>
      <w:lvlJc w:val="left"/>
      <w:pPr>
        <w:ind w:left="1080" w:hanging="360"/>
      </w:pPr>
      <w:rPr>
        <w:rFonts w:hint="default"/>
        <w:i/>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1" w15:restartNumberingAfterBreak="0">
    <w:nsid w:val="5E9135DA"/>
    <w:multiLevelType w:val="hybridMultilevel"/>
    <w:tmpl w:val="34ECAC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40C5C07"/>
    <w:multiLevelType w:val="hybridMultilevel"/>
    <w:tmpl w:val="A48287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53737E7"/>
    <w:multiLevelType w:val="hybridMultilevel"/>
    <w:tmpl w:val="A9CA41CA"/>
    <w:lvl w:ilvl="0" w:tplc="0809000F">
      <w:start w:val="1"/>
      <w:numFmt w:val="decimal"/>
      <w:lvlText w:val="%1."/>
      <w:lvlJc w:val="left"/>
      <w:pPr>
        <w:ind w:left="817" w:hanging="360"/>
      </w:pPr>
    </w:lvl>
    <w:lvl w:ilvl="1" w:tplc="08090019" w:tentative="1">
      <w:start w:val="1"/>
      <w:numFmt w:val="lowerLetter"/>
      <w:lvlText w:val="%2."/>
      <w:lvlJc w:val="left"/>
      <w:pPr>
        <w:ind w:left="1537" w:hanging="360"/>
      </w:pPr>
    </w:lvl>
    <w:lvl w:ilvl="2" w:tplc="0809001B" w:tentative="1">
      <w:start w:val="1"/>
      <w:numFmt w:val="lowerRoman"/>
      <w:lvlText w:val="%3."/>
      <w:lvlJc w:val="right"/>
      <w:pPr>
        <w:ind w:left="2257" w:hanging="180"/>
      </w:pPr>
    </w:lvl>
    <w:lvl w:ilvl="3" w:tplc="0809000F" w:tentative="1">
      <w:start w:val="1"/>
      <w:numFmt w:val="decimal"/>
      <w:lvlText w:val="%4."/>
      <w:lvlJc w:val="left"/>
      <w:pPr>
        <w:ind w:left="2977" w:hanging="360"/>
      </w:pPr>
    </w:lvl>
    <w:lvl w:ilvl="4" w:tplc="08090019" w:tentative="1">
      <w:start w:val="1"/>
      <w:numFmt w:val="lowerLetter"/>
      <w:lvlText w:val="%5."/>
      <w:lvlJc w:val="left"/>
      <w:pPr>
        <w:ind w:left="3697" w:hanging="360"/>
      </w:pPr>
    </w:lvl>
    <w:lvl w:ilvl="5" w:tplc="0809001B" w:tentative="1">
      <w:start w:val="1"/>
      <w:numFmt w:val="lowerRoman"/>
      <w:lvlText w:val="%6."/>
      <w:lvlJc w:val="right"/>
      <w:pPr>
        <w:ind w:left="4417" w:hanging="180"/>
      </w:pPr>
    </w:lvl>
    <w:lvl w:ilvl="6" w:tplc="0809000F" w:tentative="1">
      <w:start w:val="1"/>
      <w:numFmt w:val="decimal"/>
      <w:lvlText w:val="%7."/>
      <w:lvlJc w:val="left"/>
      <w:pPr>
        <w:ind w:left="5137" w:hanging="360"/>
      </w:pPr>
    </w:lvl>
    <w:lvl w:ilvl="7" w:tplc="08090019" w:tentative="1">
      <w:start w:val="1"/>
      <w:numFmt w:val="lowerLetter"/>
      <w:lvlText w:val="%8."/>
      <w:lvlJc w:val="left"/>
      <w:pPr>
        <w:ind w:left="5857" w:hanging="360"/>
      </w:pPr>
    </w:lvl>
    <w:lvl w:ilvl="8" w:tplc="0809001B" w:tentative="1">
      <w:start w:val="1"/>
      <w:numFmt w:val="lowerRoman"/>
      <w:lvlText w:val="%9."/>
      <w:lvlJc w:val="right"/>
      <w:pPr>
        <w:ind w:left="6577" w:hanging="180"/>
      </w:pPr>
    </w:lvl>
  </w:abstractNum>
  <w:abstractNum w:abstractNumId="34" w15:restartNumberingAfterBreak="0">
    <w:nsid w:val="664404D5"/>
    <w:multiLevelType w:val="hybridMultilevel"/>
    <w:tmpl w:val="244E3F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6743FE8"/>
    <w:multiLevelType w:val="hybridMultilevel"/>
    <w:tmpl w:val="920A301C"/>
    <w:lvl w:ilvl="0" w:tplc="FFFFFFFF">
      <w:start w:val="1"/>
      <w:numFmt w:val="decimal"/>
      <w:lvlText w:val="%1."/>
      <w:lvlJc w:val="left"/>
      <w:pPr>
        <w:ind w:left="1080" w:hanging="360"/>
      </w:pPr>
      <w:rPr>
        <w:rFonts w:hint="default"/>
        <w:i/>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6" w15:restartNumberingAfterBreak="0">
    <w:nsid w:val="6A644A7D"/>
    <w:multiLevelType w:val="hybridMultilevel"/>
    <w:tmpl w:val="386E5C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EC96563"/>
    <w:multiLevelType w:val="hybridMultilevel"/>
    <w:tmpl w:val="39B657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4F76F23"/>
    <w:multiLevelType w:val="hybridMultilevel"/>
    <w:tmpl w:val="9180743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575546D"/>
    <w:multiLevelType w:val="hybridMultilevel"/>
    <w:tmpl w:val="323219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6543B85"/>
    <w:multiLevelType w:val="hybridMultilevel"/>
    <w:tmpl w:val="45844C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C301F3B"/>
    <w:multiLevelType w:val="hybridMultilevel"/>
    <w:tmpl w:val="99108976"/>
    <w:lvl w:ilvl="0" w:tplc="0809000F">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0"/>
  </w:num>
  <w:num w:numId="3">
    <w:abstractNumId w:val="35"/>
  </w:num>
  <w:num w:numId="4">
    <w:abstractNumId w:val="30"/>
  </w:num>
  <w:num w:numId="5">
    <w:abstractNumId w:val="4"/>
  </w:num>
  <w:num w:numId="6">
    <w:abstractNumId w:val="41"/>
  </w:num>
  <w:num w:numId="7">
    <w:abstractNumId w:val="5"/>
  </w:num>
  <w:num w:numId="8">
    <w:abstractNumId w:val="13"/>
  </w:num>
  <w:num w:numId="9">
    <w:abstractNumId w:val="6"/>
  </w:num>
  <w:num w:numId="10">
    <w:abstractNumId w:val="16"/>
  </w:num>
  <w:num w:numId="11">
    <w:abstractNumId w:val="25"/>
  </w:num>
  <w:num w:numId="12">
    <w:abstractNumId w:val="7"/>
  </w:num>
  <w:num w:numId="13">
    <w:abstractNumId w:val="15"/>
  </w:num>
  <w:num w:numId="14">
    <w:abstractNumId w:val="31"/>
  </w:num>
  <w:num w:numId="15">
    <w:abstractNumId w:val="38"/>
  </w:num>
  <w:num w:numId="16">
    <w:abstractNumId w:val="40"/>
  </w:num>
  <w:num w:numId="17">
    <w:abstractNumId w:val="26"/>
  </w:num>
  <w:num w:numId="18">
    <w:abstractNumId w:val="20"/>
  </w:num>
  <w:num w:numId="19">
    <w:abstractNumId w:val="3"/>
  </w:num>
  <w:num w:numId="20">
    <w:abstractNumId w:val="22"/>
  </w:num>
  <w:num w:numId="21">
    <w:abstractNumId w:val="33"/>
  </w:num>
  <w:num w:numId="22">
    <w:abstractNumId w:val="21"/>
  </w:num>
  <w:num w:numId="23">
    <w:abstractNumId w:val="28"/>
  </w:num>
  <w:num w:numId="24">
    <w:abstractNumId w:val="2"/>
  </w:num>
  <w:num w:numId="25">
    <w:abstractNumId w:val="10"/>
  </w:num>
  <w:num w:numId="26">
    <w:abstractNumId w:val="1"/>
  </w:num>
  <w:num w:numId="27">
    <w:abstractNumId w:val="32"/>
  </w:num>
  <w:num w:numId="28">
    <w:abstractNumId w:val="24"/>
  </w:num>
  <w:num w:numId="29">
    <w:abstractNumId w:val="36"/>
  </w:num>
  <w:num w:numId="30">
    <w:abstractNumId w:val="39"/>
  </w:num>
  <w:num w:numId="31">
    <w:abstractNumId w:val="34"/>
  </w:num>
  <w:num w:numId="32">
    <w:abstractNumId w:val="18"/>
  </w:num>
  <w:num w:numId="33">
    <w:abstractNumId w:val="11"/>
  </w:num>
  <w:num w:numId="34">
    <w:abstractNumId w:val="19"/>
  </w:num>
  <w:num w:numId="35">
    <w:abstractNumId w:val="14"/>
  </w:num>
  <w:num w:numId="36">
    <w:abstractNumId w:val="9"/>
  </w:num>
  <w:num w:numId="37">
    <w:abstractNumId w:val="17"/>
  </w:num>
  <w:num w:numId="38">
    <w:abstractNumId w:val="8"/>
  </w:num>
  <w:num w:numId="39">
    <w:abstractNumId w:val="29"/>
  </w:num>
  <w:num w:numId="40">
    <w:abstractNumId w:val="23"/>
  </w:num>
  <w:num w:numId="41">
    <w:abstractNumId w:val="37"/>
  </w:num>
  <w:num w:numId="4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2EE"/>
    <w:rsid w:val="0000019F"/>
    <w:rsid w:val="00014583"/>
    <w:rsid w:val="00014DBC"/>
    <w:rsid w:val="000245AA"/>
    <w:rsid w:val="00036AEC"/>
    <w:rsid w:val="00040526"/>
    <w:rsid w:val="000416A8"/>
    <w:rsid w:val="00044754"/>
    <w:rsid w:val="00060527"/>
    <w:rsid w:val="00074705"/>
    <w:rsid w:val="00077945"/>
    <w:rsid w:val="000905DA"/>
    <w:rsid w:val="0009065A"/>
    <w:rsid w:val="00093E75"/>
    <w:rsid w:val="00097615"/>
    <w:rsid w:val="000B277B"/>
    <w:rsid w:val="000C2D32"/>
    <w:rsid w:val="000C6A22"/>
    <w:rsid w:val="000E2B93"/>
    <w:rsid w:val="000F09B9"/>
    <w:rsid w:val="001076AD"/>
    <w:rsid w:val="00116EDF"/>
    <w:rsid w:val="0012688F"/>
    <w:rsid w:val="001373AA"/>
    <w:rsid w:val="0018751E"/>
    <w:rsid w:val="001912CB"/>
    <w:rsid w:val="001A47CE"/>
    <w:rsid w:val="001A4ECE"/>
    <w:rsid w:val="001B0594"/>
    <w:rsid w:val="001B0799"/>
    <w:rsid w:val="001B7D20"/>
    <w:rsid w:val="001C2F18"/>
    <w:rsid w:val="001C5FB7"/>
    <w:rsid w:val="001D1A82"/>
    <w:rsid w:val="001E0148"/>
    <w:rsid w:val="001F7EB9"/>
    <w:rsid w:val="00201ACF"/>
    <w:rsid w:val="00233D64"/>
    <w:rsid w:val="00234127"/>
    <w:rsid w:val="00234351"/>
    <w:rsid w:val="00254BBB"/>
    <w:rsid w:val="00254CF2"/>
    <w:rsid w:val="00255FC6"/>
    <w:rsid w:val="00263B99"/>
    <w:rsid w:val="00263F87"/>
    <w:rsid w:val="00277266"/>
    <w:rsid w:val="00280819"/>
    <w:rsid w:val="0028523D"/>
    <w:rsid w:val="0029032D"/>
    <w:rsid w:val="002915DA"/>
    <w:rsid w:val="002A10C4"/>
    <w:rsid w:val="002A2DAE"/>
    <w:rsid w:val="002C197E"/>
    <w:rsid w:val="002D1942"/>
    <w:rsid w:val="002E2E93"/>
    <w:rsid w:val="002E7A52"/>
    <w:rsid w:val="002F58D0"/>
    <w:rsid w:val="00306194"/>
    <w:rsid w:val="00307EB5"/>
    <w:rsid w:val="00322A3F"/>
    <w:rsid w:val="00334272"/>
    <w:rsid w:val="00334769"/>
    <w:rsid w:val="00343552"/>
    <w:rsid w:val="00357F0D"/>
    <w:rsid w:val="003600C7"/>
    <w:rsid w:val="003711CA"/>
    <w:rsid w:val="00376975"/>
    <w:rsid w:val="0038407C"/>
    <w:rsid w:val="003A1034"/>
    <w:rsid w:val="003A1383"/>
    <w:rsid w:val="003A3C66"/>
    <w:rsid w:val="003B4C8C"/>
    <w:rsid w:val="003B4D22"/>
    <w:rsid w:val="003B75D6"/>
    <w:rsid w:val="003E29FE"/>
    <w:rsid w:val="003F629A"/>
    <w:rsid w:val="004027EA"/>
    <w:rsid w:val="00406D29"/>
    <w:rsid w:val="00416A21"/>
    <w:rsid w:val="00422B42"/>
    <w:rsid w:val="00424485"/>
    <w:rsid w:val="0043012C"/>
    <w:rsid w:val="00431D22"/>
    <w:rsid w:val="00447D1A"/>
    <w:rsid w:val="004544B9"/>
    <w:rsid w:val="004549D8"/>
    <w:rsid w:val="004559B4"/>
    <w:rsid w:val="00464B0B"/>
    <w:rsid w:val="00482BF9"/>
    <w:rsid w:val="00487375"/>
    <w:rsid w:val="004909AF"/>
    <w:rsid w:val="004951F6"/>
    <w:rsid w:val="00495653"/>
    <w:rsid w:val="00495C9D"/>
    <w:rsid w:val="00497345"/>
    <w:rsid w:val="004A2F0F"/>
    <w:rsid w:val="004A41FC"/>
    <w:rsid w:val="004A5A37"/>
    <w:rsid w:val="004A6A1D"/>
    <w:rsid w:val="004B213E"/>
    <w:rsid w:val="004C2824"/>
    <w:rsid w:val="004C2AB2"/>
    <w:rsid w:val="004E5931"/>
    <w:rsid w:val="004F0354"/>
    <w:rsid w:val="004F6218"/>
    <w:rsid w:val="005064D7"/>
    <w:rsid w:val="005079A3"/>
    <w:rsid w:val="00511880"/>
    <w:rsid w:val="005118E7"/>
    <w:rsid w:val="00525C69"/>
    <w:rsid w:val="00527F9C"/>
    <w:rsid w:val="005352C3"/>
    <w:rsid w:val="00543490"/>
    <w:rsid w:val="00544DD0"/>
    <w:rsid w:val="005578F4"/>
    <w:rsid w:val="00570577"/>
    <w:rsid w:val="005A33FA"/>
    <w:rsid w:val="005A3934"/>
    <w:rsid w:val="005A4D44"/>
    <w:rsid w:val="005A64FE"/>
    <w:rsid w:val="005B28D8"/>
    <w:rsid w:val="005B4818"/>
    <w:rsid w:val="005C29E9"/>
    <w:rsid w:val="005D4F3E"/>
    <w:rsid w:val="005D6242"/>
    <w:rsid w:val="005F59FB"/>
    <w:rsid w:val="005F5A1C"/>
    <w:rsid w:val="00601368"/>
    <w:rsid w:val="00606887"/>
    <w:rsid w:val="006077B1"/>
    <w:rsid w:val="00622AC7"/>
    <w:rsid w:val="00623FAB"/>
    <w:rsid w:val="00624636"/>
    <w:rsid w:val="00624DB5"/>
    <w:rsid w:val="00627FFC"/>
    <w:rsid w:val="00631812"/>
    <w:rsid w:val="0064498C"/>
    <w:rsid w:val="00644E56"/>
    <w:rsid w:val="00650901"/>
    <w:rsid w:val="00651946"/>
    <w:rsid w:val="00654B62"/>
    <w:rsid w:val="00655B9D"/>
    <w:rsid w:val="00655D20"/>
    <w:rsid w:val="00661086"/>
    <w:rsid w:val="0066725E"/>
    <w:rsid w:val="0067007C"/>
    <w:rsid w:val="00682269"/>
    <w:rsid w:val="00682EF0"/>
    <w:rsid w:val="0068391B"/>
    <w:rsid w:val="0069295F"/>
    <w:rsid w:val="006A0342"/>
    <w:rsid w:val="006A2CA0"/>
    <w:rsid w:val="006A4C27"/>
    <w:rsid w:val="006C36E8"/>
    <w:rsid w:val="006D213E"/>
    <w:rsid w:val="006E2C6F"/>
    <w:rsid w:val="006E44E0"/>
    <w:rsid w:val="006F42E5"/>
    <w:rsid w:val="006F7832"/>
    <w:rsid w:val="007062A5"/>
    <w:rsid w:val="00710D65"/>
    <w:rsid w:val="00724A01"/>
    <w:rsid w:val="00731939"/>
    <w:rsid w:val="007346C7"/>
    <w:rsid w:val="007359B0"/>
    <w:rsid w:val="007478B3"/>
    <w:rsid w:val="007503DE"/>
    <w:rsid w:val="007543DF"/>
    <w:rsid w:val="00756779"/>
    <w:rsid w:val="007618B9"/>
    <w:rsid w:val="00761EE3"/>
    <w:rsid w:val="00775BFC"/>
    <w:rsid w:val="007A2F03"/>
    <w:rsid w:val="007B0860"/>
    <w:rsid w:val="007C1CE0"/>
    <w:rsid w:val="007D0097"/>
    <w:rsid w:val="007D0800"/>
    <w:rsid w:val="007D2CFB"/>
    <w:rsid w:val="007D6674"/>
    <w:rsid w:val="007D66C2"/>
    <w:rsid w:val="007E79EA"/>
    <w:rsid w:val="007F7DF4"/>
    <w:rsid w:val="00827A7E"/>
    <w:rsid w:val="0083288F"/>
    <w:rsid w:val="008369B8"/>
    <w:rsid w:val="008373EA"/>
    <w:rsid w:val="00844B34"/>
    <w:rsid w:val="00850726"/>
    <w:rsid w:val="008737D6"/>
    <w:rsid w:val="008837BD"/>
    <w:rsid w:val="00884ADE"/>
    <w:rsid w:val="00887674"/>
    <w:rsid w:val="008A0038"/>
    <w:rsid w:val="008A0F31"/>
    <w:rsid w:val="008A6088"/>
    <w:rsid w:val="008A6F1E"/>
    <w:rsid w:val="008C078A"/>
    <w:rsid w:val="008C29D2"/>
    <w:rsid w:val="008C7377"/>
    <w:rsid w:val="008D6313"/>
    <w:rsid w:val="008E2793"/>
    <w:rsid w:val="008F37D5"/>
    <w:rsid w:val="008F39FF"/>
    <w:rsid w:val="008F4E30"/>
    <w:rsid w:val="008F5191"/>
    <w:rsid w:val="009020F5"/>
    <w:rsid w:val="009206A3"/>
    <w:rsid w:val="0092451A"/>
    <w:rsid w:val="00930B3A"/>
    <w:rsid w:val="00930C5F"/>
    <w:rsid w:val="00932637"/>
    <w:rsid w:val="00941307"/>
    <w:rsid w:val="0097551E"/>
    <w:rsid w:val="009827A4"/>
    <w:rsid w:val="009849E6"/>
    <w:rsid w:val="009A74E5"/>
    <w:rsid w:val="009A77A4"/>
    <w:rsid w:val="009B1F27"/>
    <w:rsid w:val="009B2B29"/>
    <w:rsid w:val="009C1C6A"/>
    <w:rsid w:val="009C6670"/>
    <w:rsid w:val="009D68B9"/>
    <w:rsid w:val="00A12FEC"/>
    <w:rsid w:val="00A14905"/>
    <w:rsid w:val="00A15E8C"/>
    <w:rsid w:val="00A24A4F"/>
    <w:rsid w:val="00A33164"/>
    <w:rsid w:val="00A43D08"/>
    <w:rsid w:val="00A502FD"/>
    <w:rsid w:val="00A519E8"/>
    <w:rsid w:val="00A907DE"/>
    <w:rsid w:val="00AB42EF"/>
    <w:rsid w:val="00AB774A"/>
    <w:rsid w:val="00AC34E3"/>
    <w:rsid w:val="00AE042A"/>
    <w:rsid w:val="00AE3755"/>
    <w:rsid w:val="00AE6285"/>
    <w:rsid w:val="00AF4B8A"/>
    <w:rsid w:val="00AF5B92"/>
    <w:rsid w:val="00AF6ECD"/>
    <w:rsid w:val="00B001A2"/>
    <w:rsid w:val="00B028D4"/>
    <w:rsid w:val="00B061FA"/>
    <w:rsid w:val="00B10857"/>
    <w:rsid w:val="00B35BF5"/>
    <w:rsid w:val="00B75BDD"/>
    <w:rsid w:val="00B76F98"/>
    <w:rsid w:val="00B80583"/>
    <w:rsid w:val="00B841CE"/>
    <w:rsid w:val="00B87FA5"/>
    <w:rsid w:val="00B937AB"/>
    <w:rsid w:val="00B97A45"/>
    <w:rsid w:val="00BB23BB"/>
    <w:rsid w:val="00BB2CE6"/>
    <w:rsid w:val="00BD388C"/>
    <w:rsid w:val="00BD7DA6"/>
    <w:rsid w:val="00BE5E6D"/>
    <w:rsid w:val="00BF2C43"/>
    <w:rsid w:val="00C04868"/>
    <w:rsid w:val="00C0705E"/>
    <w:rsid w:val="00C20DBD"/>
    <w:rsid w:val="00C250B9"/>
    <w:rsid w:val="00C27648"/>
    <w:rsid w:val="00C27A2A"/>
    <w:rsid w:val="00C30D38"/>
    <w:rsid w:val="00C3316D"/>
    <w:rsid w:val="00C4086A"/>
    <w:rsid w:val="00C4662D"/>
    <w:rsid w:val="00C61EA6"/>
    <w:rsid w:val="00C61EED"/>
    <w:rsid w:val="00C66786"/>
    <w:rsid w:val="00C70C11"/>
    <w:rsid w:val="00C733E1"/>
    <w:rsid w:val="00C83407"/>
    <w:rsid w:val="00CA72A2"/>
    <w:rsid w:val="00CB59C7"/>
    <w:rsid w:val="00CC3C23"/>
    <w:rsid w:val="00CC4388"/>
    <w:rsid w:val="00CC6958"/>
    <w:rsid w:val="00CD0438"/>
    <w:rsid w:val="00CD3972"/>
    <w:rsid w:val="00CD397C"/>
    <w:rsid w:val="00CE7E94"/>
    <w:rsid w:val="00CF0760"/>
    <w:rsid w:val="00D0248A"/>
    <w:rsid w:val="00D03708"/>
    <w:rsid w:val="00D06656"/>
    <w:rsid w:val="00D11990"/>
    <w:rsid w:val="00D151FF"/>
    <w:rsid w:val="00D2303E"/>
    <w:rsid w:val="00D240BE"/>
    <w:rsid w:val="00D2464F"/>
    <w:rsid w:val="00D32771"/>
    <w:rsid w:val="00D433E4"/>
    <w:rsid w:val="00D471A8"/>
    <w:rsid w:val="00D50C38"/>
    <w:rsid w:val="00D571D4"/>
    <w:rsid w:val="00D62A00"/>
    <w:rsid w:val="00D77FDD"/>
    <w:rsid w:val="00D8264C"/>
    <w:rsid w:val="00D841B9"/>
    <w:rsid w:val="00D93CD3"/>
    <w:rsid w:val="00D96E63"/>
    <w:rsid w:val="00DA6F96"/>
    <w:rsid w:val="00DC547F"/>
    <w:rsid w:val="00DC5820"/>
    <w:rsid w:val="00DC6092"/>
    <w:rsid w:val="00DD27B4"/>
    <w:rsid w:val="00DD3053"/>
    <w:rsid w:val="00DD30D6"/>
    <w:rsid w:val="00DD4367"/>
    <w:rsid w:val="00DD4A65"/>
    <w:rsid w:val="00DD64F9"/>
    <w:rsid w:val="00DE297A"/>
    <w:rsid w:val="00E073BE"/>
    <w:rsid w:val="00E12540"/>
    <w:rsid w:val="00E222EE"/>
    <w:rsid w:val="00E24404"/>
    <w:rsid w:val="00E2582A"/>
    <w:rsid w:val="00E321B7"/>
    <w:rsid w:val="00E379EA"/>
    <w:rsid w:val="00E5316C"/>
    <w:rsid w:val="00E53F7F"/>
    <w:rsid w:val="00E54B33"/>
    <w:rsid w:val="00E55CE3"/>
    <w:rsid w:val="00E63812"/>
    <w:rsid w:val="00E7245F"/>
    <w:rsid w:val="00E80D50"/>
    <w:rsid w:val="00E91104"/>
    <w:rsid w:val="00E911FB"/>
    <w:rsid w:val="00E9271E"/>
    <w:rsid w:val="00EB218B"/>
    <w:rsid w:val="00EB403E"/>
    <w:rsid w:val="00ED3573"/>
    <w:rsid w:val="00ED4F8D"/>
    <w:rsid w:val="00ED680C"/>
    <w:rsid w:val="00EE0EEB"/>
    <w:rsid w:val="00EE505D"/>
    <w:rsid w:val="00EF04A9"/>
    <w:rsid w:val="00F121A2"/>
    <w:rsid w:val="00F203C7"/>
    <w:rsid w:val="00F26E1C"/>
    <w:rsid w:val="00F31F42"/>
    <w:rsid w:val="00F37264"/>
    <w:rsid w:val="00F465A8"/>
    <w:rsid w:val="00F51650"/>
    <w:rsid w:val="00F5446C"/>
    <w:rsid w:val="00F574EA"/>
    <w:rsid w:val="00F61C14"/>
    <w:rsid w:val="00F6249F"/>
    <w:rsid w:val="00F73B71"/>
    <w:rsid w:val="00F73DF8"/>
    <w:rsid w:val="00F858B5"/>
    <w:rsid w:val="00F87E54"/>
    <w:rsid w:val="00F97FC0"/>
    <w:rsid w:val="00FA4A86"/>
    <w:rsid w:val="00FB298F"/>
    <w:rsid w:val="00FB2DA5"/>
    <w:rsid w:val="00FE2537"/>
    <w:rsid w:val="00FE3624"/>
    <w:rsid w:val="00FE70A5"/>
    <w:rsid w:val="00FF5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A046D"/>
  <w15:chartTrackingRefBased/>
  <w15:docId w15:val="{6903F3F0-4334-AE44-87E5-6867BFF9E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CaseStudyHeading1"/>
    <w:next w:val="Normal"/>
    <w:link w:val="Heading1Char"/>
    <w:uiPriority w:val="9"/>
    <w:qFormat/>
    <w:rsid w:val="00627FFC"/>
    <w:pPr>
      <w:outlineLvl w:val="0"/>
    </w:pPr>
  </w:style>
  <w:style w:type="paragraph" w:styleId="Heading2">
    <w:name w:val="heading 2"/>
    <w:basedOn w:val="BodyText"/>
    <w:next w:val="Normal"/>
    <w:link w:val="Heading2Char"/>
    <w:uiPriority w:val="9"/>
    <w:unhideWhenUsed/>
    <w:qFormat/>
    <w:rsid w:val="00627FFC"/>
    <w:pPr>
      <w:ind w:left="720" w:right="-902" w:firstLine="0"/>
      <w:outlineLvl w:val="1"/>
    </w:pPr>
    <w:rPr>
      <w:b/>
      <w:sz w:val="28"/>
      <w:szCs w:val="28"/>
    </w:rPr>
  </w:style>
  <w:style w:type="paragraph" w:styleId="Heading3">
    <w:name w:val="heading 3"/>
    <w:basedOn w:val="Normal"/>
    <w:next w:val="Normal"/>
    <w:link w:val="Heading3Char"/>
    <w:uiPriority w:val="9"/>
    <w:unhideWhenUsed/>
    <w:qFormat/>
    <w:rsid w:val="00627FFC"/>
    <w:pPr>
      <w:keepNext/>
      <w:keepLines/>
      <w:spacing w:before="40" w:line="259" w:lineRule="auto"/>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2EE"/>
    <w:pPr>
      <w:ind w:left="720"/>
      <w:contextualSpacing/>
    </w:pPr>
  </w:style>
  <w:style w:type="table" w:styleId="TableGrid">
    <w:name w:val="Table Grid"/>
    <w:basedOn w:val="TableNormal"/>
    <w:uiPriority w:val="39"/>
    <w:rsid w:val="00E222E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27FFC"/>
    <w:rPr>
      <w:rFonts w:eastAsiaTheme="majorEastAsia" w:cstheme="majorBidi"/>
      <w:b/>
    </w:rPr>
  </w:style>
  <w:style w:type="character" w:customStyle="1" w:styleId="Heading1Char">
    <w:name w:val="Heading 1 Char"/>
    <w:basedOn w:val="DefaultParagraphFont"/>
    <w:link w:val="Heading1"/>
    <w:uiPriority w:val="9"/>
    <w:rsid w:val="00627FFC"/>
    <w:rPr>
      <w:rFonts w:ascii="Lato" w:eastAsia="Proxima Nova Rg" w:hAnsi="Lato" w:cs="Proxima Nova Rg"/>
      <w:b/>
      <w:color w:val="4A6990"/>
      <w:sz w:val="28"/>
      <w:szCs w:val="22"/>
    </w:rPr>
  </w:style>
  <w:style w:type="paragraph" w:customStyle="1" w:styleId="CaseStudyHeading1">
    <w:name w:val="Case Study Heading 1"/>
    <w:basedOn w:val="Normal"/>
    <w:link w:val="CaseStudyHeading1Char"/>
    <w:qFormat/>
    <w:rsid w:val="007E79EA"/>
    <w:pPr>
      <w:widowControl w:val="0"/>
      <w:autoSpaceDE w:val="0"/>
      <w:autoSpaceDN w:val="0"/>
      <w:ind w:left="885"/>
    </w:pPr>
    <w:rPr>
      <w:rFonts w:ascii="Lato" w:eastAsia="Proxima Nova Rg" w:hAnsi="Lato" w:cs="Proxima Nova Rg"/>
      <w:b/>
      <w:color w:val="4A6990"/>
      <w:sz w:val="28"/>
      <w:szCs w:val="22"/>
    </w:rPr>
  </w:style>
  <w:style w:type="character" w:customStyle="1" w:styleId="CaseStudyHeading1Char">
    <w:name w:val="Case Study Heading 1 Char"/>
    <w:basedOn w:val="DefaultParagraphFont"/>
    <w:link w:val="CaseStudyHeading1"/>
    <w:rsid w:val="007E79EA"/>
    <w:rPr>
      <w:rFonts w:ascii="Lato" w:eastAsia="Proxima Nova Rg" w:hAnsi="Lato" w:cs="Proxima Nova Rg"/>
      <w:b/>
      <w:color w:val="4A6990"/>
      <w:sz w:val="28"/>
      <w:szCs w:val="22"/>
    </w:rPr>
  </w:style>
  <w:style w:type="paragraph" w:styleId="BodyText">
    <w:name w:val="Body Text"/>
    <w:basedOn w:val="Normal"/>
    <w:link w:val="BodyTextChar"/>
    <w:uiPriority w:val="1"/>
    <w:qFormat/>
    <w:rsid w:val="007E79EA"/>
    <w:pPr>
      <w:widowControl w:val="0"/>
      <w:autoSpaceDE w:val="0"/>
      <w:autoSpaceDN w:val="0"/>
      <w:spacing w:before="97" w:line="295" w:lineRule="auto"/>
      <w:ind w:left="912" w:right="1170" w:hanging="31"/>
    </w:pPr>
    <w:rPr>
      <w:rFonts w:ascii="Lato" w:eastAsia="Proxima Nova Rg" w:hAnsi="Lato" w:cs="Proxima Nova Rg"/>
    </w:rPr>
  </w:style>
  <w:style w:type="character" w:customStyle="1" w:styleId="BodyTextChar">
    <w:name w:val="Body Text Char"/>
    <w:basedOn w:val="DefaultParagraphFont"/>
    <w:link w:val="BodyText"/>
    <w:uiPriority w:val="1"/>
    <w:rsid w:val="007E79EA"/>
    <w:rPr>
      <w:rFonts w:ascii="Lato" w:eastAsia="Proxima Nova Rg" w:hAnsi="Lato" w:cs="Proxima Nova Rg"/>
    </w:rPr>
  </w:style>
  <w:style w:type="paragraph" w:customStyle="1" w:styleId="TableParagraph">
    <w:name w:val="Table Paragraph"/>
    <w:basedOn w:val="Normal"/>
    <w:link w:val="TableParagraphChar"/>
    <w:uiPriority w:val="1"/>
    <w:qFormat/>
    <w:rsid w:val="007E79EA"/>
    <w:pPr>
      <w:widowControl w:val="0"/>
      <w:autoSpaceDE w:val="0"/>
      <w:autoSpaceDN w:val="0"/>
    </w:pPr>
    <w:rPr>
      <w:rFonts w:ascii="Proxima Nova Rg" w:eastAsia="Proxima Nova Rg" w:hAnsi="Proxima Nova Rg" w:cs="Proxima Nova Rg"/>
      <w:sz w:val="22"/>
      <w:szCs w:val="22"/>
    </w:rPr>
  </w:style>
  <w:style w:type="paragraph" w:customStyle="1" w:styleId="TableParagraphbullet">
    <w:name w:val="Table Paragraph bullet"/>
    <w:basedOn w:val="TableParagraph"/>
    <w:link w:val="TableParagraphbulletChar"/>
    <w:qFormat/>
    <w:rsid w:val="007E79EA"/>
    <w:pPr>
      <w:numPr>
        <w:numId w:val="7"/>
      </w:numPr>
      <w:tabs>
        <w:tab w:val="left" w:pos="315"/>
      </w:tabs>
      <w:spacing w:line="247" w:lineRule="auto"/>
      <w:ind w:right="136" w:hanging="261"/>
    </w:pPr>
    <w:rPr>
      <w:rFonts w:ascii="Lato" w:hAnsi="Lato"/>
      <w:color w:val="231F20"/>
      <w:spacing w:val="-10"/>
    </w:rPr>
  </w:style>
  <w:style w:type="paragraph" w:customStyle="1" w:styleId="TableHeader">
    <w:name w:val="Table Header"/>
    <w:basedOn w:val="TableParagraph"/>
    <w:link w:val="TableHeaderChar"/>
    <w:qFormat/>
    <w:rsid w:val="007E79EA"/>
    <w:pPr>
      <w:ind w:left="120"/>
    </w:pPr>
    <w:rPr>
      <w:rFonts w:ascii="Lato" w:hAnsi="Lato"/>
      <w:b/>
      <w:color w:val="FFFFFF"/>
    </w:rPr>
  </w:style>
  <w:style w:type="character" w:customStyle="1" w:styleId="TableParagraphChar">
    <w:name w:val="Table Paragraph Char"/>
    <w:basedOn w:val="DefaultParagraphFont"/>
    <w:link w:val="TableParagraph"/>
    <w:uiPriority w:val="1"/>
    <w:rsid w:val="007E79EA"/>
    <w:rPr>
      <w:rFonts w:ascii="Proxima Nova Rg" w:eastAsia="Proxima Nova Rg" w:hAnsi="Proxima Nova Rg" w:cs="Proxima Nova Rg"/>
      <w:sz w:val="22"/>
      <w:szCs w:val="22"/>
    </w:rPr>
  </w:style>
  <w:style w:type="character" w:customStyle="1" w:styleId="TableParagraphbulletChar">
    <w:name w:val="Table Paragraph bullet Char"/>
    <w:basedOn w:val="TableParagraphChar"/>
    <w:link w:val="TableParagraphbullet"/>
    <w:rsid w:val="007E79EA"/>
    <w:rPr>
      <w:rFonts w:ascii="Lato" w:eastAsia="Proxima Nova Rg" w:hAnsi="Lato" w:cs="Proxima Nova Rg"/>
      <w:color w:val="231F20"/>
      <w:spacing w:val="-10"/>
      <w:sz w:val="22"/>
      <w:szCs w:val="22"/>
    </w:rPr>
  </w:style>
  <w:style w:type="paragraph" w:customStyle="1" w:styleId="TableStage">
    <w:name w:val="Table Stage"/>
    <w:basedOn w:val="TableParagraph"/>
    <w:link w:val="TableStageChar"/>
    <w:qFormat/>
    <w:rsid w:val="007E79EA"/>
    <w:pPr>
      <w:ind w:left="102"/>
    </w:pPr>
    <w:rPr>
      <w:rFonts w:ascii="Lato" w:hAnsi="Lato"/>
      <w:b/>
      <w:color w:val="636466"/>
    </w:rPr>
  </w:style>
  <w:style w:type="character" w:customStyle="1" w:styleId="TableHeaderChar">
    <w:name w:val="Table Header Char"/>
    <w:basedOn w:val="TableParagraphChar"/>
    <w:link w:val="TableHeader"/>
    <w:rsid w:val="007E79EA"/>
    <w:rPr>
      <w:rFonts w:ascii="Lato" w:eastAsia="Proxima Nova Rg" w:hAnsi="Lato" w:cs="Proxima Nova Rg"/>
      <w:b/>
      <w:color w:val="FFFFFF"/>
      <w:sz w:val="22"/>
      <w:szCs w:val="22"/>
    </w:rPr>
  </w:style>
  <w:style w:type="character" w:customStyle="1" w:styleId="TableStageChar">
    <w:name w:val="Table Stage Char"/>
    <w:basedOn w:val="TableParagraphChar"/>
    <w:link w:val="TableStage"/>
    <w:rsid w:val="007E79EA"/>
    <w:rPr>
      <w:rFonts w:ascii="Lato" w:eastAsia="Proxima Nova Rg" w:hAnsi="Lato" w:cs="Proxima Nova Rg"/>
      <w:b/>
      <w:color w:val="636466"/>
      <w:sz w:val="22"/>
      <w:szCs w:val="22"/>
    </w:rPr>
  </w:style>
  <w:style w:type="character" w:styleId="CommentReference">
    <w:name w:val="annotation reference"/>
    <w:basedOn w:val="DefaultParagraphFont"/>
    <w:uiPriority w:val="99"/>
    <w:semiHidden/>
    <w:unhideWhenUsed/>
    <w:rsid w:val="007E79EA"/>
    <w:rPr>
      <w:sz w:val="18"/>
      <w:szCs w:val="18"/>
    </w:rPr>
  </w:style>
  <w:style w:type="paragraph" w:styleId="CommentText">
    <w:name w:val="annotation text"/>
    <w:basedOn w:val="Normal"/>
    <w:link w:val="CommentTextChar"/>
    <w:uiPriority w:val="99"/>
    <w:semiHidden/>
    <w:unhideWhenUsed/>
    <w:rsid w:val="007E79EA"/>
  </w:style>
  <w:style w:type="character" w:customStyle="1" w:styleId="CommentTextChar">
    <w:name w:val="Comment Text Char"/>
    <w:basedOn w:val="DefaultParagraphFont"/>
    <w:link w:val="CommentText"/>
    <w:uiPriority w:val="99"/>
    <w:semiHidden/>
    <w:rsid w:val="007E79EA"/>
    <w:rPr>
      <w:rFonts w:eastAsiaTheme="minorEastAsia"/>
    </w:rPr>
  </w:style>
  <w:style w:type="paragraph" w:styleId="BalloonText">
    <w:name w:val="Balloon Text"/>
    <w:basedOn w:val="Normal"/>
    <w:link w:val="BalloonTextChar"/>
    <w:uiPriority w:val="99"/>
    <w:semiHidden/>
    <w:unhideWhenUsed/>
    <w:rsid w:val="007E79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79EA"/>
    <w:rPr>
      <w:rFonts w:ascii="Times New Roman" w:eastAsiaTheme="minorEastAsia" w:hAnsi="Times New Roman" w:cs="Times New Roman"/>
      <w:sz w:val="18"/>
      <w:szCs w:val="18"/>
    </w:rPr>
  </w:style>
  <w:style w:type="character" w:customStyle="1" w:styleId="normaltextrun">
    <w:name w:val="normaltextrun"/>
    <w:basedOn w:val="DefaultParagraphFont"/>
    <w:rsid w:val="007E79EA"/>
  </w:style>
  <w:style w:type="character" w:customStyle="1" w:styleId="eop">
    <w:name w:val="eop"/>
    <w:basedOn w:val="DefaultParagraphFont"/>
    <w:rsid w:val="007E79EA"/>
  </w:style>
  <w:style w:type="paragraph" w:customStyle="1" w:styleId="CaseStudyTitleLarge">
    <w:name w:val="Case Study Title Large"/>
    <w:basedOn w:val="Normal"/>
    <w:link w:val="CaseStudyTitleLargeChar"/>
    <w:qFormat/>
    <w:rsid w:val="006E2C6F"/>
    <w:pPr>
      <w:widowControl w:val="0"/>
      <w:autoSpaceDE w:val="0"/>
      <w:autoSpaceDN w:val="0"/>
      <w:spacing w:before="277"/>
      <w:ind w:left="855"/>
    </w:pPr>
    <w:rPr>
      <w:rFonts w:ascii="Lato" w:eastAsia="Proxima Nova Rg" w:hAnsi="Lato" w:cs="Proxima Nova Rg"/>
      <w:b/>
      <w:color w:val="FFFFFF"/>
      <w:sz w:val="48"/>
      <w:szCs w:val="22"/>
    </w:rPr>
  </w:style>
  <w:style w:type="character" w:customStyle="1" w:styleId="CaseStudyTitleLargeChar">
    <w:name w:val="Case Study Title Large Char"/>
    <w:basedOn w:val="DefaultParagraphFont"/>
    <w:link w:val="CaseStudyTitleLarge"/>
    <w:rsid w:val="006E2C6F"/>
    <w:rPr>
      <w:rFonts w:ascii="Lato" w:eastAsia="Proxima Nova Rg" w:hAnsi="Lato" w:cs="Proxima Nova Rg"/>
      <w:b/>
      <w:color w:val="FFFFFF"/>
      <w:sz w:val="48"/>
      <w:szCs w:val="22"/>
    </w:rPr>
  </w:style>
  <w:style w:type="paragraph" w:styleId="Revision">
    <w:name w:val="Revision"/>
    <w:hidden/>
    <w:uiPriority w:val="99"/>
    <w:semiHidden/>
    <w:rsid w:val="00376975"/>
    <w:rPr>
      <w:rFonts w:eastAsiaTheme="minorEastAsia"/>
    </w:rPr>
  </w:style>
  <w:style w:type="character" w:customStyle="1" w:styleId="Heading2Char">
    <w:name w:val="Heading 2 Char"/>
    <w:basedOn w:val="DefaultParagraphFont"/>
    <w:link w:val="Heading2"/>
    <w:uiPriority w:val="9"/>
    <w:rsid w:val="00627FFC"/>
    <w:rPr>
      <w:rFonts w:ascii="Lato" w:eastAsia="Proxima Nova Rg" w:hAnsi="Lato" w:cs="Proxima Nova Rg"/>
      <w:b/>
      <w:sz w:val="28"/>
      <w:szCs w:val="28"/>
    </w:rPr>
  </w:style>
  <w:style w:type="table" w:styleId="PlainTable1">
    <w:name w:val="Plain Table 1"/>
    <w:basedOn w:val="TableNormal"/>
    <w:uiPriority w:val="41"/>
    <w:rsid w:val="001912CB"/>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B35BF5"/>
    <w:rPr>
      <w:b/>
      <w:bCs/>
      <w:sz w:val="20"/>
      <w:szCs w:val="20"/>
    </w:rPr>
  </w:style>
  <w:style w:type="character" w:customStyle="1" w:styleId="CommentSubjectChar">
    <w:name w:val="Comment Subject Char"/>
    <w:basedOn w:val="CommentTextChar"/>
    <w:link w:val="CommentSubject"/>
    <w:uiPriority w:val="99"/>
    <w:semiHidden/>
    <w:rsid w:val="00B35BF5"/>
    <w:rPr>
      <w:rFonts w:eastAsiaTheme="minorEastAsia"/>
      <w:b/>
      <w:bCs/>
      <w:sz w:val="20"/>
      <w:szCs w:val="20"/>
    </w:rPr>
  </w:style>
  <w:style w:type="paragraph" w:styleId="NoSpacing">
    <w:name w:val="No Spacing"/>
    <w:uiPriority w:val="1"/>
    <w:qFormat/>
    <w:rsid w:val="00655D20"/>
    <w:rPr>
      <w:sz w:val="22"/>
      <w:szCs w:val="22"/>
    </w:rPr>
  </w:style>
  <w:style w:type="paragraph" w:customStyle="1" w:styleId="paragraph">
    <w:name w:val="paragraph"/>
    <w:basedOn w:val="Normal"/>
    <w:rsid w:val="00644E56"/>
    <w:pPr>
      <w:spacing w:before="100" w:beforeAutospacing="1" w:after="100" w:afterAutospacing="1"/>
    </w:pPr>
    <w:rPr>
      <w:rFonts w:ascii="Times New Roman" w:eastAsia="Times New Roman" w:hAnsi="Times New Roman" w:cs="Times New Roman"/>
      <w:lang w:eastAsia="en-GB"/>
    </w:rPr>
  </w:style>
  <w:style w:type="character" w:customStyle="1" w:styleId="findhit">
    <w:name w:val="findhit"/>
    <w:basedOn w:val="DefaultParagraphFont"/>
    <w:rsid w:val="00A33164"/>
  </w:style>
  <w:style w:type="paragraph" w:customStyle="1" w:styleId="xxmsolistparagraph">
    <w:name w:val="x_x_msolistparagraph"/>
    <w:basedOn w:val="Normal"/>
    <w:rsid w:val="00277266"/>
    <w:pPr>
      <w:spacing w:before="100" w:beforeAutospacing="1" w:after="100" w:afterAutospacing="1"/>
    </w:pPr>
    <w:rPr>
      <w:rFonts w:ascii="Calibri" w:eastAsiaTheme="minorHAns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29665">
      <w:bodyDiv w:val="1"/>
      <w:marLeft w:val="0"/>
      <w:marRight w:val="0"/>
      <w:marTop w:val="0"/>
      <w:marBottom w:val="0"/>
      <w:divBdr>
        <w:top w:val="none" w:sz="0" w:space="0" w:color="auto"/>
        <w:left w:val="none" w:sz="0" w:space="0" w:color="auto"/>
        <w:bottom w:val="none" w:sz="0" w:space="0" w:color="auto"/>
        <w:right w:val="none" w:sz="0" w:space="0" w:color="auto"/>
      </w:divBdr>
      <w:divsChild>
        <w:div w:id="1517842163">
          <w:marLeft w:val="0"/>
          <w:marRight w:val="0"/>
          <w:marTop w:val="0"/>
          <w:marBottom w:val="240"/>
          <w:divBdr>
            <w:top w:val="none" w:sz="0" w:space="0" w:color="auto"/>
            <w:left w:val="none" w:sz="0" w:space="0" w:color="auto"/>
            <w:bottom w:val="none" w:sz="0" w:space="0" w:color="auto"/>
            <w:right w:val="none" w:sz="0" w:space="0" w:color="auto"/>
          </w:divBdr>
        </w:div>
        <w:div w:id="391318605">
          <w:marLeft w:val="0"/>
          <w:marRight w:val="0"/>
          <w:marTop w:val="0"/>
          <w:marBottom w:val="240"/>
          <w:divBdr>
            <w:top w:val="none" w:sz="0" w:space="0" w:color="auto"/>
            <w:left w:val="none" w:sz="0" w:space="0" w:color="auto"/>
            <w:bottom w:val="none" w:sz="0" w:space="0" w:color="auto"/>
            <w:right w:val="none" w:sz="0" w:space="0" w:color="auto"/>
          </w:divBdr>
        </w:div>
        <w:div w:id="59253136">
          <w:marLeft w:val="0"/>
          <w:marRight w:val="0"/>
          <w:marTop w:val="0"/>
          <w:marBottom w:val="240"/>
          <w:divBdr>
            <w:top w:val="none" w:sz="0" w:space="0" w:color="auto"/>
            <w:left w:val="none" w:sz="0" w:space="0" w:color="auto"/>
            <w:bottom w:val="none" w:sz="0" w:space="0" w:color="auto"/>
            <w:right w:val="none" w:sz="0" w:space="0" w:color="auto"/>
          </w:divBdr>
        </w:div>
        <w:div w:id="753404934">
          <w:marLeft w:val="0"/>
          <w:marRight w:val="0"/>
          <w:marTop w:val="0"/>
          <w:marBottom w:val="240"/>
          <w:divBdr>
            <w:top w:val="none" w:sz="0" w:space="0" w:color="auto"/>
            <w:left w:val="none" w:sz="0" w:space="0" w:color="auto"/>
            <w:bottom w:val="none" w:sz="0" w:space="0" w:color="auto"/>
            <w:right w:val="none" w:sz="0" w:space="0" w:color="auto"/>
          </w:divBdr>
        </w:div>
        <w:div w:id="1167597358">
          <w:marLeft w:val="0"/>
          <w:marRight w:val="0"/>
          <w:marTop w:val="0"/>
          <w:marBottom w:val="240"/>
          <w:divBdr>
            <w:top w:val="none" w:sz="0" w:space="0" w:color="auto"/>
            <w:left w:val="none" w:sz="0" w:space="0" w:color="auto"/>
            <w:bottom w:val="none" w:sz="0" w:space="0" w:color="auto"/>
            <w:right w:val="none" w:sz="0" w:space="0" w:color="auto"/>
          </w:divBdr>
        </w:div>
        <w:div w:id="643852236">
          <w:marLeft w:val="0"/>
          <w:marRight w:val="0"/>
          <w:marTop w:val="0"/>
          <w:marBottom w:val="240"/>
          <w:divBdr>
            <w:top w:val="none" w:sz="0" w:space="0" w:color="auto"/>
            <w:left w:val="none" w:sz="0" w:space="0" w:color="auto"/>
            <w:bottom w:val="none" w:sz="0" w:space="0" w:color="auto"/>
            <w:right w:val="none" w:sz="0" w:space="0" w:color="auto"/>
          </w:divBdr>
        </w:div>
        <w:div w:id="754016942">
          <w:marLeft w:val="0"/>
          <w:marRight w:val="0"/>
          <w:marTop w:val="0"/>
          <w:marBottom w:val="240"/>
          <w:divBdr>
            <w:top w:val="none" w:sz="0" w:space="0" w:color="auto"/>
            <w:left w:val="none" w:sz="0" w:space="0" w:color="auto"/>
            <w:bottom w:val="none" w:sz="0" w:space="0" w:color="auto"/>
            <w:right w:val="none" w:sz="0" w:space="0" w:color="auto"/>
          </w:divBdr>
        </w:div>
        <w:div w:id="1131826288">
          <w:marLeft w:val="0"/>
          <w:marRight w:val="0"/>
          <w:marTop w:val="0"/>
          <w:marBottom w:val="240"/>
          <w:divBdr>
            <w:top w:val="none" w:sz="0" w:space="0" w:color="auto"/>
            <w:left w:val="none" w:sz="0" w:space="0" w:color="auto"/>
            <w:bottom w:val="none" w:sz="0" w:space="0" w:color="auto"/>
            <w:right w:val="none" w:sz="0" w:space="0" w:color="auto"/>
          </w:divBdr>
          <w:divsChild>
            <w:div w:id="1450202838">
              <w:marLeft w:val="0"/>
              <w:marRight w:val="0"/>
              <w:marTop w:val="0"/>
              <w:marBottom w:val="0"/>
              <w:divBdr>
                <w:top w:val="none" w:sz="0" w:space="0" w:color="auto"/>
                <w:left w:val="none" w:sz="0" w:space="0" w:color="auto"/>
                <w:bottom w:val="none" w:sz="0" w:space="0" w:color="auto"/>
                <w:right w:val="none" w:sz="0" w:space="0" w:color="auto"/>
              </w:divBdr>
            </w:div>
            <w:div w:id="2088916608">
              <w:marLeft w:val="0"/>
              <w:marRight w:val="0"/>
              <w:marTop w:val="0"/>
              <w:marBottom w:val="0"/>
              <w:divBdr>
                <w:top w:val="none" w:sz="0" w:space="0" w:color="auto"/>
                <w:left w:val="none" w:sz="0" w:space="0" w:color="auto"/>
                <w:bottom w:val="none" w:sz="0" w:space="0" w:color="auto"/>
                <w:right w:val="none" w:sz="0" w:space="0" w:color="auto"/>
              </w:divBdr>
            </w:div>
            <w:div w:id="448163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21694">
      <w:bodyDiv w:val="1"/>
      <w:marLeft w:val="0"/>
      <w:marRight w:val="0"/>
      <w:marTop w:val="0"/>
      <w:marBottom w:val="0"/>
      <w:divBdr>
        <w:top w:val="none" w:sz="0" w:space="0" w:color="auto"/>
        <w:left w:val="none" w:sz="0" w:space="0" w:color="auto"/>
        <w:bottom w:val="none" w:sz="0" w:space="0" w:color="auto"/>
        <w:right w:val="none" w:sz="0" w:space="0" w:color="auto"/>
      </w:divBdr>
    </w:div>
    <w:div w:id="271790735">
      <w:bodyDiv w:val="1"/>
      <w:marLeft w:val="0"/>
      <w:marRight w:val="0"/>
      <w:marTop w:val="0"/>
      <w:marBottom w:val="0"/>
      <w:divBdr>
        <w:top w:val="none" w:sz="0" w:space="0" w:color="auto"/>
        <w:left w:val="none" w:sz="0" w:space="0" w:color="auto"/>
        <w:bottom w:val="none" w:sz="0" w:space="0" w:color="auto"/>
        <w:right w:val="none" w:sz="0" w:space="0" w:color="auto"/>
      </w:divBdr>
    </w:div>
    <w:div w:id="364256417">
      <w:bodyDiv w:val="1"/>
      <w:marLeft w:val="0"/>
      <w:marRight w:val="0"/>
      <w:marTop w:val="0"/>
      <w:marBottom w:val="0"/>
      <w:divBdr>
        <w:top w:val="none" w:sz="0" w:space="0" w:color="auto"/>
        <w:left w:val="none" w:sz="0" w:space="0" w:color="auto"/>
        <w:bottom w:val="none" w:sz="0" w:space="0" w:color="auto"/>
        <w:right w:val="none" w:sz="0" w:space="0" w:color="auto"/>
      </w:divBdr>
    </w:div>
    <w:div w:id="466630453">
      <w:bodyDiv w:val="1"/>
      <w:marLeft w:val="0"/>
      <w:marRight w:val="0"/>
      <w:marTop w:val="0"/>
      <w:marBottom w:val="0"/>
      <w:divBdr>
        <w:top w:val="none" w:sz="0" w:space="0" w:color="auto"/>
        <w:left w:val="none" w:sz="0" w:space="0" w:color="auto"/>
        <w:bottom w:val="none" w:sz="0" w:space="0" w:color="auto"/>
        <w:right w:val="none" w:sz="0" w:space="0" w:color="auto"/>
      </w:divBdr>
      <w:divsChild>
        <w:div w:id="1030642360">
          <w:marLeft w:val="0"/>
          <w:marRight w:val="0"/>
          <w:marTop w:val="0"/>
          <w:marBottom w:val="240"/>
          <w:divBdr>
            <w:top w:val="none" w:sz="0" w:space="0" w:color="auto"/>
            <w:left w:val="none" w:sz="0" w:space="0" w:color="auto"/>
            <w:bottom w:val="none" w:sz="0" w:space="0" w:color="auto"/>
            <w:right w:val="none" w:sz="0" w:space="0" w:color="auto"/>
          </w:divBdr>
        </w:div>
        <w:div w:id="1567180132">
          <w:marLeft w:val="0"/>
          <w:marRight w:val="0"/>
          <w:marTop w:val="0"/>
          <w:marBottom w:val="240"/>
          <w:divBdr>
            <w:top w:val="none" w:sz="0" w:space="0" w:color="auto"/>
            <w:left w:val="none" w:sz="0" w:space="0" w:color="auto"/>
            <w:bottom w:val="none" w:sz="0" w:space="0" w:color="auto"/>
            <w:right w:val="none" w:sz="0" w:space="0" w:color="auto"/>
          </w:divBdr>
        </w:div>
      </w:divsChild>
    </w:div>
    <w:div w:id="664358409">
      <w:bodyDiv w:val="1"/>
      <w:marLeft w:val="0"/>
      <w:marRight w:val="0"/>
      <w:marTop w:val="0"/>
      <w:marBottom w:val="0"/>
      <w:divBdr>
        <w:top w:val="none" w:sz="0" w:space="0" w:color="auto"/>
        <w:left w:val="none" w:sz="0" w:space="0" w:color="auto"/>
        <w:bottom w:val="none" w:sz="0" w:space="0" w:color="auto"/>
        <w:right w:val="none" w:sz="0" w:space="0" w:color="auto"/>
      </w:divBdr>
    </w:div>
    <w:div w:id="996883752">
      <w:bodyDiv w:val="1"/>
      <w:marLeft w:val="0"/>
      <w:marRight w:val="0"/>
      <w:marTop w:val="0"/>
      <w:marBottom w:val="0"/>
      <w:divBdr>
        <w:top w:val="none" w:sz="0" w:space="0" w:color="auto"/>
        <w:left w:val="none" w:sz="0" w:space="0" w:color="auto"/>
        <w:bottom w:val="none" w:sz="0" w:space="0" w:color="auto"/>
        <w:right w:val="none" w:sz="0" w:space="0" w:color="auto"/>
      </w:divBdr>
      <w:divsChild>
        <w:div w:id="827476611">
          <w:marLeft w:val="0"/>
          <w:marRight w:val="0"/>
          <w:marTop w:val="0"/>
          <w:marBottom w:val="0"/>
          <w:divBdr>
            <w:top w:val="none" w:sz="0" w:space="0" w:color="auto"/>
            <w:left w:val="none" w:sz="0" w:space="0" w:color="auto"/>
            <w:bottom w:val="none" w:sz="0" w:space="0" w:color="auto"/>
            <w:right w:val="none" w:sz="0" w:space="0" w:color="auto"/>
          </w:divBdr>
        </w:div>
        <w:div w:id="702705103">
          <w:marLeft w:val="0"/>
          <w:marRight w:val="0"/>
          <w:marTop w:val="0"/>
          <w:marBottom w:val="0"/>
          <w:divBdr>
            <w:top w:val="none" w:sz="0" w:space="0" w:color="auto"/>
            <w:left w:val="none" w:sz="0" w:space="0" w:color="auto"/>
            <w:bottom w:val="none" w:sz="0" w:space="0" w:color="auto"/>
            <w:right w:val="none" w:sz="0" w:space="0" w:color="auto"/>
          </w:divBdr>
        </w:div>
      </w:divsChild>
    </w:div>
    <w:div w:id="1250314201">
      <w:bodyDiv w:val="1"/>
      <w:marLeft w:val="0"/>
      <w:marRight w:val="0"/>
      <w:marTop w:val="0"/>
      <w:marBottom w:val="0"/>
      <w:divBdr>
        <w:top w:val="none" w:sz="0" w:space="0" w:color="auto"/>
        <w:left w:val="none" w:sz="0" w:space="0" w:color="auto"/>
        <w:bottom w:val="none" w:sz="0" w:space="0" w:color="auto"/>
        <w:right w:val="none" w:sz="0" w:space="0" w:color="auto"/>
      </w:divBdr>
    </w:div>
    <w:div w:id="1254826103">
      <w:bodyDiv w:val="1"/>
      <w:marLeft w:val="0"/>
      <w:marRight w:val="0"/>
      <w:marTop w:val="0"/>
      <w:marBottom w:val="0"/>
      <w:divBdr>
        <w:top w:val="none" w:sz="0" w:space="0" w:color="auto"/>
        <w:left w:val="none" w:sz="0" w:space="0" w:color="auto"/>
        <w:bottom w:val="none" w:sz="0" w:space="0" w:color="auto"/>
        <w:right w:val="none" w:sz="0" w:space="0" w:color="auto"/>
      </w:divBdr>
      <w:divsChild>
        <w:div w:id="1851722240">
          <w:marLeft w:val="0"/>
          <w:marRight w:val="0"/>
          <w:marTop w:val="0"/>
          <w:marBottom w:val="240"/>
          <w:divBdr>
            <w:top w:val="none" w:sz="0" w:space="0" w:color="auto"/>
            <w:left w:val="none" w:sz="0" w:space="0" w:color="auto"/>
            <w:bottom w:val="none" w:sz="0" w:space="0" w:color="auto"/>
            <w:right w:val="none" w:sz="0" w:space="0" w:color="auto"/>
          </w:divBdr>
        </w:div>
        <w:div w:id="848452160">
          <w:marLeft w:val="0"/>
          <w:marRight w:val="0"/>
          <w:marTop w:val="0"/>
          <w:marBottom w:val="240"/>
          <w:divBdr>
            <w:top w:val="none" w:sz="0" w:space="0" w:color="auto"/>
            <w:left w:val="none" w:sz="0" w:space="0" w:color="auto"/>
            <w:bottom w:val="none" w:sz="0" w:space="0" w:color="auto"/>
            <w:right w:val="none" w:sz="0" w:space="0" w:color="auto"/>
          </w:divBdr>
        </w:div>
        <w:div w:id="1754542247">
          <w:marLeft w:val="0"/>
          <w:marRight w:val="0"/>
          <w:marTop w:val="0"/>
          <w:marBottom w:val="240"/>
          <w:divBdr>
            <w:top w:val="none" w:sz="0" w:space="0" w:color="auto"/>
            <w:left w:val="none" w:sz="0" w:space="0" w:color="auto"/>
            <w:bottom w:val="none" w:sz="0" w:space="0" w:color="auto"/>
            <w:right w:val="none" w:sz="0" w:space="0" w:color="auto"/>
          </w:divBdr>
        </w:div>
        <w:div w:id="275210643">
          <w:marLeft w:val="0"/>
          <w:marRight w:val="0"/>
          <w:marTop w:val="0"/>
          <w:marBottom w:val="240"/>
          <w:divBdr>
            <w:top w:val="none" w:sz="0" w:space="0" w:color="auto"/>
            <w:left w:val="none" w:sz="0" w:space="0" w:color="auto"/>
            <w:bottom w:val="none" w:sz="0" w:space="0" w:color="auto"/>
            <w:right w:val="none" w:sz="0" w:space="0" w:color="auto"/>
          </w:divBdr>
        </w:div>
        <w:div w:id="1893270637">
          <w:marLeft w:val="0"/>
          <w:marRight w:val="0"/>
          <w:marTop w:val="0"/>
          <w:marBottom w:val="240"/>
          <w:divBdr>
            <w:top w:val="none" w:sz="0" w:space="0" w:color="auto"/>
            <w:left w:val="none" w:sz="0" w:space="0" w:color="auto"/>
            <w:bottom w:val="none" w:sz="0" w:space="0" w:color="auto"/>
            <w:right w:val="none" w:sz="0" w:space="0" w:color="auto"/>
          </w:divBdr>
        </w:div>
        <w:div w:id="1458059734">
          <w:marLeft w:val="0"/>
          <w:marRight w:val="0"/>
          <w:marTop w:val="0"/>
          <w:marBottom w:val="240"/>
          <w:divBdr>
            <w:top w:val="none" w:sz="0" w:space="0" w:color="auto"/>
            <w:left w:val="none" w:sz="0" w:space="0" w:color="auto"/>
            <w:bottom w:val="none" w:sz="0" w:space="0" w:color="auto"/>
            <w:right w:val="none" w:sz="0" w:space="0" w:color="auto"/>
          </w:divBdr>
        </w:div>
        <w:div w:id="1886478365">
          <w:marLeft w:val="0"/>
          <w:marRight w:val="0"/>
          <w:marTop w:val="0"/>
          <w:marBottom w:val="240"/>
          <w:divBdr>
            <w:top w:val="none" w:sz="0" w:space="0" w:color="auto"/>
            <w:left w:val="none" w:sz="0" w:space="0" w:color="auto"/>
            <w:bottom w:val="none" w:sz="0" w:space="0" w:color="auto"/>
            <w:right w:val="none" w:sz="0" w:space="0" w:color="auto"/>
          </w:divBdr>
        </w:div>
        <w:div w:id="10684769">
          <w:marLeft w:val="0"/>
          <w:marRight w:val="0"/>
          <w:marTop w:val="0"/>
          <w:marBottom w:val="240"/>
          <w:divBdr>
            <w:top w:val="none" w:sz="0" w:space="0" w:color="auto"/>
            <w:left w:val="none" w:sz="0" w:space="0" w:color="auto"/>
            <w:bottom w:val="none" w:sz="0" w:space="0" w:color="auto"/>
            <w:right w:val="none" w:sz="0" w:space="0" w:color="auto"/>
          </w:divBdr>
          <w:divsChild>
            <w:div w:id="1511869757">
              <w:marLeft w:val="0"/>
              <w:marRight w:val="0"/>
              <w:marTop w:val="0"/>
              <w:marBottom w:val="0"/>
              <w:divBdr>
                <w:top w:val="none" w:sz="0" w:space="0" w:color="auto"/>
                <w:left w:val="none" w:sz="0" w:space="0" w:color="auto"/>
                <w:bottom w:val="none" w:sz="0" w:space="0" w:color="auto"/>
                <w:right w:val="none" w:sz="0" w:space="0" w:color="auto"/>
              </w:divBdr>
            </w:div>
            <w:div w:id="1065759381">
              <w:marLeft w:val="0"/>
              <w:marRight w:val="0"/>
              <w:marTop w:val="0"/>
              <w:marBottom w:val="0"/>
              <w:divBdr>
                <w:top w:val="none" w:sz="0" w:space="0" w:color="auto"/>
                <w:left w:val="none" w:sz="0" w:space="0" w:color="auto"/>
                <w:bottom w:val="none" w:sz="0" w:space="0" w:color="auto"/>
                <w:right w:val="none" w:sz="0" w:space="0" w:color="auto"/>
              </w:divBdr>
            </w:div>
            <w:div w:id="658314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290869">
      <w:bodyDiv w:val="1"/>
      <w:marLeft w:val="0"/>
      <w:marRight w:val="0"/>
      <w:marTop w:val="0"/>
      <w:marBottom w:val="0"/>
      <w:divBdr>
        <w:top w:val="none" w:sz="0" w:space="0" w:color="auto"/>
        <w:left w:val="none" w:sz="0" w:space="0" w:color="auto"/>
        <w:bottom w:val="none" w:sz="0" w:space="0" w:color="auto"/>
        <w:right w:val="none" w:sz="0" w:space="0" w:color="auto"/>
      </w:divBdr>
    </w:div>
    <w:div w:id="1409620497">
      <w:bodyDiv w:val="1"/>
      <w:marLeft w:val="0"/>
      <w:marRight w:val="0"/>
      <w:marTop w:val="0"/>
      <w:marBottom w:val="0"/>
      <w:divBdr>
        <w:top w:val="none" w:sz="0" w:space="0" w:color="auto"/>
        <w:left w:val="none" w:sz="0" w:space="0" w:color="auto"/>
        <w:bottom w:val="none" w:sz="0" w:space="0" w:color="auto"/>
        <w:right w:val="none" w:sz="0" w:space="0" w:color="auto"/>
      </w:divBdr>
    </w:div>
    <w:div w:id="1447769711">
      <w:bodyDiv w:val="1"/>
      <w:marLeft w:val="0"/>
      <w:marRight w:val="0"/>
      <w:marTop w:val="0"/>
      <w:marBottom w:val="0"/>
      <w:divBdr>
        <w:top w:val="none" w:sz="0" w:space="0" w:color="auto"/>
        <w:left w:val="none" w:sz="0" w:space="0" w:color="auto"/>
        <w:bottom w:val="none" w:sz="0" w:space="0" w:color="auto"/>
        <w:right w:val="none" w:sz="0" w:space="0" w:color="auto"/>
      </w:divBdr>
    </w:div>
    <w:div w:id="1494642885">
      <w:bodyDiv w:val="1"/>
      <w:marLeft w:val="0"/>
      <w:marRight w:val="0"/>
      <w:marTop w:val="0"/>
      <w:marBottom w:val="0"/>
      <w:divBdr>
        <w:top w:val="none" w:sz="0" w:space="0" w:color="auto"/>
        <w:left w:val="none" w:sz="0" w:space="0" w:color="auto"/>
        <w:bottom w:val="none" w:sz="0" w:space="0" w:color="auto"/>
        <w:right w:val="none" w:sz="0" w:space="0" w:color="auto"/>
      </w:divBdr>
    </w:div>
    <w:div w:id="1552958031">
      <w:bodyDiv w:val="1"/>
      <w:marLeft w:val="0"/>
      <w:marRight w:val="0"/>
      <w:marTop w:val="0"/>
      <w:marBottom w:val="0"/>
      <w:divBdr>
        <w:top w:val="none" w:sz="0" w:space="0" w:color="auto"/>
        <w:left w:val="none" w:sz="0" w:space="0" w:color="auto"/>
        <w:bottom w:val="none" w:sz="0" w:space="0" w:color="auto"/>
        <w:right w:val="none" w:sz="0" w:space="0" w:color="auto"/>
      </w:divBdr>
    </w:div>
    <w:div w:id="1697385140">
      <w:bodyDiv w:val="1"/>
      <w:marLeft w:val="0"/>
      <w:marRight w:val="0"/>
      <w:marTop w:val="0"/>
      <w:marBottom w:val="0"/>
      <w:divBdr>
        <w:top w:val="none" w:sz="0" w:space="0" w:color="auto"/>
        <w:left w:val="none" w:sz="0" w:space="0" w:color="auto"/>
        <w:bottom w:val="none" w:sz="0" w:space="0" w:color="auto"/>
        <w:right w:val="none" w:sz="0" w:space="0" w:color="auto"/>
      </w:divBdr>
    </w:div>
    <w:div w:id="1730152577">
      <w:bodyDiv w:val="1"/>
      <w:marLeft w:val="0"/>
      <w:marRight w:val="0"/>
      <w:marTop w:val="0"/>
      <w:marBottom w:val="0"/>
      <w:divBdr>
        <w:top w:val="none" w:sz="0" w:space="0" w:color="auto"/>
        <w:left w:val="none" w:sz="0" w:space="0" w:color="auto"/>
        <w:bottom w:val="none" w:sz="0" w:space="0" w:color="auto"/>
        <w:right w:val="none" w:sz="0" w:space="0" w:color="auto"/>
      </w:divBdr>
    </w:div>
    <w:div w:id="2060323370">
      <w:bodyDiv w:val="1"/>
      <w:marLeft w:val="0"/>
      <w:marRight w:val="0"/>
      <w:marTop w:val="0"/>
      <w:marBottom w:val="0"/>
      <w:divBdr>
        <w:top w:val="none" w:sz="0" w:space="0" w:color="auto"/>
        <w:left w:val="none" w:sz="0" w:space="0" w:color="auto"/>
        <w:bottom w:val="none" w:sz="0" w:space="0" w:color="auto"/>
        <w:right w:val="none" w:sz="0" w:space="0" w:color="auto"/>
      </w:divBdr>
      <w:divsChild>
        <w:div w:id="785851699">
          <w:marLeft w:val="0"/>
          <w:marRight w:val="0"/>
          <w:marTop w:val="0"/>
          <w:marBottom w:val="240"/>
          <w:divBdr>
            <w:top w:val="none" w:sz="0" w:space="0" w:color="auto"/>
            <w:left w:val="none" w:sz="0" w:space="0" w:color="auto"/>
            <w:bottom w:val="none" w:sz="0" w:space="0" w:color="auto"/>
            <w:right w:val="none" w:sz="0" w:space="0" w:color="auto"/>
          </w:divBdr>
        </w:div>
        <w:div w:id="987635933">
          <w:marLeft w:val="0"/>
          <w:marRight w:val="0"/>
          <w:marTop w:val="0"/>
          <w:marBottom w:val="240"/>
          <w:divBdr>
            <w:top w:val="none" w:sz="0" w:space="0" w:color="auto"/>
            <w:left w:val="none" w:sz="0" w:space="0" w:color="auto"/>
            <w:bottom w:val="none" w:sz="0" w:space="0" w:color="auto"/>
            <w:right w:val="none" w:sz="0" w:space="0" w:color="auto"/>
          </w:divBdr>
        </w:div>
        <w:div w:id="1398550646">
          <w:marLeft w:val="0"/>
          <w:marRight w:val="0"/>
          <w:marTop w:val="0"/>
          <w:marBottom w:val="240"/>
          <w:divBdr>
            <w:top w:val="none" w:sz="0" w:space="0" w:color="auto"/>
            <w:left w:val="none" w:sz="0" w:space="0" w:color="auto"/>
            <w:bottom w:val="none" w:sz="0" w:space="0" w:color="auto"/>
            <w:right w:val="none" w:sz="0" w:space="0" w:color="auto"/>
          </w:divBdr>
        </w:div>
        <w:div w:id="1033841373">
          <w:marLeft w:val="0"/>
          <w:marRight w:val="0"/>
          <w:marTop w:val="0"/>
          <w:marBottom w:val="240"/>
          <w:divBdr>
            <w:top w:val="none" w:sz="0" w:space="0" w:color="auto"/>
            <w:left w:val="none" w:sz="0" w:space="0" w:color="auto"/>
            <w:bottom w:val="none" w:sz="0" w:space="0" w:color="auto"/>
            <w:right w:val="none" w:sz="0" w:space="0" w:color="auto"/>
          </w:divBdr>
        </w:div>
        <w:div w:id="1835686909">
          <w:marLeft w:val="0"/>
          <w:marRight w:val="0"/>
          <w:marTop w:val="0"/>
          <w:marBottom w:val="240"/>
          <w:divBdr>
            <w:top w:val="none" w:sz="0" w:space="0" w:color="auto"/>
            <w:left w:val="none" w:sz="0" w:space="0" w:color="auto"/>
            <w:bottom w:val="none" w:sz="0" w:space="0" w:color="auto"/>
            <w:right w:val="none" w:sz="0" w:space="0" w:color="auto"/>
          </w:divBdr>
        </w:div>
        <w:div w:id="213516476">
          <w:marLeft w:val="0"/>
          <w:marRight w:val="0"/>
          <w:marTop w:val="0"/>
          <w:marBottom w:val="240"/>
          <w:divBdr>
            <w:top w:val="none" w:sz="0" w:space="0" w:color="auto"/>
            <w:left w:val="none" w:sz="0" w:space="0" w:color="auto"/>
            <w:bottom w:val="none" w:sz="0" w:space="0" w:color="auto"/>
            <w:right w:val="none" w:sz="0" w:space="0" w:color="auto"/>
          </w:divBdr>
        </w:div>
        <w:div w:id="1043483909">
          <w:marLeft w:val="0"/>
          <w:marRight w:val="0"/>
          <w:marTop w:val="0"/>
          <w:marBottom w:val="240"/>
          <w:divBdr>
            <w:top w:val="none" w:sz="0" w:space="0" w:color="auto"/>
            <w:left w:val="none" w:sz="0" w:space="0" w:color="auto"/>
            <w:bottom w:val="none" w:sz="0" w:space="0" w:color="auto"/>
            <w:right w:val="none" w:sz="0" w:space="0" w:color="auto"/>
          </w:divBdr>
        </w:div>
        <w:div w:id="1707177955">
          <w:marLeft w:val="0"/>
          <w:marRight w:val="0"/>
          <w:marTop w:val="0"/>
          <w:marBottom w:val="240"/>
          <w:divBdr>
            <w:top w:val="none" w:sz="0" w:space="0" w:color="auto"/>
            <w:left w:val="none" w:sz="0" w:space="0" w:color="auto"/>
            <w:bottom w:val="none" w:sz="0" w:space="0" w:color="auto"/>
            <w:right w:val="none" w:sz="0" w:space="0" w:color="auto"/>
          </w:divBdr>
          <w:divsChild>
            <w:div w:id="1284189135">
              <w:marLeft w:val="0"/>
              <w:marRight w:val="0"/>
              <w:marTop w:val="0"/>
              <w:marBottom w:val="0"/>
              <w:divBdr>
                <w:top w:val="none" w:sz="0" w:space="0" w:color="auto"/>
                <w:left w:val="none" w:sz="0" w:space="0" w:color="auto"/>
                <w:bottom w:val="none" w:sz="0" w:space="0" w:color="auto"/>
                <w:right w:val="none" w:sz="0" w:space="0" w:color="auto"/>
              </w:divBdr>
            </w:div>
            <w:div w:id="1239751915">
              <w:marLeft w:val="0"/>
              <w:marRight w:val="0"/>
              <w:marTop w:val="0"/>
              <w:marBottom w:val="0"/>
              <w:divBdr>
                <w:top w:val="none" w:sz="0" w:space="0" w:color="auto"/>
                <w:left w:val="none" w:sz="0" w:space="0" w:color="auto"/>
                <w:bottom w:val="none" w:sz="0" w:space="0" w:color="auto"/>
                <w:right w:val="none" w:sz="0" w:space="0" w:color="auto"/>
              </w:divBdr>
            </w:div>
            <w:div w:id="207954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E5E67073-602B-48A3-9BCB-4B974C05D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1</Pages>
  <Words>6483</Words>
  <Characters>36958</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ET Alice</dc:creator>
  <cp:keywords/>
  <dc:description/>
  <cp:lastModifiedBy>Alice Street</cp:lastModifiedBy>
  <cp:revision>4</cp:revision>
  <cp:lastPrinted>2022-01-26T15:30:00Z</cp:lastPrinted>
  <dcterms:created xsi:type="dcterms:W3CDTF">2022-09-09T11:53:00Z</dcterms:created>
  <dcterms:modified xsi:type="dcterms:W3CDTF">2022-09-29T19:36:00Z</dcterms:modified>
</cp:coreProperties>
</file>